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3A786" w14:textId="61B788E7" w:rsidR="004B2368" w:rsidRPr="004B2368" w:rsidRDefault="004B2368">
      <w:pPr>
        <w:rPr>
          <w:rFonts w:ascii="Times New Roman" w:hAnsi="Times New Roman" w:cs="Times New Roman"/>
          <w:b/>
          <w:bCs/>
        </w:rPr>
      </w:pPr>
      <w:r w:rsidRPr="004B2368">
        <w:rPr>
          <w:rFonts w:ascii="Times New Roman" w:hAnsi="Times New Roman" w:cs="Times New Roman" w:hint="eastAsia"/>
          <w:b/>
          <w:bCs/>
        </w:rPr>
        <w:t>S</w:t>
      </w:r>
      <w:r w:rsidRPr="004B2368">
        <w:rPr>
          <w:rFonts w:ascii="Times New Roman" w:hAnsi="Times New Roman" w:cs="Times New Roman"/>
          <w:b/>
          <w:bCs/>
        </w:rPr>
        <w:t>upplementary Materials</w:t>
      </w:r>
    </w:p>
    <w:p w14:paraId="53F16676" w14:textId="77777777" w:rsidR="004B2368" w:rsidRDefault="004B2368">
      <w:pPr>
        <w:rPr>
          <w:rFonts w:ascii="Times New Roman" w:hAnsi="Times New Roman" w:cs="Times New Roman"/>
        </w:rPr>
      </w:pPr>
    </w:p>
    <w:p w14:paraId="2552EC33" w14:textId="304169D0" w:rsidR="003E5F6A" w:rsidRPr="00EC2F28" w:rsidRDefault="00115C86">
      <w:pPr>
        <w:rPr>
          <w:rFonts w:ascii="Times New Roman" w:hAnsi="Times New Roman" w:cs="Times New Roman"/>
        </w:rPr>
      </w:pPr>
      <w:r w:rsidRPr="00EC2F28">
        <w:rPr>
          <w:rFonts w:ascii="Times New Roman" w:hAnsi="Times New Roman" w:cs="Times New Roman"/>
        </w:rPr>
        <w:t xml:space="preserve">Table </w:t>
      </w:r>
      <w:r w:rsidR="00445ED6" w:rsidRPr="00EC2F28">
        <w:rPr>
          <w:rFonts w:ascii="Times New Roman" w:hAnsi="Times New Roman" w:cs="Times New Roman"/>
        </w:rPr>
        <w:t>S</w:t>
      </w:r>
      <w:r w:rsidRPr="00EC2F28">
        <w:rPr>
          <w:rFonts w:ascii="Times New Roman" w:hAnsi="Times New Roman" w:cs="Times New Roman"/>
        </w:rPr>
        <w:t xml:space="preserve">1. </w:t>
      </w:r>
      <w:r w:rsidR="00211A5D" w:rsidRPr="00EC2F28">
        <w:rPr>
          <w:rFonts w:ascii="Times New Roman" w:hAnsi="Times New Roman" w:cs="Times New Roman"/>
        </w:rPr>
        <w:t xml:space="preserve">Baseline characteristics of progressed </w:t>
      </w:r>
      <w:r w:rsidR="00C25E1C">
        <w:rPr>
          <w:rFonts w:ascii="Times New Roman" w:hAnsi="Times New Roman" w:cs="Times New Roman"/>
        </w:rPr>
        <w:t>T2</w:t>
      </w:r>
      <w:r w:rsidR="00211A5D" w:rsidRPr="00EC2F28">
        <w:rPr>
          <w:rFonts w:ascii="Times New Roman" w:hAnsi="Times New Roman" w:cs="Times New Roman"/>
        </w:rPr>
        <w:t xml:space="preserve">DM patients receiving DPP4i+insulin and SGLT2i+insulin vs </w:t>
      </w:r>
      <w:proofErr w:type="spellStart"/>
      <w:r w:rsidR="00211A5D" w:rsidRPr="00EC2F28">
        <w:rPr>
          <w:rFonts w:ascii="Times New Roman" w:hAnsi="Times New Roman" w:cs="Times New Roman"/>
        </w:rPr>
        <w:t>metformin+insulin</w:t>
      </w:r>
      <w:proofErr w:type="spellEnd"/>
      <w:r w:rsidR="00211A5D" w:rsidRPr="00EC2F28">
        <w:rPr>
          <w:rFonts w:ascii="Times New Roman" w:hAnsi="Times New Roman" w:cs="Times New Roman"/>
        </w:rPr>
        <w:t xml:space="preserve"> </w:t>
      </w:r>
      <w:r w:rsidR="00065BCE">
        <w:rPr>
          <w:rFonts w:ascii="Times New Roman" w:hAnsi="Times New Roman" w:cs="Times New Roman"/>
        </w:rPr>
        <w:t xml:space="preserve">combination therapy </w:t>
      </w:r>
      <w:r w:rsidR="00211A5D" w:rsidRPr="00EC2F28">
        <w:rPr>
          <w:rFonts w:ascii="Times New Roman" w:hAnsi="Times New Roman" w:cs="Times New Roman"/>
        </w:rPr>
        <w:t>each</w:t>
      </w:r>
      <w:r w:rsidR="00602072">
        <w:rPr>
          <w:rFonts w:ascii="Times New Roman" w:hAnsi="Times New Roman" w:cs="Times New Roman"/>
        </w:rPr>
        <w:t xml:space="preserve"> (</w:t>
      </w:r>
      <w:r w:rsidR="004965D0">
        <w:rPr>
          <w:rFonts w:ascii="Times New Roman" w:hAnsi="Times New Roman" w:cs="Times New Roman"/>
        </w:rPr>
        <w:t>p</w:t>
      </w:r>
      <w:r w:rsidR="00602072">
        <w:rPr>
          <w:rFonts w:ascii="Times New Roman" w:hAnsi="Times New Roman" w:cs="Times New Roman"/>
        </w:rPr>
        <w:t>rior to PS-</w:t>
      </w:r>
      <w:r w:rsidR="005410DA" w:rsidRPr="00EC2F28">
        <w:rPr>
          <w:rFonts w:ascii="Times New Roman" w:hAnsi="Times New Roman" w:cs="Times New Roman"/>
        </w:rPr>
        <w:t>matching)</w:t>
      </w:r>
    </w:p>
    <w:tbl>
      <w:tblPr>
        <w:tblStyle w:val="a3"/>
        <w:tblW w:w="12895" w:type="dxa"/>
        <w:tblLook w:val="04A0" w:firstRow="1" w:lastRow="0" w:firstColumn="1" w:lastColumn="0" w:noHBand="0" w:noVBand="1"/>
      </w:tblPr>
      <w:tblGrid>
        <w:gridCol w:w="3397"/>
        <w:gridCol w:w="2374"/>
        <w:gridCol w:w="2375"/>
        <w:gridCol w:w="2374"/>
        <w:gridCol w:w="2375"/>
      </w:tblGrid>
      <w:tr w:rsidR="00271036" w:rsidRPr="00EC2F28" w14:paraId="67283466" w14:textId="77777777" w:rsidTr="00D31013">
        <w:trPr>
          <w:trHeight w:val="825"/>
        </w:trPr>
        <w:tc>
          <w:tcPr>
            <w:tcW w:w="3397" w:type="dxa"/>
          </w:tcPr>
          <w:p w14:paraId="793C1C8B" w14:textId="77777777" w:rsidR="00271036" w:rsidRPr="00EC2F28" w:rsidRDefault="00271036" w:rsidP="009D41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</w:tcPr>
          <w:p w14:paraId="121FED4C" w14:textId="6E112C01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DPP4i + Insulin</w:t>
            </w:r>
          </w:p>
          <w:p w14:paraId="6DDF2631" w14:textId="1A42D184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C2F28">
              <w:rPr>
                <w:rFonts w:ascii="Times New Roman" w:hAnsi="Times New Roman" w:cs="Times New Roman"/>
              </w:rPr>
              <w:t>n = 2,0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5" w:type="dxa"/>
          </w:tcPr>
          <w:p w14:paraId="24C91EBD" w14:textId="73D7AD84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Metformin + Insulin</w:t>
            </w:r>
          </w:p>
          <w:p w14:paraId="52ACF2BB" w14:textId="273A384E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C2F28">
              <w:rPr>
                <w:rFonts w:ascii="Times New Roman" w:hAnsi="Times New Roman" w:cs="Times New Roman"/>
              </w:rPr>
              <w:t>n = 7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2F4131BC" w14:textId="23D21083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SGLT2i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F28">
              <w:rPr>
                <w:rFonts w:ascii="Times New Roman" w:hAnsi="Times New Roman" w:cs="Times New Roman"/>
              </w:rPr>
              <w:t>Insulin</w:t>
            </w:r>
          </w:p>
          <w:p w14:paraId="731DC220" w14:textId="14E6184D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C2F28">
              <w:rPr>
                <w:rFonts w:ascii="Times New Roman" w:hAnsi="Times New Roman" w:cs="Times New Roman"/>
              </w:rPr>
              <w:t>n = 3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5" w:type="dxa"/>
          </w:tcPr>
          <w:p w14:paraId="57AD34BE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Metformin + Insulin</w:t>
            </w:r>
          </w:p>
          <w:p w14:paraId="2ACD4540" w14:textId="72F89B28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C2F28">
              <w:rPr>
                <w:rFonts w:ascii="Times New Roman" w:hAnsi="Times New Roman" w:cs="Times New Roman"/>
              </w:rPr>
              <w:t>n = 74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71036" w:rsidRPr="00EC2F28" w14:paraId="2E0FCBF5" w14:textId="77777777" w:rsidTr="00D31013">
        <w:trPr>
          <w:trHeight w:val="386"/>
        </w:trPr>
        <w:tc>
          <w:tcPr>
            <w:tcW w:w="3397" w:type="dxa"/>
          </w:tcPr>
          <w:p w14:paraId="0C6F1CDA" w14:textId="77777777" w:rsidR="00271036" w:rsidRPr="00EC2F28" w:rsidRDefault="00271036" w:rsidP="009D41F3">
            <w:pPr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374" w:type="dxa"/>
          </w:tcPr>
          <w:p w14:paraId="1DB28AF9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658A39A3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4FF591C5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1AE6169A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036" w:rsidRPr="00EC2F28" w14:paraId="4C629847" w14:textId="77777777" w:rsidTr="00D31013">
        <w:trPr>
          <w:trHeight w:val="264"/>
        </w:trPr>
        <w:tc>
          <w:tcPr>
            <w:tcW w:w="3397" w:type="dxa"/>
          </w:tcPr>
          <w:p w14:paraId="2F1051A4" w14:textId="3ECA0054" w:rsidR="00271036" w:rsidRPr="00EC2F28" w:rsidRDefault="00271036" w:rsidP="009D41F3">
            <w:pPr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20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EC2F28">
              <w:rPr>
                <w:rFonts w:ascii="Times New Roman" w:hAnsi="Times New Roman" w:cs="Times New Roman"/>
              </w:rPr>
              <w:t>&lt;65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374" w:type="dxa"/>
          </w:tcPr>
          <w:p w14:paraId="2018E00A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684 (32.7)</w:t>
            </w:r>
          </w:p>
        </w:tc>
        <w:tc>
          <w:tcPr>
            <w:tcW w:w="2375" w:type="dxa"/>
          </w:tcPr>
          <w:p w14:paraId="7557A2D7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68 (35.8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62D996E5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84 (57.0)</w:t>
            </w:r>
          </w:p>
        </w:tc>
        <w:tc>
          <w:tcPr>
            <w:tcW w:w="2375" w:type="dxa"/>
          </w:tcPr>
          <w:p w14:paraId="507EC5BA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68 (35.8)</w:t>
            </w:r>
          </w:p>
        </w:tc>
      </w:tr>
      <w:tr w:rsidR="00271036" w:rsidRPr="00EC2F28" w14:paraId="6667E648" w14:textId="77777777" w:rsidTr="00D31013">
        <w:trPr>
          <w:trHeight w:val="274"/>
        </w:trPr>
        <w:tc>
          <w:tcPr>
            <w:tcW w:w="3397" w:type="dxa"/>
          </w:tcPr>
          <w:p w14:paraId="7D78C66A" w14:textId="34C56652" w:rsidR="00271036" w:rsidRPr="00EC2F28" w:rsidRDefault="00271036" w:rsidP="009D41F3">
            <w:pPr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6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EC2F28">
              <w:rPr>
                <w:rFonts w:ascii="Times New Roman" w:hAnsi="Times New Roman" w:cs="Times New Roman"/>
              </w:rPr>
              <w:t>&lt;80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374" w:type="dxa"/>
          </w:tcPr>
          <w:p w14:paraId="1D60BC8F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933 (44.6)</w:t>
            </w:r>
          </w:p>
        </w:tc>
        <w:tc>
          <w:tcPr>
            <w:tcW w:w="2375" w:type="dxa"/>
          </w:tcPr>
          <w:p w14:paraId="232E6AB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45 (46.1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7F7E0C63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22 (37.8)</w:t>
            </w:r>
          </w:p>
        </w:tc>
        <w:tc>
          <w:tcPr>
            <w:tcW w:w="2375" w:type="dxa"/>
          </w:tcPr>
          <w:p w14:paraId="21AE3F6E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45 (46.1)</w:t>
            </w:r>
          </w:p>
        </w:tc>
      </w:tr>
      <w:tr w:rsidR="00271036" w:rsidRPr="00EC2F28" w14:paraId="1603A374" w14:textId="77777777" w:rsidTr="00D31013">
        <w:trPr>
          <w:trHeight w:val="274"/>
        </w:trPr>
        <w:tc>
          <w:tcPr>
            <w:tcW w:w="3397" w:type="dxa"/>
          </w:tcPr>
          <w:p w14:paraId="3AFA4255" w14:textId="66A673F6" w:rsidR="00271036" w:rsidRPr="00EC2F28" w:rsidRDefault="00271036" w:rsidP="009D41F3">
            <w:pPr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</w:t>
            </w:r>
            <w:r w:rsidRPr="00F22E53">
              <w:rPr>
                <w:rFonts w:ascii="Times New Roman" w:hAnsi="Times New Roman" w:cs="Times New Roman"/>
              </w:rPr>
              <w:t>≥</w:t>
            </w:r>
            <w:r w:rsidRPr="00EC2F28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2374" w:type="dxa"/>
          </w:tcPr>
          <w:p w14:paraId="2DCF791E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476 (22. 7)</w:t>
            </w:r>
          </w:p>
        </w:tc>
        <w:tc>
          <w:tcPr>
            <w:tcW w:w="2375" w:type="dxa"/>
          </w:tcPr>
          <w:p w14:paraId="0B663D42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36 (18.2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3D0C1F53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7 (5.3)</w:t>
            </w:r>
          </w:p>
        </w:tc>
        <w:tc>
          <w:tcPr>
            <w:tcW w:w="2375" w:type="dxa"/>
          </w:tcPr>
          <w:p w14:paraId="151A7BC3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36 (18.2)</w:t>
            </w:r>
          </w:p>
        </w:tc>
      </w:tr>
      <w:tr w:rsidR="00271036" w:rsidRPr="00EC2F28" w14:paraId="490A419A" w14:textId="77777777" w:rsidTr="00D31013">
        <w:trPr>
          <w:trHeight w:val="274"/>
        </w:trPr>
        <w:tc>
          <w:tcPr>
            <w:tcW w:w="3397" w:type="dxa"/>
          </w:tcPr>
          <w:p w14:paraId="24A25DED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Sex</w:t>
            </w:r>
            <w:r w:rsidRPr="00EC2F2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374" w:type="dxa"/>
          </w:tcPr>
          <w:p w14:paraId="03FA1D33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2D3EE7AC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038AC3EF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7D8B4AAA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036" w:rsidRPr="00EC2F28" w14:paraId="64A6A50E" w14:textId="77777777" w:rsidTr="00D31013">
        <w:trPr>
          <w:trHeight w:val="274"/>
        </w:trPr>
        <w:tc>
          <w:tcPr>
            <w:tcW w:w="3397" w:type="dxa"/>
          </w:tcPr>
          <w:p w14:paraId="29839F17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374" w:type="dxa"/>
          </w:tcPr>
          <w:p w14:paraId="397B0FA5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,163 (55.6)</w:t>
            </w:r>
          </w:p>
        </w:tc>
        <w:tc>
          <w:tcPr>
            <w:tcW w:w="2375" w:type="dxa"/>
          </w:tcPr>
          <w:p w14:paraId="4114020F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427 (57.0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0B7378CC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55 (48.0)</w:t>
            </w:r>
          </w:p>
        </w:tc>
        <w:tc>
          <w:tcPr>
            <w:tcW w:w="2375" w:type="dxa"/>
          </w:tcPr>
          <w:p w14:paraId="67EDE0B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427 (57.0)</w:t>
            </w:r>
          </w:p>
        </w:tc>
      </w:tr>
      <w:tr w:rsidR="00271036" w:rsidRPr="00EC2F28" w14:paraId="5C91FD66" w14:textId="77777777" w:rsidTr="00D31013">
        <w:trPr>
          <w:trHeight w:val="274"/>
        </w:trPr>
        <w:tc>
          <w:tcPr>
            <w:tcW w:w="3397" w:type="dxa"/>
          </w:tcPr>
          <w:p w14:paraId="6816E80B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2374" w:type="dxa"/>
          </w:tcPr>
          <w:p w14:paraId="51D0E5A8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930 (44.4)</w:t>
            </w:r>
          </w:p>
        </w:tc>
        <w:tc>
          <w:tcPr>
            <w:tcW w:w="2375" w:type="dxa"/>
          </w:tcPr>
          <w:p w14:paraId="56073AF1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22 (43.0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6967037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68 (52.0)</w:t>
            </w:r>
          </w:p>
        </w:tc>
        <w:tc>
          <w:tcPr>
            <w:tcW w:w="2375" w:type="dxa"/>
          </w:tcPr>
          <w:p w14:paraId="2FFD636C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22 (43.0)</w:t>
            </w:r>
          </w:p>
        </w:tc>
      </w:tr>
      <w:tr w:rsidR="00271036" w:rsidRPr="00EC2F28" w14:paraId="053C9EFE" w14:textId="77777777" w:rsidTr="00D31013">
        <w:trPr>
          <w:trHeight w:val="274"/>
        </w:trPr>
        <w:tc>
          <w:tcPr>
            <w:tcW w:w="3397" w:type="dxa"/>
          </w:tcPr>
          <w:p w14:paraId="67B313C2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2374" w:type="dxa"/>
          </w:tcPr>
          <w:p w14:paraId="5C09F448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.2±2.5</w:t>
            </w:r>
          </w:p>
        </w:tc>
        <w:tc>
          <w:tcPr>
            <w:tcW w:w="2375" w:type="dxa"/>
          </w:tcPr>
          <w:p w14:paraId="04ED6333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.4±2.1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72627D66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.4±2.0</w:t>
            </w:r>
          </w:p>
        </w:tc>
        <w:tc>
          <w:tcPr>
            <w:tcW w:w="2375" w:type="dxa"/>
          </w:tcPr>
          <w:p w14:paraId="4771952F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.4±2.1</w:t>
            </w:r>
          </w:p>
        </w:tc>
      </w:tr>
      <w:tr w:rsidR="00271036" w:rsidRPr="00EC2F28" w14:paraId="3B41680F" w14:textId="77777777" w:rsidTr="00D31013">
        <w:trPr>
          <w:trHeight w:val="274"/>
        </w:trPr>
        <w:tc>
          <w:tcPr>
            <w:tcW w:w="3397" w:type="dxa"/>
          </w:tcPr>
          <w:p w14:paraId="01AC2243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≤1</w:t>
            </w:r>
          </w:p>
        </w:tc>
        <w:tc>
          <w:tcPr>
            <w:tcW w:w="2374" w:type="dxa"/>
          </w:tcPr>
          <w:p w14:paraId="43AB095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50 (26.3)</w:t>
            </w:r>
          </w:p>
        </w:tc>
        <w:tc>
          <w:tcPr>
            <w:tcW w:w="2375" w:type="dxa"/>
          </w:tcPr>
          <w:p w14:paraId="1392B790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88 (38.5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474CFBD8" w14:textId="2F164BCA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19 (36.</w:t>
            </w:r>
            <w:r>
              <w:rPr>
                <w:rFonts w:ascii="Times New Roman" w:hAnsi="Times New Roman" w:cs="Times New Roman"/>
              </w:rPr>
              <w:t>8</w:t>
            </w:r>
            <w:r w:rsidRPr="00EC2F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5" w:type="dxa"/>
          </w:tcPr>
          <w:p w14:paraId="6F6675B1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88 (38.5)</w:t>
            </w:r>
          </w:p>
        </w:tc>
      </w:tr>
      <w:tr w:rsidR="00271036" w:rsidRPr="00EC2F28" w14:paraId="28D83404" w14:textId="77777777" w:rsidTr="00D31013">
        <w:trPr>
          <w:trHeight w:val="274"/>
        </w:trPr>
        <w:tc>
          <w:tcPr>
            <w:tcW w:w="3397" w:type="dxa"/>
          </w:tcPr>
          <w:p w14:paraId="5741DED1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374" w:type="dxa"/>
          </w:tcPr>
          <w:p w14:paraId="150DC9D3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31 (15.8)</w:t>
            </w:r>
          </w:p>
        </w:tc>
        <w:tc>
          <w:tcPr>
            <w:tcW w:w="2375" w:type="dxa"/>
          </w:tcPr>
          <w:p w14:paraId="4D046B95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37 (18.3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42463EEF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61 (18.9)</w:t>
            </w:r>
          </w:p>
        </w:tc>
        <w:tc>
          <w:tcPr>
            <w:tcW w:w="2375" w:type="dxa"/>
          </w:tcPr>
          <w:p w14:paraId="1BE93E9A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37 (18.3)</w:t>
            </w:r>
          </w:p>
        </w:tc>
      </w:tr>
      <w:tr w:rsidR="00271036" w:rsidRPr="00EC2F28" w14:paraId="0EB849B5" w14:textId="77777777" w:rsidTr="00D31013">
        <w:trPr>
          <w:trHeight w:val="274"/>
        </w:trPr>
        <w:tc>
          <w:tcPr>
            <w:tcW w:w="3397" w:type="dxa"/>
          </w:tcPr>
          <w:p w14:paraId="095044A3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≥3</w:t>
            </w:r>
          </w:p>
        </w:tc>
        <w:tc>
          <w:tcPr>
            <w:tcW w:w="2374" w:type="dxa"/>
          </w:tcPr>
          <w:p w14:paraId="6765EA1E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,212 (57.9)</w:t>
            </w:r>
          </w:p>
        </w:tc>
        <w:tc>
          <w:tcPr>
            <w:tcW w:w="2375" w:type="dxa"/>
          </w:tcPr>
          <w:p w14:paraId="4BD376FC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24 (43.3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3279450D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43 (44.3)</w:t>
            </w:r>
          </w:p>
        </w:tc>
        <w:tc>
          <w:tcPr>
            <w:tcW w:w="2375" w:type="dxa"/>
          </w:tcPr>
          <w:p w14:paraId="715AC5B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24 (43.3)</w:t>
            </w:r>
          </w:p>
        </w:tc>
      </w:tr>
      <w:tr w:rsidR="00271036" w:rsidRPr="00EC2F28" w14:paraId="66EF4AF2" w14:textId="77777777" w:rsidTr="00D31013">
        <w:trPr>
          <w:trHeight w:val="274"/>
        </w:trPr>
        <w:tc>
          <w:tcPr>
            <w:tcW w:w="3397" w:type="dxa"/>
          </w:tcPr>
          <w:p w14:paraId="4EF06EEF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2374" w:type="dxa"/>
          </w:tcPr>
          <w:p w14:paraId="78DC99E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,691 (80.8)</w:t>
            </w:r>
          </w:p>
        </w:tc>
        <w:tc>
          <w:tcPr>
            <w:tcW w:w="2375" w:type="dxa"/>
          </w:tcPr>
          <w:p w14:paraId="4209B712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64 (75.3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4B4AFCAC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36 (73.1)</w:t>
            </w:r>
          </w:p>
        </w:tc>
        <w:tc>
          <w:tcPr>
            <w:tcW w:w="2375" w:type="dxa"/>
          </w:tcPr>
          <w:p w14:paraId="16CC2848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64 (75.3)</w:t>
            </w:r>
          </w:p>
        </w:tc>
      </w:tr>
      <w:tr w:rsidR="00271036" w:rsidRPr="00EC2F28" w14:paraId="42744F54" w14:textId="77777777" w:rsidTr="00D31013">
        <w:trPr>
          <w:trHeight w:val="274"/>
        </w:trPr>
        <w:tc>
          <w:tcPr>
            <w:tcW w:w="3397" w:type="dxa"/>
          </w:tcPr>
          <w:p w14:paraId="051B0647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DM with complications</w:t>
            </w:r>
          </w:p>
        </w:tc>
        <w:tc>
          <w:tcPr>
            <w:tcW w:w="2374" w:type="dxa"/>
          </w:tcPr>
          <w:p w14:paraId="78CC7588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,468 (70.1)</w:t>
            </w:r>
          </w:p>
        </w:tc>
        <w:tc>
          <w:tcPr>
            <w:tcW w:w="2375" w:type="dxa"/>
          </w:tcPr>
          <w:p w14:paraId="56C5D4E5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447 (59.7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598EF35E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03 (62.8)</w:t>
            </w:r>
          </w:p>
        </w:tc>
        <w:tc>
          <w:tcPr>
            <w:tcW w:w="2375" w:type="dxa"/>
          </w:tcPr>
          <w:p w14:paraId="5C1B33B0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447 (59.7)</w:t>
            </w:r>
          </w:p>
        </w:tc>
      </w:tr>
      <w:tr w:rsidR="00271036" w:rsidRPr="00EC2F28" w14:paraId="304BB95C" w14:textId="77777777" w:rsidTr="00D31013">
        <w:trPr>
          <w:trHeight w:val="274"/>
        </w:trPr>
        <w:tc>
          <w:tcPr>
            <w:tcW w:w="3397" w:type="dxa"/>
          </w:tcPr>
          <w:p w14:paraId="03142DA0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Chronic lower respiratory disease</w:t>
            </w:r>
          </w:p>
        </w:tc>
        <w:tc>
          <w:tcPr>
            <w:tcW w:w="2374" w:type="dxa"/>
          </w:tcPr>
          <w:p w14:paraId="3826FA03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833 (39.8)</w:t>
            </w:r>
          </w:p>
        </w:tc>
        <w:tc>
          <w:tcPr>
            <w:tcW w:w="2375" w:type="dxa"/>
          </w:tcPr>
          <w:p w14:paraId="4A522959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34 (31.2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6E6482D6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09 (33.7)</w:t>
            </w:r>
          </w:p>
        </w:tc>
        <w:tc>
          <w:tcPr>
            <w:tcW w:w="2375" w:type="dxa"/>
          </w:tcPr>
          <w:p w14:paraId="20FC4EDE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34 (31.2)</w:t>
            </w:r>
          </w:p>
        </w:tc>
      </w:tr>
      <w:tr w:rsidR="00271036" w:rsidRPr="00EC2F28" w14:paraId="24B5B92D" w14:textId="77777777" w:rsidTr="00D31013">
        <w:trPr>
          <w:trHeight w:val="274"/>
        </w:trPr>
        <w:tc>
          <w:tcPr>
            <w:tcW w:w="3397" w:type="dxa"/>
          </w:tcPr>
          <w:p w14:paraId="6412D304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2374" w:type="dxa"/>
          </w:tcPr>
          <w:p w14:paraId="41361D11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469 (22.4)</w:t>
            </w:r>
          </w:p>
        </w:tc>
        <w:tc>
          <w:tcPr>
            <w:tcW w:w="2375" w:type="dxa"/>
          </w:tcPr>
          <w:p w14:paraId="5405DC22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3 (7.1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0A9EEE92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8 (5.6)</w:t>
            </w:r>
          </w:p>
        </w:tc>
        <w:tc>
          <w:tcPr>
            <w:tcW w:w="2375" w:type="dxa"/>
          </w:tcPr>
          <w:p w14:paraId="0E3313A9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3 (7.1)</w:t>
            </w:r>
          </w:p>
        </w:tc>
      </w:tr>
      <w:tr w:rsidR="00271036" w:rsidRPr="00EC2F28" w14:paraId="3522A3DE" w14:textId="77777777" w:rsidTr="00D31013">
        <w:trPr>
          <w:trHeight w:val="274"/>
        </w:trPr>
        <w:tc>
          <w:tcPr>
            <w:tcW w:w="3397" w:type="dxa"/>
          </w:tcPr>
          <w:p w14:paraId="6604CEF7" w14:textId="7BD36DFD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2374" w:type="dxa"/>
          </w:tcPr>
          <w:p w14:paraId="6184C267" w14:textId="39A5FB5D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9/930 (</w:t>
            </w:r>
            <w:r>
              <w:rPr>
                <w:rFonts w:ascii="Times New Roman" w:hAnsi="Times New Roman" w:cs="Times New Roman"/>
              </w:rPr>
              <w:t>1.0</w:t>
            </w:r>
            <w:r w:rsidRPr="00EC2F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5" w:type="dxa"/>
          </w:tcPr>
          <w:p w14:paraId="3D22E01B" w14:textId="0D00BECE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/322 (1.6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506AD599" w14:textId="77D3EAD0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/168 (1.8)</w:t>
            </w:r>
          </w:p>
        </w:tc>
        <w:tc>
          <w:tcPr>
            <w:tcW w:w="2375" w:type="dxa"/>
          </w:tcPr>
          <w:p w14:paraId="2D913A1B" w14:textId="7F067FE0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/322 (1.6)</w:t>
            </w:r>
          </w:p>
        </w:tc>
      </w:tr>
      <w:tr w:rsidR="00271036" w:rsidRPr="00EC2F28" w14:paraId="2049B9E8" w14:textId="77777777" w:rsidTr="00D31013">
        <w:trPr>
          <w:trHeight w:val="274"/>
        </w:trPr>
        <w:tc>
          <w:tcPr>
            <w:tcW w:w="3397" w:type="dxa"/>
          </w:tcPr>
          <w:p w14:paraId="2EEA4BC6" w14:textId="07AB7FC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ncer </w:t>
            </w:r>
          </w:p>
        </w:tc>
        <w:tc>
          <w:tcPr>
            <w:tcW w:w="2374" w:type="dxa"/>
          </w:tcPr>
          <w:p w14:paraId="6D69BE8C" w14:textId="322D9EEE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 (14.4)</w:t>
            </w:r>
          </w:p>
        </w:tc>
        <w:tc>
          <w:tcPr>
            <w:tcW w:w="2375" w:type="dxa"/>
          </w:tcPr>
          <w:p w14:paraId="0CBFF5FA" w14:textId="16F62BF4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8.9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739BDA7C" w14:textId="65BE359F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8.4)</w:t>
            </w:r>
          </w:p>
        </w:tc>
        <w:tc>
          <w:tcPr>
            <w:tcW w:w="2375" w:type="dxa"/>
          </w:tcPr>
          <w:p w14:paraId="3D19CCCB" w14:textId="21A2F60B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9.0)</w:t>
            </w:r>
          </w:p>
        </w:tc>
      </w:tr>
      <w:tr w:rsidR="00271036" w:rsidRPr="00EC2F28" w14:paraId="6B693198" w14:textId="77777777" w:rsidTr="00D31013">
        <w:trPr>
          <w:trHeight w:val="274"/>
        </w:trPr>
        <w:tc>
          <w:tcPr>
            <w:tcW w:w="3397" w:type="dxa"/>
          </w:tcPr>
          <w:p w14:paraId="6A8DC8EA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Comedication</w:t>
            </w:r>
          </w:p>
        </w:tc>
        <w:tc>
          <w:tcPr>
            <w:tcW w:w="2374" w:type="dxa"/>
          </w:tcPr>
          <w:p w14:paraId="5C61A37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28C983CC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6FD72EDA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</w:tcPr>
          <w:p w14:paraId="2D2D44C7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036" w:rsidRPr="00EC2F28" w14:paraId="5695CBF5" w14:textId="77777777" w:rsidTr="00D31013">
        <w:trPr>
          <w:trHeight w:val="274"/>
        </w:trPr>
        <w:tc>
          <w:tcPr>
            <w:tcW w:w="3397" w:type="dxa"/>
          </w:tcPr>
          <w:p w14:paraId="3DA08F07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SU</w:t>
            </w:r>
          </w:p>
        </w:tc>
        <w:tc>
          <w:tcPr>
            <w:tcW w:w="2374" w:type="dxa"/>
          </w:tcPr>
          <w:p w14:paraId="539BCE4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708 (33.8)</w:t>
            </w:r>
          </w:p>
        </w:tc>
        <w:tc>
          <w:tcPr>
            <w:tcW w:w="2375" w:type="dxa"/>
          </w:tcPr>
          <w:p w14:paraId="1B45E96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96 (39.5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15B4AC82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61 (18.9)</w:t>
            </w:r>
          </w:p>
        </w:tc>
        <w:tc>
          <w:tcPr>
            <w:tcW w:w="2375" w:type="dxa"/>
          </w:tcPr>
          <w:p w14:paraId="4F4AB318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96 (39.5)</w:t>
            </w:r>
          </w:p>
        </w:tc>
      </w:tr>
      <w:tr w:rsidR="00271036" w:rsidRPr="00EC2F28" w14:paraId="4151286C" w14:textId="77777777" w:rsidTr="00D31013">
        <w:trPr>
          <w:trHeight w:val="274"/>
        </w:trPr>
        <w:tc>
          <w:tcPr>
            <w:tcW w:w="3397" w:type="dxa"/>
          </w:tcPr>
          <w:p w14:paraId="4BBE47E6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TZD</w:t>
            </w:r>
          </w:p>
        </w:tc>
        <w:tc>
          <w:tcPr>
            <w:tcW w:w="2374" w:type="dxa"/>
          </w:tcPr>
          <w:p w14:paraId="5DD930D9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12 (10.1)</w:t>
            </w:r>
          </w:p>
        </w:tc>
        <w:tc>
          <w:tcPr>
            <w:tcW w:w="2375" w:type="dxa"/>
          </w:tcPr>
          <w:p w14:paraId="7033DD0E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63 (8.4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713A3913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8 (2.5)</w:t>
            </w:r>
          </w:p>
        </w:tc>
        <w:tc>
          <w:tcPr>
            <w:tcW w:w="2375" w:type="dxa"/>
          </w:tcPr>
          <w:p w14:paraId="61AC8BA1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63 (8.4)</w:t>
            </w:r>
          </w:p>
        </w:tc>
      </w:tr>
      <w:tr w:rsidR="00271036" w:rsidRPr="00EC2F28" w14:paraId="0CB4BE8E" w14:textId="77777777" w:rsidTr="00D31013">
        <w:trPr>
          <w:trHeight w:val="274"/>
        </w:trPr>
        <w:tc>
          <w:tcPr>
            <w:tcW w:w="3397" w:type="dxa"/>
          </w:tcPr>
          <w:p w14:paraId="61889737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Meglitinide</w:t>
            </w:r>
          </w:p>
        </w:tc>
        <w:tc>
          <w:tcPr>
            <w:tcW w:w="2374" w:type="dxa"/>
          </w:tcPr>
          <w:p w14:paraId="501E0CF8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9 (0.9)</w:t>
            </w:r>
          </w:p>
        </w:tc>
        <w:tc>
          <w:tcPr>
            <w:tcW w:w="2375" w:type="dxa"/>
          </w:tcPr>
          <w:p w14:paraId="2BE466D4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4 (1.9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46966078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2375" w:type="dxa"/>
          </w:tcPr>
          <w:p w14:paraId="11FFA600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4 (1.9)</w:t>
            </w:r>
          </w:p>
        </w:tc>
      </w:tr>
      <w:tr w:rsidR="00271036" w:rsidRPr="00EC2F28" w14:paraId="7F537318" w14:textId="77777777" w:rsidTr="00D31013">
        <w:trPr>
          <w:trHeight w:val="274"/>
        </w:trPr>
        <w:tc>
          <w:tcPr>
            <w:tcW w:w="3397" w:type="dxa"/>
          </w:tcPr>
          <w:p w14:paraId="0CFEF500" w14:textId="6841CDD0" w:rsidR="00271036" w:rsidRPr="00EC2F28" w:rsidRDefault="00271036" w:rsidP="00C75B6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Alpha-glucosidase inhibitor</w:t>
            </w:r>
          </w:p>
        </w:tc>
        <w:tc>
          <w:tcPr>
            <w:tcW w:w="2374" w:type="dxa"/>
          </w:tcPr>
          <w:p w14:paraId="2C09C94F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34 (1.6)</w:t>
            </w:r>
          </w:p>
        </w:tc>
        <w:tc>
          <w:tcPr>
            <w:tcW w:w="2375" w:type="dxa"/>
          </w:tcPr>
          <w:p w14:paraId="0E7C9A0B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9 (2.5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54CA2A5A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2375" w:type="dxa"/>
          </w:tcPr>
          <w:p w14:paraId="6AC79CE1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9 (2.5)</w:t>
            </w:r>
          </w:p>
        </w:tc>
      </w:tr>
      <w:tr w:rsidR="00271036" w:rsidRPr="00EC2F28" w14:paraId="76717090" w14:textId="77777777" w:rsidTr="00D31013">
        <w:trPr>
          <w:trHeight w:val="274"/>
        </w:trPr>
        <w:tc>
          <w:tcPr>
            <w:tcW w:w="3397" w:type="dxa"/>
          </w:tcPr>
          <w:p w14:paraId="3F736A09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GLP-1 analog</w:t>
            </w:r>
          </w:p>
        </w:tc>
        <w:tc>
          <w:tcPr>
            <w:tcW w:w="2374" w:type="dxa"/>
          </w:tcPr>
          <w:p w14:paraId="49B7C119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25 (1.2)</w:t>
            </w:r>
          </w:p>
        </w:tc>
        <w:tc>
          <w:tcPr>
            <w:tcW w:w="2375" w:type="dxa"/>
          </w:tcPr>
          <w:p w14:paraId="2977B027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2 (6.9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7207C596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9 (2.8)</w:t>
            </w:r>
          </w:p>
        </w:tc>
        <w:tc>
          <w:tcPr>
            <w:tcW w:w="2375" w:type="dxa"/>
          </w:tcPr>
          <w:p w14:paraId="2F340999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2 (6.9)</w:t>
            </w:r>
          </w:p>
        </w:tc>
      </w:tr>
      <w:tr w:rsidR="00271036" w:rsidRPr="00EC2F28" w14:paraId="039E7A0F" w14:textId="77777777" w:rsidTr="00D31013">
        <w:trPr>
          <w:trHeight w:val="274"/>
        </w:trPr>
        <w:tc>
          <w:tcPr>
            <w:tcW w:w="3397" w:type="dxa"/>
          </w:tcPr>
          <w:p w14:paraId="78F82A70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 xml:space="preserve">   Immunosuppressant</w:t>
            </w:r>
          </w:p>
        </w:tc>
        <w:tc>
          <w:tcPr>
            <w:tcW w:w="2374" w:type="dxa"/>
          </w:tcPr>
          <w:p w14:paraId="6380FAB4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68 (3.2)</w:t>
            </w:r>
          </w:p>
        </w:tc>
        <w:tc>
          <w:tcPr>
            <w:tcW w:w="2375" w:type="dxa"/>
          </w:tcPr>
          <w:p w14:paraId="661EBA82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7 (2.3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68035025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2375" w:type="dxa"/>
          </w:tcPr>
          <w:p w14:paraId="62268756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7 (2.3)</w:t>
            </w:r>
          </w:p>
        </w:tc>
      </w:tr>
      <w:tr w:rsidR="00271036" w:rsidRPr="00EC2F28" w14:paraId="4F5807E9" w14:textId="77777777" w:rsidTr="00D31013">
        <w:trPr>
          <w:trHeight w:val="274"/>
        </w:trPr>
        <w:tc>
          <w:tcPr>
            <w:tcW w:w="3397" w:type="dxa"/>
          </w:tcPr>
          <w:p w14:paraId="71BD4705" w14:textId="77777777" w:rsidR="00271036" w:rsidRPr="00EC2F28" w:rsidRDefault="00271036" w:rsidP="009D41F3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lastRenderedPageBreak/>
              <w:t xml:space="preserve">   Glucocorticoid</w:t>
            </w:r>
          </w:p>
        </w:tc>
        <w:tc>
          <w:tcPr>
            <w:tcW w:w="2374" w:type="dxa"/>
          </w:tcPr>
          <w:p w14:paraId="055A8627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515 (24.6)</w:t>
            </w:r>
          </w:p>
        </w:tc>
        <w:tc>
          <w:tcPr>
            <w:tcW w:w="2375" w:type="dxa"/>
          </w:tcPr>
          <w:p w14:paraId="7CD9390A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32 (17.6)</w:t>
            </w:r>
          </w:p>
        </w:tc>
        <w:tc>
          <w:tcPr>
            <w:tcW w:w="2374" w:type="dxa"/>
            <w:tcBorders>
              <w:left w:val="double" w:sz="4" w:space="0" w:color="auto"/>
            </w:tcBorders>
          </w:tcPr>
          <w:p w14:paraId="04D95174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65 (20.1)</w:t>
            </w:r>
          </w:p>
        </w:tc>
        <w:tc>
          <w:tcPr>
            <w:tcW w:w="2375" w:type="dxa"/>
          </w:tcPr>
          <w:p w14:paraId="201681F2" w14:textId="77777777" w:rsidR="00271036" w:rsidRPr="00EC2F28" w:rsidRDefault="00271036" w:rsidP="009D41F3">
            <w:pPr>
              <w:jc w:val="center"/>
              <w:rPr>
                <w:rFonts w:ascii="Times New Roman" w:hAnsi="Times New Roman" w:cs="Times New Roman"/>
              </w:rPr>
            </w:pPr>
            <w:r w:rsidRPr="00EC2F28">
              <w:rPr>
                <w:rFonts w:ascii="Times New Roman" w:hAnsi="Times New Roman" w:cs="Times New Roman"/>
              </w:rPr>
              <w:t>132 (17.6)</w:t>
            </w:r>
          </w:p>
        </w:tc>
      </w:tr>
    </w:tbl>
    <w:p w14:paraId="035F20EF" w14:textId="6698BE8D" w:rsidR="0078294A" w:rsidRDefault="0078294A" w:rsidP="00142B9D">
      <w:pPr>
        <w:jc w:val="both"/>
        <w:rPr>
          <w:rFonts w:ascii="Times New Roman" w:hAnsi="Times New Roman" w:cs="Times New Roman"/>
        </w:rPr>
      </w:pPr>
      <w:r w:rsidRPr="0078294A">
        <w:rPr>
          <w:rFonts w:ascii="Times New Roman" w:hAnsi="Times New Roman" w:cs="Times New Roman"/>
        </w:rPr>
        <w:t xml:space="preserve">Abbreviations: </w:t>
      </w:r>
      <w:r w:rsidR="00C25E1C">
        <w:rPr>
          <w:rFonts w:ascii="Times New Roman" w:hAnsi="Times New Roman" w:cs="Times New Roman"/>
        </w:rPr>
        <w:t>T2</w:t>
      </w:r>
      <w:r w:rsidRPr="0078294A">
        <w:rPr>
          <w:rFonts w:ascii="Times New Roman" w:hAnsi="Times New Roman" w:cs="Times New Roman"/>
        </w:rPr>
        <w:t xml:space="preserve">DM, </w:t>
      </w:r>
      <w:r w:rsidR="00C25E1C">
        <w:rPr>
          <w:rFonts w:ascii="Times New Roman" w:hAnsi="Times New Roman" w:cs="Times New Roman"/>
        </w:rPr>
        <w:t xml:space="preserve">type 2 </w:t>
      </w:r>
      <w:r w:rsidRPr="0078294A">
        <w:rPr>
          <w:rFonts w:ascii="Times New Roman" w:hAnsi="Times New Roman" w:cs="Times New Roman"/>
        </w:rPr>
        <w:t xml:space="preserve">diabetes mellitus; DPP4i, dipeptidyl peptidase-4 inhibitor; SGLT2i, sodium glucose cotransporter-2 inhibitor; </w:t>
      </w:r>
      <w:r w:rsidR="00801715" w:rsidRPr="0078294A">
        <w:rPr>
          <w:rFonts w:ascii="Times New Roman" w:hAnsi="Times New Roman" w:cs="Times New Roman"/>
        </w:rPr>
        <w:t xml:space="preserve">PS, propensity score; </w:t>
      </w:r>
      <w:r w:rsidRPr="0078294A">
        <w:rPr>
          <w:rFonts w:ascii="Times New Roman" w:hAnsi="Times New Roman" w:cs="Times New Roman"/>
        </w:rPr>
        <w:t>CCI, Charlson comorbidity index; CVD, cardiovascular disease;</w:t>
      </w:r>
      <w:r w:rsidR="00142B9D">
        <w:rPr>
          <w:rFonts w:ascii="Times New Roman" w:hAnsi="Times New Roman" w:cs="Times New Roman"/>
        </w:rPr>
        <w:t xml:space="preserve"> DM, diabetes mellitus;</w:t>
      </w:r>
      <w:r w:rsidRPr="0078294A">
        <w:rPr>
          <w:rFonts w:ascii="Times New Roman" w:hAnsi="Times New Roman" w:cs="Times New Roman"/>
        </w:rPr>
        <w:t xml:space="preserve"> SU, sulfonylurea; TZD, thiazolidinedione; GLP-1, glucagon-like peptide-1. </w:t>
      </w:r>
      <w:r>
        <w:rPr>
          <w:rFonts w:ascii="Times New Roman" w:hAnsi="Times New Roman" w:cs="Times New Roman"/>
        </w:rPr>
        <w:br w:type="page"/>
      </w:r>
    </w:p>
    <w:p w14:paraId="49122859" w14:textId="4FFB4C3A" w:rsidR="00115C86" w:rsidRPr="00EC2F28" w:rsidRDefault="00A44A64">
      <w:pPr>
        <w:rPr>
          <w:rFonts w:ascii="Times New Roman" w:hAnsi="Times New Roman" w:cs="Times New Roman"/>
        </w:rPr>
      </w:pPr>
      <w:r w:rsidRPr="00EC2F28">
        <w:rPr>
          <w:rFonts w:ascii="Times New Roman" w:hAnsi="Times New Roman" w:cs="Times New Roman"/>
        </w:rPr>
        <w:lastRenderedPageBreak/>
        <w:t xml:space="preserve">Table </w:t>
      </w:r>
      <w:r w:rsidR="008A5022" w:rsidRPr="00EC2F28">
        <w:rPr>
          <w:rFonts w:ascii="Times New Roman" w:hAnsi="Times New Roman" w:cs="Times New Roman"/>
        </w:rPr>
        <w:t>S</w:t>
      </w:r>
      <w:r w:rsidR="00445ED6" w:rsidRPr="00EC2F28">
        <w:rPr>
          <w:rFonts w:ascii="Times New Roman" w:hAnsi="Times New Roman" w:cs="Times New Roman"/>
        </w:rPr>
        <w:t>2</w:t>
      </w:r>
      <w:r w:rsidRPr="00EC2F28">
        <w:rPr>
          <w:rFonts w:ascii="Times New Roman" w:hAnsi="Times New Roman" w:cs="Times New Roman"/>
        </w:rPr>
        <w:t>.</w:t>
      </w:r>
      <w:r w:rsidR="004E5981">
        <w:rPr>
          <w:rFonts w:ascii="Times New Roman" w:hAnsi="Times New Roman" w:cs="Times New Roman"/>
        </w:rPr>
        <w:t xml:space="preserve"> PS-matched analysis of infection risks </w:t>
      </w:r>
      <w:r w:rsidR="00DA147E">
        <w:rPr>
          <w:rFonts w:ascii="Times New Roman" w:hAnsi="Times New Roman" w:cs="Times New Roman"/>
        </w:rPr>
        <w:t xml:space="preserve">comparing </w:t>
      </w:r>
      <w:r w:rsidR="00E536B8" w:rsidRPr="00EC2F28">
        <w:rPr>
          <w:rFonts w:ascii="Times New Roman" w:hAnsi="Times New Roman" w:cs="Times New Roman"/>
        </w:rPr>
        <w:t>DPP4i+</w:t>
      </w:r>
      <w:r w:rsidR="00FA5089">
        <w:rPr>
          <w:rFonts w:ascii="Times New Roman" w:hAnsi="Times New Roman" w:cs="Times New Roman"/>
        </w:rPr>
        <w:t>i</w:t>
      </w:r>
      <w:r w:rsidR="00E536B8" w:rsidRPr="00EC2F28">
        <w:rPr>
          <w:rFonts w:ascii="Times New Roman" w:hAnsi="Times New Roman" w:cs="Times New Roman"/>
        </w:rPr>
        <w:t xml:space="preserve">nsulin </w:t>
      </w:r>
      <w:r w:rsidR="00DA147E">
        <w:rPr>
          <w:rFonts w:ascii="Times New Roman" w:hAnsi="Times New Roman" w:cs="Times New Roman"/>
        </w:rPr>
        <w:t>against</w:t>
      </w:r>
      <w:r w:rsidR="00E536B8" w:rsidRPr="00EC2F28">
        <w:rPr>
          <w:rFonts w:ascii="Times New Roman" w:hAnsi="Times New Roman" w:cs="Times New Roman"/>
        </w:rPr>
        <w:t xml:space="preserve"> </w:t>
      </w:r>
      <w:proofErr w:type="spellStart"/>
      <w:r w:rsidR="00FA5089">
        <w:rPr>
          <w:rFonts w:ascii="Times New Roman" w:hAnsi="Times New Roman" w:cs="Times New Roman"/>
        </w:rPr>
        <w:t>m</w:t>
      </w:r>
      <w:r w:rsidR="00E536B8" w:rsidRPr="00EC2F28">
        <w:rPr>
          <w:rFonts w:ascii="Times New Roman" w:hAnsi="Times New Roman" w:cs="Times New Roman"/>
        </w:rPr>
        <w:t>etformin+</w:t>
      </w:r>
      <w:r w:rsidR="00FA5089">
        <w:rPr>
          <w:rFonts w:ascii="Times New Roman" w:hAnsi="Times New Roman" w:cs="Times New Roman"/>
        </w:rPr>
        <w:t>i</w:t>
      </w:r>
      <w:r w:rsidR="00E536B8" w:rsidRPr="00EC2F28">
        <w:rPr>
          <w:rFonts w:ascii="Times New Roman" w:hAnsi="Times New Roman" w:cs="Times New Roman"/>
        </w:rPr>
        <w:t>nsulin</w:t>
      </w:r>
      <w:proofErr w:type="spellEnd"/>
      <w:r w:rsidR="009E2390">
        <w:rPr>
          <w:rFonts w:ascii="Times New Roman" w:hAnsi="Times New Roman" w:cs="Times New Roman"/>
        </w:rPr>
        <w:t xml:space="preserve"> </w:t>
      </w:r>
      <w:r w:rsidR="00DA147E">
        <w:rPr>
          <w:rFonts w:ascii="Times New Roman" w:hAnsi="Times New Roman" w:cs="Times New Roman"/>
        </w:rPr>
        <w:t xml:space="preserve">combination therapy </w:t>
      </w:r>
      <w:r w:rsidR="009E2390">
        <w:rPr>
          <w:rFonts w:ascii="Times New Roman" w:hAnsi="Times New Roman" w:cs="Times New Roman"/>
        </w:rPr>
        <w:t>in T2DM patients</w:t>
      </w:r>
    </w:p>
    <w:tbl>
      <w:tblPr>
        <w:tblStyle w:val="a3"/>
        <w:tblpPr w:leftFromText="180" w:rightFromText="180" w:vertAnchor="text" w:tblpY="1"/>
        <w:tblOverlap w:val="never"/>
        <w:tblW w:w="12895" w:type="dxa"/>
        <w:tblLook w:val="04A0" w:firstRow="1" w:lastRow="0" w:firstColumn="1" w:lastColumn="0" w:noHBand="0" w:noVBand="1"/>
      </w:tblPr>
      <w:tblGrid>
        <w:gridCol w:w="2142"/>
        <w:gridCol w:w="1815"/>
        <w:gridCol w:w="1823"/>
        <w:gridCol w:w="2087"/>
        <w:gridCol w:w="1258"/>
        <w:gridCol w:w="2369"/>
        <w:gridCol w:w="1401"/>
      </w:tblGrid>
      <w:tr w:rsidR="00F647D3" w:rsidRPr="00F647D3" w14:paraId="0965E324" w14:textId="77777777" w:rsidTr="00F647D3">
        <w:trPr>
          <w:trHeight w:val="825"/>
        </w:trPr>
        <w:tc>
          <w:tcPr>
            <w:tcW w:w="2142" w:type="dxa"/>
            <w:shd w:val="clear" w:color="auto" w:fill="auto"/>
          </w:tcPr>
          <w:p w14:paraId="58A2C249" w14:textId="63C5759A" w:rsidR="00924509" w:rsidRPr="00F647D3" w:rsidRDefault="00162C3F" w:rsidP="00924509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815" w:type="dxa"/>
            <w:shd w:val="clear" w:color="auto" w:fill="auto"/>
          </w:tcPr>
          <w:p w14:paraId="77045032" w14:textId="77777777" w:rsidR="00924509" w:rsidRPr="00F647D3" w:rsidRDefault="00924509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DPP4i + Insulin</w:t>
            </w:r>
          </w:p>
          <w:p w14:paraId="7B857AA8" w14:textId="77777777" w:rsidR="00924509" w:rsidRPr="00F647D3" w:rsidRDefault="00924509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n = 1,498</w:t>
            </w:r>
          </w:p>
        </w:tc>
        <w:tc>
          <w:tcPr>
            <w:tcW w:w="1823" w:type="dxa"/>
            <w:shd w:val="clear" w:color="auto" w:fill="auto"/>
          </w:tcPr>
          <w:p w14:paraId="4ABF7FD5" w14:textId="77777777" w:rsidR="00924509" w:rsidRPr="00F647D3" w:rsidRDefault="00924509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Metformin + Insulin</w:t>
            </w:r>
          </w:p>
          <w:p w14:paraId="2F97F183" w14:textId="77777777" w:rsidR="00924509" w:rsidRPr="00F647D3" w:rsidRDefault="00924509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n = 749</w:t>
            </w:r>
          </w:p>
        </w:tc>
        <w:tc>
          <w:tcPr>
            <w:tcW w:w="2087" w:type="dxa"/>
            <w:shd w:val="clear" w:color="auto" w:fill="auto"/>
          </w:tcPr>
          <w:p w14:paraId="7318EDFA" w14:textId="77777777" w:rsidR="00924509" w:rsidRPr="00F647D3" w:rsidRDefault="00924509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258" w:type="dxa"/>
            <w:shd w:val="clear" w:color="auto" w:fill="auto"/>
          </w:tcPr>
          <w:p w14:paraId="1E6E834A" w14:textId="3B0FC01D" w:rsidR="00924509" w:rsidRPr="00F647D3" w:rsidRDefault="007B7D6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p-</w:t>
            </w:r>
            <w:r w:rsidR="00924509" w:rsidRPr="00F647D3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369" w:type="dxa"/>
            <w:shd w:val="clear" w:color="auto" w:fill="auto"/>
          </w:tcPr>
          <w:p w14:paraId="10AF5DEA" w14:textId="77777777" w:rsidR="00924509" w:rsidRPr="00F647D3" w:rsidRDefault="00924509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Adjusted OR (95% CI)</w:t>
            </w:r>
          </w:p>
        </w:tc>
        <w:tc>
          <w:tcPr>
            <w:tcW w:w="1401" w:type="dxa"/>
            <w:shd w:val="clear" w:color="auto" w:fill="auto"/>
          </w:tcPr>
          <w:p w14:paraId="32B29E0B" w14:textId="3EFDD1E0" w:rsidR="00924509" w:rsidRPr="00F647D3" w:rsidRDefault="00DE0AEA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p</w:t>
            </w:r>
            <w:r w:rsidR="007B7D62" w:rsidRPr="00F647D3">
              <w:rPr>
                <w:rFonts w:ascii="Times New Roman" w:hAnsi="Times New Roman" w:cs="Times New Roman"/>
              </w:rPr>
              <w:t>-</w:t>
            </w:r>
            <w:r w:rsidR="00924509" w:rsidRPr="00F647D3">
              <w:rPr>
                <w:rFonts w:ascii="Times New Roman" w:hAnsi="Times New Roman" w:cs="Times New Roman"/>
              </w:rPr>
              <w:t>value</w:t>
            </w:r>
          </w:p>
        </w:tc>
      </w:tr>
      <w:tr w:rsidR="00F647D3" w:rsidRPr="00F647D3" w14:paraId="51AD33D1" w14:textId="77777777" w:rsidTr="00F647D3">
        <w:trPr>
          <w:trHeight w:val="264"/>
        </w:trPr>
        <w:tc>
          <w:tcPr>
            <w:tcW w:w="2142" w:type="dxa"/>
            <w:shd w:val="clear" w:color="auto" w:fill="auto"/>
          </w:tcPr>
          <w:p w14:paraId="211FF40F" w14:textId="2377FAE9" w:rsidR="00924509" w:rsidRPr="00F647D3" w:rsidRDefault="00DC782A" w:rsidP="00924509">
            <w:pPr>
              <w:rPr>
                <w:rFonts w:ascii="Times New Roman" w:hAnsi="Times New Roman" w:cs="Times New Roman"/>
              </w:rPr>
            </w:pPr>
            <w:bookmarkStart w:id="0" w:name="_Hlk128239981"/>
            <w:r w:rsidRPr="00F647D3">
              <w:rPr>
                <w:rFonts w:ascii="Times New Roman" w:hAnsi="Times New Roman" w:cs="Times New Roman"/>
              </w:rPr>
              <w:t>Respiratory infection</w:t>
            </w:r>
          </w:p>
        </w:tc>
        <w:tc>
          <w:tcPr>
            <w:tcW w:w="1815" w:type="dxa"/>
            <w:shd w:val="clear" w:color="auto" w:fill="auto"/>
          </w:tcPr>
          <w:p w14:paraId="61E2A5AF" w14:textId="2975AE75" w:rsidR="00924509" w:rsidRPr="00F647D3" w:rsidRDefault="00816A3F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74</w:t>
            </w:r>
            <w:r w:rsidR="007D361E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 xml:space="preserve"> (49.</w:t>
            </w:r>
            <w:r w:rsidR="007D361E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4EFB1A4B" w14:textId="6BCB508B" w:rsidR="00924509" w:rsidRPr="00F647D3" w:rsidRDefault="00816A3F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94 (52.6)</w:t>
            </w:r>
          </w:p>
        </w:tc>
        <w:tc>
          <w:tcPr>
            <w:tcW w:w="2087" w:type="dxa"/>
            <w:shd w:val="clear" w:color="auto" w:fill="auto"/>
          </w:tcPr>
          <w:p w14:paraId="122C826B" w14:textId="25176D23" w:rsidR="00924509" w:rsidRPr="00F647D3" w:rsidRDefault="00816A3F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</w:t>
            </w:r>
            <w:r w:rsidR="007D361E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 xml:space="preserve"> (0.74-1.0</w:t>
            </w:r>
            <w:r w:rsidR="007D361E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50940E2C" w14:textId="5A2E93C7" w:rsidR="00924509" w:rsidRPr="00F647D3" w:rsidRDefault="00816A3F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</w:t>
            </w:r>
            <w:r w:rsidR="007D361E" w:rsidRPr="00F647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69" w:type="dxa"/>
            <w:shd w:val="clear" w:color="auto" w:fill="auto"/>
          </w:tcPr>
          <w:p w14:paraId="5AF09CE0" w14:textId="3AEFD3DF" w:rsidR="00924509" w:rsidRPr="00F647D3" w:rsidRDefault="00591186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8 (0.73-1.05)</w:t>
            </w:r>
          </w:p>
        </w:tc>
        <w:tc>
          <w:tcPr>
            <w:tcW w:w="1401" w:type="dxa"/>
            <w:shd w:val="clear" w:color="auto" w:fill="auto"/>
          </w:tcPr>
          <w:p w14:paraId="5BBF36FB" w14:textId="075FBC10" w:rsidR="00924509" w:rsidRPr="00F647D3" w:rsidRDefault="00591186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</w:t>
            </w:r>
            <w:r w:rsidR="009321E3" w:rsidRPr="00F647D3">
              <w:rPr>
                <w:rFonts w:ascii="Times New Roman" w:hAnsi="Times New Roman" w:cs="Times New Roman"/>
              </w:rPr>
              <w:t>6</w:t>
            </w:r>
          </w:p>
        </w:tc>
      </w:tr>
      <w:tr w:rsidR="00F647D3" w:rsidRPr="00F647D3" w14:paraId="29AF8426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060C8BFC" w14:textId="4CE18A32" w:rsidR="00162C3F" w:rsidRPr="00F647D3" w:rsidRDefault="00162C3F" w:rsidP="00287184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Acute upper respiratory infection</w:t>
            </w:r>
          </w:p>
        </w:tc>
        <w:tc>
          <w:tcPr>
            <w:tcW w:w="1815" w:type="dxa"/>
            <w:shd w:val="clear" w:color="auto" w:fill="auto"/>
          </w:tcPr>
          <w:p w14:paraId="2A63005D" w14:textId="782CEA8C" w:rsidR="00162C3F" w:rsidRPr="00F647D3" w:rsidRDefault="00F306D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8</w:t>
            </w:r>
            <w:r w:rsidR="007D1150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 xml:space="preserve"> (45.</w:t>
            </w:r>
            <w:r w:rsidR="007D1150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3311C401" w14:textId="6BD992DD" w:rsidR="00162C3F" w:rsidRPr="00F647D3" w:rsidRDefault="00F306D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70 (49.4)</w:t>
            </w:r>
          </w:p>
        </w:tc>
        <w:tc>
          <w:tcPr>
            <w:tcW w:w="2087" w:type="dxa"/>
            <w:shd w:val="clear" w:color="auto" w:fill="auto"/>
          </w:tcPr>
          <w:p w14:paraId="4B993A7F" w14:textId="45FFAAAB" w:rsidR="00162C3F" w:rsidRPr="00F647D3" w:rsidRDefault="00F306D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</w:t>
            </w:r>
            <w:r w:rsidR="007D1150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 xml:space="preserve"> (0.72-1.0</w:t>
            </w:r>
            <w:r w:rsidR="007D1150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5065F5B3" w14:textId="00ADA7BF" w:rsidR="00162C3F" w:rsidRPr="00F647D3" w:rsidRDefault="00F306D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7D1150" w:rsidRPr="00F647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69" w:type="dxa"/>
            <w:shd w:val="clear" w:color="auto" w:fill="auto"/>
          </w:tcPr>
          <w:p w14:paraId="728FAC84" w14:textId="3E445B7E" w:rsidR="00162C3F" w:rsidRPr="00F647D3" w:rsidRDefault="00C76B70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</w:t>
            </w:r>
            <w:r w:rsidR="00136D31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 xml:space="preserve"> (0.7</w:t>
            </w:r>
            <w:r w:rsidR="00136D31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-1.0</w:t>
            </w:r>
            <w:r w:rsidR="00136D31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0CDA31A7" w14:textId="69259347" w:rsidR="00162C3F" w:rsidRPr="00F647D3" w:rsidRDefault="00C76B70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0</w:t>
            </w:r>
            <w:r w:rsidR="00136D31" w:rsidRPr="00F647D3">
              <w:rPr>
                <w:rFonts w:ascii="Times New Roman" w:hAnsi="Times New Roman" w:cs="Times New Roman"/>
              </w:rPr>
              <w:t>9</w:t>
            </w:r>
          </w:p>
        </w:tc>
      </w:tr>
      <w:tr w:rsidR="00F647D3" w:rsidRPr="00F647D3" w14:paraId="593ABA2B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5E0257EA" w14:textId="72789863" w:rsidR="00162C3F" w:rsidRPr="00F647D3" w:rsidRDefault="00162C3F" w:rsidP="00287184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Influenza</w:t>
            </w:r>
            <w:r w:rsidR="000B1320" w:rsidRPr="00F647D3">
              <w:rPr>
                <w:rFonts w:ascii="Times New Roman" w:hAnsi="Times New Roman" w:cs="Times New Roman"/>
              </w:rPr>
              <w:t xml:space="preserve">, </w:t>
            </w:r>
            <w:r w:rsidR="00B21288" w:rsidRPr="00F647D3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815" w:type="dxa"/>
            <w:shd w:val="clear" w:color="auto" w:fill="auto"/>
          </w:tcPr>
          <w:p w14:paraId="1AF39835" w14:textId="528E9F9C" w:rsidR="00162C3F" w:rsidRPr="00F647D3" w:rsidRDefault="00B21288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1</w:t>
            </w:r>
            <w:r w:rsidR="001909FA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 xml:space="preserve"> (7.9)</w:t>
            </w:r>
          </w:p>
        </w:tc>
        <w:tc>
          <w:tcPr>
            <w:tcW w:w="1823" w:type="dxa"/>
            <w:shd w:val="clear" w:color="auto" w:fill="auto"/>
          </w:tcPr>
          <w:p w14:paraId="0E22E7D3" w14:textId="41AB07E5" w:rsidR="00162C3F" w:rsidRPr="00F647D3" w:rsidRDefault="00B21288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4 (5.9)</w:t>
            </w:r>
          </w:p>
        </w:tc>
        <w:tc>
          <w:tcPr>
            <w:tcW w:w="2087" w:type="dxa"/>
            <w:shd w:val="clear" w:color="auto" w:fill="auto"/>
          </w:tcPr>
          <w:p w14:paraId="6C243076" w14:textId="3AFE3B23" w:rsidR="00162C3F" w:rsidRPr="00F647D3" w:rsidRDefault="00B21288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3</w:t>
            </w:r>
            <w:r w:rsidR="001909FA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0.9</w:t>
            </w:r>
            <w:r w:rsidR="001909FA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-1.9</w:t>
            </w:r>
            <w:r w:rsidR="001909FA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43642284" w14:textId="27AF8CED" w:rsidR="00162C3F" w:rsidRPr="00F647D3" w:rsidRDefault="00B21288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0</w:t>
            </w:r>
            <w:r w:rsidR="001909FA" w:rsidRPr="00F647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69" w:type="dxa"/>
            <w:shd w:val="clear" w:color="auto" w:fill="auto"/>
          </w:tcPr>
          <w:p w14:paraId="738D0156" w14:textId="0F636AC1" w:rsidR="00162C3F" w:rsidRPr="00F647D3" w:rsidRDefault="008E615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3</w:t>
            </w:r>
            <w:r w:rsidR="00EE7313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 xml:space="preserve"> (0.9</w:t>
            </w:r>
            <w:r w:rsidR="00EE7313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-1.9</w:t>
            </w:r>
            <w:r w:rsidR="00EE7313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037922DA" w14:textId="35CDBF4E" w:rsidR="00162C3F" w:rsidRPr="00F647D3" w:rsidRDefault="008E615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</w:t>
            </w:r>
            <w:r w:rsidR="00EE7313" w:rsidRPr="00F647D3">
              <w:rPr>
                <w:rFonts w:ascii="Times New Roman" w:hAnsi="Times New Roman" w:cs="Times New Roman"/>
              </w:rPr>
              <w:t>2</w:t>
            </w:r>
          </w:p>
        </w:tc>
      </w:tr>
      <w:tr w:rsidR="00F647D3" w:rsidRPr="00F647D3" w14:paraId="52D907CE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75B6B203" w14:textId="037F79EF" w:rsidR="00162C3F" w:rsidRPr="00F647D3" w:rsidRDefault="00162C3F" w:rsidP="00287184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Other acute lower respiratory infection</w:t>
            </w:r>
          </w:p>
        </w:tc>
        <w:tc>
          <w:tcPr>
            <w:tcW w:w="1815" w:type="dxa"/>
            <w:shd w:val="clear" w:color="auto" w:fill="auto"/>
          </w:tcPr>
          <w:p w14:paraId="7CD82169" w14:textId="1BE561CD" w:rsidR="00162C3F" w:rsidRPr="00F647D3" w:rsidRDefault="00B21288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</w:t>
            </w:r>
            <w:r w:rsidR="00F07B91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 xml:space="preserve"> (2.</w:t>
            </w:r>
            <w:r w:rsidR="00F07B91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0A86BC59" w14:textId="63DD1CDB" w:rsidR="00162C3F" w:rsidRPr="00F647D3" w:rsidRDefault="00B21288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4 (1.9)</w:t>
            </w:r>
          </w:p>
        </w:tc>
        <w:tc>
          <w:tcPr>
            <w:tcW w:w="2087" w:type="dxa"/>
            <w:shd w:val="clear" w:color="auto" w:fill="auto"/>
          </w:tcPr>
          <w:p w14:paraId="6DF457E7" w14:textId="18C34794" w:rsidR="00162C3F" w:rsidRPr="00F647D3" w:rsidRDefault="00B21288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F07B91" w:rsidRPr="00F647D3">
              <w:rPr>
                <w:rFonts w:ascii="Times New Roman" w:hAnsi="Times New Roman" w:cs="Times New Roman"/>
              </w:rPr>
              <w:t>55</w:t>
            </w:r>
            <w:r w:rsidRPr="00F647D3">
              <w:rPr>
                <w:rFonts w:ascii="Times New Roman" w:hAnsi="Times New Roman" w:cs="Times New Roman"/>
              </w:rPr>
              <w:t xml:space="preserve"> (0.8</w:t>
            </w:r>
            <w:r w:rsidR="00F07B91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-2.</w:t>
            </w:r>
            <w:r w:rsidR="00F07B91" w:rsidRPr="00F647D3">
              <w:rPr>
                <w:rFonts w:ascii="Times New Roman" w:hAnsi="Times New Roman" w:cs="Times New Roman"/>
              </w:rPr>
              <w:t>8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51DD3440" w14:textId="12360AD9" w:rsidR="00162C3F" w:rsidRPr="00F647D3" w:rsidRDefault="00B21288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F07B91" w:rsidRPr="00F647D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69" w:type="dxa"/>
            <w:shd w:val="clear" w:color="auto" w:fill="auto"/>
          </w:tcPr>
          <w:p w14:paraId="2E2A547E" w14:textId="2A41F995" w:rsidR="00162C3F" w:rsidRPr="00F647D3" w:rsidRDefault="00FC6946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F85FCD" w:rsidRPr="00F647D3">
              <w:rPr>
                <w:rFonts w:ascii="Times New Roman" w:hAnsi="Times New Roman" w:cs="Times New Roman"/>
              </w:rPr>
              <w:t>64</w:t>
            </w:r>
            <w:r w:rsidRPr="00F647D3">
              <w:rPr>
                <w:rFonts w:ascii="Times New Roman" w:hAnsi="Times New Roman" w:cs="Times New Roman"/>
              </w:rPr>
              <w:t xml:space="preserve"> (0.8</w:t>
            </w:r>
            <w:r w:rsidR="00F85FCD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-</w:t>
            </w:r>
            <w:r w:rsidR="00F85FCD" w:rsidRPr="00F647D3">
              <w:rPr>
                <w:rFonts w:ascii="Times New Roman" w:hAnsi="Times New Roman" w:cs="Times New Roman"/>
              </w:rPr>
              <w:t>3.0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28F82610" w14:textId="559FBFED" w:rsidR="00162C3F" w:rsidRPr="00F647D3" w:rsidRDefault="00FC6946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</w:t>
            </w:r>
            <w:r w:rsidR="00F85FCD" w:rsidRPr="00F647D3">
              <w:rPr>
                <w:rFonts w:ascii="Times New Roman" w:hAnsi="Times New Roman" w:cs="Times New Roman"/>
              </w:rPr>
              <w:t>2</w:t>
            </w:r>
          </w:p>
        </w:tc>
      </w:tr>
      <w:tr w:rsidR="00F647D3" w:rsidRPr="00F647D3" w14:paraId="6B489B94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5C2CB0AE" w14:textId="10EC1710" w:rsidR="00CE7395" w:rsidRPr="00F647D3" w:rsidRDefault="00CE7395" w:rsidP="00CE7395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0</w:t>
            </w:r>
            <w:r w:rsidR="00140A0B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815" w:type="dxa"/>
            <w:shd w:val="clear" w:color="auto" w:fill="auto"/>
          </w:tcPr>
          <w:p w14:paraId="3982F5C7" w14:textId="22F73EAA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4</w:t>
            </w:r>
            <w:r w:rsidR="00FB074B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/55</w:t>
            </w:r>
            <w:r w:rsidR="00FB074B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 xml:space="preserve"> (44.</w:t>
            </w:r>
            <w:r w:rsidR="00FB074B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701BA2B7" w14:textId="1725F10E" w:rsidR="00CE7395" w:rsidRPr="00F647D3" w:rsidRDefault="00FB074B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30/268</w:t>
            </w:r>
            <w:r w:rsidR="000828ED" w:rsidRPr="00F647D3">
              <w:rPr>
                <w:rFonts w:ascii="Times New Roman" w:hAnsi="Times New Roman" w:cs="Times New Roman"/>
              </w:rPr>
              <w:t xml:space="preserve"> (48.5)</w:t>
            </w:r>
          </w:p>
        </w:tc>
        <w:tc>
          <w:tcPr>
            <w:tcW w:w="2087" w:type="dxa"/>
            <w:shd w:val="clear" w:color="auto" w:fill="auto"/>
          </w:tcPr>
          <w:p w14:paraId="6F3E34FF" w14:textId="643117D1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4 (0.63-1.1</w:t>
            </w:r>
            <w:r w:rsidR="00FB074B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408417D8" w14:textId="4737A13F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369" w:type="dxa"/>
            <w:shd w:val="clear" w:color="auto" w:fill="auto"/>
          </w:tcPr>
          <w:p w14:paraId="26938107" w14:textId="0EF0A551" w:rsidR="00CE7395" w:rsidRPr="00F647D3" w:rsidRDefault="00D52AC6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4 (0.62-1.13)</w:t>
            </w:r>
          </w:p>
        </w:tc>
        <w:tc>
          <w:tcPr>
            <w:tcW w:w="1401" w:type="dxa"/>
            <w:shd w:val="clear" w:color="auto" w:fill="auto"/>
          </w:tcPr>
          <w:p w14:paraId="03C9AEEE" w14:textId="7A6F8C8C" w:rsidR="00CE7395" w:rsidRPr="00F647D3" w:rsidRDefault="00D52AC6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5</w:t>
            </w:r>
          </w:p>
        </w:tc>
      </w:tr>
      <w:tr w:rsidR="00F647D3" w:rsidRPr="00F647D3" w14:paraId="52B31857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2EEBA2E9" w14:textId="7383F9A3" w:rsidR="00CE7395" w:rsidRPr="00F647D3" w:rsidRDefault="00CE7395" w:rsidP="00CE7395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5</w:t>
            </w:r>
            <w:r w:rsidR="00140A0B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80 years</w:t>
            </w:r>
          </w:p>
        </w:tc>
        <w:tc>
          <w:tcPr>
            <w:tcW w:w="1815" w:type="dxa"/>
            <w:shd w:val="clear" w:color="auto" w:fill="auto"/>
          </w:tcPr>
          <w:p w14:paraId="20D599B1" w14:textId="32A1C099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6</w:t>
            </w:r>
            <w:r w:rsidR="001379D8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/6</w:t>
            </w:r>
            <w:r w:rsidR="001379D8" w:rsidRPr="00F647D3">
              <w:rPr>
                <w:rFonts w:ascii="Times New Roman" w:hAnsi="Times New Roman" w:cs="Times New Roman"/>
              </w:rPr>
              <w:t>63</w:t>
            </w:r>
            <w:r w:rsidRPr="00F647D3">
              <w:rPr>
                <w:rFonts w:ascii="Times New Roman" w:hAnsi="Times New Roman" w:cs="Times New Roman"/>
              </w:rPr>
              <w:t xml:space="preserve"> (</w:t>
            </w:r>
            <w:r w:rsidR="001379D8" w:rsidRPr="00F647D3">
              <w:rPr>
                <w:rFonts w:ascii="Times New Roman" w:hAnsi="Times New Roman" w:cs="Times New Roman"/>
              </w:rPr>
              <w:t>54.4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3D75D4FF" w14:textId="0B4EFFB0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96/345 (56.8)</w:t>
            </w:r>
          </w:p>
        </w:tc>
        <w:tc>
          <w:tcPr>
            <w:tcW w:w="2087" w:type="dxa"/>
            <w:shd w:val="clear" w:color="auto" w:fill="auto"/>
          </w:tcPr>
          <w:p w14:paraId="6C790F3A" w14:textId="5D74F6D8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1379D8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1379D8" w:rsidRPr="00F647D3">
              <w:rPr>
                <w:rFonts w:ascii="Times New Roman" w:hAnsi="Times New Roman" w:cs="Times New Roman"/>
              </w:rPr>
              <w:t>70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1379D8" w:rsidRPr="00F647D3">
              <w:rPr>
                <w:rFonts w:ascii="Times New Roman" w:hAnsi="Times New Roman" w:cs="Times New Roman"/>
              </w:rPr>
              <w:t>18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7B4A270B" w14:textId="633FB21C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1379D8" w:rsidRPr="00F647D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369" w:type="dxa"/>
            <w:shd w:val="clear" w:color="auto" w:fill="auto"/>
          </w:tcPr>
          <w:p w14:paraId="66C8BE50" w14:textId="6AC2FA45" w:rsidR="00CE7395" w:rsidRPr="00F647D3" w:rsidRDefault="00D52AC6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7900FB" w:rsidRPr="00F647D3">
              <w:rPr>
                <w:rFonts w:ascii="Times New Roman" w:hAnsi="Times New Roman" w:cs="Times New Roman"/>
              </w:rPr>
              <w:t>89</w:t>
            </w:r>
            <w:r w:rsidRPr="00F647D3">
              <w:rPr>
                <w:rFonts w:ascii="Times New Roman" w:hAnsi="Times New Roman" w:cs="Times New Roman"/>
              </w:rPr>
              <w:t xml:space="preserve"> (0.6</w:t>
            </w:r>
            <w:r w:rsidR="007900FB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7900FB" w:rsidRPr="00F647D3">
              <w:rPr>
                <w:rFonts w:ascii="Times New Roman" w:hAnsi="Times New Roman" w:cs="Times New Roman"/>
              </w:rPr>
              <w:t>1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3E3A03DD" w14:textId="40500E19" w:rsidR="00CE7395" w:rsidRPr="00F647D3" w:rsidRDefault="00D52AC6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7900FB" w:rsidRPr="00F647D3">
              <w:rPr>
                <w:rFonts w:ascii="Times New Roman" w:hAnsi="Times New Roman" w:cs="Times New Roman"/>
              </w:rPr>
              <w:t>38</w:t>
            </w:r>
          </w:p>
        </w:tc>
      </w:tr>
      <w:tr w:rsidR="00F647D3" w:rsidRPr="00F647D3" w14:paraId="7643CB84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244B3844" w14:textId="30CC4BE6" w:rsidR="00CE7395" w:rsidRPr="00F647D3" w:rsidRDefault="00F5132A" w:rsidP="00CE7395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≥</w:t>
            </w:r>
            <w:r w:rsidR="00CE7395" w:rsidRPr="00F647D3">
              <w:rPr>
                <w:rFonts w:ascii="Times New Roman" w:hAnsi="Times New Roman" w:cs="Times New Roman"/>
              </w:rPr>
              <w:t>80 years</w:t>
            </w:r>
          </w:p>
        </w:tc>
        <w:tc>
          <w:tcPr>
            <w:tcW w:w="1815" w:type="dxa"/>
            <w:shd w:val="clear" w:color="auto" w:fill="auto"/>
          </w:tcPr>
          <w:p w14:paraId="74BA3D86" w14:textId="678CF401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3</w:t>
            </w:r>
            <w:r w:rsidR="001379D8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/28</w:t>
            </w:r>
            <w:r w:rsidR="001379D8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 xml:space="preserve"> (4</w:t>
            </w:r>
            <w:r w:rsidR="001379D8" w:rsidRPr="00F647D3">
              <w:rPr>
                <w:rFonts w:ascii="Times New Roman" w:hAnsi="Times New Roman" w:cs="Times New Roman"/>
              </w:rPr>
              <w:t>8.9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27D7400F" w14:textId="1ABCB6CC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8/136 (50.0)</w:t>
            </w:r>
          </w:p>
        </w:tc>
        <w:tc>
          <w:tcPr>
            <w:tcW w:w="2087" w:type="dxa"/>
            <w:shd w:val="clear" w:color="auto" w:fill="auto"/>
          </w:tcPr>
          <w:p w14:paraId="07C13507" w14:textId="4CEBE250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1379D8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 xml:space="preserve"> (0.6</w:t>
            </w:r>
            <w:r w:rsidR="001379D8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1379D8" w:rsidRPr="00F647D3">
              <w:rPr>
                <w:rFonts w:ascii="Times New Roman" w:hAnsi="Times New Roman" w:cs="Times New Roman"/>
              </w:rPr>
              <w:t>44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1A1BFC27" w14:textId="0EE7389F" w:rsidR="00CE7395" w:rsidRPr="00F647D3" w:rsidRDefault="000828ED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1379D8" w:rsidRPr="00F647D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369" w:type="dxa"/>
            <w:shd w:val="clear" w:color="auto" w:fill="auto"/>
          </w:tcPr>
          <w:p w14:paraId="3EA516E5" w14:textId="3BF2378F" w:rsidR="00CE7395" w:rsidRPr="00F647D3" w:rsidRDefault="00D52AC6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7900FB" w:rsidRPr="00F647D3">
              <w:rPr>
                <w:rFonts w:ascii="Times New Roman" w:hAnsi="Times New Roman" w:cs="Times New Roman"/>
              </w:rPr>
              <w:t>95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7900FB" w:rsidRPr="00F647D3">
              <w:rPr>
                <w:rFonts w:ascii="Times New Roman" w:hAnsi="Times New Roman" w:cs="Times New Roman"/>
              </w:rPr>
              <w:t>63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7900FB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401" w:type="dxa"/>
            <w:shd w:val="clear" w:color="auto" w:fill="auto"/>
          </w:tcPr>
          <w:p w14:paraId="5E6C27E8" w14:textId="6BA51F87" w:rsidR="00CE7395" w:rsidRPr="00F647D3" w:rsidRDefault="00D52AC6" w:rsidP="00CE7395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7900FB" w:rsidRPr="00F647D3">
              <w:rPr>
                <w:rFonts w:ascii="Times New Roman" w:hAnsi="Times New Roman" w:cs="Times New Roman"/>
              </w:rPr>
              <w:t>83</w:t>
            </w:r>
          </w:p>
        </w:tc>
      </w:tr>
      <w:tr w:rsidR="00F647D3" w:rsidRPr="00F647D3" w14:paraId="7BDCFC1A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7CA9C3B2" w14:textId="5196ABD7" w:rsidR="00F86813" w:rsidRPr="00F647D3" w:rsidRDefault="006D364A" w:rsidP="00924509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5" w:type="dxa"/>
            <w:shd w:val="clear" w:color="auto" w:fill="auto"/>
          </w:tcPr>
          <w:p w14:paraId="17C57DA6" w14:textId="60DA35F1" w:rsidR="00F86813" w:rsidRPr="00F647D3" w:rsidRDefault="00516AA6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</w:t>
            </w:r>
            <w:r w:rsidR="001379D8" w:rsidRPr="00F647D3">
              <w:rPr>
                <w:rFonts w:ascii="Times New Roman" w:hAnsi="Times New Roman" w:cs="Times New Roman"/>
              </w:rPr>
              <w:t>72</w:t>
            </w:r>
            <w:r w:rsidRPr="00F647D3">
              <w:rPr>
                <w:rFonts w:ascii="Times New Roman" w:hAnsi="Times New Roman" w:cs="Times New Roman"/>
              </w:rPr>
              <w:t>/8</w:t>
            </w:r>
            <w:r w:rsidR="001379D8" w:rsidRPr="00F647D3">
              <w:rPr>
                <w:rFonts w:ascii="Times New Roman" w:hAnsi="Times New Roman" w:cs="Times New Roman"/>
              </w:rPr>
              <w:t>32</w:t>
            </w:r>
            <w:r w:rsidRPr="00F647D3">
              <w:rPr>
                <w:rFonts w:ascii="Times New Roman" w:hAnsi="Times New Roman" w:cs="Times New Roman"/>
              </w:rPr>
              <w:t xml:space="preserve"> (44.</w:t>
            </w:r>
            <w:r w:rsidR="001379D8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0E72180F" w14:textId="7D4253BE" w:rsidR="00F86813" w:rsidRPr="00F647D3" w:rsidRDefault="00516AA6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18/427 (51.1)</w:t>
            </w:r>
          </w:p>
        </w:tc>
        <w:tc>
          <w:tcPr>
            <w:tcW w:w="2087" w:type="dxa"/>
            <w:shd w:val="clear" w:color="auto" w:fill="auto"/>
          </w:tcPr>
          <w:p w14:paraId="4A11A741" w14:textId="642E479A" w:rsidR="00F86813" w:rsidRPr="00F647D3" w:rsidRDefault="00516AA6" w:rsidP="009245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76 (0.6</w:t>
            </w:r>
            <w:r w:rsidR="001379D8" w:rsidRPr="00F647D3">
              <w:rPr>
                <w:rFonts w:ascii="Times New Roman" w:hAnsi="Times New Roman" w:cs="Times New Roman"/>
                <w:b/>
                <w:bCs/>
              </w:rPr>
              <w:t>1</w:t>
            </w:r>
            <w:r w:rsidRPr="00F647D3">
              <w:rPr>
                <w:rFonts w:ascii="Times New Roman" w:hAnsi="Times New Roman" w:cs="Times New Roman"/>
                <w:b/>
                <w:bCs/>
              </w:rPr>
              <w:t>-0.9</w:t>
            </w:r>
            <w:r w:rsidR="001379D8" w:rsidRPr="00F647D3">
              <w:rPr>
                <w:rFonts w:ascii="Times New Roman" w:hAnsi="Times New Roman" w:cs="Times New Roman"/>
                <w:b/>
                <w:bCs/>
              </w:rPr>
              <w:t>8</w:t>
            </w:r>
            <w:r w:rsidRPr="00F647D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224A3E1C" w14:textId="19155DF6" w:rsidR="00F86813" w:rsidRPr="00F647D3" w:rsidRDefault="00516AA6" w:rsidP="009245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0</w:t>
            </w:r>
            <w:r w:rsidR="001379D8" w:rsidRPr="00F647D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369" w:type="dxa"/>
            <w:shd w:val="clear" w:color="auto" w:fill="auto"/>
          </w:tcPr>
          <w:p w14:paraId="153D7551" w14:textId="0FF61B77" w:rsidR="00F86813" w:rsidRPr="00F647D3" w:rsidRDefault="00161FC5" w:rsidP="009245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7</w:t>
            </w:r>
            <w:r w:rsidR="00376E7F" w:rsidRPr="00F647D3">
              <w:rPr>
                <w:rFonts w:ascii="Times New Roman" w:hAnsi="Times New Roman" w:cs="Times New Roman"/>
                <w:b/>
                <w:bCs/>
              </w:rPr>
              <w:t>7</w:t>
            </w:r>
            <w:r w:rsidRPr="00F647D3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376E7F" w:rsidRPr="00F647D3">
              <w:rPr>
                <w:rFonts w:ascii="Times New Roman" w:hAnsi="Times New Roman" w:cs="Times New Roman"/>
                <w:b/>
                <w:bCs/>
              </w:rPr>
              <w:t>61</w:t>
            </w:r>
            <w:r w:rsidRPr="00F647D3">
              <w:rPr>
                <w:rFonts w:ascii="Times New Roman" w:hAnsi="Times New Roman" w:cs="Times New Roman"/>
                <w:b/>
                <w:bCs/>
              </w:rPr>
              <w:t>-0.9</w:t>
            </w:r>
            <w:r w:rsidR="00376E7F" w:rsidRPr="00F647D3">
              <w:rPr>
                <w:rFonts w:ascii="Times New Roman" w:hAnsi="Times New Roman" w:cs="Times New Roman"/>
                <w:b/>
                <w:bCs/>
              </w:rPr>
              <w:t>8</w:t>
            </w:r>
            <w:r w:rsidRPr="00F647D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71CA604A" w14:textId="5C2F3136" w:rsidR="00F86813" w:rsidRPr="00F647D3" w:rsidRDefault="00161FC5" w:rsidP="009245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0</w:t>
            </w:r>
            <w:r w:rsidR="00376E7F" w:rsidRPr="00F647D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F647D3" w:rsidRPr="00F647D3" w14:paraId="46A6F7B7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67C07026" w14:textId="1C4B48A0" w:rsidR="006D364A" w:rsidRPr="00F647D3" w:rsidRDefault="006D364A" w:rsidP="00924509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5" w:type="dxa"/>
            <w:shd w:val="clear" w:color="auto" w:fill="auto"/>
          </w:tcPr>
          <w:p w14:paraId="5C9B41A3" w14:textId="5A595942" w:rsidR="006D364A" w:rsidRPr="00F647D3" w:rsidRDefault="0084496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7</w:t>
            </w:r>
            <w:r w:rsidR="00282021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/6</w:t>
            </w:r>
            <w:r w:rsidR="00282021" w:rsidRPr="00F647D3">
              <w:rPr>
                <w:rFonts w:ascii="Times New Roman" w:hAnsi="Times New Roman" w:cs="Times New Roman"/>
              </w:rPr>
              <w:t>66</w:t>
            </w:r>
            <w:r w:rsidRPr="00F647D3">
              <w:rPr>
                <w:rFonts w:ascii="Times New Roman" w:hAnsi="Times New Roman" w:cs="Times New Roman"/>
              </w:rPr>
              <w:t xml:space="preserve"> (</w:t>
            </w:r>
            <w:r w:rsidR="00282021" w:rsidRPr="00F647D3">
              <w:rPr>
                <w:rFonts w:ascii="Times New Roman" w:hAnsi="Times New Roman" w:cs="Times New Roman"/>
              </w:rPr>
              <w:t>55.7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4B31F044" w14:textId="73A64ABD" w:rsidR="006D364A" w:rsidRPr="00F647D3" w:rsidRDefault="0084496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76/322 (54.7)</w:t>
            </w:r>
          </w:p>
        </w:tc>
        <w:tc>
          <w:tcPr>
            <w:tcW w:w="2087" w:type="dxa"/>
            <w:shd w:val="clear" w:color="auto" w:fill="auto"/>
          </w:tcPr>
          <w:p w14:paraId="55DB49AD" w14:textId="6AF5B2E2" w:rsidR="006D364A" w:rsidRPr="00F647D3" w:rsidRDefault="0084496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</w:t>
            </w:r>
            <w:r w:rsidR="00282021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 xml:space="preserve"> (0.8</w:t>
            </w:r>
            <w:r w:rsidR="00282021" w:rsidRPr="00F647D3">
              <w:rPr>
                <w:rFonts w:ascii="Times New Roman" w:hAnsi="Times New Roman" w:cs="Times New Roman"/>
              </w:rPr>
              <w:t>0</w:t>
            </w:r>
            <w:r w:rsidRPr="00F647D3">
              <w:rPr>
                <w:rFonts w:ascii="Times New Roman" w:hAnsi="Times New Roman" w:cs="Times New Roman"/>
              </w:rPr>
              <w:t>-1.3</w:t>
            </w:r>
            <w:r w:rsidR="00282021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58A65E0B" w14:textId="077333F0" w:rsidR="006D364A" w:rsidRPr="00F647D3" w:rsidRDefault="0084496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282021" w:rsidRPr="00F647D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369" w:type="dxa"/>
            <w:shd w:val="clear" w:color="auto" w:fill="auto"/>
          </w:tcPr>
          <w:p w14:paraId="0172B0EE" w14:textId="137EF937" w:rsidR="006D364A" w:rsidRPr="00F647D3" w:rsidRDefault="003E5EF3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</w:t>
            </w:r>
            <w:r w:rsidR="00A70101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A70101" w:rsidRPr="00F647D3">
              <w:rPr>
                <w:rFonts w:ascii="Times New Roman" w:hAnsi="Times New Roman" w:cs="Times New Roman"/>
              </w:rPr>
              <w:t>79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A70101" w:rsidRPr="00F647D3">
              <w:rPr>
                <w:rFonts w:ascii="Times New Roman" w:hAnsi="Times New Roman" w:cs="Times New Roman"/>
              </w:rPr>
              <w:t>3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27FA4147" w14:textId="56914A0B" w:rsidR="006D364A" w:rsidRPr="00F647D3" w:rsidRDefault="003E5EF3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A70101" w:rsidRPr="00F647D3">
              <w:rPr>
                <w:rFonts w:ascii="Times New Roman" w:hAnsi="Times New Roman" w:cs="Times New Roman"/>
              </w:rPr>
              <w:t>81</w:t>
            </w:r>
          </w:p>
        </w:tc>
      </w:tr>
      <w:tr w:rsidR="00F647D3" w:rsidRPr="00F647D3" w14:paraId="711BDDB5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0E7A124B" w14:textId="0F2DDCB9" w:rsidR="007C20B8" w:rsidRPr="00F647D3" w:rsidRDefault="007C20B8" w:rsidP="007C20B8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≤1</w:t>
            </w:r>
          </w:p>
        </w:tc>
        <w:tc>
          <w:tcPr>
            <w:tcW w:w="1815" w:type="dxa"/>
            <w:shd w:val="clear" w:color="auto" w:fill="auto"/>
          </w:tcPr>
          <w:p w14:paraId="7C1C8B21" w14:textId="00B17761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51/550 (45.6)</w:t>
            </w:r>
          </w:p>
        </w:tc>
        <w:tc>
          <w:tcPr>
            <w:tcW w:w="1823" w:type="dxa"/>
            <w:shd w:val="clear" w:color="auto" w:fill="auto"/>
          </w:tcPr>
          <w:p w14:paraId="6E12608E" w14:textId="218EC9EB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43/288 (49.7)</w:t>
            </w:r>
          </w:p>
        </w:tc>
        <w:tc>
          <w:tcPr>
            <w:tcW w:w="2087" w:type="dxa"/>
            <w:shd w:val="clear" w:color="auto" w:fill="auto"/>
          </w:tcPr>
          <w:p w14:paraId="520F1342" w14:textId="7B225D51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5 (0.64-1.13)</w:t>
            </w:r>
          </w:p>
        </w:tc>
        <w:tc>
          <w:tcPr>
            <w:tcW w:w="1258" w:type="dxa"/>
            <w:shd w:val="clear" w:color="auto" w:fill="auto"/>
          </w:tcPr>
          <w:p w14:paraId="2762A591" w14:textId="5D363A7C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369" w:type="dxa"/>
            <w:shd w:val="clear" w:color="auto" w:fill="auto"/>
          </w:tcPr>
          <w:p w14:paraId="0E76764F" w14:textId="2A695C2A" w:rsidR="007C20B8" w:rsidRPr="00F647D3" w:rsidRDefault="003E5EF3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3 (0.61-1.11)</w:t>
            </w:r>
          </w:p>
        </w:tc>
        <w:tc>
          <w:tcPr>
            <w:tcW w:w="1401" w:type="dxa"/>
            <w:shd w:val="clear" w:color="auto" w:fill="auto"/>
          </w:tcPr>
          <w:p w14:paraId="71A564E0" w14:textId="0EF2C0C8" w:rsidR="007C20B8" w:rsidRPr="00F647D3" w:rsidRDefault="003E5EF3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0</w:t>
            </w:r>
          </w:p>
        </w:tc>
      </w:tr>
      <w:tr w:rsidR="00F647D3" w:rsidRPr="00F647D3" w14:paraId="2849DC2B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55155E2A" w14:textId="6D795A54" w:rsidR="007C20B8" w:rsidRPr="00F647D3" w:rsidRDefault="007C20B8" w:rsidP="007C20B8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=2</w:t>
            </w:r>
          </w:p>
        </w:tc>
        <w:tc>
          <w:tcPr>
            <w:tcW w:w="1815" w:type="dxa"/>
            <w:shd w:val="clear" w:color="auto" w:fill="auto"/>
          </w:tcPr>
          <w:p w14:paraId="2FCA6360" w14:textId="1E47DEE7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3</w:t>
            </w:r>
            <w:r w:rsidR="00F932B7" w:rsidRPr="00F647D3">
              <w:rPr>
                <w:rFonts w:ascii="Times New Roman" w:hAnsi="Times New Roman" w:cs="Times New Roman"/>
              </w:rPr>
              <w:t>0/</w:t>
            </w:r>
            <w:r w:rsidRPr="00F647D3">
              <w:rPr>
                <w:rFonts w:ascii="Times New Roman" w:hAnsi="Times New Roman" w:cs="Times New Roman"/>
              </w:rPr>
              <w:t>26</w:t>
            </w:r>
            <w:r w:rsidR="00F932B7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 xml:space="preserve"> (</w:t>
            </w:r>
            <w:r w:rsidR="00F932B7" w:rsidRPr="00F647D3">
              <w:rPr>
                <w:rFonts w:ascii="Times New Roman" w:hAnsi="Times New Roman" w:cs="Times New Roman"/>
              </w:rPr>
              <w:t>49.8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025325DB" w14:textId="7C8EB465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77/137 (56.2)</w:t>
            </w:r>
          </w:p>
        </w:tc>
        <w:tc>
          <w:tcPr>
            <w:tcW w:w="2087" w:type="dxa"/>
            <w:shd w:val="clear" w:color="auto" w:fill="auto"/>
          </w:tcPr>
          <w:p w14:paraId="4ADFFD14" w14:textId="667EB7A1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</w:t>
            </w:r>
            <w:r w:rsidR="00F932B7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 xml:space="preserve"> (0.5</w:t>
            </w:r>
            <w:r w:rsidR="00F932B7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-1.1</w:t>
            </w:r>
            <w:r w:rsidR="00F932B7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0DFCBCCA" w14:textId="09AF0A78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</w:t>
            </w:r>
            <w:r w:rsidR="00F932B7" w:rsidRPr="00F647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9" w:type="dxa"/>
            <w:shd w:val="clear" w:color="auto" w:fill="auto"/>
          </w:tcPr>
          <w:p w14:paraId="33E357AB" w14:textId="7C654AC2" w:rsidR="007C20B8" w:rsidRPr="00F647D3" w:rsidRDefault="00F73C33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1E3EDA" w:rsidRPr="00F647D3">
              <w:rPr>
                <w:rFonts w:ascii="Times New Roman" w:hAnsi="Times New Roman" w:cs="Times New Roman"/>
              </w:rPr>
              <w:t>79</w:t>
            </w:r>
            <w:r w:rsidRPr="00F647D3">
              <w:rPr>
                <w:rFonts w:ascii="Times New Roman" w:hAnsi="Times New Roman" w:cs="Times New Roman"/>
              </w:rPr>
              <w:t xml:space="preserve"> (0.52-1.2</w:t>
            </w:r>
            <w:r w:rsidR="001E3EDA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33A6FD22" w14:textId="255F040C" w:rsidR="007C20B8" w:rsidRPr="00F647D3" w:rsidRDefault="00F73C33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1E3EDA" w:rsidRPr="00F647D3">
              <w:rPr>
                <w:rFonts w:ascii="Times New Roman" w:hAnsi="Times New Roman" w:cs="Times New Roman"/>
              </w:rPr>
              <w:t>28</w:t>
            </w:r>
          </w:p>
        </w:tc>
      </w:tr>
      <w:tr w:rsidR="00F647D3" w:rsidRPr="00F647D3" w14:paraId="752FAFFF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349016CB" w14:textId="638B4066" w:rsidR="007C20B8" w:rsidRPr="00F647D3" w:rsidRDefault="007C20B8" w:rsidP="007C20B8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≥3</w:t>
            </w:r>
          </w:p>
        </w:tc>
        <w:tc>
          <w:tcPr>
            <w:tcW w:w="1815" w:type="dxa"/>
            <w:shd w:val="clear" w:color="auto" w:fill="auto"/>
          </w:tcPr>
          <w:p w14:paraId="16C733EE" w14:textId="6E4945A6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</w:t>
            </w:r>
            <w:r w:rsidR="009476DE" w:rsidRPr="00F647D3">
              <w:rPr>
                <w:rFonts w:ascii="Times New Roman" w:hAnsi="Times New Roman" w:cs="Times New Roman"/>
              </w:rPr>
              <w:t>62</w:t>
            </w:r>
            <w:r w:rsidRPr="00F647D3">
              <w:rPr>
                <w:rFonts w:ascii="Times New Roman" w:hAnsi="Times New Roman" w:cs="Times New Roman"/>
              </w:rPr>
              <w:t>/6</w:t>
            </w:r>
            <w:r w:rsidR="009476DE" w:rsidRPr="00F647D3">
              <w:rPr>
                <w:rFonts w:ascii="Times New Roman" w:hAnsi="Times New Roman" w:cs="Times New Roman"/>
              </w:rPr>
              <w:t>87</w:t>
            </w:r>
            <w:r w:rsidRPr="00F647D3">
              <w:rPr>
                <w:rFonts w:ascii="Times New Roman" w:hAnsi="Times New Roman" w:cs="Times New Roman"/>
              </w:rPr>
              <w:t xml:space="preserve"> (52.</w:t>
            </w:r>
            <w:r w:rsidR="009476DE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731FDE31" w14:textId="1665D25E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74/324 (53.7)</w:t>
            </w:r>
          </w:p>
        </w:tc>
        <w:tc>
          <w:tcPr>
            <w:tcW w:w="2087" w:type="dxa"/>
            <w:shd w:val="clear" w:color="auto" w:fill="auto"/>
          </w:tcPr>
          <w:p w14:paraId="289BE880" w14:textId="09EDB1D5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9476DE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 xml:space="preserve"> (0.7</w:t>
            </w:r>
            <w:r w:rsidR="009476DE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-1.2</w:t>
            </w:r>
            <w:r w:rsidR="009476DE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00334328" w14:textId="71493509" w:rsidR="007C20B8" w:rsidRPr="00F647D3" w:rsidRDefault="00AB2FF2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</w:t>
            </w:r>
            <w:r w:rsidR="009476DE" w:rsidRPr="00F647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9" w:type="dxa"/>
            <w:shd w:val="clear" w:color="auto" w:fill="auto"/>
          </w:tcPr>
          <w:p w14:paraId="49A4020A" w14:textId="7C1A548C" w:rsidR="007C20B8" w:rsidRPr="00F647D3" w:rsidRDefault="00E13E78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7D4B35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 xml:space="preserve"> (0.7</w:t>
            </w:r>
            <w:r w:rsidR="007D4B35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-1.2</w:t>
            </w:r>
            <w:r w:rsidR="007D4B35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33EF0F6E" w14:textId="0C093534" w:rsidR="007C20B8" w:rsidRPr="00F647D3" w:rsidRDefault="00E13E78" w:rsidP="007C20B8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</w:t>
            </w:r>
            <w:r w:rsidR="007D4B35" w:rsidRPr="00F647D3">
              <w:rPr>
                <w:rFonts w:ascii="Times New Roman" w:hAnsi="Times New Roman" w:cs="Times New Roman"/>
              </w:rPr>
              <w:t>9</w:t>
            </w:r>
          </w:p>
        </w:tc>
      </w:tr>
      <w:tr w:rsidR="00F647D3" w:rsidRPr="00F647D3" w14:paraId="0FC1A66E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417FBCF4" w14:textId="70327ADE" w:rsidR="007C20B8" w:rsidRPr="00F647D3" w:rsidRDefault="00D31CDF" w:rsidP="00924509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1815" w:type="dxa"/>
            <w:shd w:val="clear" w:color="auto" w:fill="auto"/>
          </w:tcPr>
          <w:p w14:paraId="5C80A518" w14:textId="5B18186E" w:rsidR="007C20B8" w:rsidRPr="00F647D3" w:rsidRDefault="009B21E4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573/115</w:t>
            </w:r>
            <w:r w:rsidR="00B97B62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 xml:space="preserve"> (49.</w:t>
            </w:r>
            <w:r w:rsidR="00B97B62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4E4A7C5C" w14:textId="510BB5C6" w:rsidR="007C20B8" w:rsidRPr="00F647D3" w:rsidRDefault="009B21E4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98/564 (52.8)</w:t>
            </w:r>
          </w:p>
        </w:tc>
        <w:tc>
          <w:tcPr>
            <w:tcW w:w="2087" w:type="dxa"/>
            <w:shd w:val="clear" w:color="auto" w:fill="auto"/>
          </w:tcPr>
          <w:p w14:paraId="1A91ABD1" w14:textId="090DD7D5" w:rsidR="007C20B8" w:rsidRPr="00F647D3" w:rsidRDefault="009B21E4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8 (0.72-1.08)</w:t>
            </w:r>
          </w:p>
        </w:tc>
        <w:tc>
          <w:tcPr>
            <w:tcW w:w="1258" w:type="dxa"/>
            <w:shd w:val="clear" w:color="auto" w:fill="auto"/>
          </w:tcPr>
          <w:p w14:paraId="617934F5" w14:textId="0AFF7603" w:rsidR="007C20B8" w:rsidRPr="00F647D3" w:rsidRDefault="009B21E4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</w:t>
            </w:r>
            <w:r w:rsidR="00B97B62" w:rsidRPr="00F647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9" w:type="dxa"/>
            <w:shd w:val="clear" w:color="auto" w:fill="auto"/>
          </w:tcPr>
          <w:p w14:paraId="01F19883" w14:textId="26514F5A" w:rsidR="007C20B8" w:rsidRPr="00F647D3" w:rsidRDefault="004D0D60" w:rsidP="004D0D6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6 (0.</w:t>
            </w:r>
            <w:r w:rsidR="007D4B35" w:rsidRPr="00F647D3">
              <w:rPr>
                <w:rFonts w:ascii="Times New Roman" w:hAnsi="Times New Roman" w:cs="Times New Roman"/>
              </w:rPr>
              <w:t>69-</w:t>
            </w:r>
            <w:r w:rsidRPr="00F647D3">
              <w:rPr>
                <w:rFonts w:ascii="Times New Roman" w:hAnsi="Times New Roman" w:cs="Times New Roman"/>
              </w:rPr>
              <w:t>1.0</w:t>
            </w:r>
            <w:r w:rsidR="007D4B35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2C749695" w14:textId="675F03F2" w:rsidR="007C20B8" w:rsidRPr="00F647D3" w:rsidRDefault="004D0D60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</w:t>
            </w:r>
            <w:r w:rsidR="007D4B35" w:rsidRPr="00F647D3">
              <w:rPr>
                <w:rFonts w:ascii="Times New Roman" w:hAnsi="Times New Roman" w:cs="Times New Roman"/>
              </w:rPr>
              <w:t>4</w:t>
            </w:r>
          </w:p>
        </w:tc>
      </w:tr>
      <w:tr w:rsidR="00F647D3" w:rsidRPr="00F647D3" w14:paraId="10BBF51E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131A7B57" w14:textId="5BA0937A" w:rsidR="00D31CDF" w:rsidRPr="00F647D3" w:rsidRDefault="00D31CDF" w:rsidP="00924509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DM with complication</w:t>
            </w:r>
          </w:p>
        </w:tc>
        <w:tc>
          <w:tcPr>
            <w:tcW w:w="1815" w:type="dxa"/>
            <w:shd w:val="clear" w:color="auto" w:fill="auto"/>
          </w:tcPr>
          <w:p w14:paraId="79FA86FA" w14:textId="62412B95" w:rsidR="00D31CDF" w:rsidRPr="00F647D3" w:rsidRDefault="008A453B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9</w:t>
            </w:r>
            <w:r w:rsidR="0024148B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/95</w:t>
            </w:r>
            <w:r w:rsidR="0024148B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51.</w:t>
            </w:r>
            <w:r w:rsidR="0024148B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1B1924E0" w14:textId="452DC8CF" w:rsidR="00D31CDF" w:rsidRPr="00F647D3" w:rsidRDefault="008A453B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33/447 (52.1)</w:t>
            </w:r>
          </w:p>
        </w:tc>
        <w:tc>
          <w:tcPr>
            <w:tcW w:w="2087" w:type="dxa"/>
            <w:shd w:val="clear" w:color="auto" w:fill="auto"/>
          </w:tcPr>
          <w:p w14:paraId="2EA86930" w14:textId="181D8A88" w:rsidR="00D31CDF" w:rsidRPr="00F647D3" w:rsidRDefault="008A453B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24148B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0.78-1.2</w:t>
            </w:r>
            <w:r w:rsidR="0024148B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0DD818AD" w14:textId="125E17DD" w:rsidR="00D31CDF" w:rsidRPr="00F647D3" w:rsidRDefault="008A453B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</w:t>
            </w:r>
            <w:r w:rsidR="0024148B" w:rsidRPr="00F647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69" w:type="dxa"/>
            <w:shd w:val="clear" w:color="auto" w:fill="auto"/>
          </w:tcPr>
          <w:p w14:paraId="36376E34" w14:textId="0C5658F3" w:rsidR="00D31CDF" w:rsidRPr="00F647D3" w:rsidRDefault="00CB5CE5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7D4B35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0.7</w:t>
            </w:r>
            <w:r w:rsidR="007D4B35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-1.2</w:t>
            </w:r>
            <w:r w:rsidR="007D4B35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078B9411" w14:textId="5C469516" w:rsidR="00D31CDF" w:rsidRPr="00F647D3" w:rsidRDefault="00CB5CE5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7D4B35" w:rsidRPr="00F647D3">
              <w:rPr>
                <w:rFonts w:ascii="Times New Roman" w:hAnsi="Times New Roman" w:cs="Times New Roman"/>
              </w:rPr>
              <w:t>89</w:t>
            </w:r>
          </w:p>
        </w:tc>
      </w:tr>
      <w:tr w:rsidR="00F647D3" w:rsidRPr="00F647D3" w14:paraId="1F09B38C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15B7486F" w14:textId="429512B3" w:rsidR="00D31CDF" w:rsidRPr="00F647D3" w:rsidRDefault="00D31CDF" w:rsidP="00924509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hronic lower respiratory disease</w:t>
            </w:r>
          </w:p>
        </w:tc>
        <w:tc>
          <w:tcPr>
            <w:tcW w:w="1815" w:type="dxa"/>
            <w:shd w:val="clear" w:color="auto" w:fill="auto"/>
          </w:tcPr>
          <w:p w14:paraId="33627735" w14:textId="0C76607D" w:rsidR="00D31CDF" w:rsidRPr="00F647D3" w:rsidRDefault="00AC620F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3</w:t>
            </w:r>
            <w:r w:rsidR="00257B2D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/49</w:t>
            </w:r>
            <w:r w:rsidR="00257B2D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66.</w:t>
            </w:r>
            <w:r w:rsidR="00257B2D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6383FE86" w14:textId="1C61DC81" w:rsidR="00D31CDF" w:rsidRPr="00F647D3" w:rsidRDefault="00AC620F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57/234 (67.1)</w:t>
            </w:r>
          </w:p>
        </w:tc>
        <w:tc>
          <w:tcPr>
            <w:tcW w:w="2087" w:type="dxa"/>
            <w:shd w:val="clear" w:color="auto" w:fill="auto"/>
          </w:tcPr>
          <w:p w14:paraId="59C84574" w14:textId="61B85FAC" w:rsidR="00D31CDF" w:rsidRPr="00F647D3" w:rsidRDefault="00AC620F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257B2D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 xml:space="preserve"> (0.70-1.3</w:t>
            </w:r>
            <w:r w:rsidR="00257B2D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731D46C2" w14:textId="2D055749" w:rsidR="00D31CDF" w:rsidRPr="00F647D3" w:rsidRDefault="00AC620F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257B2D" w:rsidRPr="00F647D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369" w:type="dxa"/>
            <w:shd w:val="clear" w:color="auto" w:fill="auto"/>
          </w:tcPr>
          <w:p w14:paraId="45307597" w14:textId="73D7DD18" w:rsidR="00D31CDF" w:rsidRPr="00F647D3" w:rsidRDefault="005244E2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9</w:t>
            </w:r>
            <w:r w:rsidR="006D29FF" w:rsidRPr="00F647D3">
              <w:rPr>
                <w:rFonts w:ascii="Times New Roman" w:hAnsi="Times New Roman" w:cs="Times New Roman"/>
              </w:rPr>
              <w:t xml:space="preserve"> (0.7</w:t>
            </w:r>
            <w:r w:rsidRPr="00F647D3">
              <w:rPr>
                <w:rFonts w:ascii="Times New Roman" w:hAnsi="Times New Roman" w:cs="Times New Roman"/>
              </w:rPr>
              <w:t>1</w:t>
            </w:r>
            <w:r w:rsidR="006D29FF" w:rsidRPr="00F647D3">
              <w:rPr>
                <w:rFonts w:ascii="Times New Roman" w:hAnsi="Times New Roman" w:cs="Times New Roman"/>
              </w:rPr>
              <w:t>-1.</w:t>
            </w:r>
            <w:r w:rsidRPr="00F647D3">
              <w:rPr>
                <w:rFonts w:ascii="Times New Roman" w:hAnsi="Times New Roman" w:cs="Times New Roman"/>
              </w:rPr>
              <w:t>39</w:t>
            </w:r>
            <w:r w:rsidR="006D29FF"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6F1BF818" w14:textId="19760EA0" w:rsidR="00D31CDF" w:rsidRPr="00F647D3" w:rsidRDefault="006D29FF" w:rsidP="00924509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5244E2" w:rsidRPr="00F647D3">
              <w:rPr>
                <w:rFonts w:ascii="Times New Roman" w:hAnsi="Times New Roman" w:cs="Times New Roman"/>
              </w:rPr>
              <w:t>6</w:t>
            </w:r>
          </w:p>
        </w:tc>
      </w:tr>
      <w:tr w:rsidR="00F647D3" w:rsidRPr="00F647D3" w14:paraId="0F8F57A9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5239BB07" w14:textId="32E68879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815" w:type="dxa"/>
            <w:shd w:val="clear" w:color="auto" w:fill="auto"/>
          </w:tcPr>
          <w:p w14:paraId="0BC8EC17" w14:textId="4A072883" w:rsidR="00C3007D" w:rsidRPr="00F647D3" w:rsidRDefault="001B4CD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5</w:t>
            </w:r>
            <w:r w:rsidR="00AF16FA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/106 (5</w:t>
            </w:r>
            <w:r w:rsidR="00AF16FA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.</w:t>
            </w:r>
            <w:r w:rsidR="00AF16FA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3615DB17" w14:textId="1EFEB352" w:rsidR="00C3007D" w:rsidRPr="00F647D3" w:rsidRDefault="001B4CD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7/53 (50.9)</w:t>
            </w:r>
          </w:p>
        </w:tc>
        <w:tc>
          <w:tcPr>
            <w:tcW w:w="2087" w:type="dxa"/>
            <w:shd w:val="clear" w:color="auto" w:fill="auto"/>
          </w:tcPr>
          <w:p w14:paraId="7F82C5B0" w14:textId="0BB69CA4" w:rsidR="00C3007D" w:rsidRPr="00F647D3" w:rsidRDefault="001B4CD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AF16FA" w:rsidRPr="00F647D3">
              <w:rPr>
                <w:rFonts w:ascii="Times New Roman" w:hAnsi="Times New Roman" w:cs="Times New Roman"/>
              </w:rPr>
              <w:t>04</w:t>
            </w:r>
            <w:r w:rsidRPr="00F647D3">
              <w:rPr>
                <w:rFonts w:ascii="Times New Roman" w:hAnsi="Times New Roman" w:cs="Times New Roman"/>
              </w:rPr>
              <w:t xml:space="preserve"> (0.5</w:t>
            </w:r>
            <w:r w:rsidR="00AF16FA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-2.</w:t>
            </w:r>
            <w:r w:rsidR="00AF16FA" w:rsidRPr="00F647D3">
              <w:rPr>
                <w:rFonts w:ascii="Times New Roman" w:hAnsi="Times New Roman" w:cs="Times New Roman"/>
              </w:rPr>
              <w:t>0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56E6E3F4" w14:textId="29C95996" w:rsidR="00C3007D" w:rsidRPr="00F647D3" w:rsidRDefault="001B4CD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AF16FA" w:rsidRPr="00F647D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369" w:type="dxa"/>
            <w:shd w:val="clear" w:color="auto" w:fill="auto"/>
          </w:tcPr>
          <w:p w14:paraId="72C3DA95" w14:textId="21DA9C51" w:rsidR="00C3007D" w:rsidRPr="00F647D3" w:rsidRDefault="006D29F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C41732" w:rsidRPr="00F647D3">
              <w:rPr>
                <w:rFonts w:ascii="Times New Roman" w:hAnsi="Times New Roman" w:cs="Times New Roman"/>
              </w:rPr>
              <w:t>06</w:t>
            </w:r>
            <w:r w:rsidRPr="00F647D3">
              <w:rPr>
                <w:rFonts w:ascii="Times New Roman" w:hAnsi="Times New Roman" w:cs="Times New Roman"/>
              </w:rPr>
              <w:t xml:space="preserve"> (0.5</w:t>
            </w:r>
            <w:r w:rsidR="00C41732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-2.</w:t>
            </w:r>
            <w:r w:rsidR="00C41732" w:rsidRPr="00F647D3">
              <w:rPr>
                <w:rFonts w:ascii="Times New Roman" w:hAnsi="Times New Roman" w:cs="Times New Roman"/>
              </w:rPr>
              <w:t>12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5EA58940" w14:textId="1E553D5C" w:rsidR="00C3007D" w:rsidRPr="00F647D3" w:rsidRDefault="006D29F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C41732" w:rsidRPr="00F647D3">
              <w:rPr>
                <w:rFonts w:ascii="Times New Roman" w:hAnsi="Times New Roman" w:cs="Times New Roman"/>
              </w:rPr>
              <w:t>87</w:t>
            </w:r>
          </w:p>
        </w:tc>
      </w:tr>
      <w:tr w:rsidR="00F647D3" w:rsidRPr="00F647D3" w14:paraId="32A0C45B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28CDCDF8" w14:textId="23B963B7" w:rsidR="00EF7D18" w:rsidRPr="00F647D3" w:rsidRDefault="00EF7D18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C</w:t>
            </w:r>
            <w:r w:rsidRPr="00F647D3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815" w:type="dxa"/>
            <w:shd w:val="clear" w:color="auto" w:fill="auto"/>
          </w:tcPr>
          <w:p w14:paraId="7A6369E6" w14:textId="1AAD674B" w:rsidR="00EF7D18" w:rsidRPr="00F647D3" w:rsidRDefault="00CB3D1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7</w:t>
            </w:r>
            <w:r w:rsidRPr="00F647D3">
              <w:rPr>
                <w:rFonts w:ascii="Times New Roman" w:hAnsi="Times New Roman" w:cs="Times New Roman"/>
              </w:rPr>
              <w:t>0/129 (54.3)</w:t>
            </w:r>
          </w:p>
        </w:tc>
        <w:tc>
          <w:tcPr>
            <w:tcW w:w="1823" w:type="dxa"/>
            <w:shd w:val="clear" w:color="auto" w:fill="auto"/>
          </w:tcPr>
          <w:p w14:paraId="52E28F58" w14:textId="50DD019F" w:rsidR="00EF7D18" w:rsidRPr="00F647D3" w:rsidRDefault="00CB3D1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4</w:t>
            </w:r>
            <w:r w:rsidRPr="00F647D3">
              <w:rPr>
                <w:rFonts w:ascii="Times New Roman" w:hAnsi="Times New Roman" w:cs="Times New Roman"/>
              </w:rPr>
              <w:t>2/67 (62.7)</w:t>
            </w:r>
          </w:p>
        </w:tc>
        <w:tc>
          <w:tcPr>
            <w:tcW w:w="2087" w:type="dxa"/>
            <w:shd w:val="clear" w:color="auto" w:fill="auto"/>
          </w:tcPr>
          <w:p w14:paraId="58A2074C" w14:textId="09246E3D" w:rsidR="00EF7D18" w:rsidRPr="00F647D3" w:rsidRDefault="00CB3D1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71 (0.39-1.29)</w:t>
            </w:r>
          </w:p>
        </w:tc>
        <w:tc>
          <w:tcPr>
            <w:tcW w:w="1258" w:type="dxa"/>
            <w:shd w:val="clear" w:color="auto" w:fill="auto"/>
          </w:tcPr>
          <w:p w14:paraId="5AFED0C4" w14:textId="04D6D55B" w:rsidR="00EF7D18" w:rsidRPr="00F647D3" w:rsidRDefault="00CB3D1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369" w:type="dxa"/>
            <w:shd w:val="clear" w:color="auto" w:fill="auto"/>
          </w:tcPr>
          <w:p w14:paraId="7C9BC717" w14:textId="06A3103D" w:rsidR="00EF7D18" w:rsidRPr="00F647D3" w:rsidRDefault="00B041B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74 (0.39-1.39)</w:t>
            </w:r>
          </w:p>
        </w:tc>
        <w:tc>
          <w:tcPr>
            <w:tcW w:w="1401" w:type="dxa"/>
            <w:shd w:val="clear" w:color="auto" w:fill="auto"/>
          </w:tcPr>
          <w:p w14:paraId="7F31C007" w14:textId="0754348D" w:rsidR="00EF7D18" w:rsidRPr="00F647D3" w:rsidRDefault="00B041B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35</w:t>
            </w:r>
          </w:p>
        </w:tc>
      </w:tr>
      <w:tr w:rsidR="00F647D3" w:rsidRPr="00F647D3" w14:paraId="62E190CC" w14:textId="77777777" w:rsidTr="00F647D3">
        <w:trPr>
          <w:trHeight w:val="264"/>
        </w:trPr>
        <w:tc>
          <w:tcPr>
            <w:tcW w:w="2142" w:type="dxa"/>
            <w:shd w:val="clear" w:color="auto" w:fill="auto"/>
          </w:tcPr>
          <w:p w14:paraId="7D4EF480" w14:textId="3A455BAD" w:rsidR="000B1320" w:rsidRPr="00F647D3" w:rsidRDefault="00025FB9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U</w:t>
            </w:r>
            <w:r w:rsidR="002A7AAD" w:rsidRPr="00F647D3">
              <w:rPr>
                <w:rFonts w:ascii="Times New Roman" w:hAnsi="Times New Roman" w:cs="Times New Roman"/>
              </w:rPr>
              <w:t>rinary tract</w:t>
            </w:r>
            <w:r w:rsidR="009B529D" w:rsidRPr="00F647D3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1815" w:type="dxa"/>
            <w:shd w:val="clear" w:color="auto" w:fill="auto"/>
          </w:tcPr>
          <w:p w14:paraId="5906BC39" w14:textId="72E57D87" w:rsidR="000B1320" w:rsidRPr="00F647D3" w:rsidRDefault="009B529D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</w:t>
            </w:r>
            <w:r w:rsidR="007F356D" w:rsidRPr="00F647D3">
              <w:rPr>
                <w:rFonts w:ascii="Times New Roman" w:hAnsi="Times New Roman" w:cs="Times New Roman"/>
              </w:rPr>
              <w:t>21</w:t>
            </w:r>
            <w:r w:rsidRPr="00F647D3">
              <w:rPr>
                <w:rFonts w:ascii="Times New Roman" w:hAnsi="Times New Roman" w:cs="Times New Roman"/>
              </w:rPr>
              <w:t xml:space="preserve"> (21.</w:t>
            </w:r>
            <w:r w:rsidR="007F356D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726FBBEF" w14:textId="637E12A0" w:rsidR="000B1320" w:rsidRPr="00F647D3" w:rsidRDefault="009B529D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48 (19.8)</w:t>
            </w:r>
          </w:p>
        </w:tc>
        <w:tc>
          <w:tcPr>
            <w:tcW w:w="2087" w:type="dxa"/>
            <w:shd w:val="clear" w:color="auto" w:fill="auto"/>
          </w:tcPr>
          <w:p w14:paraId="4389A8E0" w14:textId="6B73E768" w:rsidR="000B1320" w:rsidRPr="00F647D3" w:rsidRDefault="009B529D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7F356D" w:rsidRPr="00F647D3">
              <w:rPr>
                <w:rFonts w:ascii="Times New Roman" w:hAnsi="Times New Roman" w:cs="Times New Roman"/>
              </w:rPr>
              <w:t>11</w:t>
            </w:r>
            <w:r w:rsidRPr="00F647D3">
              <w:rPr>
                <w:rFonts w:ascii="Times New Roman" w:hAnsi="Times New Roman" w:cs="Times New Roman"/>
              </w:rPr>
              <w:t xml:space="preserve"> (0.8</w:t>
            </w:r>
            <w:r w:rsidR="007F356D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-1.3</w:t>
            </w:r>
            <w:r w:rsidR="007F356D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13206654" w14:textId="7CA2F705" w:rsidR="000B1320" w:rsidRPr="00F647D3" w:rsidRDefault="009B529D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7F356D" w:rsidRPr="00F647D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69" w:type="dxa"/>
            <w:shd w:val="clear" w:color="auto" w:fill="auto"/>
          </w:tcPr>
          <w:p w14:paraId="5D026CE5" w14:textId="0B2A927D" w:rsidR="000B1320" w:rsidRPr="00F647D3" w:rsidRDefault="00ED19E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</w:t>
            </w:r>
            <w:r w:rsidR="00F049F4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0.8</w:t>
            </w:r>
            <w:r w:rsidR="00F049F4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-1.3</w:t>
            </w:r>
            <w:r w:rsidR="00F049F4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411878DD" w14:textId="279952E1" w:rsidR="000B1320" w:rsidRPr="00F647D3" w:rsidRDefault="00ED19E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F049F4" w:rsidRPr="00F647D3">
              <w:rPr>
                <w:rFonts w:ascii="Times New Roman" w:hAnsi="Times New Roman" w:cs="Times New Roman"/>
              </w:rPr>
              <w:t>49</w:t>
            </w:r>
          </w:p>
        </w:tc>
      </w:tr>
      <w:tr w:rsidR="00F647D3" w:rsidRPr="00F647D3" w14:paraId="733FBFEE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03A0DE06" w14:textId="2C7D660F" w:rsidR="00884D4F" w:rsidRPr="00F647D3" w:rsidRDefault="00884D4F" w:rsidP="00884D4F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0</w:t>
            </w:r>
            <w:r w:rsidR="00140A0B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815" w:type="dxa"/>
            <w:shd w:val="clear" w:color="auto" w:fill="auto"/>
          </w:tcPr>
          <w:p w14:paraId="4D723FE1" w14:textId="654CB1CC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94/55</w:t>
            </w:r>
            <w:r w:rsidR="00E3484C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 xml:space="preserve"> (1</w:t>
            </w:r>
            <w:r w:rsidR="00E3484C" w:rsidRPr="00F647D3">
              <w:rPr>
                <w:rFonts w:ascii="Times New Roman" w:hAnsi="Times New Roman" w:cs="Times New Roman"/>
              </w:rPr>
              <w:t>7.2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33098151" w14:textId="74DCCB70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4/268 (16.4)</w:t>
            </w:r>
          </w:p>
        </w:tc>
        <w:tc>
          <w:tcPr>
            <w:tcW w:w="2087" w:type="dxa"/>
            <w:shd w:val="clear" w:color="auto" w:fill="auto"/>
          </w:tcPr>
          <w:p w14:paraId="0EB2CD75" w14:textId="0B074F32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</w:t>
            </w:r>
            <w:r w:rsidR="00E3484C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 xml:space="preserve"> (0.7</w:t>
            </w:r>
            <w:r w:rsidR="00E3484C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-1.5</w:t>
            </w:r>
            <w:r w:rsidR="00E3484C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7C80AA7C" w14:textId="68DE491B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E3484C" w:rsidRPr="00F647D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369" w:type="dxa"/>
            <w:shd w:val="clear" w:color="auto" w:fill="auto"/>
          </w:tcPr>
          <w:p w14:paraId="6F1964F5" w14:textId="4342EF18" w:rsidR="00884D4F" w:rsidRPr="00F647D3" w:rsidRDefault="003517A8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2203E0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 xml:space="preserve"> (0.6</w:t>
            </w:r>
            <w:r w:rsidR="002203E0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-1.4</w:t>
            </w:r>
            <w:r w:rsidR="002203E0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3C430C68" w14:textId="4EE52A80" w:rsidR="00884D4F" w:rsidRPr="00F647D3" w:rsidRDefault="003517A8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2203E0" w:rsidRPr="00F647D3">
              <w:rPr>
                <w:rFonts w:ascii="Times New Roman" w:hAnsi="Times New Roman" w:cs="Times New Roman"/>
              </w:rPr>
              <w:t>96</w:t>
            </w:r>
          </w:p>
        </w:tc>
      </w:tr>
      <w:tr w:rsidR="00F647D3" w:rsidRPr="00F647D3" w14:paraId="6F01261A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168C4993" w14:textId="2C543812" w:rsidR="00884D4F" w:rsidRPr="00F647D3" w:rsidRDefault="00884D4F" w:rsidP="00884D4F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5</w:t>
            </w:r>
            <w:r w:rsidR="00140A0B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80 years</w:t>
            </w:r>
          </w:p>
        </w:tc>
        <w:tc>
          <w:tcPr>
            <w:tcW w:w="1815" w:type="dxa"/>
            <w:shd w:val="clear" w:color="auto" w:fill="auto"/>
          </w:tcPr>
          <w:p w14:paraId="1EEF4833" w14:textId="5071ED09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</w:t>
            </w:r>
            <w:r w:rsidR="002902CC" w:rsidRPr="00F647D3">
              <w:rPr>
                <w:rFonts w:ascii="Times New Roman" w:hAnsi="Times New Roman" w:cs="Times New Roman"/>
              </w:rPr>
              <w:t>43</w:t>
            </w:r>
            <w:r w:rsidRPr="00F647D3">
              <w:rPr>
                <w:rFonts w:ascii="Times New Roman" w:hAnsi="Times New Roman" w:cs="Times New Roman"/>
              </w:rPr>
              <w:t>/6</w:t>
            </w:r>
            <w:r w:rsidR="002902CC" w:rsidRPr="00F647D3">
              <w:rPr>
                <w:rFonts w:ascii="Times New Roman" w:hAnsi="Times New Roman" w:cs="Times New Roman"/>
              </w:rPr>
              <w:t>63</w:t>
            </w:r>
            <w:r w:rsidRPr="00F647D3">
              <w:rPr>
                <w:rFonts w:ascii="Times New Roman" w:hAnsi="Times New Roman" w:cs="Times New Roman"/>
              </w:rPr>
              <w:t xml:space="preserve"> (21.</w:t>
            </w:r>
            <w:r w:rsidR="002902CC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5CB17E0E" w14:textId="73AA4105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73/345 (21.2)</w:t>
            </w:r>
          </w:p>
        </w:tc>
        <w:tc>
          <w:tcPr>
            <w:tcW w:w="2087" w:type="dxa"/>
            <w:shd w:val="clear" w:color="auto" w:fill="auto"/>
          </w:tcPr>
          <w:p w14:paraId="203DBB66" w14:textId="4C3F7564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</w:t>
            </w:r>
            <w:r w:rsidR="002902CC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 xml:space="preserve"> (0.7</w:t>
            </w:r>
            <w:r w:rsidR="002902CC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2902CC" w:rsidRPr="00F647D3">
              <w:rPr>
                <w:rFonts w:ascii="Times New Roman" w:hAnsi="Times New Roman" w:cs="Times New Roman"/>
              </w:rPr>
              <w:t>4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7B4B0980" w14:textId="3911616A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2902CC" w:rsidRPr="00F647D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369" w:type="dxa"/>
            <w:shd w:val="clear" w:color="auto" w:fill="auto"/>
          </w:tcPr>
          <w:p w14:paraId="08B85E5A" w14:textId="75306ED5" w:rsidR="00884D4F" w:rsidRPr="00F647D3" w:rsidRDefault="00DF6EEF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3</w:t>
            </w:r>
            <w:r w:rsidR="00904AF4" w:rsidRPr="00F647D3">
              <w:rPr>
                <w:rFonts w:ascii="Times New Roman" w:hAnsi="Times New Roman" w:cs="Times New Roman"/>
              </w:rPr>
              <w:t xml:space="preserve"> (0.7</w:t>
            </w:r>
            <w:r w:rsidRPr="00F647D3">
              <w:rPr>
                <w:rFonts w:ascii="Times New Roman" w:hAnsi="Times New Roman" w:cs="Times New Roman"/>
              </w:rPr>
              <w:t>4</w:t>
            </w:r>
            <w:r w:rsidR="00904AF4" w:rsidRPr="00F647D3">
              <w:rPr>
                <w:rFonts w:ascii="Times New Roman" w:hAnsi="Times New Roman" w:cs="Times New Roman"/>
              </w:rPr>
              <w:t>-1.</w:t>
            </w:r>
            <w:r w:rsidRPr="00F647D3">
              <w:rPr>
                <w:rFonts w:ascii="Times New Roman" w:hAnsi="Times New Roman" w:cs="Times New Roman"/>
              </w:rPr>
              <w:t>42</w:t>
            </w:r>
            <w:r w:rsidR="00904AF4"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24085712" w14:textId="6F030B14" w:rsidR="00884D4F" w:rsidRPr="00F647D3" w:rsidRDefault="00904AF4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DF6EEF" w:rsidRPr="00F647D3">
              <w:rPr>
                <w:rFonts w:ascii="Times New Roman" w:hAnsi="Times New Roman" w:cs="Times New Roman"/>
              </w:rPr>
              <w:t>88</w:t>
            </w:r>
          </w:p>
        </w:tc>
      </w:tr>
      <w:tr w:rsidR="00F647D3" w:rsidRPr="00F647D3" w14:paraId="50776E09" w14:textId="77777777" w:rsidTr="00F647D3">
        <w:trPr>
          <w:trHeight w:val="26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79369856" w14:textId="181B7B42" w:rsidR="00884D4F" w:rsidRPr="00F647D3" w:rsidRDefault="00F5132A" w:rsidP="00884D4F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≥</w:t>
            </w:r>
            <w:r w:rsidR="00884D4F" w:rsidRPr="00F647D3">
              <w:rPr>
                <w:rFonts w:ascii="Times New Roman" w:hAnsi="Times New Roman" w:cs="Times New Roman"/>
              </w:rPr>
              <w:t>80 years</w:t>
            </w:r>
          </w:p>
        </w:tc>
        <w:tc>
          <w:tcPr>
            <w:tcW w:w="1815" w:type="dxa"/>
            <w:shd w:val="clear" w:color="auto" w:fill="auto"/>
          </w:tcPr>
          <w:p w14:paraId="3E7F0677" w14:textId="702B13A1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8</w:t>
            </w:r>
            <w:r w:rsidR="008C42DA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/28</w:t>
            </w:r>
            <w:r w:rsidR="008C42DA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 xml:space="preserve"> (29.</w:t>
            </w:r>
            <w:r w:rsidR="008C42DA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2A27DA60" w14:textId="2EF77EAD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1/136 (22.8)</w:t>
            </w:r>
          </w:p>
        </w:tc>
        <w:tc>
          <w:tcPr>
            <w:tcW w:w="2087" w:type="dxa"/>
            <w:shd w:val="clear" w:color="auto" w:fill="auto"/>
          </w:tcPr>
          <w:p w14:paraId="55F151DE" w14:textId="7E155C15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4</w:t>
            </w:r>
            <w:r w:rsidR="008C42DA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8C42DA" w:rsidRPr="00F647D3">
              <w:rPr>
                <w:rFonts w:ascii="Times New Roman" w:hAnsi="Times New Roman" w:cs="Times New Roman"/>
              </w:rPr>
              <w:t>88</w:t>
            </w:r>
            <w:r w:rsidRPr="00F647D3">
              <w:rPr>
                <w:rFonts w:ascii="Times New Roman" w:hAnsi="Times New Roman" w:cs="Times New Roman"/>
              </w:rPr>
              <w:t>-2.</w:t>
            </w:r>
            <w:r w:rsidR="008C42DA" w:rsidRPr="00F647D3">
              <w:rPr>
                <w:rFonts w:ascii="Times New Roman" w:hAnsi="Times New Roman" w:cs="Times New Roman"/>
              </w:rPr>
              <w:t>27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25DE85F2" w14:textId="3B0043BC" w:rsidR="00884D4F" w:rsidRPr="00F647D3" w:rsidRDefault="00DB5F81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</w:t>
            </w:r>
            <w:r w:rsidR="008C42DA" w:rsidRPr="00F647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69" w:type="dxa"/>
            <w:shd w:val="clear" w:color="auto" w:fill="auto"/>
          </w:tcPr>
          <w:p w14:paraId="64C555A6" w14:textId="27599B6B" w:rsidR="00884D4F" w:rsidRPr="00F647D3" w:rsidRDefault="00904AF4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3</w:t>
            </w:r>
            <w:r w:rsidR="009022BB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0.8</w:t>
            </w:r>
            <w:r w:rsidR="009022BB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-2.2</w:t>
            </w:r>
            <w:r w:rsidR="009022BB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0173BF1D" w14:textId="6F0D4F85" w:rsidR="00884D4F" w:rsidRPr="00F647D3" w:rsidRDefault="00904AF4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</w:t>
            </w:r>
            <w:r w:rsidR="009022BB" w:rsidRPr="00F647D3">
              <w:rPr>
                <w:rFonts w:ascii="Times New Roman" w:hAnsi="Times New Roman" w:cs="Times New Roman"/>
              </w:rPr>
              <w:t>9</w:t>
            </w:r>
          </w:p>
        </w:tc>
      </w:tr>
      <w:tr w:rsidR="00F647D3" w:rsidRPr="00F647D3" w14:paraId="1C606CA4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581E0EB1" w14:textId="6A59ED36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lastRenderedPageBreak/>
              <w:t>Male</w:t>
            </w:r>
          </w:p>
        </w:tc>
        <w:tc>
          <w:tcPr>
            <w:tcW w:w="1815" w:type="dxa"/>
            <w:shd w:val="clear" w:color="auto" w:fill="auto"/>
          </w:tcPr>
          <w:p w14:paraId="1426832E" w14:textId="61EB752C" w:rsidR="00C3007D" w:rsidRPr="00F647D3" w:rsidRDefault="00954BB1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22/8</w:t>
            </w:r>
            <w:r w:rsidR="00AE2D7F" w:rsidRPr="00F647D3">
              <w:rPr>
                <w:rFonts w:ascii="Times New Roman" w:hAnsi="Times New Roman" w:cs="Times New Roman"/>
              </w:rPr>
              <w:t>32</w:t>
            </w:r>
            <w:r w:rsidRPr="00F647D3">
              <w:rPr>
                <w:rFonts w:ascii="Times New Roman" w:hAnsi="Times New Roman" w:cs="Times New Roman"/>
              </w:rPr>
              <w:t xml:space="preserve"> (14.7)</w:t>
            </w:r>
          </w:p>
        </w:tc>
        <w:tc>
          <w:tcPr>
            <w:tcW w:w="1823" w:type="dxa"/>
            <w:shd w:val="clear" w:color="auto" w:fill="auto"/>
          </w:tcPr>
          <w:p w14:paraId="24833E40" w14:textId="2A587C37" w:rsidR="00C3007D" w:rsidRPr="00F647D3" w:rsidRDefault="00954BB1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9/427 (16.2)</w:t>
            </w:r>
          </w:p>
        </w:tc>
        <w:tc>
          <w:tcPr>
            <w:tcW w:w="2087" w:type="dxa"/>
            <w:shd w:val="clear" w:color="auto" w:fill="auto"/>
          </w:tcPr>
          <w:p w14:paraId="59F7DC1D" w14:textId="205FDEBC" w:rsidR="00C3007D" w:rsidRPr="00F647D3" w:rsidRDefault="00954BB1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AE2D7F" w:rsidRPr="00F647D3">
              <w:rPr>
                <w:rFonts w:ascii="Times New Roman" w:hAnsi="Times New Roman" w:cs="Times New Roman"/>
              </w:rPr>
              <w:t>89</w:t>
            </w:r>
            <w:r w:rsidRPr="00F647D3">
              <w:rPr>
                <w:rFonts w:ascii="Times New Roman" w:hAnsi="Times New Roman" w:cs="Times New Roman"/>
              </w:rPr>
              <w:t xml:space="preserve"> (0.6</w:t>
            </w:r>
            <w:r w:rsidR="00AE2D7F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-1.2</w:t>
            </w:r>
            <w:r w:rsidR="00AE2D7F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14C42D96" w14:textId="15D1447D" w:rsidR="00C3007D" w:rsidRPr="00F647D3" w:rsidRDefault="00954BB1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AE2D7F" w:rsidRPr="00F647D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69" w:type="dxa"/>
            <w:shd w:val="clear" w:color="auto" w:fill="auto"/>
          </w:tcPr>
          <w:p w14:paraId="4515A04B" w14:textId="6BEBA58E" w:rsidR="00C3007D" w:rsidRPr="00F647D3" w:rsidRDefault="00BD29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0 (0.65-1.25)</w:t>
            </w:r>
          </w:p>
        </w:tc>
        <w:tc>
          <w:tcPr>
            <w:tcW w:w="1401" w:type="dxa"/>
            <w:shd w:val="clear" w:color="auto" w:fill="auto"/>
          </w:tcPr>
          <w:p w14:paraId="69B33E0D" w14:textId="67E55048" w:rsidR="00C3007D" w:rsidRPr="00F647D3" w:rsidRDefault="00BD29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2</w:t>
            </w:r>
          </w:p>
        </w:tc>
      </w:tr>
      <w:tr w:rsidR="00F647D3" w:rsidRPr="00F647D3" w14:paraId="51F2A293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3A3482FB" w14:textId="16EE3252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5" w:type="dxa"/>
            <w:shd w:val="clear" w:color="auto" w:fill="auto"/>
          </w:tcPr>
          <w:p w14:paraId="0B91A1E4" w14:textId="3DBED08C" w:rsidR="00C3007D" w:rsidRPr="00F647D3" w:rsidRDefault="0034153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9</w:t>
            </w:r>
            <w:r w:rsidR="00AE2D7F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/6</w:t>
            </w:r>
            <w:r w:rsidR="00AE2D7F" w:rsidRPr="00F647D3">
              <w:rPr>
                <w:rFonts w:ascii="Times New Roman" w:hAnsi="Times New Roman" w:cs="Times New Roman"/>
              </w:rPr>
              <w:t>66</w:t>
            </w:r>
            <w:r w:rsidRPr="00F647D3">
              <w:rPr>
                <w:rFonts w:ascii="Times New Roman" w:hAnsi="Times New Roman" w:cs="Times New Roman"/>
              </w:rPr>
              <w:t xml:space="preserve"> (29.</w:t>
            </w:r>
            <w:r w:rsidR="00AE2D7F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6CFC5EF9" w14:textId="153B290A" w:rsidR="00C3007D" w:rsidRPr="00F647D3" w:rsidRDefault="0034153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79/322 (24.5)</w:t>
            </w:r>
          </w:p>
        </w:tc>
        <w:tc>
          <w:tcPr>
            <w:tcW w:w="2087" w:type="dxa"/>
            <w:shd w:val="clear" w:color="auto" w:fill="auto"/>
          </w:tcPr>
          <w:p w14:paraId="28D46AAC" w14:textId="72A5E348" w:rsidR="00C3007D" w:rsidRPr="00F647D3" w:rsidRDefault="0034153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AE2D7F" w:rsidRPr="00F647D3">
              <w:rPr>
                <w:rFonts w:ascii="Times New Roman" w:hAnsi="Times New Roman" w:cs="Times New Roman"/>
              </w:rPr>
              <w:t>31</w:t>
            </w:r>
            <w:r w:rsidRPr="00F647D3">
              <w:rPr>
                <w:rFonts w:ascii="Times New Roman" w:hAnsi="Times New Roman" w:cs="Times New Roman"/>
              </w:rPr>
              <w:t xml:space="preserve"> (0.9</w:t>
            </w:r>
            <w:r w:rsidR="00AE2D7F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-1.7</w:t>
            </w:r>
            <w:r w:rsidR="00AE2D7F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780D17D5" w14:textId="2D579D36" w:rsidR="00C3007D" w:rsidRPr="00F647D3" w:rsidRDefault="0034153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AE2D7F" w:rsidRPr="00F647D3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369" w:type="dxa"/>
            <w:shd w:val="clear" w:color="auto" w:fill="auto"/>
          </w:tcPr>
          <w:p w14:paraId="29582DEE" w14:textId="73B6CFEB" w:rsidR="00C3007D" w:rsidRPr="00F647D3" w:rsidRDefault="007D3019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D313AF" w:rsidRPr="00F647D3">
              <w:rPr>
                <w:rFonts w:ascii="Times New Roman" w:hAnsi="Times New Roman" w:cs="Times New Roman"/>
              </w:rPr>
              <w:t>25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D313AF" w:rsidRPr="00F647D3">
              <w:rPr>
                <w:rFonts w:ascii="Times New Roman" w:hAnsi="Times New Roman" w:cs="Times New Roman"/>
              </w:rPr>
              <w:t>92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D313AF" w:rsidRPr="00F647D3">
              <w:rPr>
                <w:rFonts w:ascii="Times New Roman" w:hAnsi="Times New Roman" w:cs="Times New Roman"/>
              </w:rPr>
              <w:t>70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36E6DE80" w14:textId="220A03C4" w:rsidR="00C3007D" w:rsidRPr="00F647D3" w:rsidRDefault="007D3019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D313AF" w:rsidRPr="00F647D3">
              <w:rPr>
                <w:rFonts w:ascii="Times New Roman" w:hAnsi="Times New Roman" w:cs="Times New Roman"/>
              </w:rPr>
              <w:t>16</w:t>
            </w:r>
          </w:p>
        </w:tc>
      </w:tr>
      <w:tr w:rsidR="00F647D3" w:rsidRPr="00F647D3" w14:paraId="75AABA3F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6453C594" w14:textId="4B0D3760" w:rsidR="00C3007D" w:rsidRPr="00F647D3" w:rsidRDefault="00C3007D" w:rsidP="00C3007D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≤1</w:t>
            </w:r>
          </w:p>
        </w:tc>
        <w:tc>
          <w:tcPr>
            <w:tcW w:w="1815" w:type="dxa"/>
            <w:shd w:val="clear" w:color="auto" w:fill="auto"/>
          </w:tcPr>
          <w:p w14:paraId="7CCFB958" w14:textId="05CC65DF" w:rsidR="00C3007D" w:rsidRPr="00F647D3" w:rsidRDefault="00E4703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85/550 (15.5)</w:t>
            </w:r>
          </w:p>
        </w:tc>
        <w:tc>
          <w:tcPr>
            <w:tcW w:w="1823" w:type="dxa"/>
            <w:shd w:val="clear" w:color="auto" w:fill="auto"/>
          </w:tcPr>
          <w:p w14:paraId="48066B77" w14:textId="4C240C30" w:rsidR="00C3007D" w:rsidRPr="00F647D3" w:rsidRDefault="00E4703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4/288 (11.8)</w:t>
            </w:r>
          </w:p>
        </w:tc>
        <w:tc>
          <w:tcPr>
            <w:tcW w:w="2087" w:type="dxa"/>
            <w:shd w:val="clear" w:color="auto" w:fill="auto"/>
          </w:tcPr>
          <w:p w14:paraId="39558FDE" w14:textId="44DA1DD7" w:rsidR="00C3007D" w:rsidRPr="00F647D3" w:rsidRDefault="00E4703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37 (0.89-2.09)</w:t>
            </w:r>
          </w:p>
        </w:tc>
        <w:tc>
          <w:tcPr>
            <w:tcW w:w="1258" w:type="dxa"/>
            <w:shd w:val="clear" w:color="auto" w:fill="auto"/>
          </w:tcPr>
          <w:p w14:paraId="227D171C" w14:textId="1FA7D01E" w:rsidR="00C3007D" w:rsidRPr="00F647D3" w:rsidRDefault="00E4703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369" w:type="dxa"/>
            <w:shd w:val="clear" w:color="auto" w:fill="auto"/>
          </w:tcPr>
          <w:p w14:paraId="33EC5062" w14:textId="7B58A035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33 (0.86-2.06)</w:t>
            </w:r>
          </w:p>
        </w:tc>
        <w:tc>
          <w:tcPr>
            <w:tcW w:w="1401" w:type="dxa"/>
            <w:shd w:val="clear" w:color="auto" w:fill="auto"/>
          </w:tcPr>
          <w:p w14:paraId="0BD496D2" w14:textId="554D5E8D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0</w:t>
            </w:r>
          </w:p>
        </w:tc>
      </w:tr>
      <w:tr w:rsidR="00F647D3" w:rsidRPr="00F647D3" w14:paraId="22019343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31B7F96D" w14:textId="55123192" w:rsidR="00C3007D" w:rsidRPr="00F647D3" w:rsidRDefault="00C3007D" w:rsidP="00C3007D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=2</w:t>
            </w:r>
          </w:p>
        </w:tc>
        <w:tc>
          <w:tcPr>
            <w:tcW w:w="1815" w:type="dxa"/>
            <w:shd w:val="clear" w:color="auto" w:fill="auto"/>
          </w:tcPr>
          <w:p w14:paraId="79E88BDB" w14:textId="17694DEB" w:rsidR="00C3007D" w:rsidRPr="00F647D3" w:rsidRDefault="00566216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5</w:t>
            </w:r>
            <w:r w:rsidR="004F562F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/26</w:t>
            </w:r>
            <w:r w:rsidR="004F562F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 xml:space="preserve"> (21.</w:t>
            </w:r>
            <w:r w:rsidR="004F562F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694A58C7" w14:textId="6FF39007" w:rsidR="00C3007D" w:rsidRPr="00F647D3" w:rsidRDefault="00566216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6/137 (19.0)</w:t>
            </w:r>
          </w:p>
        </w:tc>
        <w:tc>
          <w:tcPr>
            <w:tcW w:w="2087" w:type="dxa"/>
            <w:shd w:val="clear" w:color="auto" w:fill="auto"/>
          </w:tcPr>
          <w:p w14:paraId="643CACD2" w14:textId="3862A77C" w:rsidR="00C3007D" w:rsidRPr="00F647D3" w:rsidRDefault="00566216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1</w:t>
            </w:r>
            <w:r w:rsidR="004F562F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 xml:space="preserve"> (0.68-1.9</w:t>
            </w:r>
            <w:r w:rsidR="004F562F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06BEEF07" w14:textId="52D654D6" w:rsidR="00C3007D" w:rsidRPr="00F647D3" w:rsidRDefault="00566216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</w:t>
            </w:r>
            <w:r w:rsidR="004F562F" w:rsidRPr="00F647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9" w:type="dxa"/>
            <w:shd w:val="clear" w:color="auto" w:fill="auto"/>
          </w:tcPr>
          <w:p w14:paraId="65E480E2" w14:textId="08CB433E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1</w:t>
            </w:r>
            <w:r w:rsidR="008B04CD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 xml:space="preserve"> (0.6</w:t>
            </w:r>
            <w:r w:rsidR="008B04CD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-1.9</w:t>
            </w:r>
            <w:r w:rsidR="008B04CD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0A3157CA" w14:textId="2CD21B65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</w:t>
            </w:r>
            <w:r w:rsidR="008B04CD" w:rsidRPr="00F647D3">
              <w:rPr>
                <w:rFonts w:ascii="Times New Roman" w:hAnsi="Times New Roman" w:cs="Times New Roman"/>
              </w:rPr>
              <w:t>6</w:t>
            </w:r>
          </w:p>
        </w:tc>
      </w:tr>
      <w:tr w:rsidR="00F647D3" w:rsidRPr="00F647D3" w14:paraId="6E5F3366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317B31A1" w14:textId="360483C2" w:rsidR="00C3007D" w:rsidRPr="00F647D3" w:rsidRDefault="00C3007D" w:rsidP="00C3007D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≥3</w:t>
            </w:r>
          </w:p>
        </w:tc>
        <w:tc>
          <w:tcPr>
            <w:tcW w:w="1815" w:type="dxa"/>
            <w:shd w:val="clear" w:color="auto" w:fill="auto"/>
          </w:tcPr>
          <w:p w14:paraId="5E2BC17B" w14:textId="567F0DC0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</w:t>
            </w:r>
            <w:r w:rsidR="003B4A95" w:rsidRPr="00F647D3">
              <w:rPr>
                <w:rFonts w:ascii="Times New Roman" w:hAnsi="Times New Roman" w:cs="Times New Roman"/>
              </w:rPr>
              <w:t>81</w:t>
            </w:r>
            <w:r w:rsidRPr="00F647D3">
              <w:rPr>
                <w:rFonts w:ascii="Times New Roman" w:hAnsi="Times New Roman" w:cs="Times New Roman"/>
              </w:rPr>
              <w:t>/6</w:t>
            </w:r>
            <w:r w:rsidR="003B4A95" w:rsidRPr="00F647D3">
              <w:rPr>
                <w:rFonts w:ascii="Times New Roman" w:hAnsi="Times New Roman" w:cs="Times New Roman"/>
              </w:rPr>
              <w:t>87</w:t>
            </w:r>
            <w:r w:rsidRPr="00F647D3">
              <w:rPr>
                <w:rFonts w:ascii="Times New Roman" w:hAnsi="Times New Roman" w:cs="Times New Roman"/>
              </w:rPr>
              <w:t xml:space="preserve"> (2</w:t>
            </w:r>
            <w:r w:rsidR="003B4A95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.</w:t>
            </w:r>
            <w:r w:rsidR="003B4A95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4FAA7D46" w14:textId="4C353B2D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88/324 (27.2)</w:t>
            </w:r>
          </w:p>
        </w:tc>
        <w:tc>
          <w:tcPr>
            <w:tcW w:w="2087" w:type="dxa"/>
            <w:shd w:val="clear" w:color="auto" w:fill="auto"/>
          </w:tcPr>
          <w:p w14:paraId="5A94CE5B" w14:textId="198EEEF2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3B4A95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3B4A95" w:rsidRPr="00F647D3">
              <w:rPr>
                <w:rFonts w:ascii="Times New Roman" w:hAnsi="Times New Roman" w:cs="Times New Roman"/>
              </w:rPr>
              <w:t>71</w:t>
            </w:r>
            <w:r w:rsidRPr="00F647D3">
              <w:rPr>
                <w:rFonts w:ascii="Times New Roman" w:hAnsi="Times New Roman" w:cs="Times New Roman"/>
              </w:rPr>
              <w:t>-1.2</w:t>
            </w:r>
            <w:r w:rsidR="003B4A95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19BD506D" w14:textId="648CF697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3B4A95" w:rsidRPr="00F647D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369" w:type="dxa"/>
            <w:shd w:val="clear" w:color="auto" w:fill="auto"/>
          </w:tcPr>
          <w:p w14:paraId="0EC3377F" w14:textId="4088362C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8F2548" w:rsidRPr="00F647D3">
              <w:rPr>
                <w:rFonts w:ascii="Times New Roman" w:hAnsi="Times New Roman" w:cs="Times New Roman"/>
              </w:rPr>
              <w:t>92</w:t>
            </w:r>
            <w:r w:rsidRPr="00F647D3">
              <w:rPr>
                <w:rFonts w:ascii="Times New Roman" w:hAnsi="Times New Roman" w:cs="Times New Roman"/>
              </w:rPr>
              <w:t xml:space="preserve"> (0.6</w:t>
            </w:r>
            <w:r w:rsidR="008F2548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8F2548" w:rsidRPr="00F647D3">
              <w:rPr>
                <w:rFonts w:ascii="Times New Roman" w:hAnsi="Times New Roman" w:cs="Times New Roman"/>
              </w:rPr>
              <w:t>2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7234CB11" w14:textId="7CA457DF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8F2548" w:rsidRPr="00F647D3">
              <w:rPr>
                <w:rFonts w:ascii="Times New Roman" w:hAnsi="Times New Roman" w:cs="Times New Roman"/>
              </w:rPr>
              <w:t>60</w:t>
            </w:r>
          </w:p>
        </w:tc>
      </w:tr>
      <w:tr w:rsidR="00F647D3" w:rsidRPr="00F647D3" w14:paraId="76E6CC29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5543C35E" w14:textId="663F7B85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1815" w:type="dxa"/>
            <w:shd w:val="clear" w:color="auto" w:fill="auto"/>
          </w:tcPr>
          <w:p w14:paraId="23AADBF8" w14:textId="7651AD25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65/115</w:t>
            </w:r>
            <w:r w:rsidR="00D34B8B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 xml:space="preserve"> (2</w:t>
            </w:r>
            <w:r w:rsidR="00D34B8B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.</w:t>
            </w:r>
            <w:r w:rsidR="00D34B8B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6CC5855E" w14:textId="0A35BB0E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29/564 (22.9)</w:t>
            </w:r>
          </w:p>
        </w:tc>
        <w:tc>
          <w:tcPr>
            <w:tcW w:w="2087" w:type="dxa"/>
            <w:shd w:val="clear" w:color="auto" w:fill="auto"/>
          </w:tcPr>
          <w:p w14:paraId="709A63E7" w14:textId="7801B83D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</w:t>
            </w:r>
            <w:r w:rsidR="00D34B8B" w:rsidRPr="00F647D3">
              <w:rPr>
                <w:rFonts w:ascii="Times New Roman" w:hAnsi="Times New Roman" w:cs="Times New Roman"/>
              </w:rPr>
              <w:t>0</w:t>
            </w:r>
            <w:r w:rsidRPr="00F647D3">
              <w:rPr>
                <w:rFonts w:ascii="Times New Roman" w:hAnsi="Times New Roman" w:cs="Times New Roman"/>
              </w:rPr>
              <w:t xml:space="preserve"> (0.79-1.28)</w:t>
            </w:r>
          </w:p>
        </w:tc>
        <w:tc>
          <w:tcPr>
            <w:tcW w:w="1258" w:type="dxa"/>
            <w:shd w:val="clear" w:color="auto" w:fill="auto"/>
          </w:tcPr>
          <w:p w14:paraId="6DF77F63" w14:textId="00E8F689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D34B8B" w:rsidRPr="00F647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69" w:type="dxa"/>
            <w:shd w:val="clear" w:color="auto" w:fill="auto"/>
          </w:tcPr>
          <w:p w14:paraId="4ADEFD83" w14:textId="0818D5DF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6 (0.75-1.23)</w:t>
            </w:r>
          </w:p>
        </w:tc>
        <w:tc>
          <w:tcPr>
            <w:tcW w:w="1401" w:type="dxa"/>
            <w:shd w:val="clear" w:color="auto" w:fill="auto"/>
          </w:tcPr>
          <w:p w14:paraId="67B070DD" w14:textId="79DE5EA0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4</w:t>
            </w:r>
          </w:p>
        </w:tc>
      </w:tr>
      <w:tr w:rsidR="00F647D3" w:rsidRPr="00F647D3" w14:paraId="67B60575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0F334718" w14:textId="2C72998D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DM with complications</w:t>
            </w:r>
          </w:p>
        </w:tc>
        <w:tc>
          <w:tcPr>
            <w:tcW w:w="1815" w:type="dxa"/>
            <w:shd w:val="clear" w:color="auto" w:fill="auto"/>
          </w:tcPr>
          <w:p w14:paraId="3D3B237C" w14:textId="6C61590D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3</w:t>
            </w:r>
            <w:r w:rsidR="00F71F53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/95</w:t>
            </w:r>
            <w:r w:rsidR="00BF7D99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24.</w:t>
            </w:r>
            <w:r w:rsidR="00BF7D99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20CD15A1" w14:textId="79AFA487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01/447 (22.6)</w:t>
            </w:r>
          </w:p>
        </w:tc>
        <w:tc>
          <w:tcPr>
            <w:tcW w:w="2087" w:type="dxa"/>
            <w:shd w:val="clear" w:color="auto" w:fill="auto"/>
          </w:tcPr>
          <w:p w14:paraId="76C38333" w14:textId="3A5C4162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BF7D99" w:rsidRPr="00F647D3">
              <w:rPr>
                <w:rFonts w:ascii="Times New Roman" w:hAnsi="Times New Roman" w:cs="Times New Roman"/>
              </w:rPr>
              <w:t>11</w:t>
            </w:r>
            <w:r w:rsidRPr="00F647D3">
              <w:rPr>
                <w:rFonts w:ascii="Times New Roman" w:hAnsi="Times New Roman" w:cs="Times New Roman"/>
              </w:rPr>
              <w:t xml:space="preserve"> (0.8</w:t>
            </w:r>
            <w:r w:rsidR="00BF7D99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-1.4</w:t>
            </w:r>
            <w:r w:rsidR="00BF7D99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458D20D5" w14:textId="2C1CD093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BF7D99" w:rsidRPr="00F647D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369" w:type="dxa"/>
            <w:shd w:val="clear" w:color="auto" w:fill="auto"/>
          </w:tcPr>
          <w:p w14:paraId="52315508" w14:textId="7FB1A9F2" w:rsidR="00C3007D" w:rsidRPr="00F647D3" w:rsidRDefault="00D24D38" w:rsidP="0087762E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</w:t>
            </w:r>
            <w:r w:rsidR="00F71F53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F71F53" w:rsidRPr="00F647D3">
              <w:rPr>
                <w:rFonts w:ascii="Times New Roman" w:hAnsi="Times New Roman" w:cs="Times New Roman"/>
              </w:rPr>
              <w:t>82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F71F53" w:rsidRPr="00F647D3">
              <w:rPr>
                <w:rFonts w:ascii="Times New Roman" w:hAnsi="Times New Roman" w:cs="Times New Roman"/>
              </w:rPr>
              <w:t>4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499802F3" w14:textId="68AB45F3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F71F53" w:rsidRPr="00F647D3">
              <w:rPr>
                <w:rFonts w:ascii="Times New Roman" w:hAnsi="Times New Roman" w:cs="Times New Roman"/>
              </w:rPr>
              <w:t>62</w:t>
            </w:r>
          </w:p>
        </w:tc>
      </w:tr>
      <w:tr w:rsidR="00F647D3" w:rsidRPr="00F647D3" w14:paraId="03E6DD7C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4CFC49E5" w14:textId="43796FD8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hronic lower respiratory disease</w:t>
            </w:r>
          </w:p>
        </w:tc>
        <w:tc>
          <w:tcPr>
            <w:tcW w:w="1815" w:type="dxa"/>
            <w:shd w:val="clear" w:color="auto" w:fill="auto"/>
          </w:tcPr>
          <w:p w14:paraId="05ABC1B8" w14:textId="6BD18A2F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3</w:t>
            </w:r>
            <w:r w:rsidR="0004500F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/49</w:t>
            </w:r>
            <w:r w:rsidR="0004500F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26.</w:t>
            </w:r>
            <w:r w:rsidR="0004500F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2933560F" w14:textId="56F449E0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2/234 (26.5)</w:t>
            </w:r>
          </w:p>
        </w:tc>
        <w:tc>
          <w:tcPr>
            <w:tcW w:w="2087" w:type="dxa"/>
            <w:shd w:val="clear" w:color="auto" w:fill="auto"/>
          </w:tcPr>
          <w:p w14:paraId="3179495A" w14:textId="45BF6279" w:rsidR="00C3007D" w:rsidRPr="00F647D3" w:rsidRDefault="0004500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9</w:t>
            </w:r>
            <w:r w:rsidR="002A3C2A" w:rsidRPr="00F647D3">
              <w:rPr>
                <w:rFonts w:ascii="Times New Roman" w:hAnsi="Times New Roman" w:cs="Times New Roman"/>
              </w:rPr>
              <w:t xml:space="preserve"> (0.</w:t>
            </w:r>
            <w:r w:rsidRPr="00F647D3">
              <w:rPr>
                <w:rFonts w:ascii="Times New Roman" w:hAnsi="Times New Roman" w:cs="Times New Roman"/>
              </w:rPr>
              <w:t>70</w:t>
            </w:r>
            <w:r w:rsidR="002A3C2A" w:rsidRPr="00F647D3">
              <w:rPr>
                <w:rFonts w:ascii="Times New Roman" w:hAnsi="Times New Roman" w:cs="Times New Roman"/>
              </w:rPr>
              <w:t>-1.4</w:t>
            </w:r>
            <w:r w:rsidRPr="00F647D3">
              <w:rPr>
                <w:rFonts w:ascii="Times New Roman" w:hAnsi="Times New Roman" w:cs="Times New Roman"/>
              </w:rPr>
              <w:t>1</w:t>
            </w:r>
            <w:r w:rsidR="002A3C2A"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14FFDB9D" w14:textId="3C189B9A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04500F" w:rsidRPr="00F647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9" w:type="dxa"/>
            <w:shd w:val="clear" w:color="auto" w:fill="auto"/>
          </w:tcPr>
          <w:p w14:paraId="3698C850" w14:textId="77880B00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151B65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 xml:space="preserve"> (0.6</w:t>
            </w:r>
            <w:r w:rsidR="00151B65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151B65" w:rsidRPr="00F647D3">
              <w:rPr>
                <w:rFonts w:ascii="Times New Roman" w:hAnsi="Times New Roman" w:cs="Times New Roman"/>
              </w:rPr>
              <w:t>3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1E497A55" w14:textId="4277B153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151B65" w:rsidRPr="00F647D3">
              <w:rPr>
                <w:rFonts w:ascii="Times New Roman" w:hAnsi="Times New Roman" w:cs="Times New Roman"/>
              </w:rPr>
              <w:t>80</w:t>
            </w:r>
          </w:p>
        </w:tc>
      </w:tr>
      <w:tr w:rsidR="00F647D3" w:rsidRPr="00F647D3" w14:paraId="2D696935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4ACB7FEA" w14:textId="63345764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815" w:type="dxa"/>
            <w:shd w:val="clear" w:color="auto" w:fill="auto"/>
          </w:tcPr>
          <w:p w14:paraId="7BF711BD" w14:textId="1431E224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</w:t>
            </w:r>
            <w:r w:rsidR="000319F5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/106 (3</w:t>
            </w:r>
            <w:r w:rsidR="000319F5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1823" w:type="dxa"/>
            <w:shd w:val="clear" w:color="auto" w:fill="auto"/>
          </w:tcPr>
          <w:p w14:paraId="507088C7" w14:textId="7735EE57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0/53 (37.7)</w:t>
            </w:r>
          </w:p>
        </w:tc>
        <w:tc>
          <w:tcPr>
            <w:tcW w:w="2087" w:type="dxa"/>
            <w:shd w:val="clear" w:color="auto" w:fill="auto"/>
          </w:tcPr>
          <w:p w14:paraId="083C23B9" w14:textId="0B62E95E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</w:t>
            </w:r>
            <w:r w:rsidR="000319F5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0.3</w:t>
            </w:r>
            <w:r w:rsidR="000319F5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0319F5" w:rsidRPr="00F647D3">
              <w:rPr>
                <w:rFonts w:ascii="Times New Roman" w:hAnsi="Times New Roman" w:cs="Times New Roman"/>
              </w:rPr>
              <w:t>5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06331321" w14:textId="3CD0D15F" w:rsidR="00C3007D" w:rsidRPr="00F647D3" w:rsidRDefault="002A3C2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4</w:t>
            </w:r>
            <w:r w:rsidR="000319F5" w:rsidRPr="00F647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69" w:type="dxa"/>
            <w:shd w:val="clear" w:color="auto" w:fill="auto"/>
          </w:tcPr>
          <w:p w14:paraId="70717ED3" w14:textId="585AA098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</w:t>
            </w:r>
            <w:r w:rsidR="0043593F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 xml:space="preserve"> (0.3</w:t>
            </w:r>
            <w:r w:rsidR="0043593F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-1.5</w:t>
            </w:r>
            <w:r w:rsidR="0043593F" w:rsidRPr="00F647D3">
              <w:rPr>
                <w:rFonts w:ascii="Times New Roman" w:hAnsi="Times New Roman" w:cs="Times New Roman"/>
              </w:rPr>
              <w:t>7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4D1B5A70" w14:textId="6736F93E" w:rsidR="00C3007D" w:rsidRPr="00F647D3" w:rsidRDefault="00D24D3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4</w:t>
            </w:r>
            <w:r w:rsidR="0043593F" w:rsidRPr="00F647D3">
              <w:rPr>
                <w:rFonts w:ascii="Times New Roman" w:hAnsi="Times New Roman" w:cs="Times New Roman"/>
              </w:rPr>
              <w:t>7</w:t>
            </w:r>
          </w:p>
        </w:tc>
      </w:tr>
      <w:tr w:rsidR="00F647D3" w:rsidRPr="00F647D3" w14:paraId="1AC7A96B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117FA151" w14:textId="3F6970AE" w:rsidR="0052532F" w:rsidRPr="00F647D3" w:rsidRDefault="0052532F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P</w:t>
            </w:r>
            <w:r w:rsidRPr="00F647D3">
              <w:rPr>
                <w:rFonts w:ascii="Times New Roman" w:hAnsi="Times New Roman" w:cs="Times New Roman"/>
              </w:rPr>
              <w:t xml:space="preserve">regnancy </w:t>
            </w:r>
          </w:p>
        </w:tc>
        <w:tc>
          <w:tcPr>
            <w:tcW w:w="1815" w:type="dxa"/>
            <w:shd w:val="clear" w:color="auto" w:fill="auto"/>
          </w:tcPr>
          <w:p w14:paraId="685C53AD" w14:textId="7B248873" w:rsidR="0052532F" w:rsidRPr="00F647D3" w:rsidRDefault="0052532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2</w:t>
            </w:r>
            <w:r w:rsidRPr="00F647D3">
              <w:rPr>
                <w:rFonts w:ascii="Times New Roman" w:hAnsi="Times New Roman" w:cs="Times New Roman"/>
              </w:rPr>
              <w:t>/9 (22.2)</w:t>
            </w:r>
          </w:p>
        </w:tc>
        <w:tc>
          <w:tcPr>
            <w:tcW w:w="1823" w:type="dxa"/>
            <w:shd w:val="clear" w:color="auto" w:fill="auto"/>
          </w:tcPr>
          <w:p w14:paraId="3902F6FB" w14:textId="65B4F30D" w:rsidR="0052532F" w:rsidRPr="00F647D3" w:rsidRDefault="0052532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/5 (0.0)</w:t>
            </w:r>
          </w:p>
        </w:tc>
        <w:tc>
          <w:tcPr>
            <w:tcW w:w="2087" w:type="dxa"/>
            <w:shd w:val="clear" w:color="auto" w:fill="auto"/>
          </w:tcPr>
          <w:p w14:paraId="41C9BA93" w14:textId="69DD2CF6" w:rsidR="0052532F" w:rsidRPr="00F647D3" w:rsidRDefault="0052532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8" w:type="dxa"/>
            <w:shd w:val="clear" w:color="auto" w:fill="auto"/>
          </w:tcPr>
          <w:p w14:paraId="73076680" w14:textId="6512C124" w:rsidR="0052532F" w:rsidRPr="00F647D3" w:rsidRDefault="0052532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369" w:type="dxa"/>
            <w:shd w:val="clear" w:color="auto" w:fill="auto"/>
          </w:tcPr>
          <w:p w14:paraId="7DF4392D" w14:textId="79423693" w:rsidR="0052532F" w:rsidRPr="00F647D3" w:rsidRDefault="00F15BE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14:paraId="1D427D25" w14:textId="7C3498B7" w:rsidR="0052532F" w:rsidRPr="00F647D3" w:rsidRDefault="00F15BE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647D3" w:rsidRPr="00F647D3" w14:paraId="4807E6C9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63CC6BD2" w14:textId="27E0DC48" w:rsidR="00EF7D18" w:rsidRPr="00F647D3" w:rsidRDefault="00EF7D18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C</w:t>
            </w:r>
            <w:r w:rsidRPr="00F647D3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815" w:type="dxa"/>
            <w:shd w:val="clear" w:color="auto" w:fill="auto"/>
          </w:tcPr>
          <w:p w14:paraId="34513241" w14:textId="60F03113" w:rsidR="00EF7D18" w:rsidRPr="00F647D3" w:rsidRDefault="00CB3D1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3</w:t>
            </w:r>
            <w:r w:rsidRPr="00F647D3">
              <w:rPr>
                <w:rFonts w:ascii="Times New Roman" w:hAnsi="Times New Roman" w:cs="Times New Roman"/>
              </w:rPr>
              <w:t>9/129 (30.2)</w:t>
            </w:r>
          </w:p>
        </w:tc>
        <w:tc>
          <w:tcPr>
            <w:tcW w:w="1823" w:type="dxa"/>
            <w:shd w:val="clear" w:color="auto" w:fill="auto"/>
          </w:tcPr>
          <w:p w14:paraId="2A01AEB9" w14:textId="07531B01" w:rsidR="00EF7D18" w:rsidRPr="00F647D3" w:rsidRDefault="00CB3D1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1</w:t>
            </w:r>
            <w:r w:rsidRPr="00F647D3">
              <w:rPr>
                <w:rFonts w:ascii="Times New Roman" w:hAnsi="Times New Roman" w:cs="Times New Roman"/>
              </w:rPr>
              <w:t>5/67 (22.4)</w:t>
            </w:r>
          </w:p>
        </w:tc>
        <w:tc>
          <w:tcPr>
            <w:tcW w:w="2087" w:type="dxa"/>
            <w:shd w:val="clear" w:color="auto" w:fill="auto"/>
          </w:tcPr>
          <w:p w14:paraId="1D98B125" w14:textId="6DD64919" w:rsidR="00EF7D18" w:rsidRPr="00F647D3" w:rsidRDefault="00CB3D1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1</w:t>
            </w:r>
            <w:r w:rsidRPr="00F647D3">
              <w:rPr>
                <w:rFonts w:ascii="Times New Roman" w:hAnsi="Times New Roman" w:cs="Times New Roman"/>
              </w:rPr>
              <w:t>.50 (0.76-2.98)</w:t>
            </w:r>
          </w:p>
        </w:tc>
        <w:tc>
          <w:tcPr>
            <w:tcW w:w="1258" w:type="dxa"/>
            <w:shd w:val="clear" w:color="auto" w:fill="auto"/>
          </w:tcPr>
          <w:p w14:paraId="05D0AC4A" w14:textId="5BBB6A82" w:rsidR="00EF7D18" w:rsidRPr="00F647D3" w:rsidRDefault="00CB3D1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369" w:type="dxa"/>
            <w:shd w:val="clear" w:color="auto" w:fill="auto"/>
          </w:tcPr>
          <w:p w14:paraId="316E502D" w14:textId="62424177" w:rsidR="00EF7D18" w:rsidRPr="00F647D3" w:rsidRDefault="000762F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1</w:t>
            </w:r>
            <w:r w:rsidRPr="00F647D3">
              <w:rPr>
                <w:rFonts w:ascii="Times New Roman" w:hAnsi="Times New Roman" w:cs="Times New Roman"/>
              </w:rPr>
              <w:t>.71 (0.83-3.50)</w:t>
            </w:r>
          </w:p>
        </w:tc>
        <w:tc>
          <w:tcPr>
            <w:tcW w:w="1401" w:type="dxa"/>
            <w:shd w:val="clear" w:color="auto" w:fill="auto"/>
          </w:tcPr>
          <w:p w14:paraId="70069826" w14:textId="325BAA13" w:rsidR="00EF7D18" w:rsidRPr="00F647D3" w:rsidRDefault="000762FF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14</w:t>
            </w:r>
          </w:p>
        </w:tc>
      </w:tr>
      <w:tr w:rsidR="00F647D3" w:rsidRPr="00F647D3" w14:paraId="5CB19587" w14:textId="77777777" w:rsidTr="00F647D3">
        <w:trPr>
          <w:trHeight w:val="274"/>
        </w:trPr>
        <w:tc>
          <w:tcPr>
            <w:tcW w:w="2142" w:type="dxa"/>
            <w:shd w:val="clear" w:color="auto" w:fill="auto"/>
          </w:tcPr>
          <w:p w14:paraId="3FF5ED05" w14:textId="2DA255CA" w:rsidR="00C3007D" w:rsidRPr="00F647D3" w:rsidRDefault="00DC782A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Genital infections</w:t>
            </w:r>
          </w:p>
        </w:tc>
        <w:tc>
          <w:tcPr>
            <w:tcW w:w="1815" w:type="dxa"/>
            <w:shd w:val="clear" w:color="auto" w:fill="auto"/>
          </w:tcPr>
          <w:p w14:paraId="5892BFB1" w14:textId="5ED71C66" w:rsidR="00C3007D" w:rsidRPr="00F647D3" w:rsidRDefault="007301C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81 (5.4)</w:t>
            </w:r>
          </w:p>
        </w:tc>
        <w:tc>
          <w:tcPr>
            <w:tcW w:w="1823" w:type="dxa"/>
            <w:shd w:val="clear" w:color="auto" w:fill="auto"/>
          </w:tcPr>
          <w:p w14:paraId="10D0D234" w14:textId="42C8AFDF" w:rsidR="00C3007D" w:rsidRPr="00F647D3" w:rsidRDefault="007301C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5 (6.0)</w:t>
            </w:r>
          </w:p>
        </w:tc>
        <w:tc>
          <w:tcPr>
            <w:tcW w:w="2087" w:type="dxa"/>
            <w:shd w:val="clear" w:color="auto" w:fill="auto"/>
          </w:tcPr>
          <w:p w14:paraId="361CD3C2" w14:textId="1F5FBFC9" w:rsidR="00C3007D" w:rsidRPr="00F647D3" w:rsidRDefault="007301C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9 (0.61-1.30)</w:t>
            </w:r>
          </w:p>
        </w:tc>
        <w:tc>
          <w:tcPr>
            <w:tcW w:w="1258" w:type="dxa"/>
            <w:shd w:val="clear" w:color="auto" w:fill="auto"/>
          </w:tcPr>
          <w:p w14:paraId="0AF47C2B" w14:textId="7CC149A8" w:rsidR="00C3007D" w:rsidRPr="00F647D3" w:rsidRDefault="007301C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369" w:type="dxa"/>
            <w:shd w:val="clear" w:color="auto" w:fill="auto"/>
          </w:tcPr>
          <w:p w14:paraId="604C240F" w14:textId="143A3469" w:rsidR="00C3007D" w:rsidRPr="00F647D3" w:rsidRDefault="00AC3F9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</w:t>
            </w:r>
            <w:r w:rsidR="00F230E2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 xml:space="preserve"> (0.5</w:t>
            </w:r>
            <w:r w:rsidR="00F230E2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-1.2</w:t>
            </w:r>
            <w:r w:rsidR="00F230E2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64103441" w14:textId="52BF0FCC" w:rsidR="00C3007D" w:rsidRPr="00F647D3" w:rsidRDefault="00AC3F9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4</w:t>
            </w:r>
            <w:r w:rsidR="00F230E2" w:rsidRPr="00F647D3">
              <w:rPr>
                <w:rFonts w:ascii="Times New Roman" w:hAnsi="Times New Roman" w:cs="Times New Roman"/>
              </w:rPr>
              <w:t>5</w:t>
            </w:r>
          </w:p>
        </w:tc>
      </w:tr>
      <w:tr w:rsidR="00F647D3" w:rsidRPr="00F647D3" w14:paraId="5C479CBF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63C13383" w14:textId="41A180B0" w:rsidR="00884D4F" w:rsidRPr="00F647D3" w:rsidRDefault="00884D4F" w:rsidP="00884D4F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0</w:t>
            </w:r>
            <w:r w:rsidR="00E6398C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815" w:type="dxa"/>
            <w:shd w:val="clear" w:color="auto" w:fill="auto"/>
          </w:tcPr>
          <w:p w14:paraId="05E21D7B" w14:textId="2467AC6F" w:rsidR="00884D4F" w:rsidRPr="00F647D3" w:rsidRDefault="00A162D5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</w:t>
            </w:r>
            <w:r w:rsidR="001B1D65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/55</w:t>
            </w:r>
            <w:r w:rsidR="001B1D65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 xml:space="preserve"> (6.</w:t>
            </w:r>
            <w:r w:rsidR="001B1D65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4E91B8F2" w14:textId="15344C0B" w:rsidR="00884D4F" w:rsidRPr="00F647D3" w:rsidRDefault="00A162D5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8/268 (10.4)</w:t>
            </w:r>
          </w:p>
        </w:tc>
        <w:tc>
          <w:tcPr>
            <w:tcW w:w="2087" w:type="dxa"/>
            <w:shd w:val="clear" w:color="auto" w:fill="auto"/>
          </w:tcPr>
          <w:p w14:paraId="4770FDC5" w14:textId="6C4980FE" w:rsidR="00884D4F" w:rsidRPr="00F647D3" w:rsidRDefault="004A6BFC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</w:t>
            </w:r>
            <w:r w:rsidR="001B1D65" w:rsidRPr="00F647D3">
              <w:rPr>
                <w:rFonts w:ascii="Times New Roman" w:hAnsi="Times New Roman" w:cs="Times New Roman"/>
              </w:rPr>
              <w:t>0</w:t>
            </w:r>
            <w:r w:rsidRPr="00F647D3">
              <w:rPr>
                <w:rFonts w:ascii="Times New Roman" w:hAnsi="Times New Roman" w:cs="Times New Roman"/>
              </w:rPr>
              <w:t xml:space="preserve"> (0.3</w:t>
            </w:r>
            <w:r w:rsidR="001B1D65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-1.0</w:t>
            </w:r>
            <w:r w:rsidR="001B1D65" w:rsidRPr="00F647D3">
              <w:rPr>
                <w:rFonts w:ascii="Times New Roman" w:hAnsi="Times New Roman" w:cs="Times New Roman"/>
              </w:rPr>
              <w:t>0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54C450F2" w14:textId="688AAA2F" w:rsidR="00884D4F" w:rsidRPr="00F647D3" w:rsidRDefault="004A6BFC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0</w:t>
            </w:r>
            <w:r w:rsidR="0055002C" w:rsidRPr="00F647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9" w:type="dxa"/>
            <w:shd w:val="clear" w:color="auto" w:fill="auto"/>
          </w:tcPr>
          <w:p w14:paraId="0A6240B7" w14:textId="546E8329" w:rsidR="00884D4F" w:rsidRPr="00F647D3" w:rsidRDefault="003B2E9B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</w:t>
            </w:r>
            <w:r w:rsidR="00C45B1E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 xml:space="preserve"> (0.3</w:t>
            </w:r>
            <w:r w:rsidR="00C45B1E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-</w:t>
            </w:r>
            <w:r w:rsidR="00CC44ED" w:rsidRPr="00F647D3">
              <w:rPr>
                <w:rFonts w:ascii="Times New Roman" w:hAnsi="Times New Roman" w:cs="Times New Roman"/>
              </w:rPr>
              <w:t>1.00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76595610" w14:textId="2D11AF39" w:rsidR="00884D4F" w:rsidRPr="00F647D3" w:rsidRDefault="003B2E9B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0</w:t>
            </w:r>
            <w:r w:rsidR="00CC44ED" w:rsidRPr="00F647D3">
              <w:rPr>
                <w:rFonts w:ascii="Times New Roman" w:hAnsi="Times New Roman" w:cs="Times New Roman"/>
              </w:rPr>
              <w:t>5</w:t>
            </w:r>
          </w:p>
        </w:tc>
      </w:tr>
      <w:tr w:rsidR="00F647D3" w:rsidRPr="00F647D3" w14:paraId="791EDDDE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4BF621B7" w14:textId="24D3790B" w:rsidR="00884D4F" w:rsidRPr="00F647D3" w:rsidRDefault="00884D4F" w:rsidP="00884D4F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5</w:t>
            </w:r>
            <w:r w:rsidR="00E6398C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80 years</w:t>
            </w:r>
          </w:p>
        </w:tc>
        <w:tc>
          <w:tcPr>
            <w:tcW w:w="1815" w:type="dxa"/>
            <w:shd w:val="clear" w:color="auto" w:fill="auto"/>
          </w:tcPr>
          <w:p w14:paraId="3C7837EE" w14:textId="6E24FF8C" w:rsidR="00884D4F" w:rsidRPr="00F647D3" w:rsidRDefault="001B1D65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3</w:t>
            </w:r>
            <w:r w:rsidR="004A6BFC" w:rsidRPr="00F647D3">
              <w:rPr>
                <w:rFonts w:ascii="Times New Roman" w:hAnsi="Times New Roman" w:cs="Times New Roman"/>
              </w:rPr>
              <w:t>/6</w:t>
            </w:r>
            <w:r w:rsidRPr="00F647D3">
              <w:rPr>
                <w:rFonts w:ascii="Times New Roman" w:hAnsi="Times New Roman" w:cs="Times New Roman"/>
              </w:rPr>
              <w:t>63</w:t>
            </w:r>
            <w:r w:rsidR="004A6BFC" w:rsidRPr="00F647D3">
              <w:rPr>
                <w:rFonts w:ascii="Times New Roman" w:hAnsi="Times New Roman" w:cs="Times New Roman"/>
              </w:rPr>
              <w:t xml:space="preserve"> (4.4)</w:t>
            </w:r>
          </w:p>
        </w:tc>
        <w:tc>
          <w:tcPr>
            <w:tcW w:w="1823" w:type="dxa"/>
            <w:shd w:val="clear" w:color="auto" w:fill="auto"/>
          </w:tcPr>
          <w:p w14:paraId="6B06861E" w14:textId="3FDC9A37" w:rsidR="00884D4F" w:rsidRPr="00F647D3" w:rsidRDefault="004A6BFC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3/345 (3.8)</w:t>
            </w:r>
          </w:p>
        </w:tc>
        <w:tc>
          <w:tcPr>
            <w:tcW w:w="2087" w:type="dxa"/>
            <w:shd w:val="clear" w:color="auto" w:fill="auto"/>
          </w:tcPr>
          <w:p w14:paraId="745412DF" w14:textId="7B5242BB" w:rsidR="00884D4F" w:rsidRPr="00F647D3" w:rsidRDefault="004A6BFC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1B1D65" w:rsidRPr="00F647D3">
              <w:rPr>
                <w:rFonts w:ascii="Times New Roman" w:hAnsi="Times New Roman" w:cs="Times New Roman"/>
              </w:rPr>
              <w:t>34</w:t>
            </w:r>
            <w:r w:rsidRPr="00F647D3">
              <w:rPr>
                <w:rFonts w:ascii="Times New Roman" w:hAnsi="Times New Roman" w:cs="Times New Roman"/>
              </w:rPr>
              <w:t xml:space="preserve"> (0.6</w:t>
            </w:r>
            <w:r w:rsidR="001B1D65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>-2.</w:t>
            </w:r>
            <w:r w:rsidR="001B1D65" w:rsidRPr="00F647D3">
              <w:rPr>
                <w:rFonts w:ascii="Times New Roman" w:hAnsi="Times New Roman" w:cs="Times New Roman"/>
              </w:rPr>
              <w:t>58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5864FD74" w14:textId="795B7687" w:rsidR="00884D4F" w:rsidRPr="00F647D3" w:rsidRDefault="004A6BFC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1B1D65" w:rsidRPr="00F647D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369" w:type="dxa"/>
            <w:shd w:val="clear" w:color="auto" w:fill="auto"/>
          </w:tcPr>
          <w:p w14:paraId="355C4281" w14:textId="5809521F" w:rsidR="00884D4F" w:rsidRPr="00F647D3" w:rsidRDefault="003B2E9B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602C44" w:rsidRPr="00F647D3">
              <w:rPr>
                <w:rFonts w:ascii="Times New Roman" w:hAnsi="Times New Roman" w:cs="Times New Roman"/>
              </w:rPr>
              <w:t>36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602C44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9-2.</w:t>
            </w:r>
            <w:r w:rsidR="00602C44" w:rsidRPr="00F647D3">
              <w:rPr>
                <w:rFonts w:ascii="Times New Roman" w:hAnsi="Times New Roman" w:cs="Times New Roman"/>
              </w:rPr>
              <w:t>6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2F700FE7" w14:textId="49FD669C" w:rsidR="00884D4F" w:rsidRPr="00F647D3" w:rsidRDefault="003B2E9B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602C44" w:rsidRPr="00F647D3">
              <w:rPr>
                <w:rFonts w:ascii="Times New Roman" w:hAnsi="Times New Roman" w:cs="Times New Roman"/>
              </w:rPr>
              <w:t>37</w:t>
            </w:r>
          </w:p>
        </w:tc>
      </w:tr>
      <w:tr w:rsidR="00F647D3" w:rsidRPr="00F647D3" w14:paraId="558F1801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2E32B62D" w14:textId="492281AF" w:rsidR="00884D4F" w:rsidRPr="00F647D3" w:rsidRDefault="00F5132A" w:rsidP="00884D4F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≥</w:t>
            </w:r>
            <w:r w:rsidR="00884D4F" w:rsidRPr="00F647D3">
              <w:rPr>
                <w:rFonts w:ascii="Times New Roman" w:hAnsi="Times New Roman" w:cs="Times New Roman"/>
              </w:rPr>
              <w:t>80 years</w:t>
            </w:r>
          </w:p>
        </w:tc>
        <w:tc>
          <w:tcPr>
            <w:tcW w:w="1815" w:type="dxa"/>
            <w:shd w:val="clear" w:color="auto" w:fill="auto"/>
          </w:tcPr>
          <w:p w14:paraId="6A83A926" w14:textId="626D3B08" w:rsidR="00884D4F" w:rsidRPr="00F647D3" w:rsidRDefault="004A6BFC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</w:t>
            </w:r>
            <w:r w:rsidR="001B1D65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/28</w:t>
            </w:r>
            <w:r w:rsidR="001B1D65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 xml:space="preserve"> (4.</w:t>
            </w:r>
            <w:r w:rsidR="001B1D65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57FCF79C" w14:textId="37E13917" w:rsidR="00884D4F" w:rsidRPr="00F647D3" w:rsidRDefault="004A6BFC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/136 (2.9)</w:t>
            </w:r>
          </w:p>
        </w:tc>
        <w:tc>
          <w:tcPr>
            <w:tcW w:w="2087" w:type="dxa"/>
            <w:shd w:val="clear" w:color="auto" w:fill="auto"/>
          </w:tcPr>
          <w:p w14:paraId="1EB40F97" w14:textId="72278415" w:rsidR="00884D4F" w:rsidRPr="00F647D3" w:rsidRDefault="004A6BFC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1B1D65" w:rsidRPr="00F647D3">
              <w:rPr>
                <w:rFonts w:ascii="Times New Roman" w:hAnsi="Times New Roman" w:cs="Times New Roman"/>
              </w:rPr>
              <w:t>47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1B1D65" w:rsidRPr="00F647D3">
              <w:rPr>
                <w:rFonts w:ascii="Times New Roman" w:hAnsi="Times New Roman" w:cs="Times New Roman"/>
              </w:rPr>
              <w:t>46</w:t>
            </w:r>
            <w:r w:rsidRPr="00F647D3">
              <w:rPr>
                <w:rFonts w:ascii="Times New Roman" w:hAnsi="Times New Roman" w:cs="Times New Roman"/>
              </w:rPr>
              <w:t>-</w:t>
            </w:r>
            <w:r w:rsidR="001B1D65" w:rsidRPr="00F647D3">
              <w:rPr>
                <w:rFonts w:ascii="Times New Roman" w:hAnsi="Times New Roman" w:cs="Times New Roman"/>
              </w:rPr>
              <w:t>4.6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7CC6C741" w14:textId="1BA5ABAC" w:rsidR="00884D4F" w:rsidRPr="00F647D3" w:rsidRDefault="004A6BFC" w:rsidP="004A6BF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1B1D65" w:rsidRPr="00F647D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369" w:type="dxa"/>
            <w:shd w:val="clear" w:color="auto" w:fill="auto"/>
          </w:tcPr>
          <w:p w14:paraId="70D6F9AD" w14:textId="1F2F5B10" w:rsidR="00884D4F" w:rsidRPr="00F647D3" w:rsidRDefault="003B2E9B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5B0506" w:rsidRPr="00F647D3">
              <w:rPr>
                <w:rFonts w:ascii="Times New Roman" w:hAnsi="Times New Roman" w:cs="Times New Roman"/>
              </w:rPr>
              <w:t>44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5B0506" w:rsidRPr="00F647D3">
              <w:rPr>
                <w:rFonts w:ascii="Times New Roman" w:hAnsi="Times New Roman" w:cs="Times New Roman"/>
              </w:rPr>
              <w:t>46</w:t>
            </w:r>
            <w:r w:rsidRPr="00F647D3">
              <w:rPr>
                <w:rFonts w:ascii="Times New Roman" w:hAnsi="Times New Roman" w:cs="Times New Roman"/>
              </w:rPr>
              <w:t>-</w:t>
            </w:r>
            <w:r w:rsidR="005B0506" w:rsidRPr="00F647D3">
              <w:rPr>
                <w:rFonts w:ascii="Times New Roman" w:hAnsi="Times New Roman" w:cs="Times New Roman"/>
              </w:rPr>
              <w:t>4.57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023565CD" w14:textId="222C7764" w:rsidR="00884D4F" w:rsidRPr="00F647D3" w:rsidRDefault="003B2E9B" w:rsidP="00884D4F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5B0506" w:rsidRPr="00F647D3">
              <w:rPr>
                <w:rFonts w:ascii="Times New Roman" w:hAnsi="Times New Roman" w:cs="Times New Roman"/>
              </w:rPr>
              <w:t>53</w:t>
            </w:r>
          </w:p>
        </w:tc>
      </w:tr>
      <w:tr w:rsidR="00F647D3" w:rsidRPr="00F647D3" w14:paraId="12BBFA3A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23C235CF" w14:textId="075F9B19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5" w:type="dxa"/>
            <w:shd w:val="clear" w:color="auto" w:fill="auto"/>
          </w:tcPr>
          <w:p w14:paraId="6C9710E6" w14:textId="4CEB8330" w:rsidR="00C3007D" w:rsidRPr="00F647D3" w:rsidRDefault="00C05AF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/8</w:t>
            </w:r>
            <w:r w:rsidR="001B1D65" w:rsidRPr="00F647D3">
              <w:rPr>
                <w:rFonts w:ascii="Times New Roman" w:hAnsi="Times New Roman" w:cs="Times New Roman"/>
              </w:rPr>
              <w:t>32</w:t>
            </w:r>
            <w:r w:rsidRPr="00F647D3"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823" w:type="dxa"/>
            <w:shd w:val="clear" w:color="auto" w:fill="auto"/>
          </w:tcPr>
          <w:p w14:paraId="7A704B6D" w14:textId="0EE25099" w:rsidR="00C3007D" w:rsidRPr="00F647D3" w:rsidRDefault="00C05AF3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/427 (0.5)</w:t>
            </w:r>
          </w:p>
        </w:tc>
        <w:tc>
          <w:tcPr>
            <w:tcW w:w="2087" w:type="dxa"/>
            <w:shd w:val="clear" w:color="auto" w:fill="auto"/>
          </w:tcPr>
          <w:p w14:paraId="410A88D0" w14:textId="1F8A0BC0" w:rsidR="00C3007D" w:rsidRPr="00F647D3" w:rsidRDefault="001636D0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8" w:type="dxa"/>
            <w:shd w:val="clear" w:color="auto" w:fill="auto"/>
          </w:tcPr>
          <w:p w14:paraId="4C2F62E9" w14:textId="0DF196E0" w:rsidR="00C3007D" w:rsidRPr="00F647D3" w:rsidRDefault="001636D0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369" w:type="dxa"/>
            <w:shd w:val="clear" w:color="auto" w:fill="auto"/>
          </w:tcPr>
          <w:p w14:paraId="50F26C32" w14:textId="0835C5DA" w:rsidR="00C3007D" w:rsidRPr="00F647D3" w:rsidRDefault="001636D0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14:paraId="7F2D950C" w14:textId="11F3F1B2" w:rsidR="00C3007D" w:rsidRPr="00F647D3" w:rsidRDefault="001636D0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647D3" w:rsidRPr="00F647D3" w14:paraId="63105FD1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507B4921" w14:textId="79CDB20B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5" w:type="dxa"/>
            <w:shd w:val="clear" w:color="auto" w:fill="auto"/>
          </w:tcPr>
          <w:p w14:paraId="24B14A76" w14:textId="6514E393" w:rsidR="00C3007D" w:rsidRPr="00F647D3" w:rsidRDefault="00EE168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75/</w:t>
            </w:r>
            <w:r w:rsidR="00795F51" w:rsidRPr="00F647D3">
              <w:rPr>
                <w:rFonts w:ascii="Times New Roman" w:hAnsi="Times New Roman" w:cs="Times New Roman"/>
              </w:rPr>
              <w:t>666</w:t>
            </w:r>
            <w:r w:rsidRPr="00F647D3">
              <w:rPr>
                <w:rFonts w:ascii="Times New Roman" w:hAnsi="Times New Roman" w:cs="Times New Roman"/>
              </w:rPr>
              <w:t xml:space="preserve"> (11.</w:t>
            </w:r>
            <w:r w:rsidR="00795F51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408251AE" w14:textId="2673157C" w:rsidR="00C3007D" w:rsidRPr="00F647D3" w:rsidRDefault="00EE168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3/322 (13.4)</w:t>
            </w:r>
          </w:p>
        </w:tc>
        <w:tc>
          <w:tcPr>
            <w:tcW w:w="2087" w:type="dxa"/>
            <w:shd w:val="clear" w:color="auto" w:fill="auto"/>
          </w:tcPr>
          <w:p w14:paraId="62845E9E" w14:textId="4D38B0C2" w:rsidR="00C3007D" w:rsidRPr="00F647D3" w:rsidRDefault="00EE168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2 (0.55-1.2</w:t>
            </w:r>
            <w:r w:rsidR="00795F51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0B2ECE82" w14:textId="0AD1F112" w:rsidR="00C3007D" w:rsidRPr="00F647D3" w:rsidRDefault="00EE168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369" w:type="dxa"/>
            <w:shd w:val="clear" w:color="auto" w:fill="auto"/>
          </w:tcPr>
          <w:p w14:paraId="1DB5156A" w14:textId="6058CC4A" w:rsidR="00C3007D" w:rsidRPr="00F647D3" w:rsidRDefault="00AC3F9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</w:t>
            </w:r>
            <w:r w:rsidR="00971833" w:rsidRPr="00F647D3">
              <w:rPr>
                <w:rFonts w:ascii="Times New Roman" w:hAnsi="Times New Roman" w:cs="Times New Roman"/>
              </w:rPr>
              <w:t>9</w:t>
            </w:r>
            <w:r w:rsidRPr="00F647D3">
              <w:rPr>
                <w:rFonts w:ascii="Times New Roman" w:hAnsi="Times New Roman" w:cs="Times New Roman"/>
              </w:rPr>
              <w:t xml:space="preserve"> (0.52-1.1</w:t>
            </w:r>
            <w:r w:rsidR="00971833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47034239" w14:textId="6B78283A" w:rsidR="00C3007D" w:rsidRPr="00F647D3" w:rsidRDefault="00AC3F9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</w:t>
            </w:r>
            <w:r w:rsidR="00971833" w:rsidRPr="00F647D3">
              <w:rPr>
                <w:rFonts w:ascii="Times New Roman" w:hAnsi="Times New Roman" w:cs="Times New Roman"/>
              </w:rPr>
              <w:t>5</w:t>
            </w:r>
          </w:p>
        </w:tc>
      </w:tr>
      <w:tr w:rsidR="00F647D3" w:rsidRPr="00F647D3" w14:paraId="7BF39D08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0638D056" w14:textId="6A0979DB" w:rsidR="00C3007D" w:rsidRPr="00F647D3" w:rsidRDefault="00C3007D" w:rsidP="00C3007D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≤1</w:t>
            </w:r>
          </w:p>
        </w:tc>
        <w:tc>
          <w:tcPr>
            <w:tcW w:w="1815" w:type="dxa"/>
            <w:shd w:val="clear" w:color="auto" w:fill="auto"/>
          </w:tcPr>
          <w:p w14:paraId="4C9D2CF0" w14:textId="5C6A360D" w:rsidR="00C3007D" w:rsidRPr="00F647D3" w:rsidRDefault="00EE168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4/550 (6.2)</w:t>
            </w:r>
          </w:p>
        </w:tc>
        <w:tc>
          <w:tcPr>
            <w:tcW w:w="1823" w:type="dxa"/>
            <w:shd w:val="clear" w:color="auto" w:fill="auto"/>
          </w:tcPr>
          <w:p w14:paraId="44D1C7C8" w14:textId="696D18AA" w:rsidR="00C3007D" w:rsidRPr="00F647D3" w:rsidRDefault="00EE168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9/288 (6.6)</w:t>
            </w:r>
          </w:p>
        </w:tc>
        <w:tc>
          <w:tcPr>
            <w:tcW w:w="2087" w:type="dxa"/>
            <w:shd w:val="clear" w:color="auto" w:fill="auto"/>
          </w:tcPr>
          <w:p w14:paraId="3EEA2045" w14:textId="452C94C2" w:rsidR="00C3007D" w:rsidRPr="00F647D3" w:rsidRDefault="00EE168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3 (0.52-1.67)</w:t>
            </w:r>
          </w:p>
        </w:tc>
        <w:tc>
          <w:tcPr>
            <w:tcW w:w="1258" w:type="dxa"/>
            <w:shd w:val="clear" w:color="auto" w:fill="auto"/>
          </w:tcPr>
          <w:p w14:paraId="36E4BE06" w14:textId="1A497D07" w:rsidR="00C3007D" w:rsidRPr="00F647D3" w:rsidRDefault="00EE168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369" w:type="dxa"/>
            <w:shd w:val="clear" w:color="auto" w:fill="auto"/>
          </w:tcPr>
          <w:p w14:paraId="005AC68C" w14:textId="5FD5334F" w:rsidR="00C3007D" w:rsidRPr="00F647D3" w:rsidRDefault="00AC3F9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4 (0.46-1.51)</w:t>
            </w:r>
          </w:p>
        </w:tc>
        <w:tc>
          <w:tcPr>
            <w:tcW w:w="1401" w:type="dxa"/>
            <w:shd w:val="clear" w:color="auto" w:fill="auto"/>
          </w:tcPr>
          <w:p w14:paraId="357F9E95" w14:textId="2D4EAB11" w:rsidR="00C3007D" w:rsidRPr="00F647D3" w:rsidRDefault="00AC3F97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5</w:t>
            </w:r>
          </w:p>
        </w:tc>
      </w:tr>
      <w:tr w:rsidR="00F647D3" w:rsidRPr="00F647D3" w14:paraId="2B0B2252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4BDC4181" w14:textId="0894C14B" w:rsidR="00C3007D" w:rsidRPr="00F647D3" w:rsidRDefault="00C3007D" w:rsidP="00C3007D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=2</w:t>
            </w:r>
          </w:p>
        </w:tc>
        <w:tc>
          <w:tcPr>
            <w:tcW w:w="1815" w:type="dxa"/>
            <w:shd w:val="clear" w:color="auto" w:fill="auto"/>
          </w:tcPr>
          <w:p w14:paraId="5BC9C69B" w14:textId="24CA2F03" w:rsidR="00C3007D" w:rsidRPr="00F647D3" w:rsidRDefault="00C6150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</w:t>
            </w:r>
            <w:r w:rsidR="00EA31E6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/26</w:t>
            </w:r>
            <w:r w:rsidR="00EA31E6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 xml:space="preserve"> (5.</w:t>
            </w:r>
            <w:r w:rsidR="00EA31E6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66D512DB" w14:textId="366AECD4" w:rsidR="00C3007D" w:rsidRPr="00F647D3" w:rsidRDefault="00C6150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9/137 (6.6)</w:t>
            </w:r>
          </w:p>
        </w:tc>
        <w:tc>
          <w:tcPr>
            <w:tcW w:w="2087" w:type="dxa"/>
            <w:shd w:val="clear" w:color="auto" w:fill="auto"/>
          </w:tcPr>
          <w:p w14:paraId="174140A4" w14:textId="14F15A84" w:rsidR="00C3007D" w:rsidRPr="00F647D3" w:rsidRDefault="00C6150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</w:t>
            </w:r>
            <w:r w:rsidR="00EA31E6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 xml:space="preserve"> (0.3</w:t>
            </w:r>
            <w:r w:rsidR="00EA31E6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-1.9</w:t>
            </w:r>
            <w:r w:rsidR="00EA31E6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3D598854" w14:textId="0EB62B4B" w:rsidR="00C3007D" w:rsidRPr="00F647D3" w:rsidRDefault="00C6150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 xml:space="preserve"> 0.6</w:t>
            </w:r>
            <w:r w:rsidR="00EA31E6" w:rsidRPr="00F647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9" w:type="dxa"/>
            <w:shd w:val="clear" w:color="auto" w:fill="auto"/>
          </w:tcPr>
          <w:p w14:paraId="2ECFD390" w14:textId="392BAAFD" w:rsidR="00C3007D" w:rsidRPr="00F647D3" w:rsidRDefault="005335A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</w:t>
            </w:r>
            <w:r w:rsidR="005124C3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 xml:space="preserve"> (0.3</w:t>
            </w:r>
            <w:r w:rsidR="005124C3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5124C3" w:rsidRPr="00F647D3">
              <w:rPr>
                <w:rFonts w:ascii="Times New Roman" w:hAnsi="Times New Roman" w:cs="Times New Roman"/>
              </w:rPr>
              <w:t>79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75F3F501" w14:textId="7B962593" w:rsidR="00C3007D" w:rsidRPr="00F647D3" w:rsidRDefault="005335A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</w:t>
            </w:r>
            <w:r w:rsidR="005124C3" w:rsidRPr="00F647D3">
              <w:rPr>
                <w:rFonts w:ascii="Times New Roman" w:hAnsi="Times New Roman" w:cs="Times New Roman"/>
              </w:rPr>
              <w:t>2</w:t>
            </w:r>
          </w:p>
        </w:tc>
      </w:tr>
      <w:tr w:rsidR="00F647D3" w:rsidRPr="00F647D3" w14:paraId="5B82D5B0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65308079" w14:textId="4DC821F4" w:rsidR="00C3007D" w:rsidRPr="00F647D3" w:rsidRDefault="00C3007D" w:rsidP="00C3007D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≥3</w:t>
            </w:r>
          </w:p>
        </w:tc>
        <w:tc>
          <w:tcPr>
            <w:tcW w:w="1815" w:type="dxa"/>
            <w:shd w:val="clear" w:color="auto" w:fill="auto"/>
          </w:tcPr>
          <w:p w14:paraId="10BD9640" w14:textId="48317D05" w:rsidR="00C3007D" w:rsidRPr="00F647D3" w:rsidRDefault="00E16E3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</w:t>
            </w:r>
            <w:r w:rsidR="00757221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/6</w:t>
            </w:r>
            <w:r w:rsidR="00757221" w:rsidRPr="00F647D3">
              <w:rPr>
                <w:rFonts w:ascii="Times New Roman" w:hAnsi="Times New Roman" w:cs="Times New Roman"/>
              </w:rPr>
              <w:t>87</w:t>
            </w:r>
            <w:r w:rsidRPr="00F647D3">
              <w:rPr>
                <w:rFonts w:ascii="Times New Roman" w:hAnsi="Times New Roman" w:cs="Times New Roman"/>
              </w:rPr>
              <w:t xml:space="preserve"> (4.</w:t>
            </w:r>
            <w:r w:rsidR="00757221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5439C521" w14:textId="3824A2FB" w:rsidR="00C3007D" w:rsidRPr="00F647D3" w:rsidRDefault="00E16E3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7/324 (5.2)</w:t>
            </w:r>
          </w:p>
        </w:tc>
        <w:tc>
          <w:tcPr>
            <w:tcW w:w="2087" w:type="dxa"/>
            <w:shd w:val="clear" w:color="auto" w:fill="auto"/>
          </w:tcPr>
          <w:p w14:paraId="474C5F73" w14:textId="3B339DCA" w:rsidR="00C3007D" w:rsidRPr="00F647D3" w:rsidRDefault="00E16E3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757221" w:rsidRPr="00F647D3">
              <w:rPr>
                <w:rFonts w:ascii="Times New Roman" w:hAnsi="Times New Roman" w:cs="Times New Roman"/>
              </w:rPr>
              <w:t>91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757221" w:rsidRPr="00F647D3">
              <w:rPr>
                <w:rFonts w:ascii="Times New Roman" w:hAnsi="Times New Roman" w:cs="Times New Roman"/>
              </w:rPr>
              <w:t>50</w:t>
            </w:r>
            <w:r w:rsidRPr="00F647D3">
              <w:rPr>
                <w:rFonts w:ascii="Times New Roman" w:hAnsi="Times New Roman" w:cs="Times New Roman"/>
              </w:rPr>
              <w:t>-1.6</w:t>
            </w:r>
            <w:r w:rsidR="00757221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57F69E29" w14:textId="17677FCC" w:rsidR="00C3007D" w:rsidRPr="00F647D3" w:rsidRDefault="00E16E3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</w:t>
            </w:r>
            <w:r w:rsidR="00757221" w:rsidRPr="00F647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9" w:type="dxa"/>
            <w:shd w:val="clear" w:color="auto" w:fill="auto"/>
          </w:tcPr>
          <w:p w14:paraId="2B1E6D80" w14:textId="2BBA1947" w:rsidR="00C3007D" w:rsidRPr="00F647D3" w:rsidRDefault="005335A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9F0242" w:rsidRPr="00F647D3">
              <w:rPr>
                <w:rFonts w:ascii="Times New Roman" w:hAnsi="Times New Roman" w:cs="Times New Roman"/>
              </w:rPr>
              <w:t>92</w:t>
            </w:r>
            <w:r w:rsidRPr="00F647D3">
              <w:rPr>
                <w:rFonts w:ascii="Times New Roman" w:hAnsi="Times New Roman" w:cs="Times New Roman"/>
              </w:rPr>
              <w:t xml:space="preserve"> (0.</w:t>
            </w:r>
            <w:r w:rsidR="009F0242" w:rsidRPr="00F647D3">
              <w:rPr>
                <w:rFonts w:ascii="Times New Roman" w:hAnsi="Times New Roman" w:cs="Times New Roman"/>
              </w:rPr>
              <w:t>50</w:t>
            </w:r>
            <w:r w:rsidRPr="00F647D3">
              <w:rPr>
                <w:rFonts w:ascii="Times New Roman" w:hAnsi="Times New Roman" w:cs="Times New Roman"/>
              </w:rPr>
              <w:t>-1.</w:t>
            </w:r>
            <w:r w:rsidR="009F0242" w:rsidRPr="00F647D3">
              <w:rPr>
                <w:rFonts w:ascii="Times New Roman" w:hAnsi="Times New Roman" w:cs="Times New Roman"/>
              </w:rPr>
              <w:t>7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495BA2D6" w14:textId="5804E9E3" w:rsidR="00C3007D" w:rsidRPr="00F647D3" w:rsidRDefault="005335A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9F0242" w:rsidRPr="00F647D3">
              <w:rPr>
                <w:rFonts w:ascii="Times New Roman" w:hAnsi="Times New Roman" w:cs="Times New Roman"/>
              </w:rPr>
              <w:t>80</w:t>
            </w:r>
          </w:p>
        </w:tc>
      </w:tr>
      <w:tr w:rsidR="00F647D3" w:rsidRPr="00F647D3" w14:paraId="7217278D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454CBAFF" w14:textId="11CB60F7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1815" w:type="dxa"/>
            <w:shd w:val="clear" w:color="auto" w:fill="auto"/>
          </w:tcPr>
          <w:p w14:paraId="2BAE9E5B" w14:textId="58F31CA5" w:rsidR="00C3007D" w:rsidRPr="00F647D3" w:rsidRDefault="00E16E3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0/1152 (5.2)</w:t>
            </w:r>
          </w:p>
        </w:tc>
        <w:tc>
          <w:tcPr>
            <w:tcW w:w="1823" w:type="dxa"/>
            <w:shd w:val="clear" w:color="auto" w:fill="auto"/>
          </w:tcPr>
          <w:p w14:paraId="64FDDB1A" w14:textId="282BCBDC" w:rsidR="00C3007D" w:rsidRPr="00F647D3" w:rsidRDefault="00E16E3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4/564 (4.3)</w:t>
            </w:r>
          </w:p>
        </w:tc>
        <w:tc>
          <w:tcPr>
            <w:tcW w:w="2087" w:type="dxa"/>
            <w:shd w:val="clear" w:color="auto" w:fill="auto"/>
          </w:tcPr>
          <w:p w14:paraId="79CB70AC" w14:textId="42B41DEA" w:rsidR="00C3007D" w:rsidRPr="00F647D3" w:rsidRDefault="00E16E3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24 (0.76-2.0</w:t>
            </w:r>
            <w:r w:rsidR="00991F7F" w:rsidRPr="00F647D3">
              <w:rPr>
                <w:rFonts w:ascii="Times New Roman" w:hAnsi="Times New Roman" w:cs="Times New Roman"/>
              </w:rPr>
              <w:t>0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0CAE7CD6" w14:textId="55A6C207" w:rsidR="00C3007D" w:rsidRPr="00F647D3" w:rsidRDefault="00E16E3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991F7F" w:rsidRPr="00F647D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69" w:type="dxa"/>
            <w:shd w:val="clear" w:color="auto" w:fill="auto"/>
          </w:tcPr>
          <w:p w14:paraId="1CF7C515" w14:textId="3BFD8101" w:rsidR="00C3007D" w:rsidRPr="00F647D3" w:rsidRDefault="00AF2DEC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1</w:t>
            </w:r>
            <w:r w:rsidR="002C3498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 xml:space="preserve"> (0.71-1.89)</w:t>
            </w:r>
          </w:p>
        </w:tc>
        <w:tc>
          <w:tcPr>
            <w:tcW w:w="1401" w:type="dxa"/>
            <w:shd w:val="clear" w:color="auto" w:fill="auto"/>
          </w:tcPr>
          <w:p w14:paraId="685077F7" w14:textId="5DB8E9B3" w:rsidR="00C3007D" w:rsidRPr="00F647D3" w:rsidRDefault="00AF2DEC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</w:t>
            </w:r>
            <w:r w:rsidR="002C3498" w:rsidRPr="00F647D3">
              <w:rPr>
                <w:rFonts w:ascii="Times New Roman" w:hAnsi="Times New Roman" w:cs="Times New Roman"/>
              </w:rPr>
              <w:t>6</w:t>
            </w:r>
          </w:p>
        </w:tc>
      </w:tr>
      <w:tr w:rsidR="00F647D3" w:rsidRPr="00F647D3" w14:paraId="2B31B307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7D5550D8" w14:textId="4253969B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DM with complications</w:t>
            </w:r>
          </w:p>
        </w:tc>
        <w:tc>
          <w:tcPr>
            <w:tcW w:w="1815" w:type="dxa"/>
            <w:shd w:val="clear" w:color="auto" w:fill="auto"/>
          </w:tcPr>
          <w:p w14:paraId="4D0B5BCA" w14:textId="3EACE275" w:rsidR="00C3007D" w:rsidRPr="00F647D3" w:rsidRDefault="00047D6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5</w:t>
            </w:r>
            <w:r w:rsidR="00710A39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>/95</w:t>
            </w:r>
            <w:r w:rsidR="00710A39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6.</w:t>
            </w:r>
            <w:r w:rsidR="00710A39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47CD2ED2" w14:textId="4ABF52E7" w:rsidR="00C3007D" w:rsidRPr="00F647D3" w:rsidRDefault="00047D6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8/447 (6.3)</w:t>
            </w:r>
          </w:p>
        </w:tc>
        <w:tc>
          <w:tcPr>
            <w:tcW w:w="2087" w:type="dxa"/>
            <w:shd w:val="clear" w:color="auto" w:fill="auto"/>
          </w:tcPr>
          <w:p w14:paraId="258A1159" w14:textId="44004BAC" w:rsidR="00C3007D" w:rsidRPr="00F647D3" w:rsidRDefault="00047D6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710A39" w:rsidRPr="00F647D3">
              <w:rPr>
                <w:rFonts w:ascii="Times New Roman" w:hAnsi="Times New Roman" w:cs="Times New Roman"/>
              </w:rPr>
              <w:t>6</w:t>
            </w:r>
            <w:r w:rsidRPr="00F647D3">
              <w:rPr>
                <w:rFonts w:ascii="Times New Roman" w:hAnsi="Times New Roman" w:cs="Times New Roman"/>
              </w:rPr>
              <w:t xml:space="preserve"> (0.6</w:t>
            </w:r>
            <w:r w:rsidR="00710A39" w:rsidRPr="00F647D3">
              <w:rPr>
                <w:rFonts w:ascii="Times New Roman" w:hAnsi="Times New Roman" w:cs="Times New Roman"/>
              </w:rPr>
              <w:t>1</w:t>
            </w:r>
            <w:r w:rsidRPr="00F647D3">
              <w:rPr>
                <w:rFonts w:ascii="Times New Roman" w:hAnsi="Times New Roman" w:cs="Times New Roman"/>
              </w:rPr>
              <w:t>-1.5</w:t>
            </w:r>
            <w:r w:rsidR="00710A39" w:rsidRPr="00F647D3">
              <w:rPr>
                <w:rFonts w:ascii="Times New Roman" w:hAnsi="Times New Roman" w:cs="Times New Roman"/>
              </w:rPr>
              <w:t>4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3CC83BC1" w14:textId="50434DD5" w:rsidR="00C3007D" w:rsidRPr="00F647D3" w:rsidRDefault="00047D6B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710A39" w:rsidRPr="00F647D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369" w:type="dxa"/>
            <w:shd w:val="clear" w:color="auto" w:fill="auto"/>
          </w:tcPr>
          <w:p w14:paraId="68A92C55" w14:textId="66A8E332" w:rsidR="00C3007D" w:rsidRPr="00F647D3" w:rsidRDefault="0000312E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8</w:t>
            </w:r>
            <w:r w:rsidR="00AF2DEC" w:rsidRPr="00F647D3">
              <w:rPr>
                <w:rFonts w:ascii="Times New Roman" w:hAnsi="Times New Roman" w:cs="Times New Roman"/>
              </w:rPr>
              <w:t xml:space="preserve"> (0.6</w:t>
            </w:r>
            <w:r w:rsidRPr="00F647D3">
              <w:rPr>
                <w:rFonts w:ascii="Times New Roman" w:hAnsi="Times New Roman" w:cs="Times New Roman"/>
              </w:rPr>
              <w:t>0</w:t>
            </w:r>
            <w:r w:rsidR="00AF2DEC" w:rsidRPr="00F647D3">
              <w:rPr>
                <w:rFonts w:ascii="Times New Roman" w:hAnsi="Times New Roman" w:cs="Times New Roman"/>
              </w:rPr>
              <w:t>-1.5</w:t>
            </w:r>
            <w:r w:rsidRPr="00F647D3">
              <w:rPr>
                <w:rFonts w:ascii="Times New Roman" w:hAnsi="Times New Roman" w:cs="Times New Roman"/>
              </w:rPr>
              <w:t>8</w:t>
            </w:r>
            <w:r w:rsidR="00AF2DEC"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3D16B52F" w14:textId="2021EEF9" w:rsidR="00C3007D" w:rsidRPr="00F647D3" w:rsidRDefault="00AF2DEC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</w:t>
            </w:r>
            <w:r w:rsidR="0000312E" w:rsidRPr="00F647D3">
              <w:rPr>
                <w:rFonts w:ascii="Times New Roman" w:hAnsi="Times New Roman" w:cs="Times New Roman"/>
              </w:rPr>
              <w:t>2</w:t>
            </w:r>
          </w:p>
        </w:tc>
      </w:tr>
      <w:tr w:rsidR="00F647D3" w:rsidRPr="00F647D3" w14:paraId="2EBB035B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2CADDD0D" w14:textId="1BC59EF6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hronic lower respiratory disease</w:t>
            </w:r>
          </w:p>
        </w:tc>
        <w:tc>
          <w:tcPr>
            <w:tcW w:w="1815" w:type="dxa"/>
            <w:shd w:val="clear" w:color="auto" w:fill="auto"/>
          </w:tcPr>
          <w:p w14:paraId="2505F678" w14:textId="4B2BA4FA" w:rsidR="00C3007D" w:rsidRPr="00F647D3" w:rsidRDefault="00863C7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</w:t>
            </w:r>
            <w:r w:rsidR="00A848E6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/49</w:t>
            </w:r>
            <w:r w:rsidR="00A848E6" w:rsidRPr="00F647D3">
              <w:rPr>
                <w:rFonts w:ascii="Times New Roman" w:hAnsi="Times New Roman" w:cs="Times New Roman"/>
              </w:rPr>
              <w:t>8</w:t>
            </w:r>
            <w:r w:rsidRPr="00F647D3">
              <w:rPr>
                <w:rFonts w:ascii="Times New Roman" w:hAnsi="Times New Roman" w:cs="Times New Roman"/>
              </w:rPr>
              <w:t xml:space="preserve"> (</w:t>
            </w:r>
            <w:r w:rsidR="00A848E6" w:rsidRPr="00F647D3">
              <w:rPr>
                <w:rFonts w:ascii="Times New Roman" w:hAnsi="Times New Roman" w:cs="Times New Roman"/>
              </w:rPr>
              <w:t>6.6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3" w:type="dxa"/>
            <w:shd w:val="clear" w:color="auto" w:fill="auto"/>
          </w:tcPr>
          <w:p w14:paraId="70CD1CA7" w14:textId="52F66BE0" w:rsidR="00C3007D" w:rsidRPr="00F647D3" w:rsidRDefault="00863C7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5/234 (6.4)</w:t>
            </w:r>
          </w:p>
        </w:tc>
        <w:tc>
          <w:tcPr>
            <w:tcW w:w="2087" w:type="dxa"/>
            <w:shd w:val="clear" w:color="auto" w:fill="auto"/>
          </w:tcPr>
          <w:p w14:paraId="07D12251" w14:textId="39AD1997" w:rsidR="00C3007D" w:rsidRPr="00F647D3" w:rsidRDefault="00863C7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</w:t>
            </w:r>
            <w:r w:rsidR="00A848E6" w:rsidRPr="00F647D3">
              <w:rPr>
                <w:rFonts w:ascii="Times New Roman" w:hAnsi="Times New Roman" w:cs="Times New Roman"/>
              </w:rPr>
              <w:t>04</w:t>
            </w:r>
            <w:r w:rsidRPr="00F647D3">
              <w:rPr>
                <w:rFonts w:ascii="Times New Roman" w:hAnsi="Times New Roman" w:cs="Times New Roman"/>
              </w:rPr>
              <w:t xml:space="preserve"> (0.5</w:t>
            </w:r>
            <w:r w:rsidR="00A848E6" w:rsidRPr="00F647D3">
              <w:rPr>
                <w:rFonts w:ascii="Times New Roman" w:hAnsi="Times New Roman" w:cs="Times New Roman"/>
              </w:rPr>
              <w:t>5</w:t>
            </w:r>
            <w:r w:rsidRPr="00F647D3">
              <w:rPr>
                <w:rFonts w:ascii="Times New Roman" w:hAnsi="Times New Roman" w:cs="Times New Roman"/>
              </w:rPr>
              <w:t>-</w:t>
            </w:r>
            <w:r w:rsidR="00A848E6" w:rsidRPr="00F647D3">
              <w:rPr>
                <w:rFonts w:ascii="Times New Roman" w:hAnsi="Times New Roman" w:cs="Times New Roman"/>
              </w:rPr>
              <w:t>1.95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8" w:type="dxa"/>
            <w:shd w:val="clear" w:color="auto" w:fill="auto"/>
          </w:tcPr>
          <w:p w14:paraId="7D1E2369" w14:textId="582DEA40" w:rsidR="00C3007D" w:rsidRPr="00F647D3" w:rsidRDefault="00863C78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A848E6" w:rsidRPr="00F647D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369" w:type="dxa"/>
            <w:shd w:val="clear" w:color="auto" w:fill="auto"/>
          </w:tcPr>
          <w:p w14:paraId="084176DF" w14:textId="0DD5282C" w:rsidR="00C3007D" w:rsidRPr="00F647D3" w:rsidRDefault="00AF2DEC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</w:t>
            </w:r>
            <w:r w:rsidR="00EB2E89" w:rsidRPr="00F647D3">
              <w:rPr>
                <w:rFonts w:ascii="Times New Roman" w:hAnsi="Times New Roman" w:cs="Times New Roman"/>
              </w:rPr>
              <w:t>0</w:t>
            </w:r>
            <w:r w:rsidRPr="00F647D3">
              <w:rPr>
                <w:rFonts w:ascii="Times New Roman" w:hAnsi="Times New Roman" w:cs="Times New Roman"/>
              </w:rPr>
              <w:t xml:space="preserve"> (0.5</w:t>
            </w:r>
            <w:r w:rsidR="00EB2E89" w:rsidRPr="00F647D3">
              <w:rPr>
                <w:rFonts w:ascii="Times New Roman" w:hAnsi="Times New Roman" w:cs="Times New Roman"/>
              </w:rPr>
              <w:t>3</w:t>
            </w:r>
            <w:r w:rsidRPr="00F647D3">
              <w:rPr>
                <w:rFonts w:ascii="Times New Roman" w:hAnsi="Times New Roman" w:cs="Times New Roman"/>
              </w:rPr>
              <w:t>-1.9</w:t>
            </w:r>
            <w:r w:rsidR="00EB2E89" w:rsidRPr="00F647D3">
              <w:rPr>
                <w:rFonts w:ascii="Times New Roman" w:hAnsi="Times New Roman" w:cs="Times New Roman"/>
              </w:rPr>
              <w:t>0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527A0913" w14:textId="67CFBF7D" w:rsidR="00C3007D" w:rsidRPr="00F647D3" w:rsidRDefault="00EB2E89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1</w:t>
            </w:r>
            <w:r w:rsidRPr="00F647D3">
              <w:rPr>
                <w:rFonts w:ascii="Times New Roman" w:hAnsi="Times New Roman" w:cs="Times New Roman"/>
              </w:rPr>
              <w:t>.00</w:t>
            </w:r>
          </w:p>
        </w:tc>
      </w:tr>
      <w:tr w:rsidR="00F647D3" w:rsidRPr="00F647D3" w14:paraId="75F60594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577C91A6" w14:textId="0770175E" w:rsidR="00C3007D" w:rsidRPr="00F647D3" w:rsidRDefault="00C3007D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815" w:type="dxa"/>
            <w:shd w:val="clear" w:color="auto" w:fill="auto"/>
          </w:tcPr>
          <w:p w14:paraId="60EC741B" w14:textId="4AA5F3C4" w:rsidR="00C3007D" w:rsidRPr="00F647D3" w:rsidRDefault="00470DCE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5/106 (4.7)</w:t>
            </w:r>
          </w:p>
        </w:tc>
        <w:tc>
          <w:tcPr>
            <w:tcW w:w="1823" w:type="dxa"/>
            <w:shd w:val="clear" w:color="auto" w:fill="auto"/>
          </w:tcPr>
          <w:p w14:paraId="6A2F11BD" w14:textId="2C344B0D" w:rsidR="00C3007D" w:rsidRPr="00F647D3" w:rsidRDefault="00470DCE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/53 (3.8)</w:t>
            </w:r>
          </w:p>
        </w:tc>
        <w:tc>
          <w:tcPr>
            <w:tcW w:w="2087" w:type="dxa"/>
            <w:shd w:val="clear" w:color="auto" w:fill="auto"/>
          </w:tcPr>
          <w:p w14:paraId="2AC86903" w14:textId="55E435B6" w:rsidR="00C3007D" w:rsidRPr="00F647D3" w:rsidRDefault="001636D0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8" w:type="dxa"/>
            <w:shd w:val="clear" w:color="auto" w:fill="auto"/>
          </w:tcPr>
          <w:p w14:paraId="65715A66" w14:textId="2EED7437" w:rsidR="00C3007D" w:rsidRPr="00F647D3" w:rsidRDefault="001636D0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369" w:type="dxa"/>
            <w:shd w:val="clear" w:color="auto" w:fill="auto"/>
          </w:tcPr>
          <w:p w14:paraId="48A5F1BE" w14:textId="66902770" w:rsidR="00C3007D" w:rsidRPr="00F647D3" w:rsidRDefault="001636D0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14:paraId="2137D513" w14:textId="4345DC23" w:rsidR="00C3007D" w:rsidRPr="00F647D3" w:rsidRDefault="001636D0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647D3" w:rsidRPr="00F647D3" w14:paraId="4C896D00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40A4DE15" w14:textId="0BCECA88" w:rsidR="0052532F" w:rsidRPr="00F647D3" w:rsidRDefault="0052532F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P</w:t>
            </w:r>
            <w:r w:rsidRPr="00F647D3">
              <w:rPr>
                <w:rFonts w:ascii="Times New Roman" w:hAnsi="Times New Roman" w:cs="Times New Roman"/>
              </w:rPr>
              <w:t>regnancy</w:t>
            </w:r>
          </w:p>
        </w:tc>
        <w:tc>
          <w:tcPr>
            <w:tcW w:w="1815" w:type="dxa"/>
            <w:shd w:val="clear" w:color="auto" w:fill="auto"/>
          </w:tcPr>
          <w:p w14:paraId="0FE89416" w14:textId="3D0274B9" w:rsidR="0052532F" w:rsidRPr="00F647D3" w:rsidRDefault="008114B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1</w:t>
            </w:r>
            <w:r w:rsidRPr="00F647D3">
              <w:rPr>
                <w:rFonts w:ascii="Times New Roman" w:hAnsi="Times New Roman" w:cs="Times New Roman"/>
              </w:rPr>
              <w:t>/9 (11.1)</w:t>
            </w:r>
          </w:p>
        </w:tc>
        <w:tc>
          <w:tcPr>
            <w:tcW w:w="1823" w:type="dxa"/>
            <w:shd w:val="clear" w:color="auto" w:fill="auto"/>
          </w:tcPr>
          <w:p w14:paraId="6885DC44" w14:textId="07F76F75" w:rsidR="0052532F" w:rsidRPr="00F647D3" w:rsidRDefault="008114B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4</w:t>
            </w:r>
            <w:r w:rsidRPr="00F647D3">
              <w:rPr>
                <w:rFonts w:ascii="Times New Roman" w:hAnsi="Times New Roman" w:cs="Times New Roman"/>
              </w:rPr>
              <w:t>/5 (80.0)</w:t>
            </w:r>
          </w:p>
        </w:tc>
        <w:tc>
          <w:tcPr>
            <w:tcW w:w="2087" w:type="dxa"/>
            <w:shd w:val="clear" w:color="auto" w:fill="auto"/>
          </w:tcPr>
          <w:p w14:paraId="72601975" w14:textId="36EAF916" w:rsidR="0052532F" w:rsidRPr="00F647D3" w:rsidRDefault="00D91DE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8" w:type="dxa"/>
            <w:shd w:val="clear" w:color="auto" w:fill="auto"/>
          </w:tcPr>
          <w:p w14:paraId="6BBD87E6" w14:textId="6F6282B4" w:rsidR="0052532F" w:rsidRPr="00F647D3" w:rsidRDefault="00D91DE5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369" w:type="dxa"/>
            <w:shd w:val="clear" w:color="auto" w:fill="auto"/>
          </w:tcPr>
          <w:p w14:paraId="6113800F" w14:textId="08D3934E" w:rsidR="0052532F" w:rsidRPr="00F647D3" w:rsidRDefault="00F15BE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14:paraId="4424A2E1" w14:textId="37C6BD53" w:rsidR="0052532F" w:rsidRPr="00F647D3" w:rsidRDefault="00F15BEA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647D3" w:rsidRPr="00F647D3" w14:paraId="070702EA" w14:textId="77777777" w:rsidTr="00F647D3">
        <w:trPr>
          <w:trHeight w:val="274"/>
        </w:trPr>
        <w:tc>
          <w:tcPr>
            <w:tcW w:w="2142" w:type="dxa"/>
            <w:shd w:val="clear" w:color="auto" w:fill="auto"/>
            <w:tcMar>
              <w:left w:w="397" w:type="dxa"/>
            </w:tcMar>
          </w:tcPr>
          <w:p w14:paraId="54311A95" w14:textId="55C1786D" w:rsidR="00EF7D18" w:rsidRPr="00F647D3" w:rsidRDefault="00EF7D18" w:rsidP="00C3007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C</w:t>
            </w:r>
            <w:r w:rsidRPr="00F647D3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815" w:type="dxa"/>
            <w:shd w:val="clear" w:color="auto" w:fill="auto"/>
          </w:tcPr>
          <w:p w14:paraId="7AD59A0C" w14:textId="7D1CF954" w:rsidR="00EF7D18" w:rsidRPr="00F647D3" w:rsidRDefault="008D3E62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5</w:t>
            </w:r>
            <w:r w:rsidRPr="00F647D3">
              <w:rPr>
                <w:rFonts w:ascii="Times New Roman" w:hAnsi="Times New Roman" w:cs="Times New Roman"/>
              </w:rPr>
              <w:t>/129 (3.9)</w:t>
            </w:r>
          </w:p>
        </w:tc>
        <w:tc>
          <w:tcPr>
            <w:tcW w:w="1823" w:type="dxa"/>
            <w:shd w:val="clear" w:color="auto" w:fill="auto"/>
          </w:tcPr>
          <w:p w14:paraId="6F83A8FB" w14:textId="76FB5DCD" w:rsidR="00EF7D18" w:rsidRPr="00F647D3" w:rsidRDefault="008D3E62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3</w:t>
            </w:r>
            <w:r w:rsidRPr="00F647D3">
              <w:rPr>
                <w:rFonts w:ascii="Times New Roman" w:hAnsi="Times New Roman" w:cs="Times New Roman"/>
              </w:rPr>
              <w:t>/67 (4.5)</w:t>
            </w:r>
          </w:p>
        </w:tc>
        <w:tc>
          <w:tcPr>
            <w:tcW w:w="2087" w:type="dxa"/>
            <w:shd w:val="clear" w:color="auto" w:fill="auto"/>
          </w:tcPr>
          <w:p w14:paraId="28F6914F" w14:textId="7458E4EC" w:rsidR="00EF7D18" w:rsidRPr="00F647D3" w:rsidRDefault="005F3869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58" w:type="dxa"/>
            <w:shd w:val="clear" w:color="auto" w:fill="auto"/>
          </w:tcPr>
          <w:p w14:paraId="16313B60" w14:textId="11532EDE" w:rsidR="00EF7D18" w:rsidRPr="00F647D3" w:rsidRDefault="005F3869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369" w:type="dxa"/>
            <w:shd w:val="clear" w:color="auto" w:fill="auto"/>
          </w:tcPr>
          <w:p w14:paraId="79BF83C6" w14:textId="3F39BB50" w:rsidR="00EF7D18" w:rsidRPr="00F647D3" w:rsidRDefault="005F3869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14:paraId="432F4215" w14:textId="24D3BC8A" w:rsidR="00EF7D18" w:rsidRPr="00F647D3" w:rsidRDefault="005F3869" w:rsidP="00C3007D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7A40EA22" w14:textId="771E940C" w:rsidR="004A140A" w:rsidRDefault="007B7D62" w:rsidP="00755C9B">
      <w:pPr>
        <w:contextualSpacing/>
        <w:jc w:val="both"/>
        <w:rPr>
          <w:rFonts w:ascii="Times New Roman" w:hAnsi="Times New Roman" w:cs="Times New Roman"/>
        </w:rPr>
      </w:pPr>
      <w:bookmarkStart w:id="1" w:name="_Hlk134801364"/>
      <w:bookmarkEnd w:id="0"/>
      <w:r>
        <w:rPr>
          <w:rFonts w:ascii="Times New Roman" w:hAnsi="Times New Roman" w:cs="Times New Roman"/>
        </w:rPr>
        <w:t xml:space="preserve">Notes: </w:t>
      </w:r>
      <w:r w:rsidR="00211A5D" w:rsidRPr="00EC2F28">
        <w:rPr>
          <w:rFonts w:ascii="Times New Roman" w:hAnsi="Times New Roman" w:cs="Times New Roman"/>
        </w:rPr>
        <w:t xml:space="preserve">Risk analyses were adjusted for comedication patterns of sulfonylurea, meglitinide, and glucagon-like peptide-1 analog, and glucocorticoid. </w:t>
      </w:r>
      <w:r>
        <w:rPr>
          <w:rFonts w:ascii="Times New Roman" w:hAnsi="Times New Roman" w:cs="Times New Roman"/>
        </w:rPr>
        <w:t>p-values were calculated with Chi-square test (Fisher’s exact test) for categorial variables. Statistically significant p-values are highlighted in bold.</w:t>
      </w:r>
    </w:p>
    <w:bookmarkEnd w:id="1"/>
    <w:p w14:paraId="276325CC" w14:textId="495BBC99" w:rsidR="00EA2E3F" w:rsidRPr="00EC2F28" w:rsidRDefault="004A140A" w:rsidP="00755C9B">
      <w:pPr>
        <w:contextualSpacing/>
        <w:jc w:val="both"/>
        <w:rPr>
          <w:rFonts w:ascii="Times New Roman" w:hAnsi="Times New Roman" w:cs="Times New Roman"/>
        </w:rPr>
      </w:pPr>
      <w:r w:rsidRPr="00EC2F28">
        <w:rPr>
          <w:rFonts w:ascii="Times New Roman" w:hAnsi="Times New Roman" w:cs="Times New Roman"/>
        </w:rPr>
        <w:lastRenderedPageBreak/>
        <w:t xml:space="preserve">Abbreviations: </w:t>
      </w:r>
      <w:r w:rsidR="00D7697F">
        <w:rPr>
          <w:rFonts w:ascii="Times New Roman" w:hAnsi="Times New Roman" w:cs="Times New Roman"/>
        </w:rPr>
        <w:t xml:space="preserve">PS, propensity score; </w:t>
      </w:r>
      <w:r w:rsidR="00D7697F" w:rsidRPr="0078294A">
        <w:rPr>
          <w:rFonts w:ascii="Times New Roman" w:hAnsi="Times New Roman" w:cs="Times New Roman"/>
        </w:rPr>
        <w:t>DPP4i, dipeptidyl peptidase-4 inhibitor</w:t>
      </w:r>
      <w:r w:rsidR="00D7697F">
        <w:rPr>
          <w:rFonts w:ascii="Times New Roman" w:hAnsi="Times New Roman" w:cs="Times New Roman"/>
        </w:rPr>
        <w:t>; T2DM, type 2 diabetes mellitus;</w:t>
      </w:r>
      <w:r w:rsidR="00D7697F" w:rsidRPr="00EC2F28">
        <w:rPr>
          <w:rFonts w:ascii="Times New Roman" w:hAnsi="Times New Roman" w:cs="Times New Roman"/>
        </w:rPr>
        <w:t xml:space="preserve"> </w:t>
      </w:r>
      <w:r w:rsidR="002F425C" w:rsidRPr="00EC2F28">
        <w:rPr>
          <w:rFonts w:ascii="Times New Roman" w:hAnsi="Times New Roman" w:cs="Times New Roman"/>
        </w:rPr>
        <w:t>CCI,</w:t>
      </w:r>
      <w:r w:rsidR="00D7697F">
        <w:rPr>
          <w:rFonts w:ascii="Times New Roman" w:hAnsi="Times New Roman" w:cs="Times New Roman"/>
        </w:rPr>
        <w:t xml:space="preserve"> Charlson comorbidity index</w:t>
      </w:r>
      <w:r w:rsidR="002F425C" w:rsidRPr="00EC2F28">
        <w:rPr>
          <w:rFonts w:ascii="Times New Roman" w:hAnsi="Times New Roman" w:cs="Times New Roman"/>
        </w:rPr>
        <w:t>;</w:t>
      </w:r>
      <w:r w:rsidR="00C96E49" w:rsidRPr="00EC2F28">
        <w:rPr>
          <w:rFonts w:ascii="Times New Roman" w:hAnsi="Times New Roman" w:cs="Times New Roman"/>
        </w:rPr>
        <w:t xml:space="preserve"> </w:t>
      </w:r>
      <w:r w:rsidR="002F425C" w:rsidRPr="00EC2F28">
        <w:rPr>
          <w:rFonts w:ascii="Times New Roman" w:hAnsi="Times New Roman" w:cs="Times New Roman"/>
        </w:rPr>
        <w:t>CVD</w:t>
      </w:r>
      <w:r w:rsidRPr="00EC2F28">
        <w:rPr>
          <w:rFonts w:ascii="Times New Roman" w:hAnsi="Times New Roman" w:cs="Times New Roman"/>
        </w:rPr>
        <w:t>, cardiovascular disease</w:t>
      </w:r>
      <w:r w:rsidR="00C96E49" w:rsidRPr="00EC2F28">
        <w:rPr>
          <w:rFonts w:ascii="Times New Roman" w:hAnsi="Times New Roman" w:cs="Times New Roman"/>
        </w:rPr>
        <w:t>; DM, diabetes mellitus</w:t>
      </w:r>
      <w:r w:rsidR="00F54894" w:rsidRPr="0078294A">
        <w:rPr>
          <w:rFonts w:ascii="Times New Roman" w:hAnsi="Times New Roman" w:cs="Times New Roman"/>
        </w:rPr>
        <w:t>.</w:t>
      </w:r>
    </w:p>
    <w:p w14:paraId="21ADB7F0" w14:textId="77777777" w:rsidR="00EA2E3F" w:rsidRPr="00EC2F28" w:rsidRDefault="00EA2E3F">
      <w:pPr>
        <w:rPr>
          <w:rFonts w:ascii="Times New Roman" w:hAnsi="Times New Roman" w:cs="Times New Roman"/>
        </w:rPr>
      </w:pPr>
      <w:r w:rsidRPr="00EC2F28">
        <w:rPr>
          <w:rFonts w:ascii="Times New Roman" w:hAnsi="Times New Roman" w:cs="Times New Roman"/>
        </w:rPr>
        <w:br w:type="page"/>
      </w:r>
    </w:p>
    <w:p w14:paraId="207627D7" w14:textId="30D0CAC7" w:rsidR="00EA2E3F" w:rsidRPr="00EC2F28" w:rsidRDefault="00EA2E3F" w:rsidP="00EA2E3F">
      <w:pPr>
        <w:rPr>
          <w:rFonts w:ascii="Times New Roman" w:hAnsi="Times New Roman" w:cs="Times New Roman"/>
        </w:rPr>
      </w:pPr>
      <w:r w:rsidRPr="00EC2F28">
        <w:rPr>
          <w:rFonts w:ascii="Times New Roman" w:hAnsi="Times New Roman" w:cs="Times New Roman"/>
        </w:rPr>
        <w:lastRenderedPageBreak/>
        <w:t xml:space="preserve">Table </w:t>
      </w:r>
      <w:r w:rsidR="008A5022" w:rsidRPr="00EC2F28">
        <w:rPr>
          <w:rFonts w:ascii="Times New Roman" w:hAnsi="Times New Roman" w:cs="Times New Roman"/>
        </w:rPr>
        <w:t>S</w:t>
      </w:r>
      <w:r w:rsidR="00445ED6" w:rsidRPr="00EC2F28">
        <w:rPr>
          <w:rFonts w:ascii="Times New Roman" w:hAnsi="Times New Roman" w:cs="Times New Roman"/>
        </w:rPr>
        <w:t>3</w:t>
      </w:r>
      <w:r w:rsidRPr="00EC2F28">
        <w:rPr>
          <w:rFonts w:ascii="Times New Roman" w:hAnsi="Times New Roman" w:cs="Times New Roman"/>
        </w:rPr>
        <w:t xml:space="preserve">. </w:t>
      </w:r>
      <w:r w:rsidR="009E2390">
        <w:rPr>
          <w:rFonts w:ascii="Times New Roman" w:hAnsi="Times New Roman" w:cs="Times New Roman"/>
        </w:rPr>
        <w:t xml:space="preserve">PS-matched analysis of infection risks </w:t>
      </w:r>
      <w:r w:rsidR="00DA147E">
        <w:rPr>
          <w:rFonts w:ascii="Times New Roman" w:hAnsi="Times New Roman" w:cs="Times New Roman"/>
        </w:rPr>
        <w:t>comparing</w:t>
      </w:r>
      <w:r w:rsidR="009E2390">
        <w:rPr>
          <w:rFonts w:ascii="Times New Roman" w:hAnsi="Times New Roman" w:cs="Times New Roman"/>
        </w:rPr>
        <w:t xml:space="preserve"> </w:t>
      </w:r>
      <w:r w:rsidRPr="00EC2F28">
        <w:rPr>
          <w:rFonts w:ascii="Times New Roman" w:hAnsi="Times New Roman" w:cs="Times New Roman"/>
        </w:rPr>
        <w:t>SGLT2i+</w:t>
      </w:r>
      <w:r w:rsidR="00993D58">
        <w:rPr>
          <w:rFonts w:ascii="Times New Roman" w:hAnsi="Times New Roman" w:cs="Times New Roman"/>
        </w:rPr>
        <w:t>i</w:t>
      </w:r>
      <w:r w:rsidRPr="00EC2F28">
        <w:rPr>
          <w:rFonts w:ascii="Times New Roman" w:hAnsi="Times New Roman" w:cs="Times New Roman"/>
        </w:rPr>
        <w:t xml:space="preserve">nsulin </w:t>
      </w:r>
      <w:r w:rsidR="00DA147E">
        <w:rPr>
          <w:rFonts w:ascii="Times New Roman" w:hAnsi="Times New Roman" w:cs="Times New Roman"/>
        </w:rPr>
        <w:t>against</w:t>
      </w:r>
      <w:r w:rsidRPr="00EC2F28">
        <w:rPr>
          <w:rFonts w:ascii="Times New Roman" w:hAnsi="Times New Roman" w:cs="Times New Roman"/>
        </w:rPr>
        <w:t xml:space="preserve"> </w:t>
      </w:r>
      <w:proofErr w:type="spellStart"/>
      <w:r w:rsidR="00993D58">
        <w:rPr>
          <w:rFonts w:ascii="Times New Roman" w:hAnsi="Times New Roman" w:cs="Times New Roman"/>
        </w:rPr>
        <w:t>m</w:t>
      </w:r>
      <w:r w:rsidRPr="00EC2F28">
        <w:rPr>
          <w:rFonts w:ascii="Times New Roman" w:hAnsi="Times New Roman" w:cs="Times New Roman"/>
        </w:rPr>
        <w:t>etformin+</w:t>
      </w:r>
      <w:r w:rsidR="00993D58">
        <w:rPr>
          <w:rFonts w:ascii="Times New Roman" w:hAnsi="Times New Roman" w:cs="Times New Roman"/>
        </w:rPr>
        <w:t>i</w:t>
      </w:r>
      <w:r w:rsidRPr="00EC2F28">
        <w:rPr>
          <w:rFonts w:ascii="Times New Roman" w:hAnsi="Times New Roman" w:cs="Times New Roman"/>
        </w:rPr>
        <w:t>nsulin</w:t>
      </w:r>
      <w:proofErr w:type="spellEnd"/>
      <w:r w:rsidR="00DA147E">
        <w:rPr>
          <w:rFonts w:ascii="Times New Roman" w:hAnsi="Times New Roman" w:cs="Times New Roman"/>
        </w:rPr>
        <w:t xml:space="preserve"> combination therapy</w:t>
      </w:r>
      <w:r w:rsidR="009E2390">
        <w:rPr>
          <w:rFonts w:ascii="Times New Roman" w:hAnsi="Times New Roman" w:cs="Times New Roman"/>
        </w:rPr>
        <w:t xml:space="preserve"> in T2DM patients</w:t>
      </w:r>
    </w:p>
    <w:tbl>
      <w:tblPr>
        <w:tblStyle w:val="a3"/>
        <w:tblpPr w:leftFromText="180" w:rightFromText="180" w:vertAnchor="text" w:tblpY="1"/>
        <w:tblOverlap w:val="never"/>
        <w:tblW w:w="12895" w:type="dxa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984"/>
        <w:gridCol w:w="1276"/>
        <w:gridCol w:w="2410"/>
        <w:gridCol w:w="1276"/>
      </w:tblGrid>
      <w:tr w:rsidR="00F647D3" w:rsidRPr="00F647D3" w14:paraId="17734746" w14:textId="77777777" w:rsidTr="00F647D3">
        <w:trPr>
          <w:trHeight w:val="26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DC8AD" w14:textId="58130BAA" w:rsidR="00A53A47" w:rsidRPr="00F647D3" w:rsidRDefault="00A53A47" w:rsidP="00A53A47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34DCD" w14:textId="77777777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SGLT2i + Insulin</w:t>
            </w:r>
          </w:p>
          <w:p w14:paraId="5A8847CC" w14:textId="12BC9189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n = 3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7E326" w14:textId="77777777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Metformin + Insulin</w:t>
            </w:r>
          </w:p>
          <w:p w14:paraId="39374ABB" w14:textId="0042135B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n = 5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AB7CF" w14:textId="01ED48C7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A4BCC" w14:textId="47D7D75D" w:rsidR="00A53A47" w:rsidRPr="00F647D3" w:rsidRDefault="004B729A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p-</w:t>
            </w:r>
            <w:r w:rsidR="00A53A47" w:rsidRPr="00F647D3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ADBE1" w14:textId="33011C6A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Adjusted OR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20981" w14:textId="52371252" w:rsidR="00A53A47" w:rsidRPr="00F647D3" w:rsidRDefault="004B729A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p-</w:t>
            </w:r>
            <w:r w:rsidR="00A53A47" w:rsidRPr="00F647D3">
              <w:rPr>
                <w:rFonts w:ascii="Times New Roman" w:hAnsi="Times New Roman" w:cs="Times New Roman"/>
              </w:rPr>
              <w:t>value</w:t>
            </w:r>
          </w:p>
        </w:tc>
      </w:tr>
      <w:tr w:rsidR="00F647D3" w:rsidRPr="00F647D3" w14:paraId="52A637E1" w14:textId="77777777" w:rsidTr="00F647D3">
        <w:trPr>
          <w:trHeight w:val="26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599D6" w14:textId="5237815E" w:rsidR="00A53A47" w:rsidRPr="00F647D3" w:rsidRDefault="00A53A47" w:rsidP="00A53A47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Respiratory infe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B7231" w14:textId="225814AC" w:rsidR="00A53A47" w:rsidRPr="00F647D3" w:rsidRDefault="00AE66B2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48 (49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8BEA2" w14:textId="74165625" w:rsidR="00A53A47" w:rsidRPr="00F647D3" w:rsidRDefault="00AE66B2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88 (52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61801" w14:textId="1D115D52" w:rsidR="00A53A47" w:rsidRPr="00F647D3" w:rsidRDefault="00AE66B2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8 (0.67-1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3BF52" w14:textId="11092920" w:rsidR="00A53A47" w:rsidRPr="00F647D3" w:rsidRDefault="00AE66B2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F8846" w14:textId="76072D0E" w:rsidR="00A53A47" w:rsidRPr="00F647D3" w:rsidRDefault="00EE2984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9 (0.67-1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BDD51" w14:textId="73425F59" w:rsidR="00A53A47" w:rsidRPr="00F647D3" w:rsidRDefault="00EE2984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45</w:t>
            </w:r>
          </w:p>
        </w:tc>
      </w:tr>
      <w:tr w:rsidR="00F647D3" w:rsidRPr="00F647D3" w14:paraId="478F69CE" w14:textId="77777777" w:rsidTr="00F647D3">
        <w:trPr>
          <w:trHeight w:val="264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tcMar>
              <w:left w:w="397" w:type="dxa"/>
            </w:tcMar>
          </w:tcPr>
          <w:p w14:paraId="3C81FEC1" w14:textId="77777777" w:rsidR="00A53A47" w:rsidRPr="00F647D3" w:rsidRDefault="00A53A47" w:rsidP="00DC583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Acute upper respiratory infe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217170A" w14:textId="1FCB7D32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40 (46.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ADBCE2D" w14:textId="1037B8E8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77 (50.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D814B45" w14:textId="6A99CE52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6 (0.65-1.1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431755F" w14:textId="26AEAB28" w:rsidR="00A53A47" w:rsidRPr="00F647D3" w:rsidRDefault="00A53A47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870BF84" w14:textId="6D163086" w:rsidR="00A53A47" w:rsidRPr="00F647D3" w:rsidRDefault="009D6E41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7 (0.65-1.1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86FE421" w14:textId="54B5E190" w:rsidR="00A53A47" w:rsidRPr="00F647D3" w:rsidRDefault="009D6E41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6</w:t>
            </w:r>
          </w:p>
        </w:tc>
      </w:tr>
      <w:tr w:rsidR="00F647D3" w:rsidRPr="00F647D3" w14:paraId="2B905E69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63DAD6EE" w14:textId="77777777" w:rsidR="00A53A47" w:rsidRPr="00F647D3" w:rsidRDefault="00A53A47" w:rsidP="00DC583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Influenza 0, pneumonia</w:t>
            </w:r>
          </w:p>
        </w:tc>
        <w:tc>
          <w:tcPr>
            <w:tcW w:w="1843" w:type="dxa"/>
            <w:shd w:val="clear" w:color="auto" w:fill="auto"/>
          </w:tcPr>
          <w:p w14:paraId="5D745328" w14:textId="377D4ECE" w:rsidR="00A53A47" w:rsidRPr="00F647D3" w:rsidRDefault="00DB1922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8 (6.0)</w:t>
            </w:r>
          </w:p>
        </w:tc>
        <w:tc>
          <w:tcPr>
            <w:tcW w:w="1843" w:type="dxa"/>
            <w:shd w:val="clear" w:color="auto" w:fill="auto"/>
          </w:tcPr>
          <w:p w14:paraId="52A7188C" w14:textId="30470A57" w:rsidR="00A53A47" w:rsidRPr="00F647D3" w:rsidRDefault="00DB1922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2 (4.0)</w:t>
            </w:r>
          </w:p>
        </w:tc>
        <w:tc>
          <w:tcPr>
            <w:tcW w:w="1984" w:type="dxa"/>
            <w:shd w:val="clear" w:color="auto" w:fill="auto"/>
          </w:tcPr>
          <w:p w14:paraId="6F6585BA" w14:textId="65DFA754" w:rsidR="00A53A47" w:rsidRPr="00F647D3" w:rsidRDefault="00DB1922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53 (0.81-2.90)</w:t>
            </w:r>
          </w:p>
        </w:tc>
        <w:tc>
          <w:tcPr>
            <w:tcW w:w="1276" w:type="dxa"/>
            <w:shd w:val="clear" w:color="auto" w:fill="auto"/>
          </w:tcPr>
          <w:p w14:paraId="24C82CBA" w14:textId="3504340C" w:rsidR="00A53A47" w:rsidRPr="00F647D3" w:rsidRDefault="00DB1922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410" w:type="dxa"/>
            <w:shd w:val="clear" w:color="auto" w:fill="auto"/>
          </w:tcPr>
          <w:p w14:paraId="2E68B4A9" w14:textId="53AA1BAA" w:rsidR="00A53A47" w:rsidRPr="00F647D3" w:rsidRDefault="002E023B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51 (0.78-2.94)</w:t>
            </w:r>
          </w:p>
        </w:tc>
        <w:tc>
          <w:tcPr>
            <w:tcW w:w="1276" w:type="dxa"/>
            <w:shd w:val="clear" w:color="auto" w:fill="auto"/>
          </w:tcPr>
          <w:p w14:paraId="01E7901D" w14:textId="66B1EEF7" w:rsidR="00A53A47" w:rsidRPr="00F647D3" w:rsidRDefault="002E023B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2</w:t>
            </w:r>
          </w:p>
        </w:tc>
      </w:tr>
      <w:tr w:rsidR="00F647D3" w:rsidRPr="00F647D3" w14:paraId="21015343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5C82ACA0" w14:textId="77777777" w:rsidR="00A53A47" w:rsidRPr="00F647D3" w:rsidRDefault="00A53A47" w:rsidP="00DC583D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Other acute lower respiratory infection</w:t>
            </w:r>
          </w:p>
        </w:tc>
        <w:tc>
          <w:tcPr>
            <w:tcW w:w="1843" w:type="dxa"/>
            <w:shd w:val="clear" w:color="auto" w:fill="auto"/>
          </w:tcPr>
          <w:p w14:paraId="1C2555BC" w14:textId="44A8C01F" w:rsidR="00A53A47" w:rsidRPr="00F647D3" w:rsidRDefault="002B4FE0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7 (2.3)</w:t>
            </w:r>
          </w:p>
        </w:tc>
        <w:tc>
          <w:tcPr>
            <w:tcW w:w="1843" w:type="dxa"/>
            <w:shd w:val="clear" w:color="auto" w:fill="auto"/>
          </w:tcPr>
          <w:p w14:paraId="5F56DE71" w14:textId="0A0CBFED" w:rsidR="00A53A47" w:rsidRPr="00F647D3" w:rsidRDefault="002B4FE0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1 (2.0)</w:t>
            </w:r>
          </w:p>
        </w:tc>
        <w:tc>
          <w:tcPr>
            <w:tcW w:w="1984" w:type="dxa"/>
            <w:shd w:val="clear" w:color="auto" w:fill="auto"/>
          </w:tcPr>
          <w:p w14:paraId="22A08A64" w14:textId="604AD3D2" w:rsidR="00A53A47" w:rsidRPr="00F647D3" w:rsidRDefault="002B4FE0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17 (0.45-3.05)</w:t>
            </w:r>
          </w:p>
        </w:tc>
        <w:tc>
          <w:tcPr>
            <w:tcW w:w="1276" w:type="dxa"/>
            <w:shd w:val="clear" w:color="auto" w:fill="auto"/>
          </w:tcPr>
          <w:p w14:paraId="03E9E30B" w14:textId="0E954C3C" w:rsidR="00A53A47" w:rsidRPr="00F647D3" w:rsidRDefault="002B4FE0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410" w:type="dxa"/>
            <w:shd w:val="clear" w:color="auto" w:fill="auto"/>
          </w:tcPr>
          <w:p w14:paraId="3EB7BFC3" w14:textId="7EAC87BD" w:rsidR="00A53A47" w:rsidRPr="00F647D3" w:rsidRDefault="008C577B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11 (0.41-3.01)</w:t>
            </w:r>
          </w:p>
        </w:tc>
        <w:tc>
          <w:tcPr>
            <w:tcW w:w="1276" w:type="dxa"/>
            <w:shd w:val="clear" w:color="auto" w:fill="auto"/>
          </w:tcPr>
          <w:p w14:paraId="2A448078" w14:textId="73E803F2" w:rsidR="00A53A47" w:rsidRPr="00F647D3" w:rsidRDefault="008C577B" w:rsidP="00A53A47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3</w:t>
            </w:r>
          </w:p>
        </w:tc>
      </w:tr>
      <w:tr w:rsidR="00F647D3" w:rsidRPr="00F647D3" w14:paraId="332BC2B0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4E97C39A" w14:textId="33DDB2BC" w:rsidR="00C131CC" w:rsidRPr="00F647D3" w:rsidRDefault="00C131CC" w:rsidP="00C131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0</w:t>
            </w:r>
            <w:r w:rsidR="00E6398C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843" w:type="dxa"/>
            <w:shd w:val="clear" w:color="auto" w:fill="auto"/>
          </w:tcPr>
          <w:p w14:paraId="2F37DD5D" w14:textId="08D86BE0" w:rsidR="00C131CC" w:rsidRPr="00F647D3" w:rsidRDefault="005E2243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80/161 (49.7)</w:t>
            </w:r>
          </w:p>
        </w:tc>
        <w:tc>
          <w:tcPr>
            <w:tcW w:w="1843" w:type="dxa"/>
            <w:shd w:val="clear" w:color="auto" w:fill="auto"/>
          </w:tcPr>
          <w:p w14:paraId="0D33FA47" w14:textId="5E5AB443" w:rsidR="00C131CC" w:rsidRPr="00F647D3" w:rsidRDefault="005E2243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30/268 (48.5)</w:t>
            </w:r>
          </w:p>
        </w:tc>
        <w:tc>
          <w:tcPr>
            <w:tcW w:w="1984" w:type="dxa"/>
            <w:shd w:val="clear" w:color="auto" w:fill="auto"/>
          </w:tcPr>
          <w:p w14:paraId="1E151FD5" w14:textId="1487BD38" w:rsidR="00C131CC" w:rsidRPr="00F647D3" w:rsidRDefault="005E2243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5 (0.71-1.55)</w:t>
            </w:r>
          </w:p>
        </w:tc>
        <w:tc>
          <w:tcPr>
            <w:tcW w:w="1276" w:type="dxa"/>
            <w:shd w:val="clear" w:color="auto" w:fill="auto"/>
          </w:tcPr>
          <w:p w14:paraId="2B72DE09" w14:textId="0191E26F" w:rsidR="00C131CC" w:rsidRPr="00F647D3" w:rsidRDefault="005E2243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410" w:type="dxa"/>
            <w:shd w:val="clear" w:color="auto" w:fill="auto"/>
          </w:tcPr>
          <w:p w14:paraId="70BCC6D3" w14:textId="1CA531E1" w:rsidR="00C131CC" w:rsidRPr="00F647D3" w:rsidRDefault="00194C3D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8 (0.72-1.61)</w:t>
            </w:r>
          </w:p>
        </w:tc>
        <w:tc>
          <w:tcPr>
            <w:tcW w:w="1276" w:type="dxa"/>
            <w:shd w:val="clear" w:color="auto" w:fill="auto"/>
          </w:tcPr>
          <w:p w14:paraId="15247867" w14:textId="404F36DE" w:rsidR="00C131CC" w:rsidRPr="00F647D3" w:rsidRDefault="00194C3D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2</w:t>
            </w:r>
          </w:p>
        </w:tc>
      </w:tr>
      <w:tr w:rsidR="00F647D3" w:rsidRPr="00F647D3" w14:paraId="06B97E68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7A1A6796" w14:textId="31FE8983" w:rsidR="00C131CC" w:rsidRPr="00F647D3" w:rsidRDefault="00C131CC" w:rsidP="00C131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5</w:t>
            </w:r>
            <w:r w:rsidR="00E6398C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80 years</w:t>
            </w:r>
          </w:p>
        </w:tc>
        <w:tc>
          <w:tcPr>
            <w:tcW w:w="1843" w:type="dxa"/>
            <w:shd w:val="clear" w:color="auto" w:fill="auto"/>
          </w:tcPr>
          <w:p w14:paraId="6204D8A8" w14:textId="1A85A88F" w:rsidR="00C131CC" w:rsidRPr="00F647D3" w:rsidRDefault="00837AB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58/122 (47.5)</w:t>
            </w:r>
          </w:p>
        </w:tc>
        <w:tc>
          <w:tcPr>
            <w:tcW w:w="1843" w:type="dxa"/>
            <w:shd w:val="clear" w:color="auto" w:fill="auto"/>
          </w:tcPr>
          <w:p w14:paraId="6EF885E9" w14:textId="29D33355" w:rsidR="00C131CC" w:rsidRPr="00F647D3" w:rsidRDefault="00837AB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38/247 (55.9)</w:t>
            </w:r>
          </w:p>
        </w:tc>
        <w:tc>
          <w:tcPr>
            <w:tcW w:w="1984" w:type="dxa"/>
            <w:shd w:val="clear" w:color="auto" w:fill="auto"/>
          </w:tcPr>
          <w:p w14:paraId="4F363687" w14:textId="28E063D9" w:rsidR="00C131CC" w:rsidRPr="00F647D3" w:rsidRDefault="00837AB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2 (0.46-1.11)</w:t>
            </w:r>
          </w:p>
        </w:tc>
        <w:tc>
          <w:tcPr>
            <w:tcW w:w="1276" w:type="dxa"/>
            <w:shd w:val="clear" w:color="auto" w:fill="auto"/>
          </w:tcPr>
          <w:p w14:paraId="6DD6AEAF" w14:textId="65169003" w:rsidR="00C131CC" w:rsidRPr="00F647D3" w:rsidRDefault="00837AB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410" w:type="dxa"/>
            <w:shd w:val="clear" w:color="auto" w:fill="auto"/>
          </w:tcPr>
          <w:p w14:paraId="5FF86104" w14:textId="1E14D685" w:rsidR="00C131CC" w:rsidRPr="00F647D3" w:rsidRDefault="00194C3D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1 (0.45-1.13)</w:t>
            </w:r>
          </w:p>
        </w:tc>
        <w:tc>
          <w:tcPr>
            <w:tcW w:w="1276" w:type="dxa"/>
            <w:shd w:val="clear" w:color="auto" w:fill="auto"/>
          </w:tcPr>
          <w:p w14:paraId="56AEB097" w14:textId="7C9742E5" w:rsidR="00C131CC" w:rsidRPr="00F647D3" w:rsidRDefault="00194C3D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5</w:t>
            </w:r>
          </w:p>
        </w:tc>
      </w:tr>
      <w:tr w:rsidR="00F647D3" w:rsidRPr="00F647D3" w14:paraId="0861E224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06B2559C" w14:textId="2BDFA57D" w:rsidR="00C131CC" w:rsidRPr="00F647D3" w:rsidRDefault="00E6398C" w:rsidP="00C131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≥</w:t>
            </w:r>
            <w:r w:rsidR="00C131CC" w:rsidRPr="00F647D3">
              <w:rPr>
                <w:rFonts w:ascii="Times New Roman" w:hAnsi="Times New Roman" w:cs="Times New Roman"/>
              </w:rPr>
              <w:t>80 years</w:t>
            </w:r>
          </w:p>
        </w:tc>
        <w:tc>
          <w:tcPr>
            <w:tcW w:w="1843" w:type="dxa"/>
            <w:shd w:val="clear" w:color="auto" w:fill="auto"/>
          </w:tcPr>
          <w:p w14:paraId="028AE32B" w14:textId="00C5B8FF" w:rsidR="00C131CC" w:rsidRPr="00F647D3" w:rsidRDefault="0094270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0/17 (58.8)</w:t>
            </w:r>
          </w:p>
        </w:tc>
        <w:tc>
          <w:tcPr>
            <w:tcW w:w="1843" w:type="dxa"/>
            <w:shd w:val="clear" w:color="auto" w:fill="auto"/>
          </w:tcPr>
          <w:p w14:paraId="2539A384" w14:textId="05167AD1" w:rsidR="00C131CC" w:rsidRPr="00F647D3" w:rsidRDefault="0094270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0/34 (58.8)</w:t>
            </w:r>
          </w:p>
        </w:tc>
        <w:tc>
          <w:tcPr>
            <w:tcW w:w="1984" w:type="dxa"/>
            <w:shd w:val="clear" w:color="auto" w:fill="auto"/>
          </w:tcPr>
          <w:p w14:paraId="2F42CFF4" w14:textId="1D205CF9" w:rsidR="00C131CC" w:rsidRPr="00F647D3" w:rsidRDefault="0094270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0 (0.31-3.26)</w:t>
            </w:r>
          </w:p>
        </w:tc>
        <w:tc>
          <w:tcPr>
            <w:tcW w:w="1276" w:type="dxa"/>
            <w:shd w:val="clear" w:color="auto" w:fill="auto"/>
          </w:tcPr>
          <w:p w14:paraId="31309BAF" w14:textId="1727293E" w:rsidR="00C131CC" w:rsidRPr="00F647D3" w:rsidRDefault="0094270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30D14C76" w14:textId="172CE5AB" w:rsidR="00C131CC" w:rsidRPr="00F647D3" w:rsidRDefault="003A4F27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5 (0.29-3.18)</w:t>
            </w:r>
          </w:p>
        </w:tc>
        <w:tc>
          <w:tcPr>
            <w:tcW w:w="1276" w:type="dxa"/>
            <w:shd w:val="clear" w:color="auto" w:fill="auto"/>
          </w:tcPr>
          <w:p w14:paraId="686F1412" w14:textId="3A943564" w:rsidR="00C131CC" w:rsidRPr="00F647D3" w:rsidRDefault="003A4F27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4</w:t>
            </w:r>
          </w:p>
        </w:tc>
      </w:tr>
      <w:tr w:rsidR="00F647D3" w:rsidRPr="00F647D3" w14:paraId="32081F19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4AE3F8BF" w14:textId="1E10CE3C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26CA9533" w14:textId="289621E7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7/155 (43.2)</w:t>
            </w:r>
          </w:p>
        </w:tc>
        <w:tc>
          <w:tcPr>
            <w:tcW w:w="1843" w:type="dxa"/>
            <w:shd w:val="clear" w:color="auto" w:fill="auto"/>
          </w:tcPr>
          <w:p w14:paraId="44CA88E3" w14:textId="25392065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52/307 (49.5)</w:t>
            </w:r>
          </w:p>
        </w:tc>
        <w:tc>
          <w:tcPr>
            <w:tcW w:w="1984" w:type="dxa"/>
            <w:shd w:val="clear" w:color="auto" w:fill="auto"/>
          </w:tcPr>
          <w:p w14:paraId="28F2519F" w14:textId="48EEEB0F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8 (0.53-1.15)</w:t>
            </w:r>
          </w:p>
        </w:tc>
        <w:tc>
          <w:tcPr>
            <w:tcW w:w="1276" w:type="dxa"/>
            <w:shd w:val="clear" w:color="auto" w:fill="auto"/>
          </w:tcPr>
          <w:p w14:paraId="7331FC7A" w14:textId="14DBF6D1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410" w:type="dxa"/>
            <w:shd w:val="clear" w:color="auto" w:fill="auto"/>
          </w:tcPr>
          <w:p w14:paraId="5FAFCB9B" w14:textId="2DBEEB4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0 (0.53-1.20)</w:t>
            </w:r>
          </w:p>
        </w:tc>
        <w:tc>
          <w:tcPr>
            <w:tcW w:w="1276" w:type="dxa"/>
            <w:shd w:val="clear" w:color="auto" w:fill="auto"/>
          </w:tcPr>
          <w:p w14:paraId="7622D9BD" w14:textId="1055562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8</w:t>
            </w:r>
          </w:p>
        </w:tc>
      </w:tr>
      <w:tr w:rsidR="00F647D3" w:rsidRPr="00F647D3" w14:paraId="6A1A27B9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7C9DCA3C" w14:textId="05C4A399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4C645CED" w14:textId="5FB80466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81/145 (55.9)</w:t>
            </w:r>
          </w:p>
        </w:tc>
        <w:tc>
          <w:tcPr>
            <w:tcW w:w="1843" w:type="dxa"/>
            <w:shd w:val="clear" w:color="auto" w:fill="auto"/>
          </w:tcPr>
          <w:p w14:paraId="414DD720" w14:textId="4BA700F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36/242 (56.2)</w:t>
            </w:r>
          </w:p>
        </w:tc>
        <w:tc>
          <w:tcPr>
            <w:tcW w:w="1984" w:type="dxa"/>
            <w:shd w:val="clear" w:color="auto" w:fill="auto"/>
          </w:tcPr>
          <w:p w14:paraId="6242B719" w14:textId="58009285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9 (0.65-1.49)</w:t>
            </w:r>
          </w:p>
        </w:tc>
        <w:tc>
          <w:tcPr>
            <w:tcW w:w="1276" w:type="dxa"/>
            <w:shd w:val="clear" w:color="auto" w:fill="auto"/>
          </w:tcPr>
          <w:p w14:paraId="34771712" w14:textId="67E1DF9E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410" w:type="dxa"/>
            <w:shd w:val="clear" w:color="auto" w:fill="auto"/>
          </w:tcPr>
          <w:p w14:paraId="57BCD0F9" w14:textId="34D772C2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9 (0.65-1.52)</w:t>
            </w:r>
          </w:p>
        </w:tc>
        <w:tc>
          <w:tcPr>
            <w:tcW w:w="1276" w:type="dxa"/>
            <w:shd w:val="clear" w:color="auto" w:fill="auto"/>
          </w:tcPr>
          <w:p w14:paraId="01A9CC95" w14:textId="485A4CB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7</w:t>
            </w:r>
          </w:p>
        </w:tc>
      </w:tr>
      <w:tr w:rsidR="00F647D3" w:rsidRPr="00F647D3" w14:paraId="27C5276B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0872DBDF" w14:textId="63C4E937" w:rsidR="006051F0" w:rsidRPr="00F647D3" w:rsidRDefault="006051F0" w:rsidP="006051F0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≤1</w:t>
            </w:r>
          </w:p>
        </w:tc>
        <w:tc>
          <w:tcPr>
            <w:tcW w:w="1843" w:type="dxa"/>
            <w:shd w:val="clear" w:color="auto" w:fill="auto"/>
          </w:tcPr>
          <w:p w14:paraId="3969BC06" w14:textId="369CD8E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9/109 (45.0)</w:t>
            </w:r>
          </w:p>
        </w:tc>
        <w:tc>
          <w:tcPr>
            <w:tcW w:w="1843" w:type="dxa"/>
            <w:shd w:val="clear" w:color="auto" w:fill="auto"/>
          </w:tcPr>
          <w:p w14:paraId="285F0CFF" w14:textId="44CD502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15/217 (53.0)</w:t>
            </w:r>
          </w:p>
        </w:tc>
        <w:tc>
          <w:tcPr>
            <w:tcW w:w="1984" w:type="dxa"/>
            <w:shd w:val="clear" w:color="auto" w:fill="auto"/>
          </w:tcPr>
          <w:p w14:paraId="61824BCE" w14:textId="1CED922A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2 (0.46-1.15)</w:t>
            </w:r>
          </w:p>
        </w:tc>
        <w:tc>
          <w:tcPr>
            <w:tcW w:w="1276" w:type="dxa"/>
            <w:shd w:val="clear" w:color="auto" w:fill="auto"/>
          </w:tcPr>
          <w:p w14:paraId="5EA30E60" w14:textId="5F0D5D3A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410" w:type="dxa"/>
            <w:shd w:val="clear" w:color="auto" w:fill="auto"/>
          </w:tcPr>
          <w:p w14:paraId="306B7256" w14:textId="7808C77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</w:t>
            </w:r>
            <w:r w:rsidR="00C8139F" w:rsidRPr="00F647D3">
              <w:rPr>
                <w:rFonts w:ascii="Times New Roman" w:hAnsi="Times New Roman" w:cs="Times New Roman"/>
              </w:rPr>
              <w:t>66 (0.41-1.08)</w:t>
            </w:r>
          </w:p>
        </w:tc>
        <w:tc>
          <w:tcPr>
            <w:tcW w:w="1276" w:type="dxa"/>
            <w:shd w:val="clear" w:color="auto" w:fill="auto"/>
          </w:tcPr>
          <w:p w14:paraId="250E1194" w14:textId="0F110365" w:rsidR="006051F0" w:rsidRPr="00F647D3" w:rsidRDefault="00C8139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0</w:t>
            </w:r>
          </w:p>
        </w:tc>
      </w:tr>
      <w:tr w:rsidR="00F647D3" w:rsidRPr="00F647D3" w14:paraId="2478A57E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518606BE" w14:textId="1433CB82" w:rsidR="006051F0" w:rsidRPr="00F647D3" w:rsidRDefault="006051F0" w:rsidP="006051F0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=2</w:t>
            </w:r>
          </w:p>
        </w:tc>
        <w:tc>
          <w:tcPr>
            <w:tcW w:w="1843" w:type="dxa"/>
            <w:shd w:val="clear" w:color="auto" w:fill="auto"/>
          </w:tcPr>
          <w:p w14:paraId="1DBD7CD2" w14:textId="3FCCC828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0/55 (54.5)</w:t>
            </w:r>
          </w:p>
        </w:tc>
        <w:tc>
          <w:tcPr>
            <w:tcW w:w="1843" w:type="dxa"/>
            <w:shd w:val="clear" w:color="auto" w:fill="auto"/>
          </w:tcPr>
          <w:p w14:paraId="096A36F2" w14:textId="44EAF50E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3/108 (58.3)</w:t>
            </w:r>
          </w:p>
        </w:tc>
        <w:tc>
          <w:tcPr>
            <w:tcW w:w="1984" w:type="dxa"/>
            <w:shd w:val="clear" w:color="auto" w:fill="auto"/>
          </w:tcPr>
          <w:p w14:paraId="4ACA8D4C" w14:textId="5F9DE6B2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6 (0.45-1.65)</w:t>
            </w:r>
          </w:p>
        </w:tc>
        <w:tc>
          <w:tcPr>
            <w:tcW w:w="1276" w:type="dxa"/>
            <w:shd w:val="clear" w:color="auto" w:fill="auto"/>
          </w:tcPr>
          <w:p w14:paraId="579B7CF7" w14:textId="071B7997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410" w:type="dxa"/>
            <w:shd w:val="clear" w:color="auto" w:fill="auto"/>
          </w:tcPr>
          <w:p w14:paraId="03160034" w14:textId="0A4A1C93" w:rsidR="006051F0" w:rsidRPr="00F647D3" w:rsidRDefault="009D3E2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8 (0.49-1.94)</w:t>
            </w:r>
          </w:p>
        </w:tc>
        <w:tc>
          <w:tcPr>
            <w:tcW w:w="1276" w:type="dxa"/>
            <w:shd w:val="clear" w:color="auto" w:fill="auto"/>
          </w:tcPr>
          <w:p w14:paraId="7E1270A7" w14:textId="74B228D0" w:rsidR="006051F0" w:rsidRPr="00F647D3" w:rsidRDefault="009D3E2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5</w:t>
            </w:r>
          </w:p>
        </w:tc>
      </w:tr>
      <w:tr w:rsidR="00F647D3" w:rsidRPr="00F647D3" w14:paraId="4305E456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43718FB1" w14:textId="2212FC9D" w:rsidR="006051F0" w:rsidRPr="00F647D3" w:rsidRDefault="006051F0" w:rsidP="006051F0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≥3</w:t>
            </w:r>
          </w:p>
        </w:tc>
        <w:tc>
          <w:tcPr>
            <w:tcW w:w="1843" w:type="dxa"/>
            <w:shd w:val="clear" w:color="auto" w:fill="auto"/>
          </w:tcPr>
          <w:p w14:paraId="76A246A0" w14:textId="45EBE90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9/136 (50.7)</w:t>
            </w:r>
          </w:p>
        </w:tc>
        <w:tc>
          <w:tcPr>
            <w:tcW w:w="1843" w:type="dxa"/>
            <w:shd w:val="clear" w:color="auto" w:fill="auto"/>
          </w:tcPr>
          <w:p w14:paraId="4A7C5359" w14:textId="52A53A27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10/224 (49.1)</w:t>
            </w:r>
          </w:p>
        </w:tc>
        <w:tc>
          <w:tcPr>
            <w:tcW w:w="1984" w:type="dxa"/>
            <w:shd w:val="clear" w:color="auto" w:fill="auto"/>
          </w:tcPr>
          <w:p w14:paraId="1E96547A" w14:textId="5A5833A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7 (0.70-1.63)</w:t>
            </w:r>
          </w:p>
        </w:tc>
        <w:tc>
          <w:tcPr>
            <w:tcW w:w="1276" w:type="dxa"/>
            <w:shd w:val="clear" w:color="auto" w:fill="auto"/>
          </w:tcPr>
          <w:p w14:paraId="08338951" w14:textId="6B89F0F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410" w:type="dxa"/>
            <w:shd w:val="clear" w:color="auto" w:fill="auto"/>
          </w:tcPr>
          <w:p w14:paraId="3C27965B" w14:textId="5B3F470F" w:rsidR="006051F0" w:rsidRPr="00F647D3" w:rsidRDefault="009D3E2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14 (0.73-1.79)</w:t>
            </w:r>
          </w:p>
        </w:tc>
        <w:tc>
          <w:tcPr>
            <w:tcW w:w="1276" w:type="dxa"/>
            <w:shd w:val="clear" w:color="auto" w:fill="auto"/>
          </w:tcPr>
          <w:p w14:paraId="55C00829" w14:textId="40E17825" w:rsidR="006051F0" w:rsidRPr="00F647D3" w:rsidRDefault="009D3E2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6</w:t>
            </w:r>
          </w:p>
        </w:tc>
      </w:tr>
      <w:tr w:rsidR="00F647D3" w:rsidRPr="00F647D3" w14:paraId="7F2EC720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5415901B" w14:textId="4D71EA53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1843" w:type="dxa"/>
            <w:shd w:val="clear" w:color="auto" w:fill="auto"/>
          </w:tcPr>
          <w:p w14:paraId="5A4645FB" w14:textId="29236BE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14/226 (50.4)</w:t>
            </w:r>
          </w:p>
        </w:tc>
        <w:tc>
          <w:tcPr>
            <w:tcW w:w="1843" w:type="dxa"/>
            <w:shd w:val="clear" w:color="auto" w:fill="auto"/>
          </w:tcPr>
          <w:p w14:paraId="54F796C8" w14:textId="4969243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05/395 (51.9)</w:t>
            </w:r>
          </w:p>
        </w:tc>
        <w:tc>
          <w:tcPr>
            <w:tcW w:w="1984" w:type="dxa"/>
            <w:shd w:val="clear" w:color="auto" w:fill="auto"/>
          </w:tcPr>
          <w:p w14:paraId="39606660" w14:textId="2FE3717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4 (0.68-1.31)</w:t>
            </w:r>
          </w:p>
        </w:tc>
        <w:tc>
          <w:tcPr>
            <w:tcW w:w="1276" w:type="dxa"/>
            <w:shd w:val="clear" w:color="auto" w:fill="auto"/>
          </w:tcPr>
          <w:p w14:paraId="4244440C" w14:textId="5CF6BA4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410" w:type="dxa"/>
            <w:shd w:val="clear" w:color="auto" w:fill="auto"/>
          </w:tcPr>
          <w:p w14:paraId="4FF34BA9" w14:textId="43F03D7A" w:rsidR="006051F0" w:rsidRPr="00F647D3" w:rsidRDefault="00EC011E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5 (0.68-1.33)</w:t>
            </w:r>
          </w:p>
        </w:tc>
        <w:tc>
          <w:tcPr>
            <w:tcW w:w="1276" w:type="dxa"/>
            <w:shd w:val="clear" w:color="auto" w:fill="auto"/>
          </w:tcPr>
          <w:p w14:paraId="43AA814A" w14:textId="0A895BCF" w:rsidR="006051F0" w:rsidRPr="00F647D3" w:rsidRDefault="00EC011E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5</w:t>
            </w:r>
          </w:p>
        </w:tc>
      </w:tr>
      <w:tr w:rsidR="00F647D3" w:rsidRPr="00F647D3" w14:paraId="7B2D7E8D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409A0F43" w14:textId="26376372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DM with complication</w:t>
            </w:r>
          </w:p>
        </w:tc>
        <w:tc>
          <w:tcPr>
            <w:tcW w:w="1843" w:type="dxa"/>
            <w:shd w:val="clear" w:color="auto" w:fill="auto"/>
          </w:tcPr>
          <w:p w14:paraId="714841E6" w14:textId="66041BE1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00/194 (51.5)</w:t>
            </w:r>
          </w:p>
        </w:tc>
        <w:tc>
          <w:tcPr>
            <w:tcW w:w="1843" w:type="dxa"/>
            <w:shd w:val="clear" w:color="auto" w:fill="auto"/>
          </w:tcPr>
          <w:p w14:paraId="7C14F61C" w14:textId="474E2451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68/324 (51.9)</w:t>
            </w:r>
          </w:p>
        </w:tc>
        <w:tc>
          <w:tcPr>
            <w:tcW w:w="1984" w:type="dxa"/>
            <w:shd w:val="clear" w:color="auto" w:fill="auto"/>
          </w:tcPr>
          <w:p w14:paraId="4B327D31" w14:textId="6B1FE9C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9 (0.69-1.41)</w:t>
            </w:r>
          </w:p>
        </w:tc>
        <w:tc>
          <w:tcPr>
            <w:tcW w:w="1276" w:type="dxa"/>
            <w:shd w:val="clear" w:color="auto" w:fill="auto"/>
          </w:tcPr>
          <w:p w14:paraId="6AF9A5BA" w14:textId="2D92F8F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410" w:type="dxa"/>
            <w:shd w:val="clear" w:color="auto" w:fill="auto"/>
          </w:tcPr>
          <w:p w14:paraId="0657C41D" w14:textId="71A4A3F6" w:rsidR="006051F0" w:rsidRPr="00F647D3" w:rsidRDefault="00EC011E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9 (0.68-1.45)</w:t>
            </w:r>
          </w:p>
        </w:tc>
        <w:tc>
          <w:tcPr>
            <w:tcW w:w="1276" w:type="dxa"/>
            <w:shd w:val="clear" w:color="auto" w:fill="auto"/>
          </w:tcPr>
          <w:p w14:paraId="700B439B" w14:textId="568CA7B2" w:rsidR="006051F0" w:rsidRPr="00F647D3" w:rsidRDefault="00EC011E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7</w:t>
            </w:r>
          </w:p>
        </w:tc>
      </w:tr>
      <w:tr w:rsidR="00F647D3" w:rsidRPr="00F647D3" w14:paraId="4969CEF6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1B5CE122" w14:textId="35EED878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hronic lower respiratory disease</w:t>
            </w:r>
          </w:p>
        </w:tc>
        <w:tc>
          <w:tcPr>
            <w:tcW w:w="1843" w:type="dxa"/>
            <w:shd w:val="clear" w:color="auto" w:fill="auto"/>
          </w:tcPr>
          <w:p w14:paraId="55359D35" w14:textId="2C092D95" w:rsidR="006051F0" w:rsidRPr="00F647D3" w:rsidRDefault="006051F0" w:rsidP="006051F0">
            <w:pPr>
              <w:tabs>
                <w:tab w:val="left" w:pos="1449"/>
              </w:tabs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6/102 (64.7)</w:t>
            </w:r>
          </w:p>
        </w:tc>
        <w:tc>
          <w:tcPr>
            <w:tcW w:w="1843" w:type="dxa"/>
            <w:shd w:val="clear" w:color="auto" w:fill="auto"/>
          </w:tcPr>
          <w:p w14:paraId="04DCDB84" w14:textId="065EFA9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05/153 (68.6)</w:t>
            </w:r>
          </w:p>
        </w:tc>
        <w:tc>
          <w:tcPr>
            <w:tcW w:w="1984" w:type="dxa"/>
            <w:shd w:val="clear" w:color="auto" w:fill="auto"/>
          </w:tcPr>
          <w:p w14:paraId="27DE0197" w14:textId="667CC197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4 (0.49-1.4</w:t>
            </w:r>
            <w:r w:rsidR="00037F82" w:rsidRPr="00F647D3">
              <w:rPr>
                <w:rFonts w:ascii="Times New Roman" w:hAnsi="Times New Roman" w:cs="Times New Roman"/>
              </w:rPr>
              <w:t>2</w:t>
            </w:r>
            <w:r w:rsidRPr="00F647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AEFBEE6" w14:textId="232955A0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410" w:type="dxa"/>
            <w:shd w:val="clear" w:color="auto" w:fill="auto"/>
          </w:tcPr>
          <w:p w14:paraId="2A7B2425" w14:textId="2AD85113" w:rsidR="006051F0" w:rsidRPr="00F647D3" w:rsidRDefault="00CD49E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3 (0.48-1.44)</w:t>
            </w:r>
          </w:p>
        </w:tc>
        <w:tc>
          <w:tcPr>
            <w:tcW w:w="1276" w:type="dxa"/>
            <w:shd w:val="clear" w:color="auto" w:fill="auto"/>
          </w:tcPr>
          <w:p w14:paraId="512667D2" w14:textId="7852A9E7" w:rsidR="006051F0" w:rsidRPr="00F647D3" w:rsidRDefault="00CD49E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0</w:t>
            </w:r>
          </w:p>
        </w:tc>
      </w:tr>
      <w:tr w:rsidR="00F647D3" w:rsidRPr="00F647D3" w14:paraId="7F5B74F7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7B358DE1" w14:textId="26F33515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843" w:type="dxa"/>
            <w:shd w:val="clear" w:color="auto" w:fill="auto"/>
          </w:tcPr>
          <w:p w14:paraId="5090DAC3" w14:textId="3F51F786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7/17 (41.2)</w:t>
            </w:r>
          </w:p>
        </w:tc>
        <w:tc>
          <w:tcPr>
            <w:tcW w:w="1843" w:type="dxa"/>
            <w:shd w:val="clear" w:color="auto" w:fill="auto"/>
          </w:tcPr>
          <w:p w14:paraId="60254594" w14:textId="159A6AE1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8/40 (45.0)</w:t>
            </w:r>
          </w:p>
        </w:tc>
        <w:tc>
          <w:tcPr>
            <w:tcW w:w="1984" w:type="dxa"/>
            <w:shd w:val="clear" w:color="auto" w:fill="auto"/>
          </w:tcPr>
          <w:p w14:paraId="10EB1756" w14:textId="6D83C906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6 (0.27-2.70)</w:t>
            </w:r>
          </w:p>
        </w:tc>
        <w:tc>
          <w:tcPr>
            <w:tcW w:w="1276" w:type="dxa"/>
            <w:shd w:val="clear" w:color="auto" w:fill="auto"/>
          </w:tcPr>
          <w:p w14:paraId="25EAE62E" w14:textId="608CB997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410" w:type="dxa"/>
            <w:shd w:val="clear" w:color="auto" w:fill="auto"/>
          </w:tcPr>
          <w:p w14:paraId="3F8D456F" w14:textId="7782944C" w:rsidR="006051F0" w:rsidRPr="00F647D3" w:rsidRDefault="002F1369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2 (0.25-2.69)</w:t>
            </w:r>
          </w:p>
        </w:tc>
        <w:tc>
          <w:tcPr>
            <w:tcW w:w="1276" w:type="dxa"/>
            <w:shd w:val="clear" w:color="auto" w:fill="auto"/>
          </w:tcPr>
          <w:p w14:paraId="29AD7B2F" w14:textId="4F0F6E71" w:rsidR="006051F0" w:rsidRPr="00F647D3" w:rsidRDefault="002F1369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5</w:t>
            </w:r>
          </w:p>
        </w:tc>
      </w:tr>
      <w:tr w:rsidR="00F647D3" w:rsidRPr="00F647D3" w14:paraId="2E8A31A0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6ECC04C7" w14:textId="49D15349" w:rsidR="003F7CE5" w:rsidRPr="00F647D3" w:rsidRDefault="003F7CE5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C</w:t>
            </w:r>
            <w:r w:rsidRPr="00F647D3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843" w:type="dxa"/>
            <w:shd w:val="clear" w:color="auto" w:fill="auto"/>
          </w:tcPr>
          <w:p w14:paraId="23E03F3B" w14:textId="212E7FFB" w:rsidR="003F7CE5" w:rsidRPr="00F647D3" w:rsidRDefault="00037F82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9</w:t>
            </w:r>
            <w:r w:rsidRPr="00F647D3">
              <w:rPr>
                <w:rFonts w:ascii="Times New Roman" w:hAnsi="Times New Roman" w:cs="Times New Roman"/>
              </w:rPr>
              <w:t>/24 (37.5)</w:t>
            </w:r>
          </w:p>
        </w:tc>
        <w:tc>
          <w:tcPr>
            <w:tcW w:w="1843" w:type="dxa"/>
            <w:shd w:val="clear" w:color="auto" w:fill="auto"/>
          </w:tcPr>
          <w:p w14:paraId="6CE67480" w14:textId="574D192E" w:rsidR="003F7CE5" w:rsidRPr="00F647D3" w:rsidRDefault="00037F82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2</w:t>
            </w:r>
            <w:r w:rsidRPr="00F647D3">
              <w:rPr>
                <w:rFonts w:ascii="Times New Roman" w:hAnsi="Times New Roman" w:cs="Times New Roman"/>
              </w:rPr>
              <w:t>1/42 (50.0)</w:t>
            </w:r>
          </w:p>
        </w:tc>
        <w:tc>
          <w:tcPr>
            <w:tcW w:w="1984" w:type="dxa"/>
            <w:shd w:val="clear" w:color="auto" w:fill="auto"/>
          </w:tcPr>
          <w:p w14:paraId="601049EF" w14:textId="2CAC54EF" w:rsidR="003F7CE5" w:rsidRPr="00F647D3" w:rsidRDefault="00037F82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60 (0.22-1.67)</w:t>
            </w:r>
          </w:p>
        </w:tc>
        <w:tc>
          <w:tcPr>
            <w:tcW w:w="1276" w:type="dxa"/>
            <w:shd w:val="clear" w:color="auto" w:fill="auto"/>
          </w:tcPr>
          <w:p w14:paraId="6BF14457" w14:textId="3DF06CBC" w:rsidR="003F7CE5" w:rsidRPr="00F647D3" w:rsidRDefault="00037F82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410" w:type="dxa"/>
            <w:shd w:val="clear" w:color="auto" w:fill="auto"/>
          </w:tcPr>
          <w:p w14:paraId="21D7BABD" w14:textId="29841E34" w:rsidR="003F7CE5" w:rsidRPr="00F647D3" w:rsidRDefault="00A73DEE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59 (0.20-1.76)</w:t>
            </w:r>
          </w:p>
        </w:tc>
        <w:tc>
          <w:tcPr>
            <w:tcW w:w="1276" w:type="dxa"/>
            <w:shd w:val="clear" w:color="auto" w:fill="auto"/>
          </w:tcPr>
          <w:p w14:paraId="6C23A552" w14:textId="01CCFD09" w:rsidR="003F7CE5" w:rsidRPr="00F647D3" w:rsidRDefault="00A73DEE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35</w:t>
            </w:r>
          </w:p>
        </w:tc>
      </w:tr>
      <w:tr w:rsidR="00F647D3" w:rsidRPr="00F647D3" w14:paraId="0D53AAB9" w14:textId="77777777" w:rsidTr="00F647D3">
        <w:trPr>
          <w:trHeight w:val="264"/>
        </w:trPr>
        <w:tc>
          <w:tcPr>
            <w:tcW w:w="2263" w:type="dxa"/>
            <w:shd w:val="clear" w:color="auto" w:fill="auto"/>
          </w:tcPr>
          <w:p w14:paraId="72A31F17" w14:textId="77777777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843" w:type="dxa"/>
            <w:shd w:val="clear" w:color="auto" w:fill="auto"/>
          </w:tcPr>
          <w:p w14:paraId="76EC9CD4" w14:textId="73C7294F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51 (17.0)</w:t>
            </w:r>
          </w:p>
        </w:tc>
        <w:tc>
          <w:tcPr>
            <w:tcW w:w="1843" w:type="dxa"/>
            <w:shd w:val="clear" w:color="auto" w:fill="auto"/>
          </w:tcPr>
          <w:p w14:paraId="6E496B5F" w14:textId="5727B991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09 (19.9)</w:t>
            </w:r>
          </w:p>
        </w:tc>
        <w:tc>
          <w:tcPr>
            <w:tcW w:w="1984" w:type="dxa"/>
            <w:shd w:val="clear" w:color="auto" w:fill="auto"/>
          </w:tcPr>
          <w:p w14:paraId="11A90D2E" w14:textId="51A47DAF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3 (0.57-1.19)</w:t>
            </w:r>
          </w:p>
        </w:tc>
        <w:tc>
          <w:tcPr>
            <w:tcW w:w="1276" w:type="dxa"/>
            <w:shd w:val="clear" w:color="auto" w:fill="auto"/>
          </w:tcPr>
          <w:p w14:paraId="1D6B6652" w14:textId="26EDF738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410" w:type="dxa"/>
            <w:shd w:val="clear" w:color="auto" w:fill="auto"/>
          </w:tcPr>
          <w:p w14:paraId="3C410BA4" w14:textId="1FE2F99A" w:rsidR="006051F0" w:rsidRPr="00F647D3" w:rsidRDefault="00FE3051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1 (0.56-1.19)</w:t>
            </w:r>
          </w:p>
        </w:tc>
        <w:tc>
          <w:tcPr>
            <w:tcW w:w="1276" w:type="dxa"/>
            <w:shd w:val="clear" w:color="auto" w:fill="auto"/>
          </w:tcPr>
          <w:p w14:paraId="266860BB" w14:textId="6195537A" w:rsidR="006051F0" w:rsidRPr="00F647D3" w:rsidRDefault="00FE3051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8</w:t>
            </w:r>
          </w:p>
        </w:tc>
      </w:tr>
      <w:tr w:rsidR="00F647D3" w:rsidRPr="00F647D3" w14:paraId="6C376026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7811C49C" w14:textId="3D38F696" w:rsidR="00C131CC" w:rsidRPr="00F647D3" w:rsidRDefault="00C131CC" w:rsidP="00C131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0</w:t>
            </w:r>
            <w:r w:rsidR="00E6398C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843" w:type="dxa"/>
            <w:shd w:val="clear" w:color="auto" w:fill="auto"/>
          </w:tcPr>
          <w:p w14:paraId="5CB084FD" w14:textId="3F5896BC" w:rsidR="00C131CC" w:rsidRPr="00F647D3" w:rsidRDefault="00036C70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1/161 (13.0)</w:t>
            </w:r>
          </w:p>
        </w:tc>
        <w:tc>
          <w:tcPr>
            <w:tcW w:w="1843" w:type="dxa"/>
            <w:shd w:val="clear" w:color="auto" w:fill="auto"/>
          </w:tcPr>
          <w:p w14:paraId="7AEAC289" w14:textId="3C589462" w:rsidR="00C131CC" w:rsidRPr="00F647D3" w:rsidRDefault="00036C70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4/268 (16.4)</w:t>
            </w:r>
          </w:p>
        </w:tc>
        <w:tc>
          <w:tcPr>
            <w:tcW w:w="1984" w:type="dxa"/>
            <w:shd w:val="clear" w:color="auto" w:fill="auto"/>
          </w:tcPr>
          <w:p w14:paraId="1B35FFCD" w14:textId="17F27969" w:rsidR="00C131CC" w:rsidRPr="00F647D3" w:rsidRDefault="00036C70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6 (0.44-1.34)</w:t>
            </w:r>
          </w:p>
        </w:tc>
        <w:tc>
          <w:tcPr>
            <w:tcW w:w="1276" w:type="dxa"/>
            <w:shd w:val="clear" w:color="auto" w:fill="auto"/>
          </w:tcPr>
          <w:p w14:paraId="01A32309" w14:textId="2791D0CA" w:rsidR="00C131CC" w:rsidRPr="00F647D3" w:rsidRDefault="00036C70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410" w:type="dxa"/>
            <w:shd w:val="clear" w:color="auto" w:fill="auto"/>
          </w:tcPr>
          <w:p w14:paraId="6A83AF4A" w14:textId="3C833468" w:rsidR="00C131CC" w:rsidRPr="00F647D3" w:rsidRDefault="00CA005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6 (0.43-1.35)</w:t>
            </w:r>
          </w:p>
        </w:tc>
        <w:tc>
          <w:tcPr>
            <w:tcW w:w="1276" w:type="dxa"/>
            <w:shd w:val="clear" w:color="auto" w:fill="auto"/>
          </w:tcPr>
          <w:p w14:paraId="58E88B5D" w14:textId="4F1066BD" w:rsidR="00C131CC" w:rsidRPr="00F647D3" w:rsidRDefault="00CA005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5</w:t>
            </w:r>
          </w:p>
        </w:tc>
      </w:tr>
      <w:tr w:rsidR="00F647D3" w:rsidRPr="00F647D3" w14:paraId="096364DB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35FBADBC" w14:textId="731E3901" w:rsidR="00C131CC" w:rsidRPr="00F647D3" w:rsidRDefault="00C131CC" w:rsidP="00C131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5</w:t>
            </w:r>
            <w:r w:rsidR="00E6398C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80 years</w:t>
            </w:r>
          </w:p>
        </w:tc>
        <w:tc>
          <w:tcPr>
            <w:tcW w:w="1843" w:type="dxa"/>
            <w:shd w:val="clear" w:color="auto" w:fill="auto"/>
          </w:tcPr>
          <w:p w14:paraId="1344D0AE" w14:textId="24ED0E8B" w:rsidR="00C131CC" w:rsidRPr="00F647D3" w:rsidRDefault="00980915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5/122 (20.5)</w:t>
            </w:r>
          </w:p>
        </w:tc>
        <w:tc>
          <w:tcPr>
            <w:tcW w:w="1843" w:type="dxa"/>
            <w:shd w:val="clear" w:color="auto" w:fill="auto"/>
          </w:tcPr>
          <w:p w14:paraId="52064C59" w14:textId="7B12E601" w:rsidR="00C131CC" w:rsidRPr="00F647D3" w:rsidRDefault="00980915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53/247 (21.5)</w:t>
            </w:r>
          </w:p>
        </w:tc>
        <w:tc>
          <w:tcPr>
            <w:tcW w:w="1984" w:type="dxa"/>
            <w:shd w:val="clear" w:color="auto" w:fill="auto"/>
          </w:tcPr>
          <w:p w14:paraId="56ABC175" w14:textId="74AC265E" w:rsidR="00C131CC" w:rsidRPr="00F647D3" w:rsidRDefault="00980915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4 (0.55-1.61)</w:t>
            </w:r>
          </w:p>
        </w:tc>
        <w:tc>
          <w:tcPr>
            <w:tcW w:w="1276" w:type="dxa"/>
            <w:shd w:val="clear" w:color="auto" w:fill="auto"/>
          </w:tcPr>
          <w:p w14:paraId="16297827" w14:textId="72D99853" w:rsidR="00C131CC" w:rsidRPr="00F647D3" w:rsidRDefault="00980915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410" w:type="dxa"/>
            <w:shd w:val="clear" w:color="auto" w:fill="auto"/>
          </w:tcPr>
          <w:p w14:paraId="4FF3310E" w14:textId="666D5F1A" w:rsidR="00C131CC" w:rsidRPr="00F647D3" w:rsidRDefault="00CA005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0 (0.51-1.57)</w:t>
            </w:r>
          </w:p>
        </w:tc>
        <w:tc>
          <w:tcPr>
            <w:tcW w:w="1276" w:type="dxa"/>
            <w:shd w:val="clear" w:color="auto" w:fill="auto"/>
          </w:tcPr>
          <w:p w14:paraId="3FADCB77" w14:textId="67EF33BA" w:rsidR="00C131CC" w:rsidRPr="00F647D3" w:rsidRDefault="00CA005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0</w:t>
            </w:r>
          </w:p>
        </w:tc>
      </w:tr>
      <w:tr w:rsidR="00F647D3" w:rsidRPr="00F647D3" w14:paraId="7AA7739F" w14:textId="77777777" w:rsidTr="00F647D3">
        <w:trPr>
          <w:trHeight w:val="26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7F64596D" w14:textId="697DBFEA" w:rsidR="00C131CC" w:rsidRPr="00F647D3" w:rsidRDefault="00E6398C" w:rsidP="00C131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≥</w:t>
            </w:r>
            <w:r w:rsidR="00C131CC" w:rsidRPr="00F647D3">
              <w:rPr>
                <w:rFonts w:ascii="Times New Roman" w:hAnsi="Times New Roman" w:cs="Times New Roman"/>
              </w:rPr>
              <w:t>80 years</w:t>
            </w:r>
          </w:p>
        </w:tc>
        <w:tc>
          <w:tcPr>
            <w:tcW w:w="1843" w:type="dxa"/>
            <w:shd w:val="clear" w:color="auto" w:fill="auto"/>
          </w:tcPr>
          <w:p w14:paraId="47C7A04F" w14:textId="45CD90DB" w:rsidR="00C131CC" w:rsidRPr="00F647D3" w:rsidRDefault="00ED671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5/17 (29.4)</w:t>
            </w:r>
          </w:p>
        </w:tc>
        <w:tc>
          <w:tcPr>
            <w:tcW w:w="1843" w:type="dxa"/>
            <w:shd w:val="clear" w:color="auto" w:fill="auto"/>
          </w:tcPr>
          <w:p w14:paraId="505DDE53" w14:textId="18BCD8DE" w:rsidR="00C131CC" w:rsidRPr="00F647D3" w:rsidRDefault="00ED671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2/34 (35.3)</w:t>
            </w:r>
          </w:p>
        </w:tc>
        <w:tc>
          <w:tcPr>
            <w:tcW w:w="1984" w:type="dxa"/>
            <w:shd w:val="clear" w:color="auto" w:fill="auto"/>
          </w:tcPr>
          <w:p w14:paraId="3C26F802" w14:textId="6C6ABD00" w:rsidR="00C131CC" w:rsidRPr="00F647D3" w:rsidRDefault="00ED671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6 (0.22-2.69)</w:t>
            </w:r>
          </w:p>
        </w:tc>
        <w:tc>
          <w:tcPr>
            <w:tcW w:w="1276" w:type="dxa"/>
            <w:shd w:val="clear" w:color="auto" w:fill="auto"/>
          </w:tcPr>
          <w:p w14:paraId="3E05471C" w14:textId="216C1E99" w:rsidR="00C131CC" w:rsidRPr="00F647D3" w:rsidRDefault="00ED671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410" w:type="dxa"/>
            <w:shd w:val="clear" w:color="auto" w:fill="auto"/>
          </w:tcPr>
          <w:p w14:paraId="6B85C39A" w14:textId="6802F227" w:rsidR="00C131CC" w:rsidRPr="00F647D3" w:rsidRDefault="00CA005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8 (0.24-3.22)</w:t>
            </w:r>
          </w:p>
        </w:tc>
        <w:tc>
          <w:tcPr>
            <w:tcW w:w="1276" w:type="dxa"/>
            <w:shd w:val="clear" w:color="auto" w:fill="auto"/>
          </w:tcPr>
          <w:p w14:paraId="05ADE143" w14:textId="674A6BE5" w:rsidR="00C131CC" w:rsidRPr="00F647D3" w:rsidRDefault="00CA005E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5</w:t>
            </w:r>
          </w:p>
        </w:tc>
      </w:tr>
      <w:tr w:rsidR="00F647D3" w:rsidRPr="00F647D3" w14:paraId="616332C2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5DC924F1" w14:textId="5B483707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089B1210" w14:textId="1D9A997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7/155 (11.0)</w:t>
            </w:r>
          </w:p>
        </w:tc>
        <w:tc>
          <w:tcPr>
            <w:tcW w:w="1843" w:type="dxa"/>
            <w:shd w:val="clear" w:color="auto" w:fill="auto"/>
          </w:tcPr>
          <w:p w14:paraId="4010A17E" w14:textId="54C07380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9/307 (16.0)</w:t>
            </w:r>
          </w:p>
        </w:tc>
        <w:tc>
          <w:tcPr>
            <w:tcW w:w="1984" w:type="dxa"/>
            <w:shd w:val="clear" w:color="auto" w:fill="auto"/>
          </w:tcPr>
          <w:p w14:paraId="591022A8" w14:textId="74B4249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5 (0.36-1.17)</w:t>
            </w:r>
          </w:p>
        </w:tc>
        <w:tc>
          <w:tcPr>
            <w:tcW w:w="1276" w:type="dxa"/>
            <w:shd w:val="clear" w:color="auto" w:fill="auto"/>
          </w:tcPr>
          <w:p w14:paraId="5B0E7699" w14:textId="06CAF11D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410" w:type="dxa"/>
            <w:shd w:val="clear" w:color="auto" w:fill="auto"/>
          </w:tcPr>
          <w:p w14:paraId="54E8B72E" w14:textId="5573C150" w:rsidR="006051F0" w:rsidRPr="00F647D3" w:rsidRDefault="00BF46EB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4 (0.35-1.17)</w:t>
            </w:r>
          </w:p>
        </w:tc>
        <w:tc>
          <w:tcPr>
            <w:tcW w:w="1276" w:type="dxa"/>
            <w:shd w:val="clear" w:color="auto" w:fill="auto"/>
          </w:tcPr>
          <w:p w14:paraId="7EC83341" w14:textId="4CD29FB4" w:rsidR="006051F0" w:rsidRPr="00F647D3" w:rsidRDefault="00BF46EB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5</w:t>
            </w:r>
          </w:p>
        </w:tc>
      </w:tr>
      <w:tr w:rsidR="00F647D3" w:rsidRPr="00F647D3" w14:paraId="4023D253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359F16EA" w14:textId="7C73DD8F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333EF210" w14:textId="69526590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4/145 (23.4)</w:t>
            </w:r>
          </w:p>
        </w:tc>
        <w:tc>
          <w:tcPr>
            <w:tcW w:w="1843" w:type="dxa"/>
            <w:shd w:val="clear" w:color="auto" w:fill="auto"/>
          </w:tcPr>
          <w:p w14:paraId="10D92E9A" w14:textId="04530607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0/242 (24.8)</w:t>
            </w:r>
          </w:p>
        </w:tc>
        <w:tc>
          <w:tcPr>
            <w:tcW w:w="1984" w:type="dxa"/>
            <w:shd w:val="clear" w:color="auto" w:fill="auto"/>
          </w:tcPr>
          <w:p w14:paraId="76DD74CD" w14:textId="2E7E917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3 (0.57-1.51)</w:t>
            </w:r>
          </w:p>
        </w:tc>
        <w:tc>
          <w:tcPr>
            <w:tcW w:w="1276" w:type="dxa"/>
            <w:shd w:val="clear" w:color="auto" w:fill="auto"/>
          </w:tcPr>
          <w:p w14:paraId="28D6D8C8" w14:textId="289CE35E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410" w:type="dxa"/>
            <w:shd w:val="clear" w:color="auto" w:fill="auto"/>
          </w:tcPr>
          <w:p w14:paraId="55473152" w14:textId="2CA1DAE2" w:rsidR="006051F0" w:rsidRPr="00F647D3" w:rsidRDefault="00BF46EB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2 (0.56-1.51)</w:t>
            </w:r>
          </w:p>
        </w:tc>
        <w:tc>
          <w:tcPr>
            <w:tcW w:w="1276" w:type="dxa"/>
            <w:shd w:val="clear" w:color="auto" w:fill="auto"/>
          </w:tcPr>
          <w:p w14:paraId="273BE744" w14:textId="43DF20A0" w:rsidR="006051F0" w:rsidRPr="00F647D3" w:rsidRDefault="00BF46EB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3</w:t>
            </w:r>
          </w:p>
        </w:tc>
      </w:tr>
      <w:tr w:rsidR="00F647D3" w:rsidRPr="00F647D3" w14:paraId="139A93DE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3948A3F4" w14:textId="0407A4DF" w:rsidR="006051F0" w:rsidRPr="00F647D3" w:rsidRDefault="006051F0" w:rsidP="006051F0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lastRenderedPageBreak/>
              <w:t>CCI ≤1</w:t>
            </w:r>
          </w:p>
        </w:tc>
        <w:tc>
          <w:tcPr>
            <w:tcW w:w="1843" w:type="dxa"/>
            <w:shd w:val="clear" w:color="auto" w:fill="auto"/>
          </w:tcPr>
          <w:p w14:paraId="32C68D66" w14:textId="7E42ED1D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2/109 (11.0)</w:t>
            </w:r>
          </w:p>
        </w:tc>
        <w:tc>
          <w:tcPr>
            <w:tcW w:w="1843" w:type="dxa"/>
            <w:shd w:val="clear" w:color="auto" w:fill="auto"/>
          </w:tcPr>
          <w:p w14:paraId="062B6005" w14:textId="61B21D82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5/217 (11.5)</w:t>
            </w:r>
          </w:p>
        </w:tc>
        <w:tc>
          <w:tcPr>
            <w:tcW w:w="1984" w:type="dxa"/>
            <w:shd w:val="clear" w:color="auto" w:fill="auto"/>
          </w:tcPr>
          <w:p w14:paraId="490F4AC0" w14:textId="5535F093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5 (0.46-1.97)</w:t>
            </w:r>
          </w:p>
        </w:tc>
        <w:tc>
          <w:tcPr>
            <w:tcW w:w="1276" w:type="dxa"/>
            <w:shd w:val="clear" w:color="auto" w:fill="auto"/>
          </w:tcPr>
          <w:p w14:paraId="6AB384A9" w14:textId="3E351F85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410" w:type="dxa"/>
            <w:shd w:val="clear" w:color="auto" w:fill="auto"/>
          </w:tcPr>
          <w:p w14:paraId="03F52A3B" w14:textId="2897CBB6" w:rsidR="006051F0" w:rsidRPr="00F647D3" w:rsidRDefault="00016456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01 (0.47-2.15)</w:t>
            </w:r>
          </w:p>
        </w:tc>
        <w:tc>
          <w:tcPr>
            <w:tcW w:w="1276" w:type="dxa"/>
            <w:shd w:val="clear" w:color="auto" w:fill="auto"/>
          </w:tcPr>
          <w:p w14:paraId="6F61BCF2" w14:textId="74F5B3D7" w:rsidR="006051F0" w:rsidRPr="00F647D3" w:rsidRDefault="00016456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8</w:t>
            </w:r>
          </w:p>
        </w:tc>
      </w:tr>
      <w:tr w:rsidR="00F647D3" w:rsidRPr="00F647D3" w14:paraId="7F8E95C5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2C275A2E" w14:textId="344CC479" w:rsidR="006051F0" w:rsidRPr="00F647D3" w:rsidRDefault="006051F0" w:rsidP="006051F0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=2</w:t>
            </w:r>
          </w:p>
        </w:tc>
        <w:tc>
          <w:tcPr>
            <w:tcW w:w="1843" w:type="dxa"/>
            <w:shd w:val="clear" w:color="auto" w:fill="auto"/>
          </w:tcPr>
          <w:p w14:paraId="7CBB68D4" w14:textId="6911C9C2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7/55 (12.7)</w:t>
            </w:r>
          </w:p>
        </w:tc>
        <w:tc>
          <w:tcPr>
            <w:tcW w:w="1843" w:type="dxa"/>
            <w:shd w:val="clear" w:color="auto" w:fill="auto"/>
          </w:tcPr>
          <w:p w14:paraId="3CB19037" w14:textId="62A3B12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2/108 (20.4)</w:t>
            </w:r>
          </w:p>
        </w:tc>
        <w:tc>
          <w:tcPr>
            <w:tcW w:w="1984" w:type="dxa"/>
            <w:shd w:val="clear" w:color="auto" w:fill="auto"/>
          </w:tcPr>
          <w:p w14:paraId="02F669EC" w14:textId="261897FA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7 (0.23-1.43)</w:t>
            </w:r>
          </w:p>
        </w:tc>
        <w:tc>
          <w:tcPr>
            <w:tcW w:w="1276" w:type="dxa"/>
            <w:shd w:val="clear" w:color="auto" w:fill="auto"/>
          </w:tcPr>
          <w:p w14:paraId="424A3157" w14:textId="62F9C58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410" w:type="dxa"/>
            <w:shd w:val="clear" w:color="auto" w:fill="auto"/>
          </w:tcPr>
          <w:p w14:paraId="3353AFB3" w14:textId="14A80F31" w:rsidR="006051F0" w:rsidRPr="00F647D3" w:rsidRDefault="00AC780D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4 (0.21-1.40)</w:t>
            </w:r>
          </w:p>
        </w:tc>
        <w:tc>
          <w:tcPr>
            <w:tcW w:w="1276" w:type="dxa"/>
            <w:shd w:val="clear" w:color="auto" w:fill="auto"/>
          </w:tcPr>
          <w:p w14:paraId="2C882F62" w14:textId="1D3B1BAC" w:rsidR="006051F0" w:rsidRPr="00F647D3" w:rsidRDefault="00AC780D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1</w:t>
            </w:r>
          </w:p>
        </w:tc>
      </w:tr>
      <w:tr w:rsidR="00F647D3" w:rsidRPr="00F647D3" w14:paraId="0FCC5BA4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1C14983C" w14:textId="04193FC8" w:rsidR="006051F0" w:rsidRPr="00F647D3" w:rsidRDefault="006051F0" w:rsidP="006051F0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≥3</w:t>
            </w:r>
          </w:p>
        </w:tc>
        <w:tc>
          <w:tcPr>
            <w:tcW w:w="1843" w:type="dxa"/>
            <w:shd w:val="clear" w:color="auto" w:fill="auto"/>
          </w:tcPr>
          <w:p w14:paraId="5D20FE67" w14:textId="198413C1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2/136 (23.5)</w:t>
            </w:r>
          </w:p>
        </w:tc>
        <w:tc>
          <w:tcPr>
            <w:tcW w:w="1843" w:type="dxa"/>
            <w:shd w:val="clear" w:color="auto" w:fill="auto"/>
          </w:tcPr>
          <w:p w14:paraId="55CC8FA1" w14:textId="2434882D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2/224 (27.7)</w:t>
            </w:r>
          </w:p>
        </w:tc>
        <w:tc>
          <w:tcPr>
            <w:tcW w:w="1984" w:type="dxa"/>
            <w:shd w:val="clear" w:color="auto" w:fill="auto"/>
          </w:tcPr>
          <w:p w14:paraId="23AF0801" w14:textId="547A77E3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0 (0.49-1.32)</w:t>
            </w:r>
          </w:p>
        </w:tc>
        <w:tc>
          <w:tcPr>
            <w:tcW w:w="1276" w:type="dxa"/>
            <w:shd w:val="clear" w:color="auto" w:fill="auto"/>
          </w:tcPr>
          <w:p w14:paraId="0CD2D327" w14:textId="6966F88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410" w:type="dxa"/>
            <w:shd w:val="clear" w:color="auto" w:fill="auto"/>
          </w:tcPr>
          <w:p w14:paraId="0EFB28E8" w14:textId="6CDFC960" w:rsidR="006051F0" w:rsidRPr="00F647D3" w:rsidRDefault="00452CD4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5 (0.45-1.26)</w:t>
            </w:r>
          </w:p>
        </w:tc>
        <w:tc>
          <w:tcPr>
            <w:tcW w:w="1276" w:type="dxa"/>
            <w:shd w:val="clear" w:color="auto" w:fill="auto"/>
          </w:tcPr>
          <w:p w14:paraId="545D066D" w14:textId="369DF9CC" w:rsidR="006051F0" w:rsidRPr="00F647D3" w:rsidRDefault="00452CD4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8</w:t>
            </w:r>
          </w:p>
        </w:tc>
      </w:tr>
      <w:tr w:rsidR="00F647D3" w:rsidRPr="00F647D3" w14:paraId="0FA27CB8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2DE46677" w14:textId="57B090B5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1843" w:type="dxa"/>
            <w:shd w:val="clear" w:color="auto" w:fill="auto"/>
          </w:tcPr>
          <w:p w14:paraId="2E3BAC70" w14:textId="4FCAAD16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1/226 (18.1)</w:t>
            </w:r>
          </w:p>
        </w:tc>
        <w:tc>
          <w:tcPr>
            <w:tcW w:w="1843" w:type="dxa"/>
            <w:shd w:val="clear" w:color="auto" w:fill="auto"/>
          </w:tcPr>
          <w:p w14:paraId="425309EC" w14:textId="5114ACDF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93/395 (23.5)</w:t>
            </w:r>
          </w:p>
        </w:tc>
        <w:tc>
          <w:tcPr>
            <w:tcW w:w="1984" w:type="dxa"/>
            <w:shd w:val="clear" w:color="auto" w:fill="auto"/>
          </w:tcPr>
          <w:p w14:paraId="06B07649" w14:textId="3DEA1288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2 (0.48-1.08)</w:t>
            </w:r>
          </w:p>
        </w:tc>
        <w:tc>
          <w:tcPr>
            <w:tcW w:w="1276" w:type="dxa"/>
            <w:shd w:val="clear" w:color="auto" w:fill="auto"/>
          </w:tcPr>
          <w:p w14:paraId="3AB66FF0" w14:textId="5E4EFA62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410" w:type="dxa"/>
            <w:shd w:val="clear" w:color="auto" w:fill="auto"/>
          </w:tcPr>
          <w:p w14:paraId="03F1247B" w14:textId="362EAFCF" w:rsidR="006051F0" w:rsidRPr="00F647D3" w:rsidRDefault="00392E9A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0 (0.46-1.07)</w:t>
            </w:r>
          </w:p>
        </w:tc>
        <w:tc>
          <w:tcPr>
            <w:tcW w:w="1276" w:type="dxa"/>
            <w:shd w:val="clear" w:color="auto" w:fill="auto"/>
          </w:tcPr>
          <w:p w14:paraId="55113170" w14:textId="5456D6BC" w:rsidR="006051F0" w:rsidRPr="00F647D3" w:rsidRDefault="00392E9A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0</w:t>
            </w:r>
          </w:p>
        </w:tc>
      </w:tr>
      <w:tr w:rsidR="00F647D3" w:rsidRPr="00F647D3" w14:paraId="301CAC9E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679748F4" w14:textId="2BAC48AE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DM with complications</w:t>
            </w:r>
          </w:p>
        </w:tc>
        <w:tc>
          <w:tcPr>
            <w:tcW w:w="1843" w:type="dxa"/>
            <w:shd w:val="clear" w:color="auto" w:fill="auto"/>
          </w:tcPr>
          <w:p w14:paraId="31D695A1" w14:textId="7AF899E4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5/194 (23.2)</w:t>
            </w:r>
          </w:p>
        </w:tc>
        <w:tc>
          <w:tcPr>
            <w:tcW w:w="1843" w:type="dxa"/>
            <w:shd w:val="clear" w:color="auto" w:fill="auto"/>
          </w:tcPr>
          <w:p w14:paraId="103704ED" w14:textId="65799EA4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77/324 (23.8)</w:t>
            </w:r>
          </w:p>
        </w:tc>
        <w:tc>
          <w:tcPr>
            <w:tcW w:w="1984" w:type="dxa"/>
            <w:shd w:val="clear" w:color="auto" w:fill="auto"/>
          </w:tcPr>
          <w:p w14:paraId="29C4BDDC" w14:textId="15B0C92E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97 (0.64-1.47)</w:t>
            </w:r>
          </w:p>
        </w:tc>
        <w:tc>
          <w:tcPr>
            <w:tcW w:w="1276" w:type="dxa"/>
            <w:shd w:val="clear" w:color="auto" w:fill="auto"/>
          </w:tcPr>
          <w:p w14:paraId="7BB45884" w14:textId="079D08B2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410" w:type="dxa"/>
            <w:shd w:val="clear" w:color="auto" w:fill="auto"/>
          </w:tcPr>
          <w:p w14:paraId="50B4B79D" w14:textId="1092C22E" w:rsidR="006051F0" w:rsidRPr="00F647D3" w:rsidRDefault="00392E9A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89 (0.57-1.39)</w:t>
            </w:r>
          </w:p>
        </w:tc>
        <w:tc>
          <w:tcPr>
            <w:tcW w:w="1276" w:type="dxa"/>
            <w:shd w:val="clear" w:color="auto" w:fill="auto"/>
          </w:tcPr>
          <w:p w14:paraId="3FF4DF06" w14:textId="44786853" w:rsidR="006051F0" w:rsidRPr="00F647D3" w:rsidRDefault="00392E9A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1</w:t>
            </w:r>
          </w:p>
        </w:tc>
      </w:tr>
      <w:tr w:rsidR="00F647D3" w:rsidRPr="00F647D3" w14:paraId="67EA3D04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5716EF28" w14:textId="0B6D1581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hronic lower respiratory disease</w:t>
            </w:r>
          </w:p>
        </w:tc>
        <w:tc>
          <w:tcPr>
            <w:tcW w:w="1843" w:type="dxa"/>
            <w:shd w:val="clear" w:color="auto" w:fill="auto"/>
          </w:tcPr>
          <w:p w14:paraId="25E1AF7E" w14:textId="68B6A7AE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2/102 (21.6)</w:t>
            </w:r>
          </w:p>
        </w:tc>
        <w:tc>
          <w:tcPr>
            <w:tcW w:w="1843" w:type="dxa"/>
            <w:shd w:val="clear" w:color="auto" w:fill="auto"/>
          </w:tcPr>
          <w:p w14:paraId="5E164612" w14:textId="6ED1EBD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43/153 (28.1)</w:t>
            </w:r>
          </w:p>
        </w:tc>
        <w:tc>
          <w:tcPr>
            <w:tcW w:w="1984" w:type="dxa"/>
            <w:shd w:val="clear" w:color="auto" w:fill="auto"/>
          </w:tcPr>
          <w:p w14:paraId="178AFD74" w14:textId="4C992D3F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0 (0.39-1.27)</w:t>
            </w:r>
          </w:p>
        </w:tc>
        <w:tc>
          <w:tcPr>
            <w:tcW w:w="1276" w:type="dxa"/>
            <w:shd w:val="clear" w:color="auto" w:fill="auto"/>
          </w:tcPr>
          <w:p w14:paraId="4A2A079C" w14:textId="3EE2BB10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410" w:type="dxa"/>
            <w:shd w:val="clear" w:color="auto" w:fill="auto"/>
          </w:tcPr>
          <w:p w14:paraId="4972B58D" w14:textId="145A2406" w:rsidR="006051F0" w:rsidRPr="00F647D3" w:rsidRDefault="00392E9A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6 (0.36-1.21)</w:t>
            </w:r>
          </w:p>
        </w:tc>
        <w:tc>
          <w:tcPr>
            <w:tcW w:w="1276" w:type="dxa"/>
            <w:shd w:val="clear" w:color="auto" w:fill="auto"/>
          </w:tcPr>
          <w:p w14:paraId="50ABBFCF" w14:textId="38E75D6E" w:rsidR="006051F0" w:rsidRPr="00F647D3" w:rsidRDefault="00392E9A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7</w:t>
            </w:r>
          </w:p>
        </w:tc>
      </w:tr>
      <w:tr w:rsidR="00F647D3" w:rsidRPr="00F647D3" w14:paraId="41E16FA1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2033B3F9" w14:textId="72DEA49E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843" w:type="dxa"/>
            <w:shd w:val="clear" w:color="auto" w:fill="auto"/>
          </w:tcPr>
          <w:p w14:paraId="7A8C120C" w14:textId="746BE86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/17 (35.3)</w:t>
            </w:r>
          </w:p>
        </w:tc>
        <w:tc>
          <w:tcPr>
            <w:tcW w:w="1843" w:type="dxa"/>
            <w:shd w:val="clear" w:color="auto" w:fill="auto"/>
          </w:tcPr>
          <w:p w14:paraId="6A9D5835" w14:textId="1A07E638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7/40 (42.5)</w:t>
            </w:r>
          </w:p>
        </w:tc>
        <w:tc>
          <w:tcPr>
            <w:tcW w:w="1984" w:type="dxa"/>
            <w:shd w:val="clear" w:color="auto" w:fill="auto"/>
          </w:tcPr>
          <w:p w14:paraId="314DE137" w14:textId="4F87A586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4 (0.23-2.39)</w:t>
            </w:r>
          </w:p>
        </w:tc>
        <w:tc>
          <w:tcPr>
            <w:tcW w:w="1276" w:type="dxa"/>
            <w:shd w:val="clear" w:color="auto" w:fill="auto"/>
          </w:tcPr>
          <w:p w14:paraId="13C5CD68" w14:textId="610FE63C" w:rsidR="006051F0" w:rsidRPr="00F647D3" w:rsidRDefault="00292C5C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410" w:type="dxa"/>
            <w:shd w:val="clear" w:color="auto" w:fill="auto"/>
          </w:tcPr>
          <w:p w14:paraId="2665BAC4" w14:textId="4E69A61B" w:rsidR="006051F0" w:rsidRPr="00F647D3" w:rsidRDefault="003B725C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2 (0.15-1.87)</w:t>
            </w:r>
          </w:p>
        </w:tc>
        <w:tc>
          <w:tcPr>
            <w:tcW w:w="1276" w:type="dxa"/>
            <w:shd w:val="clear" w:color="auto" w:fill="auto"/>
          </w:tcPr>
          <w:p w14:paraId="27BABC95" w14:textId="6D608E3F" w:rsidR="006051F0" w:rsidRPr="00F647D3" w:rsidRDefault="003B725C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2</w:t>
            </w:r>
          </w:p>
        </w:tc>
      </w:tr>
      <w:tr w:rsidR="00F647D3" w:rsidRPr="00F647D3" w14:paraId="3D11AD1F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6073D082" w14:textId="1F929CE7" w:rsidR="009F4116" w:rsidRPr="00F647D3" w:rsidRDefault="009F4116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P</w:t>
            </w:r>
            <w:r w:rsidRPr="00F647D3">
              <w:rPr>
                <w:rFonts w:ascii="Times New Roman" w:hAnsi="Times New Roman" w:cs="Times New Roman"/>
              </w:rPr>
              <w:t>regnancy</w:t>
            </w:r>
          </w:p>
        </w:tc>
        <w:tc>
          <w:tcPr>
            <w:tcW w:w="1843" w:type="dxa"/>
            <w:shd w:val="clear" w:color="auto" w:fill="auto"/>
          </w:tcPr>
          <w:p w14:paraId="5612FF5D" w14:textId="2FC50F95" w:rsidR="009F4116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1</w:t>
            </w:r>
            <w:r w:rsidRPr="00F647D3">
              <w:rPr>
                <w:rFonts w:ascii="Times New Roman" w:hAnsi="Times New Roman" w:cs="Times New Roman"/>
              </w:rPr>
              <w:t>/1 (100.0)</w:t>
            </w:r>
          </w:p>
        </w:tc>
        <w:tc>
          <w:tcPr>
            <w:tcW w:w="1843" w:type="dxa"/>
            <w:shd w:val="clear" w:color="auto" w:fill="auto"/>
          </w:tcPr>
          <w:p w14:paraId="31DB8175" w14:textId="1DBD0421" w:rsidR="009F4116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/5 (0.0)</w:t>
            </w:r>
          </w:p>
        </w:tc>
        <w:tc>
          <w:tcPr>
            <w:tcW w:w="1984" w:type="dxa"/>
            <w:shd w:val="clear" w:color="auto" w:fill="auto"/>
          </w:tcPr>
          <w:p w14:paraId="4D0223D8" w14:textId="77542AD8" w:rsidR="009F4116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625F41A" w14:textId="72FC9DE5" w:rsidR="009F4116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59127318" w14:textId="60425D17" w:rsidR="009F4116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3D63DE8" w14:textId="6CFA21C8" w:rsidR="009F4116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647D3" w:rsidRPr="00F647D3" w14:paraId="23F9B8EE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3E3D5288" w14:textId="0A13955F" w:rsidR="003F7CE5" w:rsidRPr="00F647D3" w:rsidRDefault="003F7CE5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C</w:t>
            </w:r>
            <w:r w:rsidRPr="00F647D3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843" w:type="dxa"/>
            <w:shd w:val="clear" w:color="auto" w:fill="auto"/>
          </w:tcPr>
          <w:p w14:paraId="5194040C" w14:textId="78BC9672" w:rsidR="003F7CE5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5</w:t>
            </w:r>
            <w:r w:rsidRPr="00F647D3">
              <w:rPr>
                <w:rFonts w:ascii="Times New Roman" w:hAnsi="Times New Roman" w:cs="Times New Roman"/>
              </w:rPr>
              <w:t>/24 (20.8)</w:t>
            </w:r>
          </w:p>
        </w:tc>
        <w:tc>
          <w:tcPr>
            <w:tcW w:w="1843" w:type="dxa"/>
            <w:shd w:val="clear" w:color="auto" w:fill="auto"/>
          </w:tcPr>
          <w:p w14:paraId="366C15A1" w14:textId="16A7F2F4" w:rsidR="003F7CE5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9</w:t>
            </w:r>
            <w:r w:rsidRPr="00F647D3">
              <w:rPr>
                <w:rFonts w:ascii="Times New Roman" w:hAnsi="Times New Roman" w:cs="Times New Roman"/>
              </w:rPr>
              <w:t>/42 (21.4)</w:t>
            </w:r>
          </w:p>
        </w:tc>
        <w:tc>
          <w:tcPr>
            <w:tcW w:w="1984" w:type="dxa"/>
            <w:shd w:val="clear" w:color="auto" w:fill="auto"/>
          </w:tcPr>
          <w:p w14:paraId="6B869016" w14:textId="05DEC0D9" w:rsidR="003F7CE5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96 (0.28-3.30)</w:t>
            </w:r>
          </w:p>
        </w:tc>
        <w:tc>
          <w:tcPr>
            <w:tcW w:w="1276" w:type="dxa"/>
            <w:shd w:val="clear" w:color="auto" w:fill="auto"/>
          </w:tcPr>
          <w:p w14:paraId="24528A97" w14:textId="60D88F93" w:rsidR="003F7CE5" w:rsidRPr="00F647D3" w:rsidRDefault="000939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2410" w:type="dxa"/>
            <w:shd w:val="clear" w:color="auto" w:fill="auto"/>
          </w:tcPr>
          <w:p w14:paraId="0D9B7A3B" w14:textId="0464964D" w:rsidR="003F7CE5" w:rsidRPr="00F647D3" w:rsidRDefault="00D67B5C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95 (0.26-3.52)</w:t>
            </w:r>
          </w:p>
        </w:tc>
        <w:tc>
          <w:tcPr>
            <w:tcW w:w="1276" w:type="dxa"/>
            <w:shd w:val="clear" w:color="auto" w:fill="auto"/>
          </w:tcPr>
          <w:p w14:paraId="20ACE5D4" w14:textId="09065B99" w:rsidR="003F7CE5" w:rsidRPr="00F647D3" w:rsidRDefault="00D67B5C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.94</w:t>
            </w:r>
          </w:p>
        </w:tc>
      </w:tr>
      <w:tr w:rsidR="00F647D3" w:rsidRPr="00F647D3" w14:paraId="65A7681E" w14:textId="77777777" w:rsidTr="00F647D3">
        <w:trPr>
          <w:trHeight w:val="274"/>
        </w:trPr>
        <w:tc>
          <w:tcPr>
            <w:tcW w:w="2263" w:type="dxa"/>
            <w:shd w:val="clear" w:color="auto" w:fill="auto"/>
          </w:tcPr>
          <w:p w14:paraId="0084429E" w14:textId="77777777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Genital infections</w:t>
            </w:r>
          </w:p>
        </w:tc>
        <w:tc>
          <w:tcPr>
            <w:tcW w:w="1843" w:type="dxa"/>
            <w:shd w:val="clear" w:color="auto" w:fill="auto"/>
          </w:tcPr>
          <w:p w14:paraId="6CFC53AE" w14:textId="6DC42E00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6 (12.0)</w:t>
            </w:r>
          </w:p>
        </w:tc>
        <w:tc>
          <w:tcPr>
            <w:tcW w:w="1843" w:type="dxa"/>
            <w:shd w:val="clear" w:color="auto" w:fill="auto"/>
          </w:tcPr>
          <w:p w14:paraId="27232177" w14:textId="24398A2A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8 (6.9)</w:t>
            </w:r>
          </w:p>
        </w:tc>
        <w:tc>
          <w:tcPr>
            <w:tcW w:w="1984" w:type="dxa"/>
            <w:shd w:val="clear" w:color="auto" w:fill="auto"/>
          </w:tcPr>
          <w:p w14:paraId="09C79CCA" w14:textId="3C463F5D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1.83 (1.14-2.96)</w:t>
            </w:r>
          </w:p>
        </w:tc>
        <w:tc>
          <w:tcPr>
            <w:tcW w:w="1276" w:type="dxa"/>
            <w:shd w:val="clear" w:color="auto" w:fill="auto"/>
          </w:tcPr>
          <w:p w14:paraId="49D69A98" w14:textId="31C47C8A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2410" w:type="dxa"/>
            <w:shd w:val="clear" w:color="auto" w:fill="auto"/>
          </w:tcPr>
          <w:p w14:paraId="48F58F50" w14:textId="4D3E87EE" w:rsidR="006051F0" w:rsidRPr="00F647D3" w:rsidRDefault="00FC1B8D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1.76 (1.07-2.90)</w:t>
            </w:r>
          </w:p>
        </w:tc>
        <w:tc>
          <w:tcPr>
            <w:tcW w:w="1276" w:type="dxa"/>
            <w:shd w:val="clear" w:color="auto" w:fill="auto"/>
          </w:tcPr>
          <w:p w14:paraId="0F87BE97" w14:textId="59EA9252" w:rsidR="006051F0" w:rsidRPr="00F647D3" w:rsidRDefault="00FC1B8D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F647D3" w:rsidRPr="00F647D3" w14:paraId="0F19DE82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29BE40B5" w14:textId="3387F481" w:rsidR="00C131CC" w:rsidRPr="00F647D3" w:rsidRDefault="00C131CC" w:rsidP="00C131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0</w:t>
            </w:r>
            <w:r w:rsidR="00E6398C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843" w:type="dxa"/>
            <w:shd w:val="clear" w:color="auto" w:fill="auto"/>
          </w:tcPr>
          <w:p w14:paraId="02C52405" w14:textId="45CA1277" w:rsidR="00C131CC" w:rsidRPr="00F647D3" w:rsidRDefault="006608EA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2/161 (13.7)</w:t>
            </w:r>
          </w:p>
        </w:tc>
        <w:tc>
          <w:tcPr>
            <w:tcW w:w="1843" w:type="dxa"/>
            <w:shd w:val="clear" w:color="auto" w:fill="auto"/>
          </w:tcPr>
          <w:p w14:paraId="60038A23" w14:textId="2B678527" w:rsidR="00C131CC" w:rsidRPr="00F647D3" w:rsidRDefault="006608EA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8/268 (10.4)</w:t>
            </w:r>
          </w:p>
        </w:tc>
        <w:tc>
          <w:tcPr>
            <w:tcW w:w="1984" w:type="dxa"/>
            <w:shd w:val="clear" w:color="auto" w:fill="auto"/>
          </w:tcPr>
          <w:p w14:paraId="02D75503" w14:textId="2B91E54C" w:rsidR="00C131CC" w:rsidRPr="00F647D3" w:rsidRDefault="006608EA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36 (0.75-2.46)</w:t>
            </w:r>
          </w:p>
        </w:tc>
        <w:tc>
          <w:tcPr>
            <w:tcW w:w="1276" w:type="dxa"/>
            <w:shd w:val="clear" w:color="auto" w:fill="auto"/>
          </w:tcPr>
          <w:p w14:paraId="19E4F49D" w14:textId="511A54F8" w:rsidR="00C131CC" w:rsidRPr="00F647D3" w:rsidRDefault="006608EA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410" w:type="dxa"/>
            <w:shd w:val="clear" w:color="auto" w:fill="auto"/>
          </w:tcPr>
          <w:p w14:paraId="7F88D811" w14:textId="4981AC57" w:rsidR="00C131CC" w:rsidRPr="00F647D3" w:rsidRDefault="00534FB0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32 (0.71-2.44)</w:t>
            </w:r>
          </w:p>
        </w:tc>
        <w:tc>
          <w:tcPr>
            <w:tcW w:w="1276" w:type="dxa"/>
            <w:shd w:val="clear" w:color="auto" w:fill="auto"/>
          </w:tcPr>
          <w:p w14:paraId="3FD5FB63" w14:textId="4B97D48D" w:rsidR="00C131CC" w:rsidRPr="00F647D3" w:rsidRDefault="00534FB0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38</w:t>
            </w:r>
          </w:p>
        </w:tc>
      </w:tr>
      <w:tr w:rsidR="00F647D3" w:rsidRPr="00F647D3" w14:paraId="709505B3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5E0555C0" w14:textId="67EBC24A" w:rsidR="00C131CC" w:rsidRPr="00F647D3" w:rsidRDefault="00C131CC" w:rsidP="00C131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65</w:t>
            </w:r>
            <w:r w:rsidR="00E6398C" w:rsidRPr="00F647D3">
              <w:rPr>
                <w:rFonts w:ascii="Times New Roman" w:hAnsi="Times New Roman" w:cs="Times New Roman"/>
              </w:rPr>
              <w:t xml:space="preserve"> to </w:t>
            </w:r>
            <w:r w:rsidRPr="00F647D3">
              <w:rPr>
                <w:rFonts w:ascii="Times New Roman" w:hAnsi="Times New Roman" w:cs="Times New Roman"/>
              </w:rPr>
              <w:t>&lt;80 years</w:t>
            </w:r>
          </w:p>
        </w:tc>
        <w:tc>
          <w:tcPr>
            <w:tcW w:w="1843" w:type="dxa"/>
            <w:shd w:val="clear" w:color="auto" w:fill="auto"/>
          </w:tcPr>
          <w:p w14:paraId="0DB79F03" w14:textId="2115A4FB" w:rsidR="00C131CC" w:rsidRPr="00F647D3" w:rsidRDefault="00887813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1/122 (9.0)</w:t>
            </w:r>
          </w:p>
        </w:tc>
        <w:tc>
          <w:tcPr>
            <w:tcW w:w="1843" w:type="dxa"/>
            <w:shd w:val="clear" w:color="auto" w:fill="auto"/>
          </w:tcPr>
          <w:p w14:paraId="585BFE05" w14:textId="3F22A960" w:rsidR="00C131CC" w:rsidRPr="00F647D3" w:rsidRDefault="00887813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0/247 (4.0)</w:t>
            </w:r>
          </w:p>
        </w:tc>
        <w:tc>
          <w:tcPr>
            <w:tcW w:w="1984" w:type="dxa"/>
            <w:shd w:val="clear" w:color="auto" w:fill="auto"/>
          </w:tcPr>
          <w:p w14:paraId="5C2CEE0A" w14:textId="219BC73A" w:rsidR="00C131CC" w:rsidRPr="00F647D3" w:rsidRDefault="00887813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.35 (0.97-5.69)</w:t>
            </w:r>
          </w:p>
        </w:tc>
        <w:tc>
          <w:tcPr>
            <w:tcW w:w="1276" w:type="dxa"/>
            <w:shd w:val="clear" w:color="auto" w:fill="auto"/>
          </w:tcPr>
          <w:p w14:paraId="42B4E8DF" w14:textId="14DE9102" w:rsidR="00C131CC" w:rsidRPr="00F647D3" w:rsidRDefault="00887813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 w14:paraId="31569ACA" w14:textId="4CC62308" w:rsidR="00C131CC" w:rsidRPr="00F647D3" w:rsidRDefault="00534FB0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.19 (0.86-5.55)</w:t>
            </w:r>
          </w:p>
        </w:tc>
        <w:tc>
          <w:tcPr>
            <w:tcW w:w="1276" w:type="dxa"/>
            <w:shd w:val="clear" w:color="auto" w:fill="auto"/>
          </w:tcPr>
          <w:p w14:paraId="627D00D0" w14:textId="65961AA4" w:rsidR="00C131CC" w:rsidRPr="00F647D3" w:rsidRDefault="00534FB0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0</w:t>
            </w:r>
          </w:p>
        </w:tc>
      </w:tr>
      <w:tr w:rsidR="00F647D3" w:rsidRPr="00F647D3" w14:paraId="5F5BA9A4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23AB2D71" w14:textId="73CCD7AA" w:rsidR="00C131CC" w:rsidRPr="00F647D3" w:rsidRDefault="00F5132A" w:rsidP="00C131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≥</w:t>
            </w:r>
            <w:r w:rsidR="00C131CC" w:rsidRPr="00F647D3">
              <w:rPr>
                <w:rFonts w:ascii="Times New Roman" w:hAnsi="Times New Roman" w:cs="Times New Roman"/>
              </w:rPr>
              <w:t>80 years</w:t>
            </w:r>
          </w:p>
        </w:tc>
        <w:tc>
          <w:tcPr>
            <w:tcW w:w="1843" w:type="dxa"/>
            <w:shd w:val="clear" w:color="auto" w:fill="auto"/>
          </w:tcPr>
          <w:p w14:paraId="78FB01F8" w14:textId="1BA2DEB5" w:rsidR="00C131CC" w:rsidRPr="00F647D3" w:rsidRDefault="00DC2CC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/17 (17.6)</w:t>
            </w:r>
          </w:p>
        </w:tc>
        <w:tc>
          <w:tcPr>
            <w:tcW w:w="1843" w:type="dxa"/>
            <w:shd w:val="clear" w:color="auto" w:fill="auto"/>
          </w:tcPr>
          <w:p w14:paraId="50877098" w14:textId="0B897EA7" w:rsidR="00C131CC" w:rsidRPr="00F647D3" w:rsidRDefault="00DC2CC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/34 (0.0)</w:t>
            </w:r>
          </w:p>
        </w:tc>
        <w:tc>
          <w:tcPr>
            <w:tcW w:w="1984" w:type="dxa"/>
            <w:shd w:val="clear" w:color="auto" w:fill="auto"/>
          </w:tcPr>
          <w:p w14:paraId="76F74777" w14:textId="34CC77AE" w:rsidR="00C131CC" w:rsidRPr="00F647D3" w:rsidRDefault="00DC2CC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77D8EAE" w14:textId="23180BBB" w:rsidR="00C131CC" w:rsidRPr="00F647D3" w:rsidRDefault="00DC2CC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76D752CB" w14:textId="6C86BD47" w:rsidR="00C131CC" w:rsidRPr="00F647D3" w:rsidRDefault="00DC2CC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D902EAE" w14:textId="08183D6A" w:rsidR="00C131CC" w:rsidRPr="00F647D3" w:rsidRDefault="00DC2CCC" w:rsidP="00C131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</w:tr>
      <w:tr w:rsidR="00F647D3" w:rsidRPr="00F647D3" w14:paraId="45D476AF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625228C1" w14:textId="625E286C" w:rsidR="00DC2CCC" w:rsidRPr="00F647D3" w:rsidRDefault="00DC2CCC" w:rsidP="00DC2CCC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04F25680" w14:textId="4FDEA6FE" w:rsidR="00DC2CCC" w:rsidRPr="00F647D3" w:rsidRDefault="00DC2CCC" w:rsidP="00DC2C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/155 (0.6)</w:t>
            </w:r>
          </w:p>
        </w:tc>
        <w:tc>
          <w:tcPr>
            <w:tcW w:w="1843" w:type="dxa"/>
            <w:shd w:val="clear" w:color="auto" w:fill="auto"/>
          </w:tcPr>
          <w:p w14:paraId="5FED0C91" w14:textId="36AA1063" w:rsidR="00DC2CCC" w:rsidRPr="00F647D3" w:rsidRDefault="00DC2CCC" w:rsidP="00DC2CCC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/307 (0.3)</w:t>
            </w:r>
          </w:p>
        </w:tc>
        <w:tc>
          <w:tcPr>
            <w:tcW w:w="1984" w:type="dxa"/>
            <w:shd w:val="clear" w:color="auto" w:fill="auto"/>
          </w:tcPr>
          <w:p w14:paraId="24080CFD" w14:textId="0C25A73D" w:rsidR="00DC2CCC" w:rsidRPr="00F647D3" w:rsidRDefault="00DC2CCC" w:rsidP="00DC2CCC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3E7187B" w14:textId="1F2CD523" w:rsidR="00DC2CCC" w:rsidRPr="00F647D3" w:rsidRDefault="00DC2CCC" w:rsidP="00DC2CCC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33A306F8" w14:textId="1DFE36AB" w:rsidR="00DC2CCC" w:rsidRPr="00F647D3" w:rsidRDefault="00DC2CCC" w:rsidP="00DC2CCC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04F1B3C" w14:textId="2CAD2E32" w:rsidR="00DC2CCC" w:rsidRPr="00F647D3" w:rsidRDefault="00DC2CCC" w:rsidP="00DC2CCC">
            <w:pPr>
              <w:jc w:val="center"/>
              <w:rPr>
                <w:rFonts w:ascii="Times New Roman" w:hAnsi="Times New Roman" w:cs="Times New Roman"/>
                <w:strike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</w:tr>
      <w:tr w:rsidR="00F647D3" w:rsidRPr="00F647D3" w14:paraId="0250B7FB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02D9DFA9" w14:textId="5141AE25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7B65FFD4" w14:textId="1BFA7E4E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5/145 (24.1)</w:t>
            </w:r>
          </w:p>
        </w:tc>
        <w:tc>
          <w:tcPr>
            <w:tcW w:w="1843" w:type="dxa"/>
            <w:shd w:val="clear" w:color="auto" w:fill="auto"/>
          </w:tcPr>
          <w:p w14:paraId="13145305" w14:textId="24356BAF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37/242 (15.3)</w:t>
            </w:r>
          </w:p>
        </w:tc>
        <w:tc>
          <w:tcPr>
            <w:tcW w:w="1984" w:type="dxa"/>
            <w:shd w:val="clear" w:color="auto" w:fill="auto"/>
          </w:tcPr>
          <w:p w14:paraId="0DC199B2" w14:textId="48A0DE53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1.76 (1.05-2.96)</w:t>
            </w:r>
          </w:p>
        </w:tc>
        <w:tc>
          <w:tcPr>
            <w:tcW w:w="1276" w:type="dxa"/>
            <w:shd w:val="clear" w:color="auto" w:fill="auto"/>
          </w:tcPr>
          <w:p w14:paraId="573201F4" w14:textId="3508C301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2410" w:type="dxa"/>
            <w:shd w:val="clear" w:color="auto" w:fill="auto"/>
          </w:tcPr>
          <w:p w14:paraId="3481C1A3" w14:textId="7515B209" w:rsidR="006051F0" w:rsidRPr="00F647D3" w:rsidRDefault="007B4C15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66 (0.98-2.84)</w:t>
            </w:r>
          </w:p>
        </w:tc>
        <w:tc>
          <w:tcPr>
            <w:tcW w:w="1276" w:type="dxa"/>
            <w:shd w:val="clear" w:color="auto" w:fill="auto"/>
          </w:tcPr>
          <w:p w14:paraId="70EE5571" w14:textId="06F5F78F" w:rsidR="006051F0" w:rsidRPr="00F647D3" w:rsidRDefault="007B4C15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06</w:t>
            </w:r>
          </w:p>
        </w:tc>
      </w:tr>
      <w:tr w:rsidR="00F647D3" w:rsidRPr="00F647D3" w14:paraId="56FC34AD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6DAEC942" w14:textId="5FC2A565" w:rsidR="006051F0" w:rsidRPr="00F647D3" w:rsidRDefault="006051F0" w:rsidP="006051F0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≤1</w:t>
            </w:r>
          </w:p>
        </w:tc>
        <w:tc>
          <w:tcPr>
            <w:tcW w:w="1843" w:type="dxa"/>
            <w:shd w:val="clear" w:color="auto" w:fill="auto"/>
          </w:tcPr>
          <w:p w14:paraId="656BE835" w14:textId="45FC864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4/109 (12.8)</w:t>
            </w:r>
          </w:p>
        </w:tc>
        <w:tc>
          <w:tcPr>
            <w:tcW w:w="1843" w:type="dxa"/>
            <w:shd w:val="clear" w:color="auto" w:fill="auto"/>
          </w:tcPr>
          <w:p w14:paraId="77B81424" w14:textId="77C181BF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7/217 (7.8)</w:t>
            </w:r>
          </w:p>
        </w:tc>
        <w:tc>
          <w:tcPr>
            <w:tcW w:w="1984" w:type="dxa"/>
            <w:shd w:val="clear" w:color="auto" w:fill="auto"/>
          </w:tcPr>
          <w:p w14:paraId="6BE98F94" w14:textId="591D86E0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73 (0.82-3.66)</w:t>
            </w:r>
          </w:p>
        </w:tc>
        <w:tc>
          <w:tcPr>
            <w:tcW w:w="1276" w:type="dxa"/>
            <w:shd w:val="clear" w:color="auto" w:fill="auto"/>
          </w:tcPr>
          <w:p w14:paraId="7A360D2F" w14:textId="61C7988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410" w:type="dxa"/>
            <w:shd w:val="clear" w:color="auto" w:fill="auto"/>
          </w:tcPr>
          <w:p w14:paraId="06A4BDFD" w14:textId="6D6BCF7F" w:rsidR="006051F0" w:rsidRPr="00F647D3" w:rsidRDefault="0013724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57 (0.72-3.43)</w:t>
            </w:r>
          </w:p>
        </w:tc>
        <w:tc>
          <w:tcPr>
            <w:tcW w:w="1276" w:type="dxa"/>
            <w:shd w:val="clear" w:color="auto" w:fill="auto"/>
          </w:tcPr>
          <w:p w14:paraId="79193466" w14:textId="21D76E68" w:rsidR="006051F0" w:rsidRPr="00F647D3" w:rsidRDefault="0013724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6</w:t>
            </w:r>
          </w:p>
        </w:tc>
      </w:tr>
      <w:tr w:rsidR="00F647D3" w:rsidRPr="00F647D3" w14:paraId="19555104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247DA1FF" w14:textId="494FF95E" w:rsidR="006051F0" w:rsidRPr="00F647D3" w:rsidRDefault="006051F0" w:rsidP="006051F0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CI =2</w:t>
            </w:r>
          </w:p>
        </w:tc>
        <w:tc>
          <w:tcPr>
            <w:tcW w:w="1843" w:type="dxa"/>
            <w:shd w:val="clear" w:color="auto" w:fill="auto"/>
          </w:tcPr>
          <w:p w14:paraId="02BC829D" w14:textId="00F0ADC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1/55 (20.0)</w:t>
            </w:r>
          </w:p>
        </w:tc>
        <w:tc>
          <w:tcPr>
            <w:tcW w:w="1843" w:type="dxa"/>
            <w:shd w:val="clear" w:color="auto" w:fill="auto"/>
          </w:tcPr>
          <w:p w14:paraId="14EB85BF" w14:textId="161586B6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8/108 (7.4)</w:t>
            </w:r>
          </w:p>
        </w:tc>
        <w:tc>
          <w:tcPr>
            <w:tcW w:w="1984" w:type="dxa"/>
            <w:shd w:val="clear" w:color="auto" w:fill="auto"/>
          </w:tcPr>
          <w:p w14:paraId="2A76B985" w14:textId="44772243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3.13 (1.18-8.30)</w:t>
            </w:r>
          </w:p>
        </w:tc>
        <w:tc>
          <w:tcPr>
            <w:tcW w:w="1276" w:type="dxa"/>
            <w:shd w:val="clear" w:color="auto" w:fill="auto"/>
          </w:tcPr>
          <w:p w14:paraId="27B7F896" w14:textId="2C2DC9DE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2410" w:type="dxa"/>
            <w:shd w:val="clear" w:color="auto" w:fill="auto"/>
          </w:tcPr>
          <w:p w14:paraId="57C86117" w14:textId="524B36F4" w:rsidR="006051F0" w:rsidRPr="00F647D3" w:rsidRDefault="006E31BD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.61 (0.95-7.14)</w:t>
            </w:r>
          </w:p>
        </w:tc>
        <w:tc>
          <w:tcPr>
            <w:tcW w:w="1276" w:type="dxa"/>
            <w:shd w:val="clear" w:color="auto" w:fill="auto"/>
          </w:tcPr>
          <w:p w14:paraId="3D419DF3" w14:textId="5CEB2011" w:rsidR="006051F0" w:rsidRPr="00F647D3" w:rsidRDefault="006E31BD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06</w:t>
            </w:r>
          </w:p>
        </w:tc>
      </w:tr>
      <w:tr w:rsidR="00F647D3" w:rsidRPr="00F647D3" w14:paraId="70BAEEB9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7911C2D8" w14:textId="1C1E77A6" w:rsidR="006051F0" w:rsidRPr="00F647D3" w:rsidRDefault="006051F0" w:rsidP="006051F0">
            <w:pPr>
              <w:tabs>
                <w:tab w:val="right" w:pos="2099"/>
              </w:tabs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 xml:space="preserve">CCI </w:t>
            </w:r>
            <w:bookmarkStart w:id="2" w:name="_Hlk134911539"/>
            <w:r w:rsidRPr="00F647D3">
              <w:rPr>
                <w:rFonts w:ascii="Times New Roman" w:hAnsi="Times New Roman" w:cs="Times New Roman"/>
              </w:rPr>
              <w:t>≥</w:t>
            </w:r>
            <w:bookmarkEnd w:id="2"/>
            <w:r w:rsidRPr="00F647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396CC1BE" w14:textId="537B7C2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1/136 (8.1)</w:t>
            </w:r>
          </w:p>
        </w:tc>
        <w:tc>
          <w:tcPr>
            <w:tcW w:w="1843" w:type="dxa"/>
            <w:shd w:val="clear" w:color="auto" w:fill="auto"/>
          </w:tcPr>
          <w:p w14:paraId="1C5177CF" w14:textId="0BD1A017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3/224 (5.8)</w:t>
            </w:r>
          </w:p>
        </w:tc>
        <w:tc>
          <w:tcPr>
            <w:tcW w:w="1984" w:type="dxa"/>
            <w:shd w:val="clear" w:color="auto" w:fill="auto"/>
          </w:tcPr>
          <w:p w14:paraId="7C6DF53F" w14:textId="21E30DF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43 (0.62-3.29)</w:t>
            </w:r>
          </w:p>
        </w:tc>
        <w:tc>
          <w:tcPr>
            <w:tcW w:w="1276" w:type="dxa"/>
            <w:shd w:val="clear" w:color="auto" w:fill="auto"/>
          </w:tcPr>
          <w:p w14:paraId="216662CE" w14:textId="447F9AE8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410" w:type="dxa"/>
            <w:shd w:val="clear" w:color="auto" w:fill="auto"/>
          </w:tcPr>
          <w:p w14:paraId="6FE9487B" w14:textId="33A841E2" w:rsidR="006051F0" w:rsidRPr="00F647D3" w:rsidRDefault="00A017D7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62 (0.67-3.97)</w:t>
            </w:r>
          </w:p>
        </w:tc>
        <w:tc>
          <w:tcPr>
            <w:tcW w:w="1276" w:type="dxa"/>
            <w:shd w:val="clear" w:color="auto" w:fill="auto"/>
          </w:tcPr>
          <w:p w14:paraId="638E9A1B" w14:textId="3D84C491" w:rsidR="006051F0" w:rsidRPr="00F647D3" w:rsidRDefault="00A017D7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29</w:t>
            </w:r>
          </w:p>
        </w:tc>
      </w:tr>
      <w:tr w:rsidR="00F647D3" w:rsidRPr="00F647D3" w14:paraId="5570BE24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4E652525" w14:textId="57E0CF61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1843" w:type="dxa"/>
            <w:shd w:val="clear" w:color="auto" w:fill="auto"/>
          </w:tcPr>
          <w:p w14:paraId="194ED2B0" w14:textId="0C3D5299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5/226 (11.1)</w:t>
            </w:r>
          </w:p>
        </w:tc>
        <w:tc>
          <w:tcPr>
            <w:tcW w:w="1843" w:type="dxa"/>
            <w:shd w:val="clear" w:color="auto" w:fill="auto"/>
          </w:tcPr>
          <w:p w14:paraId="7FF56008" w14:textId="52A33BBC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8/395 (4.6)</w:t>
            </w:r>
          </w:p>
        </w:tc>
        <w:tc>
          <w:tcPr>
            <w:tcW w:w="1984" w:type="dxa"/>
            <w:shd w:val="clear" w:color="auto" w:fill="auto"/>
          </w:tcPr>
          <w:p w14:paraId="037218A8" w14:textId="48385AC8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2.61 (1.39-4.89)</w:t>
            </w:r>
          </w:p>
        </w:tc>
        <w:tc>
          <w:tcPr>
            <w:tcW w:w="1276" w:type="dxa"/>
            <w:shd w:val="clear" w:color="auto" w:fill="auto"/>
          </w:tcPr>
          <w:p w14:paraId="4B28A159" w14:textId="16FC4BFA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410" w:type="dxa"/>
            <w:shd w:val="clear" w:color="auto" w:fill="auto"/>
          </w:tcPr>
          <w:p w14:paraId="70C2B5A3" w14:textId="1B4B70C2" w:rsidR="006051F0" w:rsidRPr="00F647D3" w:rsidRDefault="00444096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2.29 (1.19-4.37)</w:t>
            </w:r>
          </w:p>
        </w:tc>
        <w:tc>
          <w:tcPr>
            <w:tcW w:w="1276" w:type="dxa"/>
            <w:shd w:val="clear" w:color="auto" w:fill="auto"/>
          </w:tcPr>
          <w:p w14:paraId="78BF140A" w14:textId="67FB76C8" w:rsidR="006051F0" w:rsidRPr="00F647D3" w:rsidRDefault="00444096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F647D3" w:rsidRPr="00F647D3" w14:paraId="5E13F24C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613B4451" w14:textId="66809F4B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DM with complications</w:t>
            </w:r>
          </w:p>
        </w:tc>
        <w:tc>
          <w:tcPr>
            <w:tcW w:w="1843" w:type="dxa"/>
            <w:shd w:val="clear" w:color="auto" w:fill="auto"/>
          </w:tcPr>
          <w:p w14:paraId="39B8BE14" w14:textId="30A5E2B1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5/194 (7.7)</w:t>
            </w:r>
          </w:p>
        </w:tc>
        <w:tc>
          <w:tcPr>
            <w:tcW w:w="1843" w:type="dxa"/>
            <w:shd w:val="clear" w:color="auto" w:fill="auto"/>
          </w:tcPr>
          <w:p w14:paraId="7F60D942" w14:textId="45160B84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3/324 (7.1)</w:t>
            </w:r>
          </w:p>
        </w:tc>
        <w:tc>
          <w:tcPr>
            <w:tcW w:w="1984" w:type="dxa"/>
            <w:shd w:val="clear" w:color="auto" w:fill="auto"/>
          </w:tcPr>
          <w:p w14:paraId="417BAA91" w14:textId="0D21D8F3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10 (0.56-2.16)</w:t>
            </w:r>
          </w:p>
        </w:tc>
        <w:tc>
          <w:tcPr>
            <w:tcW w:w="1276" w:type="dxa"/>
            <w:shd w:val="clear" w:color="auto" w:fill="auto"/>
          </w:tcPr>
          <w:p w14:paraId="404B649A" w14:textId="7DC9F606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410" w:type="dxa"/>
            <w:shd w:val="clear" w:color="auto" w:fill="auto"/>
          </w:tcPr>
          <w:p w14:paraId="275F3F50" w14:textId="4128AD7D" w:rsidR="006051F0" w:rsidRPr="00F647D3" w:rsidRDefault="00D56897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.22 (0.59-2.53)</w:t>
            </w:r>
          </w:p>
        </w:tc>
        <w:tc>
          <w:tcPr>
            <w:tcW w:w="1276" w:type="dxa"/>
            <w:shd w:val="clear" w:color="auto" w:fill="auto"/>
          </w:tcPr>
          <w:p w14:paraId="0C0CB1F6" w14:textId="1FD191C8" w:rsidR="006051F0" w:rsidRPr="00F647D3" w:rsidRDefault="00D56897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59</w:t>
            </w:r>
          </w:p>
        </w:tc>
      </w:tr>
      <w:tr w:rsidR="00F647D3" w:rsidRPr="00F647D3" w14:paraId="1EE09814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3E4335D6" w14:textId="6F6BDF07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Chronic lower respiratory disease</w:t>
            </w:r>
          </w:p>
        </w:tc>
        <w:tc>
          <w:tcPr>
            <w:tcW w:w="1843" w:type="dxa"/>
            <w:shd w:val="clear" w:color="auto" w:fill="auto"/>
          </w:tcPr>
          <w:p w14:paraId="33751F9F" w14:textId="70785B6B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7/102 (16.7)</w:t>
            </w:r>
          </w:p>
        </w:tc>
        <w:tc>
          <w:tcPr>
            <w:tcW w:w="1843" w:type="dxa"/>
            <w:shd w:val="clear" w:color="auto" w:fill="auto"/>
          </w:tcPr>
          <w:p w14:paraId="2F4AD82D" w14:textId="41D8FD06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2/153 (7.8)</w:t>
            </w:r>
          </w:p>
        </w:tc>
        <w:tc>
          <w:tcPr>
            <w:tcW w:w="1984" w:type="dxa"/>
            <w:shd w:val="clear" w:color="auto" w:fill="auto"/>
          </w:tcPr>
          <w:p w14:paraId="6553FFC7" w14:textId="44083814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2.35 (1.07-5.16)</w:t>
            </w:r>
          </w:p>
        </w:tc>
        <w:tc>
          <w:tcPr>
            <w:tcW w:w="1276" w:type="dxa"/>
            <w:shd w:val="clear" w:color="auto" w:fill="auto"/>
          </w:tcPr>
          <w:p w14:paraId="62884F6E" w14:textId="36319910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47D3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2410" w:type="dxa"/>
            <w:shd w:val="clear" w:color="auto" w:fill="auto"/>
          </w:tcPr>
          <w:p w14:paraId="225C1C82" w14:textId="7F3BFA62" w:rsidR="006051F0" w:rsidRPr="00F647D3" w:rsidRDefault="00800538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2.11 (0.93-4.76)</w:t>
            </w:r>
          </w:p>
        </w:tc>
        <w:tc>
          <w:tcPr>
            <w:tcW w:w="1276" w:type="dxa"/>
            <w:shd w:val="clear" w:color="auto" w:fill="auto"/>
          </w:tcPr>
          <w:p w14:paraId="42BE7022" w14:textId="496F4C20" w:rsidR="006051F0" w:rsidRPr="00F647D3" w:rsidRDefault="00800538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0.07</w:t>
            </w:r>
          </w:p>
        </w:tc>
      </w:tr>
      <w:tr w:rsidR="00F647D3" w:rsidRPr="00F647D3" w14:paraId="5B3BAE46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2936F4EF" w14:textId="18580722" w:rsidR="006051F0" w:rsidRPr="00F647D3" w:rsidRDefault="006051F0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1843" w:type="dxa"/>
            <w:shd w:val="clear" w:color="auto" w:fill="auto"/>
          </w:tcPr>
          <w:p w14:paraId="3C5F3B1C" w14:textId="34BEFE3A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/17 (5.9)</w:t>
            </w:r>
          </w:p>
        </w:tc>
        <w:tc>
          <w:tcPr>
            <w:tcW w:w="1843" w:type="dxa"/>
            <w:shd w:val="clear" w:color="auto" w:fill="auto"/>
          </w:tcPr>
          <w:p w14:paraId="2C6B632F" w14:textId="5505AC10" w:rsidR="006051F0" w:rsidRPr="00F647D3" w:rsidRDefault="006051F0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1/40 (2.5)</w:t>
            </w:r>
          </w:p>
        </w:tc>
        <w:tc>
          <w:tcPr>
            <w:tcW w:w="1984" w:type="dxa"/>
            <w:shd w:val="clear" w:color="auto" w:fill="auto"/>
          </w:tcPr>
          <w:p w14:paraId="2EC8DCE4" w14:textId="1C21B600" w:rsidR="006051F0" w:rsidRPr="00F647D3" w:rsidRDefault="003433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ACECFFF" w14:textId="642936A1" w:rsidR="006051F0" w:rsidRPr="00F647D3" w:rsidRDefault="003433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1B0E5A2E" w14:textId="5D8576BE" w:rsidR="006051F0" w:rsidRPr="00F647D3" w:rsidRDefault="003433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0A669F6" w14:textId="1561A1B6" w:rsidR="006051F0" w:rsidRPr="00F647D3" w:rsidRDefault="0034332F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/>
              </w:rPr>
              <w:t>-</w:t>
            </w:r>
          </w:p>
        </w:tc>
      </w:tr>
      <w:tr w:rsidR="00F647D3" w:rsidRPr="00F647D3" w14:paraId="1EBE54A3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3E09AB63" w14:textId="09B6D2B3" w:rsidR="009F4116" w:rsidRPr="00F647D3" w:rsidRDefault="009F4116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P</w:t>
            </w:r>
            <w:r w:rsidRPr="00F647D3">
              <w:rPr>
                <w:rFonts w:ascii="Times New Roman" w:hAnsi="Times New Roman" w:cs="Times New Roman"/>
              </w:rPr>
              <w:t>regnancy</w:t>
            </w:r>
          </w:p>
        </w:tc>
        <w:tc>
          <w:tcPr>
            <w:tcW w:w="1843" w:type="dxa"/>
            <w:shd w:val="clear" w:color="auto" w:fill="auto"/>
          </w:tcPr>
          <w:p w14:paraId="1400C42B" w14:textId="6AD732BB" w:rsidR="009F4116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0</w:t>
            </w:r>
            <w:r w:rsidRPr="00F647D3">
              <w:rPr>
                <w:rFonts w:ascii="Times New Roman" w:hAnsi="Times New Roman" w:cs="Times New Roman"/>
              </w:rPr>
              <w:t>/1 (0.0)</w:t>
            </w:r>
          </w:p>
        </w:tc>
        <w:tc>
          <w:tcPr>
            <w:tcW w:w="1843" w:type="dxa"/>
            <w:shd w:val="clear" w:color="auto" w:fill="auto"/>
          </w:tcPr>
          <w:p w14:paraId="7C7258DE" w14:textId="28E0410A" w:rsidR="009F4116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4</w:t>
            </w:r>
            <w:r w:rsidRPr="00F647D3">
              <w:rPr>
                <w:rFonts w:ascii="Times New Roman" w:hAnsi="Times New Roman" w:cs="Times New Roman"/>
              </w:rPr>
              <w:t>/5 (80.0)</w:t>
            </w:r>
          </w:p>
        </w:tc>
        <w:tc>
          <w:tcPr>
            <w:tcW w:w="1984" w:type="dxa"/>
            <w:shd w:val="clear" w:color="auto" w:fill="auto"/>
          </w:tcPr>
          <w:p w14:paraId="49C84624" w14:textId="3E2BF20D" w:rsidR="009F4116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337B8E8" w14:textId="36F1B943" w:rsidR="009F4116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2BBD705A" w14:textId="725CFF53" w:rsidR="009F4116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D8BFEE5" w14:textId="74BC17FF" w:rsidR="009F4116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647D3" w:rsidRPr="00F647D3" w14:paraId="2AA55730" w14:textId="77777777" w:rsidTr="00F647D3">
        <w:trPr>
          <w:trHeight w:val="274"/>
        </w:trPr>
        <w:tc>
          <w:tcPr>
            <w:tcW w:w="2263" w:type="dxa"/>
            <w:shd w:val="clear" w:color="auto" w:fill="auto"/>
            <w:tcMar>
              <w:left w:w="397" w:type="dxa"/>
            </w:tcMar>
          </w:tcPr>
          <w:p w14:paraId="002D701A" w14:textId="76BD7787" w:rsidR="003F7CE5" w:rsidRPr="00F647D3" w:rsidRDefault="003F7CE5" w:rsidP="006051F0">
            <w:pPr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C</w:t>
            </w:r>
            <w:r w:rsidRPr="00F647D3">
              <w:rPr>
                <w:rFonts w:ascii="Times New Roman" w:hAnsi="Times New Roman" w:cs="Times New Roman"/>
              </w:rPr>
              <w:t>ancer</w:t>
            </w:r>
          </w:p>
        </w:tc>
        <w:tc>
          <w:tcPr>
            <w:tcW w:w="1843" w:type="dxa"/>
            <w:shd w:val="clear" w:color="auto" w:fill="auto"/>
          </w:tcPr>
          <w:p w14:paraId="6A3237FC" w14:textId="477CE246" w:rsidR="003F7CE5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3</w:t>
            </w:r>
            <w:r w:rsidRPr="00F647D3">
              <w:rPr>
                <w:rFonts w:ascii="Times New Roman" w:hAnsi="Times New Roman" w:cs="Times New Roman"/>
              </w:rPr>
              <w:t>/24 (12.5)</w:t>
            </w:r>
          </w:p>
        </w:tc>
        <w:tc>
          <w:tcPr>
            <w:tcW w:w="1843" w:type="dxa"/>
            <w:shd w:val="clear" w:color="auto" w:fill="auto"/>
          </w:tcPr>
          <w:p w14:paraId="239AB4A3" w14:textId="67B5F3F5" w:rsidR="003F7CE5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2</w:t>
            </w:r>
            <w:r w:rsidRPr="00F647D3">
              <w:rPr>
                <w:rFonts w:ascii="Times New Roman" w:hAnsi="Times New Roman" w:cs="Times New Roman"/>
              </w:rPr>
              <w:t>/42 (4.8)</w:t>
            </w:r>
          </w:p>
        </w:tc>
        <w:tc>
          <w:tcPr>
            <w:tcW w:w="1984" w:type="dxa"/>
            <w:shd w:val="clear" w:color="auto" w:fill="auto"/>
          </w:tcPr>
          <w:p w14:paraId="01109D45" w14:textId="2A361242" w:rsidR="003F7CE5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56E218D" w14:textId="776728A4" w:rsidR="003F7CE5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1D0A14FD" w14:textId="4B8F2466" w:rsidR="003F7CE5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6D3E92E" w14:textId="4D742A9B" w:rsidR="003F7CE5" w:rsidRPr="00F647D3" w:rsidRDefault="004E5563" w:rsidP="006051F0">
            <w:pPr>
              <w:jc w:val="center"/>
              <w:rPr>
                <w:rFonts w:ascii="Times New Roman" w:hAnsi="Times New Roman" w:cs="Times New Roman"/>
              </w:rPr>
            </w:pPr>
            <w:r w:rsidRPr="00F647D3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474A0685" w14:textId="565B392B" w:rsidR="006B6247" w:rsidRDefault="007B7D62" w:rsidP="00755C9B">
      <w:pPr>
        <w:contextualSpacing/>
        <w:jc w:val="both"/>
        <w:rPr>
          <w:rFonts w:ascii="Times New Roman" w:hAnsi="Times New Roman" w:cs="Times New Roman"/>
        </w:rPr>
      </w:pPr>
      <w:bookmarkStart w:id="3" w:name="_Hlk134801402"/>
      <w:r>
        <w:rPr>
          <w:rFonts w:ascii="Times New Roman" w:hAnsi="Times New Roman" w:cs="Times New Roman"/>
        </w:rPr>
        <w:t xml:space="preserve">Notes: </w:t>
      </w:r>
      <w:r w:rsidR="00211A5D" w:rsidRPr="00EC2F28">
        <w:rPr>
          <w:rFonts w:ascii="Times New Roman" w:hAnsi="Times New Roman" w:cs="Times New Roman"/>
        </w:rPr>
        <w:t xml:space="preserve">Risk analyses were adjusted for comedication patterns of sulfonylurea, thiazolidinedione, and glucagon-like peptide-1 analog. </w:t>
      </w:r>
      <w:bookmarkEnd w:id="3"/>
      <w:r>
        <w:rPr>
          <w:rFonts w:ascii="Times New Roman" w:hAnsi="Times New Roman" w:cs="Times New Roman"/>
        </w:rPr>
        <w:t>p-values were calculated with Chi-square test (Fisher’s exact test) for categorial variables. Statistically significant p-values are highlighted in bold.</w:t>
      </w:r>
    </w:p>
    <w:p w14:paraId="77FD2FA4" w14:textId="71916173" w:rsidR="00755C9B" w:rsidRPr="00EC2F28" w:rsidRDefault="00F54894" w:rsidP="00755C9B">
      <w:pPr>
        <w:contextualSpacing/>
        <w:jc w:val="both"/>
        <w:rPr>
          <w:rFonts w:ascii="Times New Roman" w:hAnsi="Times New Roman" w:cs="Times New Roman"/>
        </w:rPr>
      </w:pPr>
      <w:r w:rsidRPr="0078294A">
        <w:rPr>
          <w:rFonts w:ascii="Times New Roman" w:hAnsi="Times New Roman" w:cs="Times New Roman"/>
        </w:rPr>
        <w:t xml:space="preserve">Abbreviations: </w:t>
      </w:r>
      <w:r w:rsidR="00755C9B">
        <w:rPr>
          <w:rFonts w:ascii="Times New Roman" w:hAnsi="Times New Roman" w:cs="Times New Roman"/>
        </w:rPr>
        <w:t xml:space="preserve">PS, propensity score; </w:t>
      </w:r>
      <w:r w:rsidR="00755C9B" w:rsidRPr="0078294A">
        <w:rPr>
          <w:rFonts w:ascii="Times New Roman" w:hAnsi="Times New Roman" w:cs="Times New Roman"/>
        </w:rPr>
        <w:t xml:space="preserve">SGLT2i, sodium glucose cotransporter-2 inhibitor; </w:t>
      </w:r>
      <w:r w:rsidR="00755C9B">
        <w:rPr>
          <w:rFonts w:ascii="Times New Roman" w:hAnsi="Times New Roman" w:cs="Times New Roman"/>
        </w:rPr>
        <w:t>T2DM, type 2 diabetes mellitus;</w:t>
      </w:r>
      <w:r w:rsidR="00755C9B" w:rsidRPr="00EC2F28">
        <w:rPr>
          <w:rFonts w:ascii="Times New Roman" w:hAnsi="Times New Roman" w:cs="Times New Roman"/>
        </w:rPr>
        <w:t xml:space="preserve"> CCI,</w:t>
      </w:r>
      <w:r w:rsidR="00755C9B">
        <w:rPr>
          <w:rFonts w:ascii="Times New Roman" w:hAnsi="Times New Roman" w:cs="Times New Roman"/>
        </w:rPr>
        <w:t xml:space="preserve"> Charlson comorbidity index</w:t>
      </w:r>
      <w:r w:rsidR="00755C9B" w:rsidRPr="00EC2F28">
        <w:rPr>
          <w:rFonts w:ascii="Times New Roman" w:hAnsi="Times New Roman" w:cs="Times New Roman"/>
        </w:rPr>
        <w:t>; CVD, cardiovascular disease; DM, diabetes mellitus</w:t>
      </w:r>
      <w:r w:rsidR="00755C9B" w:rsidRPr="0078294A">
        <w:rPr>
          <w:rFonts w:ascii="Times New Roman" w:hAnsi="Times New Roman" w:cs="Times New Roman"/>
        </w:rPr>
        <w:t>.</w:t>
      </w:r>
    </w:p>
    <w:p w14:paraId="28F63193" w14:textId="77777777" w:rsidR="00A55571" w:rsidRDefault="00A55571" w:rsidP="006B6247">
      <w:pPr>
        <w:contextualSpacing/>
        <w:rPr>
          <w:rFonts w:ascii="Times New Roman" w:hAnsi="Times New Roman" w:cs="Times New Roman"/>
        </w:rPr>
        <w:sectPr w:rsidR="00A55571" w:rsidSect="009D41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B27B80" w14:textId="695A8B9C" w:rsidR="00A55571" w:rsidRPr="00453626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able S4. Index dates: DPP-4 Inhibitor + Insulin vs Metformin + Insulin </w:t>
      </w:r>
    </w:p>
    <w:tbl>
      <w:tblPr>
        <w:tblW w:w="73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2552"/>
        <w:gridCol w:w="2551"/>
      </w:tblGrid>
      <w:tr w:rsidR="00A55571" w:rsidRPr="00D1595D" w14:paraId="5CB0EBFC" w14:textId="77777777" w:rsidTr="002B2789"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C488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Index Date (201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3F84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DPP4i+Insul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87F0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 w:rsidRPr="00D1595D">
              <w:rPr>
                <w:rFonts w:ascii="Times New Roman" w:eastAsia="맑은 고딕" w:hAnsi="Times New Roman" w:cs="Times New Roman"/>
                <w:color w:val="000000"/>
              </w:rPr>
              <w:t>Metformin+Insulin</w:t>
            </w:r>
            <w:proofErr w:type="spellEnd"/>
          </w:p>
        </w:tc>
      </w:tr>
      <w:tr w:rsidR="00A55571" w:rsidRPr="00D1595D" w14:paraId="2571F303" w14:textId="77777777" w:rsidTr="002B2789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0EAC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J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9415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10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BAED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516</w:t>
            </w:r>
          </w:p>
        </w:tc>
      </w:tr>
      <w:tr w:rsidR="00A55571" w:rsidRPr="00D1595D" w14:paraId="0FA53FC4" w14:textId="77777777" w:rsidTr="002B2789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768F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Fe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15D4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2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439A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141</w:t>
            </w:r>
          </w:p>
        </w:tc>
      </w:tr>
      <w:tr w:rsidR="00A55571" w:rsidRPr="00D1595D" w14:paraId="7E75F812" w14:textId="77777777" w:rsidTr="002B2789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0D5B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Ma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3D05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1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9DF2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61</w:t>
            </w:r>
          </w:p>
        </w:tc>
      </w:tr>
      <w:tr w:rsidR="00A55571" w:rsidRPr="00D1595D" w14:paraId="560676D0" w14:textId="77777777" w:rsidTr="002B2789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BC5C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Ap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DC88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4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0F59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20</w:t>
            </w:r>
          </w:p>
        </w:tc>
      </w:tr>
      <w:tr w:rsidR="00A55571" w:rsidRPr="00D1595D" w14:paraId="4EF42F2C" w14:textId="77777777" w:rsidTr="002B2789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ED37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Ma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4726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536D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9</w:t>
            </w:r>
          </w:p>
        </w:tc>
      </w:tr>
      <w:tr w:rsidR="00A55571" w:rsidRPr="00D1595D" w14:paraId="595D1AC8" w14:textId="77777777" w:rsidTr="002B2789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9C21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Ju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5C1B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418B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</w:tr>
      <w:tr w:rsidR="00A55571" w:rsidRPr="00D1595D" w14:paraId="3BDE3F3C" w14:textId="77777777" w:rsidTr="002B2789">
        <w:trPr>
          <w:trHeight w:val="3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47B8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To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3F41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14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592F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749</w:t>
            </w:r>
          </w:p>
        </w:tc>
      </w:tr>
    </w:tbl>
    <w:p w14:paraId="582CAE7F" w14:textId="77777777" w:rsidR="00A55571" w:rsidRPr="00D1595D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452F25D6" w14:textId="1C7DAF93" w:rsidR="00A55571" w:rsidRPr="00D1595D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Table S5. </w:t>
      </w:r>
      <w:r w:rsidRPr="00D1595D">
        <w:rPr>
          <w:rFonts w:ascii="Times New Roman" w:hAnsi="Times New Roman" w:cs="Times New Roman"/>
          <w:bCs/>
          <w:iCs/>
          <w:sz w:val="24"/>
          <w:szCs w:val="24"/>
        </w:rPr>
        <w:t>Index dates: SGLT-2 Inhibitor + Insulin vs Metformin + Insulin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tbl>
      <w:tblPr>
        <w:tblW w:w="7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2520"/>
        <w:gridCol w:w="2560"/>
      </w:tblGrid>
      <w:tr w:rsidR="00A55571" w:rsidRPr="00D1595D" w14:paraId="44E81B10" w14:textId="77777777" w:rsidTr="002B2789">
        <w:trPr>
          <w:trHeight w:val="34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6B91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Index Date (2019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77EF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SGLT2i+Insulin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F8FE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 w:rsidRPr="00D1595D">
              <w:rPr>
                <w:rFonts w:ascii="Times New Roman" w:eastAsia="맑은 고딕" w:hAnsi="Times New Roman" w:cs="Times New Roman"/>
                <w:color w:val="000000"/>
              </w:rPr>
              <w:t>Metformin+Insulin</w:t>
            </w:r>
            <w:proofErr w:type="spellEnd"/>
          </w:p>
        </w:tc>
      </w:tr>
      <w:tr w:rsidR="00A55571" w:rsidRPr="00D1595D" w14:paraId="63EFD93F" w14:textId="77777777" w:rsidTr="002B2789">
        <w:trPr>
          <w:trHeight w:val="34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1925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Ja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5C3C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20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41B0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373</w:t>
            </w:r>
          </w:p>
        </w:tc>
      </w:tr>
      <w:tr w:rsidR="00A55571" w:rsidRPr="00D1595D" w14:paraId="75A87B56" w14:textId="77777777" w:rsidTr="002B2789">
        <w:trPr>
          <w:trHeight w:val="34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3DB3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Fe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C083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5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3C2D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103</w:t>
            </w:r>
          </w:p>
        </w:tc>
      </w:tr>
      <w:tr w:rsidR="00A55571" w:rsidRPr="00D1595D" w14:paraId="7B87C8CB" w14:textId="77777777" w:rsidTr="002B2789">
        <w:trPr>
          <w:trHeight w:val="34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8F25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Ma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76DA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5F0F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48</w:t>
            </w:r>
          </w:p>
        </w:tc>
      </w:tr>
      <w:tr w:rsidR="00A55571" w:rsidRPr="00D1595D" w14:paraId="7AF32063" w14:textId="77777777" w:rsidTr="002B2789">
        <w:trPr>
          <w:trHeight w:val="34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07D0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Ap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77F9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7B41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15</w:t>
            </w:r>
          </w:p>
        </w:tc>
      </w:tr>
      <w:tr w:rsidR="00A55571" w:rsidRPr="00D1595D" w14:paraId="002AF3E3" w14:textId="77777777" w:rsidTr="002B2789">
        <w:trPr>
          <w:trHeight w:val="34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6382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Ma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61A4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D49A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8</w:t>
            </w:r>
          </w:p>
        </w:tc>
      </w:tr>
      <w:tr w:rsidR="00A55571" w:rsidRPr="00D1595D" w14:paraId="3C0AAC53" w14:textId="77777777" w:rsidTr="002B2789">
        <w:trPr>
          <w:trHeight w:val="34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FA13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Ju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5DA2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D094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</w:tr>
      <w:tr w:rsidR="00A55571" w:rsidRPr="00D1595D" w14:paraId="1B384260" w14:textId="77777777" w:rsidTr="002B2789">
        <w:trPr>
          <w:trHeight w:val="34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B343" w14:textId="77777777" w:rsidR="00A55571" w:rsidRPr="00D1595D" w:rsidRDefault="00A55571" w:rsidP="002B278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D348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3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1EA5" w14:textId="77777777" w:rsidR="00A55571" w:rsidRPr="00D1595D" w:rsidRDefault="00A55571" w:rsidP="002B2789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D1595D">
              <w:rPr>
                <w:rFonts w:ascii="Times New Roman" w:eastAsia="맑은 고딕" w:hAnsi="Times New Roman" w:cs="Times New Roman"/>
                <w:color w:val="000000"/>
              </w:rPr>
              <w:t>549</w:t>
            </w:r>
          </w:p>
        </w:tc>
      </w:tr>
    </w:tbl>
    <w:p w14:paraId="58570EF7" w14:textId="77777777" w:rsidR="00A55571" w:rsidRPr="00D1595D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1EE5F0C3" w14:textId="77777777" w:rsidR="00A55571" w:rsidRDefault="00A55571" w:rsidP="00A55571">
      <w:pPr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br w:type="page"/>
      </w:r>
    </w:p>
    <w:p w14:paraId="76522E85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&lt;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G</w:t>
      </w:r>
      <w:r>
        <w:rPr>
          <w:rFonts w:ascii="Times New Roman" w:hAnsi="Times New Roman" w:cs="Times New Roman"/>
          <w:bCs/>
          <w:iCs/>
          <w:sz w:val="24"/>
          <w:szCs w:val="24"/>
        </w:rPr>
        <w:t>roup 1: Metformin + Insulin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vs.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G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roup 2: DPP-4 Inhibitor + Insulin &gt; </w:t>
      </w:r>
    </w:p>
    <w:p w14:paraId="49CFA1AC" w14:textId="77777777" w:rsidR="00A55571" w:rsidRPr="00926058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D7A18FA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noProof/>
        </w:rPr>
        <w:drawing>
          <wp:inline distT="0" distB="0" distL="0" distR="0" wp14:anchorId="09C76DC9" wp14:editId="42CB8100">
            <wp:extent cx="4316819" cy="3237614"/>
            <wp:effectExtent l="0" t="0" r="7620" b="1270"/>
            <wp:docPr id="889123662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123662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649" cy="3253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D1254" w14:textId="2E67F12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Figure S1.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iCs/>
          <w:sz w:val="24"/>
          <w:szCs w:val="24"/>
        </w:rPr>
        <w:t>ollow-Up Periods for Respiratory Infection</w:t>
      </w:r>
      <w:r w:rsidR="001135B5">
        <w:rPr>
          <w:rFonts w:ascii="Times New Roman" w:hAnsi="Times New Roman" w:cs="Times New Roman"/>
          <w:bCs/>
          <w:iCs/>
          <w:sz w:val="24"/>
          <w:szCs w:val="24"/>
        </w:rPr>
        <w:t xml:space="preserve">: </w:t>
      </w:r>
    </w:p>
    <w:p w14:paraId="4654DC62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40977A76" w14:textId="77777777" w:rsidR="00A55571" w:rsidRPr="00DC3F04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noProof/>
        </w:rPr>
        <w:drawing>
          <wp:inline distT="0" distB="0" distL="0" distR="0" wp14:anchorId="1420B3B2" wp14:editId="459A6D35">
            <wp:extent cx="4316730" cy="3237545"/>
            <wp:effectExtent l="0" t="0" r="7620" b="1270"/>
            <wp:docPr id="1595385299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385299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807" cy="3263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1D910" w14:textId="5DD45FBB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Figure S2.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iCs/>
          <w:sz w:val="24"/>
          <w:szCs w:val="24"/>
        </w:rPr>
        <w:t>ollow-Up Periods for Urinary Tract Infection</w:t>
      </w:r>
    </w:p>
    <w:p w14:paraId="0F30E646" w14:textId="77777777" w:rsidR="00A55571" w:rsidRPr="00D1595D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61FECC64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5C7746" wp14:editId="06589D49">
            <wp:extent cx="4323080" cy="3242310"/>
            <wp:effectExtent l="0" t="0" r="1270" b="0"/>
            <wp:docPr id="1824110457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110457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605" cy="3267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404AE" w14:textId="1E6C4BBA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Figure S3.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iCs/>
          <w:sz w:val="24"/>
          <w:szCs w:val="24"/>
        </w:rPr>
        <w:t>ollow-Up Periods for Genital Infection</w:t>
      </w:r>
    </w:p>
    <w:p w14:paraId="5A642D59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502C9AA1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5A34F086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&lt; </w:t>
      </w:r>
      <w:r w:rsidRPr="00BE2C6E">
        <w:rPr>
          <w:rFonts w:ascii="Times New Roman" w:hAnsi="Times New Roman" w:cs="Times New Roman" w:hint="eastAsia"/>
          <w:bCs/>
          <w:iCs/>
          <w:sz w:val="24"/>
          <w:szCs w:val="24"/>
        </w:rPr>
        <w:t>G</w:t>
      </w:r>
      <w:r w:rsidRPr="00BE2C6E">
        <w:rPr>
          <w:rFonts w:ascii="Times New Roman" w:hAnsi="Times New Roman" w:cs="Times New Roman"/>
          <w:bCs/>
          <w:iCs/>
          <w:sz w:val="24"/>
          <w:szCs w:val="24"/>
        </w:rPr>
        <w:t>roup 1: Metfo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rmin </w:t>
      </w:r>
      <w:r w:rsidRPr="00BE2C6E">
        <w:rPr>
          <w:rFonts w:ascii="Times New Roman" w:hAnsi="Times New Roman" w:cs="Times New Roman"/>
          <w:bCs/>
          <w:iCs/>
          <w:sz w:val="24"/>
          <w:szCs w:val="24"/>
        </w:rPr>
        <w:t>+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I</w:t>
      </w:r>
      <w:r w:rsidRPr="00BE2C6E">
        <w:rPr>
          <w:rFonts w:ascii="Times New Roman" w:hAnsi="Times New Roman" w:cs="Times New Roman"/>
          <w:bCs/>
          <w:iCs/>
          <w:sz w:val="24"/>
          <w:szCs w:val="24"/>
        </w:rPr>
        <w:t>nsulin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vs. </w:t>
      </w:r>
      <w:r w:rsidRPr="00BE2C6E">
        <w:rPr>
          <w:rFonts w:ascii="Times New Roman" w:hAnsi="Times New Roman" w:cs="Times New Roman" w:hint="eastAsia"/>
          <w:bCs/>
          <w:iCs/>
          <w:sz w:val="24"/>
          <w:szCs w:val="24"/>
        </w:rPr>
        <w:t>G</w:t>
      </w:r>
      <w:r w:rsidRPr="00BE2C6E">
        <w:rPr>
          <w:rFonts w:ascii="Times New Roman" w:hAnsi="Times New Roman" w:cs="Times New Roman"/>
          <w:bCs/>
          <w:iCs/>
          <w:sz w:val="24"/>
          <w:szCs w:val="24"/>
        </w:rPr>
        <w:t xml:space="preserve">roup 3: SGLT-2 </w:t>
      </w:r>
      <w:r>
        <w:rPr>
          <w:rFonts w:ascii="Times New Roman" w:hAnsi="Times New Roman" w:cs="Times New Roman"/>
          <w:bCs/>
          <w:iCs/>
          <w:sz w:val="24"/>
          <w:szCs w:val="24"/>
        </w:rPr>
        <w:t>I</w:t>
      </w:r>
      <w:r w:rsidRPr="00BE2C6E">
        <w:rPr>
          <w:rFonts w:ascii="Times New Roman" w:hAnsi="Times New Roman" w:cs="Times New Roman"/>
          <w:bCs/>
          <w:iCs/>
          <w:sz w:val="24"/>
          <w:szCs w:val="24"/>
        </w:rPr>
        <w:t>nhibitor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BE2C6E">
        <w:rPr>
          <w:rFonts w:ascii="Times New Roman" w:hAnsi="Times New Roman" w:cs="Times New Roman"/>
          <w:bCs/>
          <w:iCs/>
          <w:sz w:val="24"/>
          <w:szCs w:val="24"/>
        </w:rPr>
        <w:t>+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I</w:t>
      </w:r>
      <w:r w:rsidRPr="00BE2C6E">
        <w:rPr>
          <w:rFonts w:ascii="Times New Roman" w:hAnsi="Times New Roman" w:cs="Times New Roman"/>
          <w:bCs/>
          <w:iCs/>
          <w:sz w:val="24"/>
          <w:szCs w:val="24"/>
        </w:rPr>
        <w:t>nsulin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&gt;</w:t>
      </w:r>
    </w:p>
    <w:p w14:paraId="3BFC1CF2" w14:textId="77777777" w:rsidR="00A55571" w:rsidRPr="00D72AAD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1EF48B4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noProof/>
        </w:rPr>
        <w:drawing>
          <wp:inline distT="0" distB="0" distL="0" distR="0" wp14:anchorId="1096BFBB" wp14:editId="024623FB">
            <wp:extent cx="4338084" cy="3253562"/>
            <wp:effectExtent l="0" t="0" r="5715" b="4445"/>
            <wp:docPr id="683260770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260770" name="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2029" cy="3279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50498" w14:textId="3C6793B2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Figure S4.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iCs/>
          <w:sz w:val="24"/>
          <w:szCs w:val="24"/>
        </w:rPr>
        <w:t>ollow-Up Periods for Repiratry Infection</w:t>
      </w:r>
    </w:p>
    <w:p w14:paraId="184E27F1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7DF0CC1" wp14:editId="22F92747">
            <wp:extent cx="4323907" cy="3242932"/>
            <wp:effectExtent l="0" t="0" r="635" b="0"/>
            <wp:docPr id="1901016050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016050" name=""/>
                    <pic:cNvPicPr/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5073" cy="3266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F1189" w14:textId="511DF97A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Figure S5.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iCs/>
          <w:sz w:val="24"/>
          <w:szCs w:val="24"/>
        </w:rPr>
        <w:t>ollow-Up Periods for Urinary Tract Infection</w:t>
      </w:r>
    </w:p>
    <w:p w14:paraId="1F30651A" w14:textId="77777777" w:rsidR="00A55571" w:rsidRPr="00D1595D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1EA34FFE" w14:textId="77777777" w:rsid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noProof/>
        </w:rPr>
        <w:drawing>
          <wp:inline distT="0" distB="0" distL="0" distR="0" wp14:anchorId="4B648D22" wp14:editId="6B872FFC">
            <wp:extent cx="4345172" cy="3258879"/>
            <wp:effectExtent l="0" t="0" r="0" b="0"/>
            <wp:docPr id="1822255796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255796" name=""/>
                    <pic:cNvPicPr/>
                  </pic:nvPicPr>
                  <pic:blipFill>
                    <a:blip r:embed="rId18">
                      <a:extLs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5292" cy="3281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00C0A" w14:textId="556CDFA9" w:rsidR="00F54894" w:rsidRPr="00A55571" w:rsidRDefault="00A55571" w:rsidP="00A55571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Figure S6.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F</w:t>
      </w:r>
      <w:r>
        <w:rPr>
          <w:rFonts w:ascii="Times New Roman" w:hAnsi="Times New Roman" w:cs="Times New Roman"/>
          <w:bCs/>
          <w:iCs/>
          <w:sz w:val="24"/>
          <w:szCs w:val="24"/>
        </w:rPr>
        <w:t>ollow-Up Periods for Genital Infection</w:t>
      </w:r>
    </w:p>
    <w:sectPr w:rsidR="00F54894" w:rsidRPr="00A55571" w:rsidSect="00A55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48091" w14:textId="77777777" w:rsidR="006C170B" w:rsidRDefault="006C170B" w:rsidP="00924509">
      <w:pPr>
        <w:spacing w:after="0" w:line="240" w:lineRule="auto"/>
      </w:pPr>
      <w:r>
        <w:separator/>
      </w:r>
    </w:p>
  </w:endnote>
  <w:endnote w:type="continuationSeparator" w:id="0">
    <w:p w14:paraId="5D8A2520" w14:textId="77777777" w:rsidR="006C170B" w:rsidRDefault="006C170B" w:rsidP="00924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B1C22" w14:textId="77777777" w:rsidR="006C170B" w:rsidRDefault="006C170B" w:rsidP="00924509">
      <w:pPr>
        <w:spacing w:after="0" w:line="240" w:lineRule="auto"/>
      </w:pPr>
      <w:r>
        <w:separator/>
      </w:r>
    </w:p>
  </w:footnote>
  <w:footnote w:type="continuationSeparator" w:id="0">
    <w:p w14:paraId="1183F477" w14:textId="77777777" w:rsidR="006C170B" w:rsidRDefault="006C170B" w:rsidP="009245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044C4"/>
    <w:multiLevelType w:val="hybridMultilevel"/>
    <w:tmpl w:val="3CAC09E8"/>
    <w:lvl w:ilvl="0" w:tplc="FBE2935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2BA93A48"/>
    <w:multiLevelType w:val="hybridMultilevel"/>
    <w:tmpl w:val="EE56F1E4"/>
    <w:lvl w:ilvl="0" w:tplc="E8522DAE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244993580">
    <w:abstractNumId w:val="0"/>
  </w:num>
  <w:num w:numId="2" w16cid:durableId="341128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C86"/>
    <w:rsid w:val="0000312E"/>
    <w:rsid w:val="00007999"/>
    <w:rsid w:val="00014969"/>
    <w:rsid w:val="00016456"/>
    <w:rsid w:val="000204F2"/>
    <w:rsid w:val="00020A29"/>
    <w:rsid w:val="00024966"/>
    <w:rsid w:val="00025FB9"/>
    <w:rsid w:val="000319F5"/>
    <w:rsid w:val="00036C70"/>
    <w:rsid w:val="00037F82"/>
    <w:rsid w:val="0004500F"/>
    <w:rsid w:val="00047D6B"/>
    <w:rsid w:val="00053ADB"/>
    <w:rsid w:val="00065330"/>
    <w:rsid w:val="00065BCE"/>
    <w:rsid w:val="0006672D"/>
    <w:rsid w:val="0007238F"/>
    <w:rsid w:val="000762FF"/>
    <w:rsid w:val="000828ED"/>
    <w:rsid w:val="000837DC"/>
    <w:rsid w:val="000857FC"/>
    <w:rsid w:val="0009392F"/>
    <w:rsid w:val="000A6FE8"/>
    <w:rsid w:val="000B1320"/>
    <w:rsid w:val="000B25D9"/>
    <w:rsid w:val="000B5654"/>
    <w:rsid w:val="000B7F87"/>
    <w:rsid w:val="000C4535"/>
    <w:rsid w:val="000D700E"/>
    <w:rsid w:val="000F33F4"/>
    <w:rsid w:val="001018A4"/>
    <w:rsid w:val="00104F93"/>
    <w:rsid w:val="001135B5"/>
    <w:rsid w:val="00115C86"/>
    <w:rsid w:val="001161C1"/>
    <w:rsid w:val="00117401"/>
    <w:rsid w:val="00122AC0"/>
    <w:rsid w:val="00130755"/>
    <w:rsid w:val="00136D31"/>
    <w:rsid w:val="00137240"/>
    <w:rsid w:val="001379D8"/>
    <w:rsid w:val="00140A0B"/>
    <w:rsid w:val="00142B9D"/>
    <w:rsid w:val="00151B65"/>
    <w:rsid w:val="00153C51"/>
    <w:rsid w:val="0016186F"/>
    <w:rsid w:val="00161FC5"/>
    <w:rsid w:val="00162C29"/>
    <w:rsid w:val="00162C3F"/>
    <w:rsid w:val="00163072"/>
    <w:rsid w:val="001636D0"/>
    <w:rsid w:val="00163C61"/>
    <w:rsid w:val="00164134"/>
    <w:rsid w:val="00170657"/>
    <w:rsid w:val="00171682"/>
    <w:rsid w:val="001741D7"/>
    <w:rsid w:val="001909FA"/>
    <w:rsid w:val="00192FA1"/>
    <w:rsid w:val="00194C3D"/>
    <w:rsid w:val="001A63FF"/>
    <w:rsid w:val="001A7E70"/>
    <w:rsid w:val="001B1D65"/>
    <w:rsid w:val="001B4CD7"/>
    <w:rsid w:val="001C1268"/>
    <w:rsid w:val="001D3317"/>
    <w:rsid w:val="001D4E3D"/>
    <w:rsid w:val="001E163E"/>
    <w:rsid w:val="001E3EDA"/>
    <w:rsid w:val="001F0372"/>
    <w:rsid w:val="001F4B79"/>
    <w:rsid w:val="001F57B9"/>
    <w:rsid w:val="002026F3"/>
    <w:rsid w:val="00211A5D"/>
    <w:rsid w:val="00215A72"/>
    <w:rsid w:val="002203E0"/>
    <w:rsid w:val="002219B3"/>
    <w:rsid w:val="00233B45"/>
    <w:rsid w:val="002354B1"/>
    <w:rsid w:val="0024148B"/>
    <w:rsid w:val="002466E0"/>
    <w:rsid w:val="00257B2D"/>
    <w:rsid w:val="002617CF"/>
    <w:rsid w:val="00267699"/>
    <w:rsid w:val="00271036"/>
    <w:rsid w:val="002711AC"/>
    <w:rsid w:val="002721CC"/>
    <w:rsid w:val="00282021"/>
    <w:rsid w:val="00287184"/>
    <w:rsid w:val="00287E1B"/>
    <w:rsid w:val="002902CC"/>
    <w:rsid w:val="00291710"/>
    <w:rsid w:val="00292C5C"/>
    <w:rsid w:val="0029426C"/>
    <w:rsid w:val="002A11D2"/>
    <w:rsid w:val="002A1E67"/>
    <w:rsid w:val="002A3C2A"/>
    <w:rsid w:val="002A598A"/>
    <w:rsid w:val="002A6918"/>
    <w:rsid w:val="002A7AAD"/>
    <w:rsid w:val="002B4FE0"/>
    <w:rsid w:val="002C3498"/>
    <w:rsid w:val="002D1DF3"/>
    <w:rsid w:val="002D44A4"/>
    <w:rsid w:val="002E023B"/>
    <w:rsid w:val="002F1369"/>
    <w:rsid w:val="002F1CB0"/>
    <w:rsid w:val="002F405F"/>
    <w:rsid w:val="002F425C"/>
    <w:rsid w:val="002F6378"/>
    <w:rsid w:val="00303B1C"/>
    <w:rsid w:val="003112BB"/>
    <w:rsid w:val="003157CA"/>
    <w:rsid w:val="003161FB"/>
    <w:rsid w:val="003263A2"/>
    <w:rsid w:val="0033095F"/>
    <w:rsid w:val="00331029"/>
    <w:rsid w:val="00332852"/>
    <w:rsid w:val="003348C3"/>
    <w:rsid w:val="00334A91"/>
    <w:rsid w:val="0034153F"/>
    <w:rsid w:val="0034332F"/>
    <w:rsid w:val="00344281"/>
    <w:rsid w:val="003517A8"/>
    <w:rsid w:val="00353924"/>
    <w:rsid w:val="0036346A"/>
    <w:rsid w:val="00371B18"/>
    <w:rsid w:val="00376E7F"/>
    <w:rsid w:val="0038124D"/>
    <w:rsid w:val="00385B66"/>
    <w:rsid w:val="00392879"/>
    <w:rsid w:val="00392E9A"/>
    <w:rsid w:val="003A084D"/>
    <w:rsid w:val="003A4F27"/>
    <w:rsid w:val="003A59B5"/>
    <w:rsid w:val="003B021A"/>
    <w:rsid w:val="003B1C5C"/>
    <w:rsid w:val="003B1E6D"/>
    <w:rsid w:val="003B2E9B"/>
    <w:rsid w:val="003B4A95"/>
    <w:rsid w:val="003B725C"/>
    <w:rsid w:val="003E48F7"/>
    <w:rsid w:val="003E5EF3"/>
    <w:rsid w:val="003E5F6A"/>
    <w:rsid w:val="003F7CE5"/>
    <w:rsid w:val="004030CD"/>
    <w:rsid w:val="00420D38"/>
    <w:rsid w:val="0042518D"/>
    <w:rsid w:val="0042673D"/>
    <w:rsid w:val="0043593F"/>
    <w:rsid w:val="00444096"/>
    <w:rsid w:val="004441AA"/>
    <w:rsid w:val="00445ED6"/>
    <w:rsid w:val="004472F5"/>
    <w:rsid w:val="00451323"/>
    <w:rsid w:val="00452CD4"/>
    <w:rsid w:val="004571B8"/>
    <w:rsid w:val="00460360"/>
    <w:rsid w:val="0046425E"/>
    <w:rsid w:val="00470DCE"/>
    <w:rsid w:val="004726C9"/>
    <w:rsid w:val="00474DF0"/>
    <w:rsid w:val="0048577F"/>
    <w:rsid w:val="00485CE8"/>
    <w:rsid w:val="004965D0"/>
    <w:rsid w:val="004A140A"/>
    <w:rsid w:val="004A2E91"/>
    <w:rsid w:val="004A6BFC"/>
    <w:rsid w:val="004B2368"/>
    <w:rsid w:val="004B729A"/>
    <w:rsid w:val="004C265D"/>
    <w:rsid w:val="004C56C2"/>
    <w:rsid w:val="004D0D60"/>
    <w:rsid w:val="004D77E1"/>
    <w:rsid w:val="004E5563"/>
    <w:rsid w:val="004E5981"/>
    <w:rsid w:val="004F2DBA"/>
    <w:rsid w:val="004F458E"/>
    <w:rsid w:val="004F562F"/>
    <w:rsid w:val="004F5FE2"/>
    <w:rsid w:val="00503D47"/>
    <w:rsid w:val="00506CB6"/>
    <w:rsid w:val="005070F3"/>
    <w:rsid w:val="00510E4E"/>
    <w:rsid w:val="005124C3"/>
    <w:rsid w:val="00514EA7"/>
    <w:rsid w:val="00516AA6"/>
    <w:rsid w:val="0052259D"/>
    <w:rsid w:val="005244E2"/>
    <w:rsid w:val="0052532F"/>
    <w:rsid w:val="005335A5"/>
    <w:rsid w:val="00534FB0"/>
    <w:rsid w:val="00537C73"/>
    <w:rsid w:val="005410DA"/>
    <w:rsid w:val="005440C6"/>
    <w:rsid w:val="0055002C"/>
    <w:rsid w:val="00552C8D"/>
    <w:rsid w:val="00557F2B"/>
    <w:rsid w:val="00562972"/>
    <w:rsid w:val="00566216"/>
    <w:rsid w:val="00584EA2"/>
    <w:rsid w:val="0058541C"/>
    <w:rsid w:val="005879AA"/>
    <w:rsid w:val="00591186"/>
    <w:rsid w:val="00591CA5"/>
    <w:rsid w:val="005A0986"/>
    <w:rsid w:val="005A380B"/>
    <w:rsid w:val="005B0506"/>
    <w:rsid w:val="005B4CE2"/>
    <w:rsid w:val="005B61AA"/>
    <w:rsid w:val="005B67BA"/>
    <w:rsid w:val="005C2D7B"/>
    <w:rsid w:val="005D4874"/>
    <w:rsid w:val="005E058F"/>
    <w:rsid w:val="005E2243"/>
    <w:rsid w:val="005E2E70"/>
    <w:rsid w:val="005F3869"/>
    <w:rsid w:val="006017F4"/>
    <w:rsid w:val="00602072"/>
    <w:rsid w:val="00602C44"/>
    <w:rsid w:val="006051F0"/>
    <w:rsid w:val="00615BE5"/>
    <w:rsid w:val="00632807"/>
    <w:rsid w:val="00632E98"/>
    <w:rsid w:val="00633248"/>
    <w:rsid w:val="00655761"/>
    <w:rsid w:val="006608EA"/>
    <w:rsid w:val="00660C20"/>
    <w:rsid w:val="00662BC8"/>
    <w:rsid w:val="00667522"/>
    <w:rsid w:val="006679E2"/>
    <w:rsid w:val="00673D3C"/>
    <w:rsid w:val="00693956"/>
    <w:rsid w:val="00694EC1"/>
    <w:rsid w:val="00695E24"/>
    <w:rsid w:val="00697BCD"/>
    <w:rsid w:val="006A5E44"/>
    <w:rsid w:val="006B2E0C"/>
    <w:rsid w:val="006B4D08"/>
    <w:rsid w:val="006B6247"/>
    <w:rsid w:val="006C170B"/>
    <w:rsid w:val="006C7FAF"/>
    <w:rsid w:val="006D29FF"/>
    <w:rsid w:val="006D364A"/>
    <w:rsid w:val="006E089B"/>
    <w:rsid w:val="006E31BD"/>
    <w:rsid w:val="006F3B6C"/>
    <w:rsid w:val="006F57D6"/>
    <w:rsid w:val="0070111E"/>
    <w:rsid w:val="00706ACE"/>
    <w:rsid w:val="00707E30"/>
    <w:rsid w:val="00710A39"/>
    <w:rsid w:val="00711FEE"/>
    <w:rsid w:val="00727A33"/>
    <w:rsid w:val="007301B7"/>
    <w:rsid w:val="007301C7"/>
    <w:rsid w:val="0073183D"/>
    <w:rsid w:val="00755C9B"/>
    <w:rsid w:val="00757221"/>
    <w:rsid w:val="00760DCC"/>
    <w:rsid w:val="00763B8F"/>
    <w:rsid w:val="00780920"/>
    <w:rsid w:val="0078294A"/>
    <w:rsid w:val="00783B77"/>
    <w:rsid w:val="007855B8"/>
    <w:rsid w:val="00785E0A"/>
    <w:rsid w:val="00786041"/>
    <w:rsid w:val="00786D1E"/>
    <w:rsid w:val="007900FB"/>
    <w:rsid w:val="00790F05"/>
    <w:rsid w:val="00795AD5"/>
    <w:rsid w:val="00795F51"/>
    <w:rsid w:val="007A44DD"/>
    <w:rsid w:val="007B4C15"/>
    <w:rsid w:val="007B7D62"/>
    <w:rsid w:val="007C1F6F"/>
    <w:rsid w:val="007C20B8"/>
    <w:rsid w:val="007D1150"/>
    <w:rsid w:val="007D3019"/>
    <w:rsid w:val="007D361E"/>
    <w:rsid w:val="007D4A03"/>
    <w:rsid w:val="007D4B35"/>
    <w:rsid w:val="007F122F"/>
    <w:rsid w:val="007F2C03"/>
    <w:rsid w:val="007F356D"/>
    <w:rsid w:val="007F6170"/>
    <w:rsid w:val="007F66BB"/>
    <w:rsid w:val="007F68CA"/>
    <w:rsid w:val="00800538"/>
    <w:rsid w:val="00801715"/>
    <w:rsid w:val="008114B5"/>
    <w:rsid w:val="00816A3F"/>
    <w:rsid w:val="008237EA"/>
    <w:rsid w:val="00835C62"/>
    <w:rsid w:val="00837ABE"/>
    <w:rsid w:val="008416FD"/>
    <w:rsid w:val="00842E94"/>
    <w:rsid w:val="00844962"/>
    <w:rsid w:val="00855586"/>
    <w:rsid w:val="00855D64"/>
    <w:rsid w:val="00863BCE"/>
    <w:rsid w:val="00863C78"/>
    <w:rsid w:val="00864782"/>
    <w:rsid w:val="008668E4"/>
    <w:rsid w:val="0087762E"/>
    <w:rsid w:val="00884D4F"/>
    <w:rsid w:val="00887813"/>
    <w:rsid w:val="00893142"/>
    <w:rsid w:val="00896148"/>
    <w:rsid w:val="008965B5"/>
    <w:rsid w:val="00897677"/>
    <w:rsid w:val="008A453B"/>
    <w:rsid w:val="008A5022"/>
    <w:rsid w:val="008B04CD"/>
    <w:rsid w:val="008B138C"/>
    <w:rsid w:val="008B4214"/>
    <w:rsid w:val="008B432F"/>
    <w:rsid w:val="008C42DA"/>
    <w:rsid w:val="008C577B"/>
    <w:rsid w:val="008C7363"/>
    <w:rsid w:val="008D286A"/>
    <w:rsid w:val="008D3E62"/>
    <w:rsid w:val="008D7443"/>
    <w:rsid w:val="008E4FED"/>
    <w:rsid w:val="008E6152"/>
    <w:rsid w:val="008F0D5A"/>
    <w:rsid w:val="008F2548"/>
    <w:rsid w:val="008F28DC"/>
    <w:rsid w:val="008F49F2"/>
    <w:rsid w:val="009022BB"/>
    <w:rsid w:val="00902953"/>
    <w:rsid w:val="009029B0"/>
    <w:rsid w:val="00904AF4"/>
    <w:rsid w:val="00911E25"/>
    <w:rsid w:val="0091625C"/>
    <w:rsid w:val="009234B8"/>
    <w:rsid w:val="00924509"/>
    <w:rsid w:val="00925FA2"/>
    <w:rsid w:val="009321E3"/>
    <w:rsid w:val="009340F1"/>
    <w:rsid w:val="0094270C"/>
    <w:rsid w:val="0094769B"/>
    <w:rsid w:val="009476DE"/>
    <w:rsid w:val="00947950"/>
    <w:rsid w:val="00954BB1"/>
    <w:rsid w:val="00954F58"/>
    <w:rsid w:val="009668B2"/>
    <w:rsid w:val="00971833"/>
    <w:rsid w:val="00973E60"/>
    <w:rsid w:val="009773AB"/>
    <w:rsid w:val="00980915"/>
    <w:rsid w:val="00990A88"/>
    <w:rsid w:val="00991F7F"/>
    <w:rsid w:val="00993D58"/>
    <w:rsid w:val="009952EA"/>
    <w:rsid w:val="0099728A"/>
    <w:rsid w:val="009A1715"/>
    <w:rsid w:val="009B21E4"/>
    <w:rsid w:val="009B529D"/>
    <w:rsid w:val="009C4979"/>
    <w:rsid w:val="009D3E23"/>
    <w:rsid w:val="009D41F3"/>
    <w:rsid w:val="009D6E41"/>
    <w:rsid w:val="009E2390"/>
    <w:rsid w:val="009E7A40"/>
    <w:rsid w:val="009F0242"/>
    <w:rsid w:val="009F1C6D"/>
    <w:rsid w:val="009F2D9E"/>
    <w:rsid w:val="009F3FCD"/>
    <w:rsid w:val="009F4116"/>
    <w:rsid w:val="009F6BB4"/>
    <w:rsid w:val="009F7AF0"/>
    <w:rsid w:val="00A007E1"/>
    <w:rsid w:val="00A017D7"/>
    <w:rsid w:val="00A02235"/>
    <w:rsid w:val="00A10572"/>
    <w:rsid w:val="00A14E1C"/>
    <w:rsid w:val="00A162D5"/>
    <w:rsid w:val="00A16332"/>
    <w:rsid w:val="00A412DB"/>
    <w:rsid w:val="00A44604"/>
    <w:rsid w:val="00A44A64"/>
    <w:rsid w:val="00A53A47"/>
    <w:rsid w:val="00A5412E"/>
    <w:rsid w:val="00A55571"/>
    <w:rsid w:val="00A56A7B"/>
    <w:rsid w:val="00A70101"/>
    <w:rsid w:val="00A72182"/>
    <w:rsid w:val="00A738CC"/>
    <w:rsid w:val="00A73DEE"/>
    <w:rsid w:val="00A848E6"/>
    <w:rsid w:val="00A959AA"/>
    <w:rsid w:val="00AB0C87"/>
    <w:rsid w:val="00AB2FF2"/>
    <w:rsid w:val="00AB4B07"/>
    <w:rsid w:val="00AB6E79"/>
    <w:rsid w:val="00AC3F97"/>
    <w:rsid w:val="00AC5586"/>
    <w:rsid w:val="00AC620F"/>
    <w:rsid w:val="00AC780D"/>
    <w:rsid w:val="00AD2D91"/>
    <w:rsid w:val="00AE2D7F"/>
    <w:rsid w:val="00AE66B2"/>
    <w:rsid w:val="00AF0899"/>
    <w:rsid w:val="00AF16FA"/>
    <w:rsid w:val="00AF2DEC"/>
    <w:rsid w:val="00B041B7"/>
    <w:rsid w:val="00B13363"/>
    <w:rsid w:val="00B15A48"/>
    <w:rsid w:val="00B21288"/>
    <w:rsid w:val="00B33D07"/>
    <w:rsid w:val="00B34C38"/>
    <w:rsid w:val="00B55BBB"/>
    <w:rsid w:val="00B670B3"/>
    <w:rsid w:val="00B67E4A"/>
    <w:rsid w:val="00B71D34"/>
    <w:rsid w:val="00B732C5"/>
    <w:rsid w:val="00B7754E"/>
    <w:rsid w:val="00B8458C"/>
    <w:rsid w:val="00B91433"/>
    <w:rsid w:val="00B93ED9"/>
    <w:rsid w:val="00B97B62"/>
    <w:rsid w:val="00BA2A68"/>
    <w:rsid w:val="00BA5BBE"/>
    <w:rsid w:val="00BB5CC8"/>
    <w:rsid w:val="00BD2938"/>
    <w:rsid w:val="00BD4DFF"/>
    <w:rsid w:val="00BD7E30"/>
    <w:rsid w:val="00BE2080"/>
    <w:rsid w:val="00BF092D"/>
    <w:rsid w:val="00BF300D"/>
    <w:rsid w:val="00BF4546"/>
    <w:rsid w:val="00BF46EB"/>
    <w:rsid w:val="00BF7D99"/>
    <w:rsid w:val="00C029E4"/>
    <w:rsid w:val="00C05AF3"/>
    <w:rsid w:val="00C06612"/>
    <w:rsid w:val="00C131CC"/>
    <w:rsid w:val="00C1666B"/>
    <w:rsid w:val="00C20336"/>
    <w:rsid w:val="00C22ED1"/>
    <w:rsid w:val="00C25A92"/>
    <w:rsid w:val="00C25E1C"/>
    <w:rsid w:val="00C2678F"/>
    <w:rsid w:val="00C3007D"/>
    <w:rsid w:val="00C366C6"/>
    <w:rsid w:val="00C41732"/>
    <w:rsid w:val="00C45B1E"/>
    <w:rsid w:val="00C544BA"/>
    <w:rsid w:val="00C56233"/>
    <w:rsid w:val="00C60213"/>
    <w:rsid w:val="00C61505"/>
    <w:rsid w:val="00C650AE"/>
    <w:rsid w:val="00C71A31"/>
    <w:rsid w:val="00C75B63"/>
    <w:rsid w:val="00C76B70"/>
    <w:rsid w:val="00C8139F"/>
    <w:rsid w:val="00C922F3"/>
    <w:rsid w:val="00C96E49"/>
    <w:rsid w:val="00CA005E"/>
    <w:rsid w:val="00CA1A37"/>
    <w:rsid w:val="00CA2F66"/>
    <w:rsid w:val="00CB3D13"/>
    <w:rsid w:val="00CB5CE5"/>
    <w:rsid w:val="00CC44ED"/>
    <w:rsid w:val="00CC5D9B"/>
    <w:rsid w:val="00CD0F71"/>
    <w:rsid w:val="00CD1769"/>
    <w:rsid w:val="00CD49E3"/>
    <w:rsid w:val="00CE3BCB"/>
    <w:rsid w:val="00CE5474"/>
    <w:rsid w:val="00CE7395"/>
    <w:rsid w:val="00CF5616"/>
    <w:rsid w:val="00CF5DB6"/>
    <w:rsid w:val="00CF733D"/>
    <w:rsid w:val="00D03C4D"/>
    <w:rsid w:val="00D10C96"/>
    <w:rsid w:val="00D22684"/>
    <w:rsid w:val="00D24D38"/>
    <w:rsid w:val="00D31013"/>
    <w:rsid w:val="00D313AF"/>
    <w:rsid w:val="00D31C36"/>
    <w:rsid w:val="00D31CDF"/>
    <w:rsid w:val="00D3307E"/>
    <w:rsid w:val="00D34B8B"/>
    <w:rsid w:val="00D34C0D"/>
    <w:rsid w:val="00D52766"/>
    <w:rsid w:val="00D52AC6"/>
    <w:rsid w:val="00D54B13"/>
    <w:rsid w:val="00D56897"/>
    <w:rsid w:val="00D65284"/>
    <w:rsid w:val="00D67AA6"/>
    <w:rsid w:val="00D67B5C"/>
    <w:rsid w:val="00D73783"/>
    <w:rsid w:val="00D7697F"/>
    <w:rsid w:val="00D8631B"/>
    <w:rsid w:val="00D91DE5"/>
    <w:rsid w:val="00D95E5A"/>
    <w:rsid w:val="00DA00CB"/>
    <w:rsid w:val="00DA147E"/>
    <w:rsid w:val="00DA1F7E"/>
    <w:rsid w:val="00DB1922"/>
    <w:rsid w:val="00DB5F81"/>
    <w:rsid w:val="00DC025E"/>
    <w:rsid w:val="00DC2CCC"/>
    <w:rsid w:val="00DC583D"/>
    <w:rsid w:val="00DC782A"/>
    <w:rsid w:val="00DD3AF6"/>
    <w:rsid w:val="00DD4C5C"/>
    <w:rsid w:val="00DE0AEA"/>
    <w:rsid w:val="00DF35EF"/>
    <w:rsid w:val="00DF52AF"/>
    <w:rsid w:val="00DF6EEF"/>
    <w:rsid w:val="00DF71AB"/>
    <w:rsid w:val="00E00BD2"/>
    <w:rsid w:val="00E024D9"/>
    <w:rsid w:val="00E13E78"/>
    <w:rsid w:val="00E16E3A"/>
    <w:rsid w:val="00E21332"/>
    <w:rsid w:val="00E265B7"/>
    <w:rsid w:val="00E30171"/>
    <w:rsid w:val="00E30B7E"/>
    <w:rsid w:val="00E3484C"/>
    <w:rsid w:val="00E45C5D"/>
    <w:rsid w:val="00E4703B"/>
    <w:rsid w:val="00E504CF"/>
    <w:rsid w:val="00E51AF9"/>
    <w:rsid w:val="00E5250A"/>
    <w:rsid w:val="00E536B8"/>
    <w:rsid w:val="00E57E5E"/>
    <w:rsid w:val="00E605A2"/>
    <w:rsid w:val="00E6398C"/>
    <w:rsid w:val="00E67559"/>
    <w:rsid w:val="00E844C5"/>
    <w:rsid w:val="00E971C8"/>
    <w:rsid w:val="00E971E9"/>
    <w:rsid w:val="00EA2E3F"/>
    <w:rsid w:val="00EA31E6"/>
    <w:rsid w:val="00EA5169"/>
    <w:rsid w:val="00EA7A4E"/>
    <w:rsid w:val="00EB2E89"/>
    <w:rsid w:val="00EB6516"/>
    <w:rsid w:val="00EC011E"/>
    <w:rsid w:val="00EC2F28"/>
    <w:rsid w:val="00EC64E6"/>
    <w:rsid w:val="00ED02CD"/>
    <w:rsid w:val="00ED19E7"/>
    <w:rsid w:val="00ED3850"/>
    <w:rsid w:val="00ED671C"/>
    <w:rsid w:val="00EE168B"/>
    <w:rsid w:val="00EE2984"/>
    <w:rsid w:val="00EE4E50"/>
    <w:rsid w:val="00EE7313"/>
    <w:rsid w:val="00EF2732"/>
    <w:rsid w:val="00EF4B3F"/>
    <w:rsid w:val="00EF6892"/>
    <w:rsid w:val="00EF7D18"/>
    <w:rsid w:val="00F00F64"/>
    <w:rsid w:val="00F02015"/>
    <w:rsid w:val="00F049F4"/>
    <w:rsid w:val="00F04AC5"/>
    <w:rsid w:val="00F07045"/>
    <w:rsid w:val="00F07B91"/>
    <w:rsid w:val="00F15BEA"/>
    <w:rsid w:val="00F22E53"/>
    <w:rsid w:val="00F230E2"/>
    <w:rsid w:val="00F25185"/>
    <w:rsid w:val="00F27703"/>
    <w:rsid w:val="00F306D2"/>
    <w:rsid w:val="00F31D51"/>
    <w:rsid w:val="00F32CAB"/>
    <w:rsid w:val="00F47BEF"/>
    <w:rsid w:val="00F5132A"/>
    <w:rsid w:val="00F52B46"/>
    <w:rsid w:val="00F53909"/>
    <w:rsid w:val="00F54894"/>
    <w:rsid w:val="00F55185"/>
    <w:rsid w:val="00F6449C"/>
    <w:rsid w:val="00F647D3"/>
    <w:rsid w:val="00F661A0"/>
    <w:rsid w:val="00F71F53"/>
    <w:rsid w:val="00F73C33"/>
    <w:rsid w:val="00F774B2"/>
    <w:rsid w:val="00F80AB3"/>
    <w:rsid w:val="00F8166F"/>
    <w:rsid w:val="00F85FCD"/>
    <w:rsid w:val="00F86813"/>
    <w:rsid w:val="00F914A1"/>
    <w:rsid w:val="00F932B7"/>
    <w:rsid w:val="00F94798"/>
    <w:rsid w:val="00F949B8"/>
    <w:rsid w:val="00FA5089"/>
    <w:rsid w:val="00FB074B"/>
    <w:rsid w:val="00FB7B26"/>
    <w:rsid w:val="00FC1B8D"/>
    <w:rsid w:val="00FC5F08"/>
    <w:rsid w:val="00FC6946"/>
    <w:rsid w:val="00FD1B6D"/>
    <w:rsid w:val="00FE107A"/>
    <w:rsid w:val="00FE15F4"/>
    <w:rsid w:val="00FE3051"/>
    <w:rsid w:val="00FE468E"/>
    <w:rsid w:val="00FE6B6F"/>
    <w:rsid w:val="00FF48BB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7BF47"/>
  <w15:chartTrackingRefBased/>
  <w15:docId w15:val="{C9C08791-C277-4958-A2BD-15C665B8C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7E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5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8416FD"/>
    <w:rPr>
      <w:color w:val="808080"/>
    </w:rPr>
  </w:style>
  <w:style w:type="paragraph" w:styleId="a5">
    <w:name w:val="header"/>
    <w:basedOn w:val="a"/>
    <w:link w:val="Char"/>
    <w:uiPriority w:val="99"/>
    <w:unhideWhenUsed/>
    <w:rsid w:val="00924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924509"/>
  </w:style>
  <w:style w:type="paragraph" w:styleId="a6">
    <w:name w:val="footer"/>
    <w:basedOn w:val="a"/>
    <w:link w:val="Char0"/>
    <w:uiPriority w:val="99"/>
    <w:unhideWhenUsed/>
    <w:rsid w:val="00924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924509"/>
  </w:style>
  <w:style w:type="paragraph" w:styleId="a7">
    <w:name w:val="List Paragraph"/>
    <w:basedOn w:val="a"/>
    <w:uiPriority w:val="34"/>
    <w:qFormat/>
    <w:rsid w:val="006B6247"/>
    <w:pPr>
      <w:ind w:leftChars="400" w:left="800"/>
    </w:pPr>
  </w:style>
  <w:style w:type="paragraph" w:styleId="a8">
    <w:name w:val="Revision"/>
    <w:hidden/>
    <w:uiPriority w:val="99"/>
    <w:semiHidden/>
    <w:rsid w:val="002710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sv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10" Type="http://schemas.openxmlformats.org/officeDocument/2006/relationships/image" Target="media/image3.png"/><Relationship Id="rId19" Type="http://schemas.openxmlformats.org/officeDocument/2006/relationships/image" Target="media/image12.sv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357E6-674C-438F-BA3D-95AFFA303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11</Pages>
  <Words>1776</Words>
  <Characters>10126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hin</dc:creator>
  <cp:keywords/>
  <dc:description/>
  <cp:lastModifiedBy>Sooyoung Shin</cp:lastModifiedBy>
  <cp:revision>199</cp:revision>
  <dcterms:created xsi:type="dcterms:W3CDTF">2023-05-11T02:43:00Z</dcterms:created>
  <dcterms:modified xsi:type="dcterms:W3CDTF">2023-10-22T06:45:00Z</dcterms:modified>
</cp:coreProperties>
</file>